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8D82B" w14:textId="03E453E6" w:rsidR="00EC4EDC" w:rsidRPr="00EC4EDC" w:rsidRDefault="00D41D12" w:rsidP="00EC4EDC">
      <w:pPr>
        <w:rPr>
          <w:i/>
        </w:rPr>
      </w:pPr>
      <w:r>
        <w:rPr>
          <w:noProof/>
          <w:lang w:eastAsia="en-GB"/>
        </w:rPr>
        <w:t>Supplementary data</w:t>
      </w:r>
      <w:r>
        <w:rPr>
          <w:noProof/>
          <w:lang w:eastAsia="en-GB"/>
        </w:rPr>
        <w:br/>
      </w:r>
      <w:r w:rsidR="00EC4EDC">
        <w:rPr>
          <w:noProof/>
          <w:lang w:eastAsia="en-GB"/>
        </w:rPr>
        <w:t xml:space="preserve">Title: </w:t>
      </w:r>
      <w:r w:rsidR="00EC4EDC" w:rsidRPr="00955850">
        <w:t xml:space="preserve">A common missense variant of </w:t>
      </w:r>
      <w:r w:rsidR="00EC4EDC" w:rsidRPr="00955850">
        <w:rPr>
          <w:i/>
        </w:rPr>
        <w:t>LILRB5</w:t>
      </w:r>
      <w:r w:rsidR="00EC4EDC" w:rsidRPr="00955850">
        <w:t xml:space="preserve"> is associated with statin intolerance and myalgia</w:t>
      </w:r>
      <w:r w:rsidR="00EC4EDC">
        <w:br/>
        <w:t xml:space="preserve">Authors: Siddiqui </w:t>
      </w:r>
      <w:r w:rsidR="00EC4EDC">
        <w:rPr>
          <w:i/>
        </w:rPr>
        <w:t xml:space="preserve">et al. </w:t>
      </w:r>
    </w:p>
    <w:p w14:paraId="7AA26425" w14:textId="03E5747B" w:rsidR="009A7E50" w:rsidRDefault="00DA5077" w:rsidP="00210F7E">
      <w:pPr>
        <w:pStyle w:val="Heading1"/>
        <w:rPr>
          <w:noProof/>
          <w:lang w:eastAsia="en-GB"/>
        </w:rPr>
      </w:pPr>
      <w:r>
        <w:rPr>
          <w:noProof/>
          <w:lang w:eastAsia="en-GB"/>
        </w:rPr>
        <w:t>Supplementary M</w:t>
      </w:r>
      <w:r w:rsidR="009A7E50">
        <w:rPr>
          <w:noProof/>
          <w:lang w:eastAsia="en-GB"/>
        </w:rPr>
        <w:t>ethods 1:</w:t>
      </w:r>
    </w:p>
    <w:p w14:paraId="42E8D8D3" w14:textId="260095F6" w:rsidR="009A7E50" w:rsidRDefault="00C75F25" w:rsidP="00C75F25">
      <w:pPr>
        <w:pStyle w:val="Heading2"/>
        <w:rPr>
          <w:lang w:eastAsia="en-GB"/>
        </w:rPr>
      </w:pPr>
      <w:r>
        <w:rPr>
          <w:lang w:eastAsia="en-GB"/>
        </w:rPr>
        <w:t>Statin prescribing patterns used to define statin intolerance in GoDARTS</w:t>
      </w:r>
    </w:p>
    <w:p w14:paraId="17367B79" w14:textId="77777777" w:rsidR="00F370A1" w:rsidRPr="00F370A1" w:rsidRDefault="00F370A1" w:rsidP="00F370A1">
      <w:pPr>
        <w:rPr>
          <w:lang w:eastAsia="en-GB"/>
        </w:rPr>
      </w:pPr>
    </w:p>
    <w:p w14:paraId="5FB0806B" w14:textId="77777777" w:rsidR="009A7E50" w:rsidRPr="0036787D" w:rsidRDefault="009A7E50" w:rsidP="009A7E50">
      <w:pPr>
        <w:pStyle w:val="Heading4"/>
        <w:rPr>
          <w:lang w:val="en-GB"/>
        </w:rPr>
      </w:pPr>
      <w:r w:rsidRPr="0036787D">
        <w:rPr>
          <w:lang w:val="en-GB"/>
        </w:rPr>
        <w:t>Average daily dose</w:t>
      </w:r>
    </w:p>
    <w:p w14:paraId="113B62A3" w14:textId="5B9678C7" w:rsidR="009A7E50" w:rsidRPr="0036787D" w:rsidRDefault="009A7E50" w:rsidP="009A7E50">
      <w:r w:rsidRPr="0036787D">
        <w:t xml:space="preserve">In order to compare dosages of statins – we converted each statin to its equivalent dose of simvastatin </w:t>
      </w:r>
      <w:r w:rsidRPr="0036787D">
        <w:fldChar w:fldCharType="begin" w:fldLock="1"/>
      </w:r>
      <w:r w:rsidR="00494569">
        <w:instrText>ADDIN CSL_CITATION { "citationItems" : [ { "id" : "ITEM-1", "itemData" : { "ISBN" : "1524-4539 (Electronic)\r0009-7322 (Linking)", "PMID" : "10637210", "abstract" : "Statins (HMG-CoA reductase inhibitors) are used widely for the treatment of hypercholesterolemia. They inhibit HMG-CoA reductase competitively, reduce LDL levels more than other cholesterol-lowering drugs, and lower triglyceride levels in hypertriglyceridemic patients. Statins are well tolerated and have an excellent safety record. Clinical trials in patients with and without coronary heart disease and with and without high cholesterol have demonstrated consistently that statins reduce the relative risk of major coronary events by approximately 30% and produce a greater absolute benefit in patients with higher baseline risk. Proposed mechanisms include favorable effects on plasma lipoproteins, endothelial function, plaque architecture and stability, thrombosis, and inflammation. Mechanisms independent of LDL lowering may play an important role in the clinical benefits conferred by these drugs and may ultimately broaden their indication from lipid-lowering to antiatherogenic agents.", "author" : [ { "dropping-particle" : "", "family" : "Maron", "given" : "D J", "non-dropping-particle" : "", "parse-names" : false, "suffix" : "" }, { "dropping-particle" : "", "family" : "Fazio", "given" : "S", "non-dropping-particle" : "", "parse-names" : false, "suffix" : "" }, { "dropping-particle" : "", "family" : "Linton", "given" : "M F", "non-dropping-particle" : "", "parse-names" : false, "suffix" : "" } ], "container-title" : "Circulation", "id" : "ITEM-1", "issue" : "2", "issued" : { "date-parts" : [ [ "2000" ] ] }, "note" : "Maron, D J\nFazio, S\nLinton, M F\neng\nHL-53989/HL/NHLBI NIH HHS/\nHL-57986/HL/NHLBI NIH HHS/\nResearch Support, Non-U.S. Gov't\nResearch Support, U.S. Gov't, P.H.S.\nReview\n2000/01/19\nCirculation. 2000 Jan 18;101(2):207-13.", "page" : "207-213", "title" : "Current perspectives on statins", "type" : "article-journal", "volume" : "101" }, "uris" : [ "http://www.mendeley.com/documents/?uuid=1302fa61-f954-4b4f-87a7-b830a77a7c4b" ] } ], "mendeley" : { "formattedCitation" : "&lt;sup&gt;1&lt;/sup&gt;", "plainTextFormattedCitation" : "1", "previouslyFormattedCitation" : "&lt;sup&gt;1&lt;/sup&gt;" }, "properties" : { "noteIndex" : 0 }, "schema" : "https://github.com/citation-style-language/schema/raw/master/csl-citation.json" }</w:instrText>
      </w:r>
      <w:r w:rsidRPr="0036787D">
        <w:fldChar w:fldCharType="separate"/>
      </w:r>
      <w:r w:rsidR="006038C2" w:rsidRPr="006038C2">
        <w:rPr>
          <w:noProof/>
          <w:vertAlign w:val="superscript"/>
        </w:rPr>
        <w:t>1</w:t>
      </w:r>
      <w:r w:rsidRPr="0036787D">
        <w:fldChar w:fldCharType="end"/>
      </w:r>
      <w:r w:rsidRPr="0036787D">
        <w:t xml:space="preserve">. Average daily dose was calculated by dividing the sum of the product of the usage directions (e.g. 1/d, 2/d etc.) and the strength of the individual tablets (e.g. 10 mg, 20 mg etc.) for each prescription by the total number of days of statin prescription coverage. The average daily dose was 32 mg (of simvastatin or equivalency of other statins), therefore </w:t>
      </w:r>
      <w:r>
        <w:t>40</w:t>
      </w:r>
      <w:r w:rsidRPr="0036787D">
        <w:t xml:space="preserve"> mg was used as the threshold for above average daily dose tolerance.</w:t>
      </w:r>
    </w:p>
    <w:p w14:paraId="2E43D1EB" w14:textId="77777777" w:rsidR="009A7E50" w:rsidRPr="0036787D" w:rsidRDefault="009A7E50" w:rsidP="009A7E50">
      <w:r w:rsidRPr="0036787D">
        <w:t xml:space="preserve"> </w:t>
      </w:r>
      <w:r w:rsidRPr="0036787D">
        <w:rPr>
          <w:noProof/>
          <w:lang w:val="en-US"/>
        </w:rPr>
        <mc:AlternateContent>
          <mc:Choice Requires="wps">
            <w:drawing>
              <wp:inline distT="0" distB="0" distL="0" distR="0" wp14:anchorId="25A1D3F2" wp14:editId="4C4CC427">
                <wp:extent cx="4991100" cy="489585"/>
                <wp:effectExtent l="0" t="0" r="0" b="0"/>
                <wp:docPr id="4" name="TextBox 6"/>
                <wp:cNvGraphicFramePr/>
                <a:graphic xmlns:a="http://schemas.openxmlformats.org/drawingml/2006/main">
                  <a:graphicData uri="http://schemas.microsoft.com/office/word/2010/wordprocessingShape">
                    <wps:wsp>
                      <wps:cNvSpPr txBox="1"/>
                      <wps:spPr>
                        <a:xfrm>
                          <a:off x="0" y="0"/>
                          <a:ext cx="4991100" cy="489585"/>
                        </a:xfrm>
                        <a:prstGeom prst="rect">
                          <a:avLst/>
                        </a:prstGeom>
                        <a:noFill/>
                      </wps:spPr>
                      <wps:txbx>
                        <w:txbxContent>
                          <w:p w14:paraId="15E5ED66" w14:textId="77777777" w:rsidR="00EC5283" w:rsidRPr="007A72EC" w:rsidRDefault="00EC5283" w:rsidP="009A7E50">
                            <w:pPr>
                              <w:pStyle w:val="NormalWeb"/>
                              <w:rPr>
                                <w:i/>
                                <w:sz w:val="18"/>
                              </w:rPr>
                            </w:pPr>
                            <m:oMath>
                              <m:r>
                                <w:rPr>
                                  <w:rFonts w:ascii="Cambria Math" w:hAnsi="Cambria Math"/>
                                </w:rPr>
                                <m:t>Average daily dose ={</m:t>
                              </m:r>
                              <m:f>
                                <m:fPr>
                                  <m:ctrlPr>
                                    <w:rPr>
                                      <w:rFonts w:ascii="Cambria Math" w:hAnsi="Cambria Math"/>
                                      <w:i/>
                                      <w:iCs/>
                                    </w:rPr>
                                  </m:ctrlPr>
                                </m:fPr>
                                <m:num>
                                  <m:r>
                                    <w:rPr>
                                      <w:rFonts w:ascii="Cambria Math" w:hAnsi="Cambria Math"/>
                                    </w:rPr>
                                    <m:t>Σ </m:t>
                                  </m:r>
                                  <m:d>
                                    <m:dPr>
                                      <m:ctrlPr>
                                        <w:rPr>
                                          <w:rFonts w:ascii="Cambria Math" w:hAnsi="Cambria Math"/>
                                          <w:i/>
                                          <w:iCs/>
                                        </w:rPr>
                                      </m:ctrlPr>
                                    </m:dPr>
                                    <m:e>
                                      <m:r>
                                        <w:rPr>
                                          <w:rFonts w:ascii="Cambria Math" w:hAnsi="Cambria Math"/>
                                        </w:rPr>
                                        <m:t>Number of statin doses prescribed dail</m:t>
                                      </m:r>
                                      <m:r>
                                        <w:rPr>
                                          <w:rFonts w:ascii="Cambria Math" w:hAnsi="Cambria Math"/>
                                        </w:rPr>
                                        <m:t>y</m:t>
                                      </m:r>
                                      <m:ctrlPr>
                                        <w:rPr>
                                          <w:rFonts w:ascii="Cambria Math" w:hAnsi="Cambria Math"/>
                                          <w:i/>
                                        </w:rPr>
                                      </m:ctrlPr>
                                    </m:e>
                                  </m:d>
                                  <m:r>
                                    <w:rPr>
                                      <w:rFonts w:ascii="Cambria Math" w:hAnsi="Cambria Math"/>
                                    </w:rPr>
                                    <m:t>*(mg per dose) </m:t>
                                  </m:r>
                                </m:num>
                                <m:den>
                                  <m:r>
                                    <w:rPr>
                                      <w:rFonts w:ascii="Cambria Math" w:hAnsi="Cambria Math"/>
                                    </w:rPr>
                                    <m:t>Total number of days of statin coverage</m:t>
                                  </m:r>
                                </m:den>
                              </m:f>
                            </m:oMath>
                            <w:r w:rsidRPr="007A72EC">
                              <w:rPr>
                                <w:i/>
                              </w:rPr>
                              <w:t xml:space="preserve">} </w:t>
                            </w:r>
                          </w:p>
                        </w:txbxContent>
                      </wps:txbx>
                      <wps:bodyPr wrap="square" lIns="0" tIns="0" rIns="0" bIns="0" rtlCol="0">
                        <a:noAutofit/>
                      </wps:bodyPr>
                    </wps:wsp>
                  </a:graphicData>
                </a:graphic>
              </wp:inline>
            </w:drawing>
          </mc:Choice>
          <mc:Fallback xmlns:w15="http://schemas.microsoft.com/office/word/2012/wordml">
            <w:pict>
              <v:shapetype w14:anchorId="25A1D3F2" id="_x0000_t202" coordsize="21600,21600" o:spt="202" path="m,l,21600r21600,l21600,xe">
                <v:stroke joinstyle="miter"/>
                <v:path gradientshapeok="t" o:connecttype="rect"/>
              </v:shapetype>
              <v:shape id="TextBox 6" o:spid="_x0000_s1026" type="#_x0000_t202" style="width:393pt;height:38.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" filled="f" stroked="f">
                <v:textbox inset="0,0,0,0">
                  <w:txbxContent>
                    <w:p w14:paraId="15E5ED66" w14:textId="77777777" w:rsidR="00EC5283" w:rsidRPr="007A72EC" w:rsidRDefault="00EC5283" w:rsidP="009A7E50">
                      <w:pPr>
                        <w:pStyle w:val="NormalWeb"/>
                        <w:rPr>
                          <w:i/>
                          <w:sz w:val="18"/>
                        </w:rPr>
                      </w:pPr>
                      <m:oMath>
                        <m:r>
                          <w:rPr>
                            <w:rFonts w:ascii="Cambria Math" w:hAnsi="Cambria Math"/>
                          </w:rPr>
                          <m:t>Average daily dose ={</m:t>
                        </m:r>
                        <m:f>
                          <m:fPr>
                            <m:ctrlPr>
                              <w:rPr>
                                <w:rFonts w:ascii="Cambria Math" w:hAnsi="Cambria Math"/>
                                <w:i/>
                                <w:iCs/>
                              </w:rPr>
                            </m:ctrlPr>
                          </m:fPr>
                          <m:num>
                            <m:r>
                              <w:rPr>
                                <w:rFonts w:ascii="Cambria Math" w:hAnsi="Cambria Math"/>
                              </w:rPr>
                              <m:t>Σ </m:t>
                            </m:r>
                            <m:d>
                              <m:dPr>
                                <m:ctrlPr>
                                  <w:rPr>
                                    <w:rFonts w:ascii="Cambria Math" w:hAnsi="Cambria Math"/>
                                    <w:i/>
                                    <w:iCs/>
                                  </w:rPr>
                                </m:ctrlPr>
                              </m:dPr>
                              <m:e>
                                <m:r>
                                  <w:rPr>
                                    <w:rFonts w:ascii="Cambria Math" w:hAnsi="Cambria Math"/>
                                  </w:rPr>
                                  <m:t>Number of statin doses prescribed daily</m:t>
                                </m:r>
                                <m:ctrlPr>
                                  <w:rPr>
                                    <w:rFonts w:ascii="Cambria Math" w:hAnsi="Cambria Math"/>
                                    <w:i/>
                                  </w:rPr>
                                </m:ctrlPr>
                              </m:e>
                            </m:d>
                            <m:r>
                              <w:rPr>
                                <w:rFonts w:ascii="Cambria Math" w:hAnsi="Cambria Math"/>
                              </w:rPr>
                              <m:t>*(mg per dose) </m:t>
                            </m:r>
                          </m:num>
                          <m:den>
                            <m:r>
                              <w:rPr>
                                <w:rFonts w:ascii="Cambria Math" w:hAnsi="Cambria Math"/>
                              </w:rPr>
                              <m:t>Total number of days of statin coverage</m:t>
                            </m:r>
                          </m:den>
                        </m:f>
                      </m:oMath>
                      <w:r w:rsidRPr="007A72EC">
                        <w:rPr>
                          <w:i/>
                        </w:rPr>
                        <w:t xml:space="preserve">} </w:t>
                      </w:r>
                    </w:p>
                  </w:txbxContent>
                </v:textbox>
                <w10:anchorlock/>
              </v:shape>
            </w:pict>
          </mc:Fallback>
        </mc:AlternateContent>
      </w:r>
    </w:p>
    <w:p w14:paraId="7AD901E1" w14:textId="77777777" w:rsidR="009A7E50" w:rsidRPr="0036787D" w:rsidRDefault="009A7E50" w:rsidP="009A7E50">
      <w:pPr>
        <w:pStyle w:val="Heading4"/>
        <w:rPr>
          <w:lang w:val="en-GB"/>
        </w:rPr>
      </w:pPr>
      <w:r w:rsidRPr="0036787D">
        <w:rPr>
          <w:lang w:val="en-GB"/>
        </w:rPr>
        <w:t xml:space="preserve">Statin </w:t>
      </w:r>
      <w:r>
        <w:rPr>
          <w:lang w:val="en-GB"/>
        </w:rPr>
        <w:t xml:space="preserve">switching or </w:t>
      </w:r>
      <w:r w:rsidRPr="0036787D">
        <w:rPr>
          <w:lang w:val="en-GB"/>
        </w:rPr>
        <w:t xml:space="preserve">discontinuation </w:t>
      </w:r>
    </w:p>
    <w:p w14:paraId="722A08F3" w14:textId="06BCB6E8" w:rsidR="009A7E50" w:rsidRPr="0036787D" w:rsidRDefault="009A7E50" w:rsidP="009A7E50">
      <w:r>
        <w:t xml:space="preserve">A pattern of switching </w:t>
      </w:r>
      <w:r w:rsidRPr="0036787D">
        <w:t xml:space="preserve">between lipophilic statins (atorvastatin and simvastatin) and hydrophilic statins (pravastatin and rosuvastatin) </w:t>
      </w:r>
      <w:r w:rsidRPr="0036787D">
        <w:fldChar w:fldCharType="begin" w:fldLock="1"/>
      </w:r>
      <w:r w:rsidR="00494569">
        <w:instrText>ADDIN CSL_CITATION { "citationItems" : [ { "id" : "ITEM-1", "itemData" : { "DOI" : "10.1111/j.1472-8206.2004.00299.x", "ISSN" : "0767-3981 (Print)", "PMID" : "15660968", "abstract" : "Statins are the treatment of choice for the management of hypercholesterolaemia because of their proven efficacy and safety profile. They also have an increasing role in managing cardiovascular risk in patients with relatively normal levels of plasma cholesterol. Although all statins share a common mechanism of action, they differ in terms of their chemical structures, pharmacokinetic profiles, and lipid-modifying efficacy. The chemical structures of statins govern their water solubility, which in turn influences their absorption, distribution, metabolism and excretion. Lovastatin, pravastatin and simvastatin are derived from fungal metabolites and have elimination half-lives of 1-3 h. Atorvastatin, cerivastatin (withdrawn from clinical use in 2001), fluvastatin, pitavastatin and rosuvastatin are fully synthetic compounds, with elimination half-lives ranging from 1 h for fluvastatin to 19 h for rosuvastatin. Atorvastatin, simvastatin, lovastatin, fluvastatin, cerivastatin and pitavastatin are relatively lipophilic compounds. Lipophilic statins are more susceptible to metabolism by the cytochrome P(450) system, except for pitavastatin, which undergoes limited metabolism via this pathway. Pravastatin and rosuvastatin are relatively hydrophilic and not significantly metabolized by cytochrome P(450) enzymes. All statins are selective for effect in the liver, largely because of efficient first-pass uptake; passive diffusion through hepatocyte cell membranes is primarily responsible for hepatic uptake of lipophilic statins, while hydrophilic agents are taken up by active carrier-mediated processes. Pravastatin and rosuvastatin show greater hepatoselectivity than lipophilic agents, as well as a reduced potential for uptake by peripheral cells. The bioavailability of the statins differs greatly, from 5% for lovastatin and simvastatin to 60% or greater for cerivastatin and pitavastatin. Clinical studies have demonstrated rosuvastatin to be the most effective for reducing low-density lipoprotein cholesterol, followed by atorvastatin, simvastatin and pravastatin. As a class, statins are generally well tolerated and serious adverse events, including muscle toxicity leading to rhabdomyolysis, are rare. Consideration of the differences between the statins helps to provide a rational basis for their use in clinical practice.", "author" : [ { "dropping-particle" : "", "family" : "Schachter", "given" : "Michael", "non-dropping-particle" : "", "parse-names" : false, "suffix" : "" } ], "container-title" : "Fundamental &amp; clinical pharmacology", "id" : "ITEM-1", "issue" : "1", "issued" : { "date-parts" : [ [ "2005", "2" ] ] }, "language" : "eng", "page" : "117-125", "publisher-place" : "England", "title" : "Chemical, pharmacokinetic and pharmacodynamic properties of statins: an update.", "type" : "article-journal", "volume" : "19" }, "uris" : [ "http://www.mendeley.com/documents/?uuid=651ce616-89ec-4fca-8645-42ba8bee11d1" ] } ], "mendeley" : { "formattedCitation" : "&lt;sup&gt;2&lt;/sup&gt;", "plainTextFormattedCitation" : "2", "previouslyFormattedCitation" : "&lt;sup&gt;2&lt;/sup&gt;" }, "properties" : { "noteIndex" : 0 }, "schema" : "https://github.com/citation-style-language/schema/raw/master/csl-citation.json" }</w:instrText>
      </w:r>
      <w:r w:rsidRPr="0036787D">
        <w:fldChar w:fldCharType="separate"/>
      </w:r>
      <w:r w:rsidR="006038C2" w:rsidRPr="006038C2">
        <w:rPr>
          <w:noProof/>
          <w:vertAlign w:val="superscript"/>
        </w:rPr>
        <w:t>2</w:t>
      </w:r>
      <w:r w:rsidRPr="0036787D">
        <w:fldChar w:fldCharType="end"/>
      </w:r>
      <w:r w:rsidRPr="0036787D">
        <w:t>,</w:t>
      </w:r>
      <w:r>
        <w:t xml:space="preserve"> is common when patients suffer adverse effects</w:t>
      </w:r>
      <w:r w:rsidR="001A52C5">
        <w:t xml:space="preserve"> </w:t>
      </w:r>
      <w:r w:rsidR="001A52C5">
        <w:fldChar w:fldCharType="begin" w:fldLock="1"/>
      </w:r>
      <w:r w:rsidR="00494569">
        <w:instrText>ADDIN CSL_CITATION { "citationItems" : [ { "id" : "ITEM-1", "itemData" : { "DOI" : "10.1093/eurheartj/ehv043", "ISSN" : "1522-9645 (Electronic)", "PMID" : "25694464", "abstract" : "Statin-associated muscle symptoms (SAMS) are one of the principal reasons for statin non-adherence and/or discontinuation, contributing to adverse cardiovascular outcomes. This European Atherosclerosis Society (EAS) Consensus Panel overviews current understanding of the pathophysiology of statin-associated myopathy, and provides guidance for diagnosis and management of SAMS. Statin-associated myopathy, with significant elevation of serum creatine kinase (CK), is a rare but serious side effect of statins, affecting 1 per 1000 to 1 per 10 000 people on standard statin doses. Statin-associated muscle symptoms cover a broader range of clinical presentations, usually with normal or minimally elevated CK levels, with a prevalence of 7-29% in registries and observational studies. Preclinical studies show that statins decrease mitochondrial function, attenuate energy production, and alter muscle protein degradation, thereby providing a potential link between statins and muscle symptoms; controlled mechanistic and genetic studies in humans are necessary to further understanding. The Panel proposes to identify SAMS by symptoms typical of statin myalgia (i.e. muscle pain or aching) and their temporal association with discontinuation and response to repetitive statin re-challenge. In people with SAMS, the Panel recommends the use of a maximally tolerated statin dose combined with non-statin lipid-lowering therapies to attain recommended low-density lipoprotein cholesterol targets. The Panel recommends a structured work-up to identify individuals with clinically relevant SAMS generally to at least three different statins, so that they can be offered therapeutic regimens to satisfactorily address their cardiovascular risk. Further research into the underlying pathophysiological mechanisms may offer future therapeutic potential.", "author" : [ { "dropping-particle" : "", "family" : "Stroes", "given" : "Erik S", "non-dropping-particle" : "", "parse-names" : false, "suffix" : "" }, { "dropping-particle" : "", "family" : "Thompson", "given" : "Paul D", "non-dropping-particle" : "", "parse-names" : false, "suffix" : "" }, { "dropping-particle" : "", "family" : "Corsini", "given" : "Alberto", "non-dropping-particle" : "", "parse-names" : false, "suffix" : "" }, { "dropping-particle" : "", "family" : "Vladutiu", "given" : "Georgirene D", "non-dropping-particle" : "", "parse-names" : false, "suffix" : "" }, { "dropping-particle" : "", "family" : "Raal", "given" : "Frederick J", "non-dropping-particle" : "", "parse-names" : false, "suffix" : "" }, { "dropping-particle" : "", "family" : "Ray", "given" : "Kausik K", "non-dropping-particle" : "", "parse-names" : false, "suffix" : "" }, { "dropping-particle" : "", "family" : "Roden", "given" : "Michael", "non-dropping-particle" : "", "parse-names" : false, "suffix" : "" }, { "dropping-particle" : "", "family" : "Stein", "given" : "Evan", "non-dropping-particle" : "", "parse-names" : false, "suffix" : "" }, { "dropping-particle" : "", "family" : "Tokgozoglu", "given" : "Lale", "non-dropping-particle" : "", "parse-names" : false, "suffix" : "" }, { "dropping-particle" : "", "family" : "Nordestgaard", "given" : "Borge G", "non-dropping-particle" : "", "parse-names" : false, "suffix" : "" }, { "dropping-particle" : "", "family" : "Bruckert", "given" : "Eric", "non-dropping-particle" : "", "parse-names" : false, "suffix" : "" }, { "dropping-particle" : "", "family" : "Backer", "given" : "Guy", "non-dropping-particle" : "De", "parse-names" : false, "suffix" : "" }, { "dropping-particle" : "", "family" : "Krauss", "given" : "Ronald M", "non-dropping-particle" : "", "parse-names" : false, "suffix" : "" }, { "dropping-particle" : "", "family" : "Laufs", "given" : "Ulrich", "non-dropping-particle" : "", "parse-names" : false, "suffix" : "" }, { "dropping-particle" : "", "family" : "Santos", "given" : "Raul D", "non-dropping-particle" : "", "parse-names" : false, "suffix" : "" }, { "dropping-particle" : "", "family" : "Hegele", "given" : "Robert A", "non-dropping-particle" : "", "parse-names" : false, "suffix" : "" }, { "dropping-particle" : "", "family" : "Hovingh", "given" : "G Kees", "non-dropping-particle" : "", "parse-names" : false, "suffix" : "" }, { "dropping-particle" : "", "family" : "Leiter", "given" : "Lawrence A", "non-dropping-particle" : "", "parse-names" : false, "suffix" : "" }, { "dropping-particle" : "", "family" : "Mach", "given" : "Francois", "non-dropping-particle" : "", "parse-names" : false, "suffix" : "" }, { "dropping-particle" : "", "family" : "Marz", "given" : "Winfried", "non-dropping-particle" : "", "parse-names" : false, "suffix" : "" }, { "dropping-particle" : "", "family" : "Newman", "given" : "Connie B", "non-dropping-particle" : "", "parse-names" : false, "suffix" : "" }, { "dropping-particle" : "", "family" : "Wiklund", "given" : "Olov", "non-dropping-particle" : "", "parse-names" : false, "suffix" : "" }, { "dropping-particle" : "", "family" : "Jacobson", "given" : "Terry A", "non-dropping-particle" : "", "parse-names" : false, "suffix" : "" }, { "dropping-particle" : "", "family" : "Catapano", "given" : "Alberico L", "non-dropping-particle" : "", "parse-names" : false, "suffix" : "" }, { "dropping-particle" : "", "family" : "Chapman", "given" : "M John", "non-dropping-particle" : "", "parse-names" : false, "suffix" : "" }, { "dropping-particle" : "", "family" : "Ginsberg", "given" : "Henry N", "non-dropping-particle" : "", "parse-names" : false, "suffix" : "" } ], "container-title" : "European heart journal", "id" : "ITEM-1", "issue" : "17", "issued" : { "date-parts" : [ [ "2015", "5" ] ] }, "language" : "eng", "note" : "In the EHJ about how there is not always commensurate increases in CK for people who have SAMS\nFibrate interaction\n\nTalk about intolerance potentially related to SAMs\n\nCK high for 6 months post therapy", "page" : "1012-1022", "publisher-place" : "England", "title" : "Statin-associated muscle symptoms: impact on statin therapy-European Atherosclerosis Society Consensus Panel Statement on Assessment, Aetiology and Management.", "type" : "article-journal", "volume" : "36" }, "uris" : [ "http://www.mendeley.com/documents/?uuid=ab6ca6c6-b495-45fd-8275-b661e591a277" ] }, { "id" : "ITEM-2", "itemData" : { "DOI" : "10.1093/eurheartj/ehr158", "ISBN" : "1879-1484 (Electronic)\\r0021-9150 (Linking)", "ISSN" : "1522-9645", "PMID" : "21712404", "abstract" : "Cardiovascular disease (CVD) due to atherosclerosis of the arterial vessel wall and to thrombosis is the foremost cause of premature mortality and of disability-adjusted life years (DALYs) in Europe, and is also increasingly common in developing countries.1 In the European Union, the economic cost of CVD represents annually E192 billion1 in direct and indirect healthcare costs. The main clinical entities are coronary artery disease (CAD), ischaemic stroke, and peripheral arterial disease (PAD). The causes of these CVDs are multifactorial. Some of these factors relate to lifestyles, such as tobacco smoking, lack of physical activity, and dietary habits, and are thus modifiable. Other risk factors are also modifiable, such as elevated blood pressure, type 2 diabetes, and dyslipidaemias, or non-modifiable, such as age and male gender. These guidelines deal with the management of dyslipidaemias as an essential and integral part of CVD prevention. Prevention and treatment of dyslipidaemias should always be considered within the broader framework of CVD prevention, which is addressed in guidelines of the Joint European Societies\u2019 Task forces on CVD prevention in clinical practice.2 \u2013 5 The latest version of these guidelines was published in 20075; an update will become available in 2012. These Joint ESC/European Atherosclerosis Society (EAS) guidelines on the management of dyslipidaemias are complementary to the guidelines on CVD prevention in clinical practice and address not only physicians [e.g. general practitioners (GPs) and cardiologists] interested in CVD prevention, but also specialists from lipid clinics or metabolic units who are dealing with dyslipidaemias that are more difficult to classify and treat.", "author" : [ { "dropping-particle" : "", "family" : "European Association for Cardiovascular Prevention &amp; Rehabilitation", "given" : "", "non-dropping-particle" : "", "parse-names" : false, "suffix" : "" }, { "dropping-particle" : "", "family" : "Reiner", "given" : "Zeljko", "non-dropping-particle" : "", "parse-names" : false, "suffix" : "" }, { "dropping-particle" : "", "family" : "Catapano", "given" : "Alberico L.", "non-dropping-particle" : "", "parse-names" : false, "suffix" : "" }, { "dropping-particle" : "", "family" : "Backer", "given" : "Guy", "non-dropping-particle" : "De", "parse-names" : false, "suffix" : "" }, { "dropping-particle" : "", "family" : "Graham", "given" : "Ian", "non-dropping-particle" : "", "parse-names" : false, "suffix" : "" }, { "dropping-particle" : "", "family" : "Taskinen", "given" : "Marja-Riitta", "non-dropping-particle" : "", "parse-names" : false, "suffix" : "" }, { "dropping-particle" : "", "family" : "Wiklund", "given" : "Olov", "non-dropping-particle" : "", "parse-names" : false, "suffix" : "" }, { "dropping-particle" : "", "family" : "Agewall", "given" : "Stefan", "non-dropping-particle" : "", "parse-names" : false, "suffix" : "" }, { "dropping-particle" : "", "family" : "Alegria", "given" : "Eduardo", "non-dropping-particle" : "", "parse-names" : false, "suffix" : "" }, { "dropping-particle" : "", "family" : "Chapman", "given" : "M. John", "non-dropping-particle" : "", "parse-names" : false, "suffix" : "" }, { "dropping-particle" : "", "family" : "Durrington", "given" : "Paul", "non-dropping-particle" : "", "parse-names" : false, "suffix" : "" }, { "dropping-particle" : "", "family" : "Erdine", "given" : "Serap", "non-dropping-particle" : "", "parse-names" : false, "suffix" : "" }, { "dropping-particle" : "", "family" : "Halcox", "given" : "Julian", "non-dropping-particle" : "", "parse-names" : false, "suffix" : "" }, { "dropping-particle" : "", "family" : "Hobbs", "given" : "Richard", "non-dropping-particle" : "", "parse-names" : false, "suffix" : "" }, { "dropping-particle" : "", "family" : "Kjekshus", "given" : "John", "non-dropping-particle" : "", "parse-names" : false, "suffix" : "" }, { "dropping-particle" : "", "family" : "Filardi", "given" : "Pasquale Perrone", "non-dropping-particle" : "", "parse-names" : false, "suffix" : "" }, { "dropping-particle" : "", "family" : "Riccardi", "given" : "Gabriele", "non-dropping-particle" : "", "parse-names" : false, "suffix" : "" }, { "dropping-particle" : "", "family" : "Storey", "given" : "Robert F", "non-dropping-particle" : "", "parse-names" : false, "suffix" : "" }, { "dropping-particle" : "", "family" : "Wood", "given" : "David", "non-dropping-particle" : "", "parse-names" : false, "suffix" : "" }, { "dropping-particle" : "", "family" : "ESC Committee for Practice Guidelines (CPG) 2008-2010 and 2010-2012 Committees", "given" : "", "non-dropping-particle" : "", "parse-names" : false, "suffix" : "" } ], "container-title" : "European heart journal", "id" : "ITEM-2", "issue" : "14", "issued" : { "date-parts" : [ [ "2011", "7" ] ] }, "page" : "1769-818", "title" : "ESC/EAS Guidelines for the management of dyslipidaemias: the Task Force for the management of dyslipidaemias of the European Society of Cardiology (ESC) and the European Atherosclerosis Society (EAS).", "type" : "article-journal", "volume" : "32" }, "uris" : [ "http://www.mendeley.com/documents/?uuid=170a8190-4f52-4044-bf53-3ed725f7f772" ] } ], "mendeley" : { "formattedCitation" : "&lt;sup&gt;3,4&lt;/sup&gt;", "plainTextFormattedCitation" : "3,4", "previouslyFormattedCitation" : "&lt;sup&gt;3,4&lt;/sup&gt;" }, "properties" : { "noteIndex" : 0 }, "schema" : "https://github.com/citation-style-language/schema/raw/master/csl-citation.json" }</w:instrText>
      </w:r>
      <w:r w:rsidR="001A52C5">
        <w:fldChar w:fldCharType="separate"/>
      </w:r>
      <w:r w:rsidR="006038C2" w:rsidRPr="006038C2">
        <w:rPr>
          <w:noProof/>
          <w:vertAlign w:val="superscript"/>
        </w:rPr>
        <w:t>3,4</w:t>
      </w:r>
      <w:r w:rsidR="001A52C5">
        <w:fldChar w:fldCharType="end"/>
      </w:r>
      <w:r>
        <w:t>.</w:t>
      </w:r>
      <w:r w:rsidR="006038C2">
        <w:t xml:space="preserve"> </w:t>
      </w:r>
      <w:r w:rsidR="006038C2" w:rsidRPr="00AE2C09">
        <w:rPr>
          <w:highlight w:val="yellow"/>
        </w:rPr>
        <w:t xml:space="preserve">The “trial and error” method for locating the ideal statin, is recommended by the European Society of Cardiology (ESC) guidelines </w:t>
      </w:r>
      <w:r w:rsidR="006038C2" w:rsidRPr="00AE2C09">
        <w:rPr>
          <w:highlight w:val="yellow"/>
        </w:rPr>
        <w:fldChar w:fldCharType="begin" w:fldLock="1"/>
      </w:r>
      <w:r w:rsidR="00494569" w:rsidRPr="00AE2C09">
        <w:rPr>
          <w:highlight w:val="yellow"/>
        </w:rPr>
        <w:instrText>ADDIN CSL_CITATION { "citationItems" : [ { "id" : "ITEM-1", "itemData" : { "DOI" : "10.1093/eurheartj/ehw106", "ISBN" : "0195-668X 1522-9645", "ISSN" : "15229645", "PMID" : "17726041", "abstract" : "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 Rehabilitation (EACPR)Authors/Task Force Members, Massimo F. Piepoli*, (Chairperson) (Italy), Arno W. Hoes*, (Co-Chairperson) (The Netherlands), Stefan Agewall, (Norway)1, Christian Albus, (Germany)9, Carlos Brotons, (Spain)10, Alberico L. Catapano, (Italy)3, Marie-Therese Cooney, (Ireland)1, Ugo Corr\u00e0, (Italy)1, Bernard Cosyns, (Belgium)1, Christi Deaton, (UK)1, Ian Graham, (Ireland)1, Michael Stephen Hall, (UK)7, F. D. Richard Hobbs, (UK)10, Maja-Lisa L\u00f8chen, (Norway)1, Herbert L\u00f6llgen, (Germany)8, Pedro Marques-Vidal, (Switzerland)1, Joep Perk, (Sweden)1, Eva Prescott, (Denmark)1, Josep Redon, (Spain)5, Dimitrios J. Richter, (Greece)1, Naveed Sattar, (UK)2, Yvo Smulders, (The Netherlands)1, Monica Tiberi, (Italy)1, H. Bart van der Worp, (The Netherlands)6, Ineke van Dis, (The Netherlands)4 and W. M. Monique Verschuren, (The Netherlands)1\u21b5*Corresponding authors: Massimo F. Piepoli, Heart Failure Unit, Cardiology Department, Polichirurgico Hospital G. Da Saliceto, Cantone Del Cristo, 29121 Piacenza, Emilia Romagna, Italy, Tel: +39 0523 30 32 17, Fax: +39 0523 30 32 20, E-mail: m.piepoli{at}alice.it, m.piepoli{at}imperial.ac.uk.\u21b5Arno W. Hoes, Julius Center for Health Sciences and Primary Care, University Medical Center Utrecht, PO Box 85500 (HP Str. 6.131), 3508 GA Utrecht, The Netherlands, Tel: +31 88 756 8193, Fax: +31 88 756 8099, E-mail: a.w.hoes{at}umcutrecht.nl.1Societie: European Society of Cardiology (ESC)2Societie: European Association for the Study of Diabetes (EASD)3Societie: European Atherosclerosis Society (EAS)4Societie: European Heart Network (EHN)5Societie: European Society of Hypertension (ESH)6Societie: European Stroke Organisation (ESO)7International Diabetes Federation European Region (IDF Europe)8International Federation of Sport Medicine (FIMS)9International Society of Behavioural Medicine (ISBM)10WONCA Europe.The disclosure forms of all experts involved in the development of these guidelines are available on the ESC website http://www.escardio.org/guidelines.ESC Committee for Practice Guidelines (CPG) and National Cardiac Societies document reviewers: listed in the Appendix.ESC entities having participated in the developme\u2026", "author" : [ { "dropping-particle" : "", "family" : "Piepoli", "given" : "Massimo F.", "non-dropping-particle" : "", "parse-names" : false, "suffix" : "" }, { "dropping-particle" : "", "family" : "Hoes", "given" : "Arno W.", "non-dropping-particle" : "", "parse-names" : false, "suffix" : "" }, { "dropping-particle" : "", "family" : "Agewall", "given" : "Stefan", "non-dropping-particle" : "", "parse-names" : false, "suffix" : "" }, { "dropping-particle" : "", "family" : "Albus", "given" : "Christian", "non-dropping-particle" : "", "parse-names" : false, "suffix" : "" }, { "dropping-particle" : "", "family" : "Brotons", "given" : "Carlos", "non-dropping-particle" : "", "parse-names" : false, "suffix" : "" }, { "dropping-particle" : "", "family" : "Catapano", "given" : "Alberico L.", "non-dropping-particle" : "", "parse-names" : false, "suffix" : "" }, { "dropping-particle" : "", "family" : "Cooney", "given" : "Marie Therese", "non-dropping-particle" : "", "parse-names" : false, "suffix" : "" }, { "dropping-particle" : "", "family" : "Corr??", "given" : "Ugo", "non-dropping-particle" : "", "parse-names" : false, "suffix" : "" }, { "dropping-particle" : "", "family" : "Cosyns", "given" : "Bernard", "non-dropping-particle" : "", "parse-names" : false, "suffix" : "" }, { "dropping-particle" : "", "family" : "Deaton", "given" : "Christi", "non-dropping-particle" : "", "parse-names" : false, "suffix" : "" }, { "dropping-particle" : "", "family" : "Graham", "given" : "Ian", "non-dropping-particle" : "", "parse-names" : false, "suffix" : "" }, { "dropping-particle" : "", "family" : "Hall", "given" : "Michael Stephen", "non-dropping-particle" : "", "parse-names" : false, "suffix" : "" }, { "dropping-particle" : "", "family" : "Hobbs", "given" : "F. D Richard", "non-dropping-particle" : "", "parse-names" : false, "suffix" : "" }, { "dropping-particle" : "", "family" : "L??chen", "given" : "Maja Lisa", "non-dropping-particle" : "", "parse-names" : false, "suffix" : "" }, { "dropping-particle" : "", "family" : "L??llgen", "given" : "Herbert", "non-dropping-particle" : "", "parse-names" : false, "suffix" : "" }, { "dropping-particle" : "", "family" : "Marques-Vidal", "given" : "Pedro", "non-dropping-particle" : "", "parse-names" : false, "suffix" : "" }, { "dropping-particle" : "", "family" : "Perk", "given" : "Joep", "non-dropping-particle" : "", "parse-names" : false, "suffix" : "" }, { "dropping-particle" : "", "family" : "Prescott", "given" : "Eva", "non-dropping-particle" : "", "parse-names" : false, "suffix" : "" }, { "dropping-particle" : "", "family" : "Redon", "given" : "Josep", "non-dropping-particle" : "", "parse-names" : false, "suffix" : "" }, { "dropping-particle" : "", "family" : "Richter", "given" : "Dimitrios J.", "non-dropping-particle" : "", "parse-names" : false, "suffix" : "" }, { "dropping-particle" : "", "family" : "Sattar", "given" : "Naveed", "non-dropping-particle" : "", "parse-names" : false, "suffix" : "" }, { "dropping-particle" : "", "family" : "Smulders", "given" : "Yvo", "non-dropping-particle" : "", "parse-names" : false, "suffix" : "" }, { "dropping-particle" : "", "family" : "Tiberi", "given" : "Monica", "non-dropping-particle" : "", "parse-names" : false, "suffix" : "" }, { "dropping-particle" : "", "family" : "Worp", "given" : "H. Bart", "non-dropping-particle" : "Van Der", "parse-names" : false, "suffix" : "" }, { "dropping-particle" : "", "family" : "Dis", "given" : "Ineke", "non-dropping-particle" : "Van", "parse-names" : false, "suffix" : "" }, { "dropping-particle" : "", "family" : "Verschuren", "given" : "W. M Monique", "non-dropping-particle" : "", "parse-names" : false, "suffix" : "" }, { "dropping-particle" : "", "family" : "Binno", "given" : "Simone", "non-dropping-particle" : "", "parse-names" : false, "suffix" : "" }, { "dropping-particle" : "", "family" : "Backer", "given" : "Guy", "non-dropping-particle" : "De", "parse-names" : false, "suffix" : "" }, { "dropping-particle" : "", "family" : "Roffi", "given" : "Marco", "non-dropping-particle" : "", "parse-names" : false, "suffix" : "" }, { "dropping-particle" : "", "family" : "Aboyans", "given" : "Victor", "non-dropping-particle" : "", "parse-names" : false, "suffix" : "" }, { "dropping-particle" : "", "family" : "Bachl", "given" : "Norbert", "non-dropping-particle" : "", "parse-names" : false, "suffix" : "" }, { "dropping-particle" : "", "family" : "Carerj", "given" : "Scipione", "non-dropping-particle" : "", "parse-names" : false, "suffix" : "" }, { "dropping-particle" : "", "family" : "Cho", "given" : "Leslie", "non-dropping-particle" : "", "parse-names" : false, "suffix" : "" }, { "dropping-particle" : "", "family" : "Cox", "given" : "John", "non-dropping-particle" : "", "parse-names" : false, "suffix" : "" }, { "dropping-particle" : "", "family" : "Sutter", "given" : "Johan", "non-dropping-particle" : "De", "parse-names" : false, "suffix" : "" }, { "dropping-particle" : "", "family" : "Egidi", "given" : "G??nther", "non-dropping-particle" : "", "parse-names" : false, "suffix" : "" }, { "dropping-particle" : "", "family" : "Fisher", "given" : "Miles", "non-dropping-particle" : "", "parse-names" : false, "suffix" : "" }, { "dropping-particle" : "", "family" : "Fitzsimons", "given" : "Donna", "non-dropping-particle" : "", "parse-names" : false, "suffix" : "" }, { "dropping-particle" : "", "family" : "Franco", "given" : "Oscar H.", "non-dropping-particle" : "", "parse-names" : false, "suffix" : "" }, { "dropping-particle" : "", "family" : "Guenoun", "given" : "Maxime", "non-dropping-particle" : "", "parse-names" : false, "suffix" : "" }, { "dropping-particle" : "", "family" : "Jennings", "given" : "Catriona", "non-dropping-particle" : "", "parse-names" : false, "suffix" : "" }, { "dropping-particle" : "", "family" : "Jug", "given" : "Borut", "non-dropping-particle" : "", "parse-names" : false, "suffix" : "" }, { "dropping-particle" : "", "family" : "Kirchhof", "given" : "Paulus", "non-dropping-particle" : "", "parse-names" : false, "suffix" : "" }, { "dropping-particle" : "", "family" : "Kotseva", "given" : "Kornelia", "non-dropping-particle" : "", "parse-names" : false, "suffix" : "" }, { "dropping-particle" : "", "family" : "Lip", "given" : "Gregory Y H", "non-dropping-particle" : "", "parse-names" : false, "suffix" : "" }, { "dropping-particle" : "", "family" : "Mach", "given" : "Fran??ois", "non-dropping-particle" : "", "parse-names" : false, "suffix" : "" }, { "dropping-particle" : "", "family" : "Mancia", "given" : "Giuseppe", "non-dropping-particle" : "", "parse-names" : false, "suffix" : "" }, { "dropping-particle" : "", "family" : "Bermudo", "given" : "Franz Martin", "non-dropping-particle" : "", "parse-names" : false, "suffix" : "" }, { "dropping-particle" : "", "family" : "Mezzani", "given" : "Alessandro", "non-dropping-particle" : "", "parse-names" : false, "suffix" : "" }, { "dropping-particle" : "", "family" : "Niessner", "given" : "Alexander", "non-dropping-particle" : "", "parse-names" : false, "suffix" : "" }, { "dropping-particle" : "", "family" : "Ponikowski", "given" : "Piotr", "non-dropping-particle" : "", "parse-names" : false, "suffix" : "" }, { "dropping-particle" : "", "family" : "Rauch", "given" : "Bernhard", "non-dropping-particle" : "", "parse-names" : false, "suffix" : "" }, { "dropping-particle" : "", "family" : "Stauder", "given" : "Adrienne", "non-dropping-particle" : "", "parse-names" : false, "suffix" : "" }, { "dropping-particle" : "", "family" : "Turc", "given" : "Guillaume", "non-dropping-particle" : "", "parse-names" : false, "suffix" : "" }, { "dropping-particle" : "", "family" : "Wiklund", "given" : "Olov", "non-dropping-particle" : "", "parse-names" : false, "suffix" : "" }, { "dropping-particle" : "", "family" : "Windecker", "given" : "Stephan", "non-dropping-particle" : "", "parse-names" : false, "suffix" : "" }, { "dropping-particle" : "", "family" : "Zamorano", "given" : "Jose Luis", "non-dropping-particle" : "", "parse-names" : false, "suffix" : "" }, { "dropping-particle" : "", "family" : "Achenbach", "given" : "Stephan", "non-dropping-particle" : "", "parse-names" : false, "suffix" : "" }, { "dropping-particle" : "", "family" : "Badimon", "given" : "Lina", "non-dropping-particle" : "", "parse-names" : false, "suffix" : "" }, { "dropping-particle" : "", "family" : "Bar??n-Esquivias", "given" : "Gonzalo",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Dean", "given" : "Veronica", "non-dropping-particle" : "", "parse-names" : false, "suffix" : "" }, { "dropping-particle" : "", "family" : "Erol", "given" : "??etin", "non-dropping-particle" : "", "parse-names" : false, "suffix" : "" }, { "dropping-particle" : "", "family" : "Gaemperli", "given" : "Oliver",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Nihoyannopoulos", "given" : "Petros", "non-dropping-particle" : "", "parse-names" : false, "suffix" : "" }, { "dropping-particle" : "", "family" : "Torbicki", "given" : "Adam", "non-dropping-particle" : "", "parse-names" : false, "suffix" : "" }, { "dropping-particle" : "", "family" : "Carneiro", "given" : "Ant??nio Vaz", "non-dropping-particle" : "", "parse-names" : false, "suffix" : "" }, { "dropping-particle" : "", "family" : "Metzler", "given" : "Bernhard", "non-dropping-particle" : "", "parse-names" : false, "suffix" : "" }, { "dropping-particle" : "", "family" : "Najafov", "given" : "Ruslan", "non-dropping-particle" : "", "parse-names" : false, "suffix" : "" }, { "dropping-particle" : "", "family" : "Stelmashok", "given" : "Valeriy", "non-dropping-particle" : "", "parse-names" : false, "suffix" : "" }, { "dropping-particle" : "", "family" : "Maeyer", "given" : "Catherine", "non-dropping-particle" : "De", "parse-names" : false, "suffix" : "" }, { "dropping-particle" : "", "family" : "Dili??", "given" : "Mirza", "non-dropping-particle" : "", "parse-names" : false, "suffix" : "" }, { "dropping-particle" : "", "family" : "Gruev", "given" : "Ivan", "non-dropping-particle" : "", "parse-names" : false, "suffix" : "" }, { "dropping-particle" : "", "family" : "Mili??i??", "given" : "Davor", "non-dropping-particle" : "", "parse-names" : false, "suffix" : "" }, { "dropping-particle" : "", "family" : "Vaverkova", "given" : "Helena", "non-dropping-particle" : "", "parse-names" : false, "suffix" : "" }, { "dropping-particle" : "", "family" : "Gustafsson", "given" : "Ida", "non-dropping-particle" : "", "parse-names" : false, "suffix" : "" }, { "dropping-particle" : "", "family" : "Attia", "given" : "Ihab", "non-dropping-particle" : "", "parse-names" : false, "suffix" : "" }, { "dropping-particle" : "", "family" : "Duishvili", "given" : "Davit", "non-dropping-particle" : "", "parse-names" : false, "suffix" : "" }, { "dropping-particle" : "", "family" : "Ferri??res", "given" : "Jean", "non-dropping-particle" : "", "parse-names" : false, "suffix" : "" }, { "dropping-particle" : "", "family" : "Kostova", "given" : "Nela", "non-dropping-particle" : "", "parse-names" : false, "suffix" : "" }, { "dropping-particle" : "", "family" : "Klimiashvili", "given" : "Zurab", "non-dropping-particle" : "", "parse-names" : false, "suffix" : "" }, { "dropping-particle" : "", "family" : "Hambrecht", "given" : "Rainer", "non-dropping-particle" : "", "parse-names" : false, "suffix" : "" }, { "dropping-particle" : "", "family" : "Tsioufis", "given" : "Konstantinos", "non-dropping-particle" : "", "parse-names" : false, "suffix" : "" }, { "dropping-particle" : "", "family" : "Szabados", "given" : "Eszter", "non-dropping-particle" : "", "parse-names" : false, "suffix" : "" }, { "dropping-particle" : "", "family" : "Andersen", "given" : "Karl", "non-dropping-particle" : "", "parse-names" : false, "suffix" : "" }, { "dropping-particle" : "", "family" : "Vaughan", "given" : "Carl", "non-dropping-particle" : "", "parse-names" : false, "suffix" : "" }, { "dropping-particle" : "", "family" : "Zafrir", "given" : "Barak", "non-dropping-particle" : "", "parse-names" : false, "suffix" : "" }, { "dropping-particle" : "", "family" : "Novo", "given" : "Salvatore", "non-dropping-particle" : "", "parse-names" : false, "suffix" : "" }, { "dropping-particle" : "", "family" : "Davletov", "given" : "Kairat", "non-dropping-particle" : "", "parse-names" : false, "suffix" : "" }, { "dropping-particle" : "", "family" : "Jashari", "given" : "Fisnik", "non-dropping-particle" : "", "parse-names" : false, "suffix" : "" }, { "dropping-particle" : "", "family" : "Kerimkulova", "given" : "Alina", "non-dropping-particle" : "", "parse-names" : false, "suffix" : "" }, { "dropping-particle" : "", "family" : "Mintale", "given" : "Iveta", "non-dropping-particle" : "", "parse-names" : false, "suffix" : "" }, { "dropping-particle" : "", "family" : "Saade", "given" : "Georges", "non-dropping-particle" : "", "parse-names" : false, "suffix" : "" }, { "dropping-particle" : "", "family" : "Petrulioniene", "given" : "Zaneta", "non-dropping-particle" : "", "parse-names" : false, "suffix" : "" }, { "dropping-particle" : "", "family" : "Delagardelle", "given" : "Charles", "non-dropping-particle" : "", "parse-names" : false, "suffix" : "" }, { "dropping-particle" : "", "family" : "Magri", "given" : "Caroline J.", "non-dropping-particle" : "", "parse-names" : false, "suffix" : "" }, { "dropping-particle" : "", "family" : "Rudi", "given" : "Victor", "non-dropping-particle" : "", "parse-names" : false, "suffix" : "" }, { "dropping-particle" : "", "family" : "Oukerraj", "given" : "Latifa", "non-dropping-particle" : "", "parse-names" : false, "suffix" : "" }, { "dropping-particle" : "", "family" : "????lkesen", "given" : "B. Ersen", "non-dropping-particle" : "", "parse-names" : false, "suffix" : "" }, { "dropping-particle" : "", "family" : "Schirmer", "given" : "Henrik", "non-dropping-particle" : "", "parse-names" : false, "suffix" : "" }, { "dropping-particle" : "", "family" : "Reis", "given" : "Roberto Palma", "non-dropping-particle" : "Dos", "parse-names" : false, "suffix" : "" }, { "dropping-particle" : "", "family" : "Gherasim", "given" : "Daniel", "non-dropping-particle" : "", "parse-names" : false, "suffix" : "" }, { "dropping-particle" : "", "family" : "Nedogoda", "given" : "Sergey", "non-dropping-particle" : "", "parse-names" : false, "suffix" : "" }, { "dropping-particle" : "", "family" : "Zavatta", "given" : "Marco", "non-dropping-particle" : "", "parse-names" : false, "suffix" : "" }, { "dropping-particle" : "", "family" : "Giga", "given" : "Vojislav", "non-dropping-particle" : "", "parse-names" : false, "suffix" : "" }, { "dropping-particle" : "", "family" : "Filipova", "given" : "Slavomira", "non-dropping-particle" : "", "parse-names" : false, "suffix" : "" }, { "dropping-particle" : "", "family" : "Padial", "given" : "Luis Rodr??guez", "non-dropping-particle" : "", "parse-names" : false, "suffix" : "" }, { "dropping-particle" : "", "family" : "Kiessling", "given" : "Anna", "non-dropping-particle" : "", "parse-names" : false, "suffix" : "" }, { "dropping-particle" : "", "family" : "Mahdhaoui", "given" : "Abdallah", "non-dropping-particle" : "", "parse-names" : false, "suffix" : "" }, { "dropping-particle" : "", "family" : "Ural", "given" : "Dilek", "non-dropping-particle" : "", "parse-names" : false, "suffix" : "" }, { "dropping-particle" : "", "family" : "Nesukay", "given" : "Elena", "non-dropping-particle" : "", "parse-names" : false, "suffix" : "" }, { "dropping-particle" : "", "family" : "Gale", "given" : "Chris", "non-dropping-particle" : "", "parse-names" : false, "suffix" : "" } ], "container-title" : "European Heart Journal", "id" : "ITEM-1", "issue" : "29", "issued" : { "date-parts" : [ [ "2016" ] ] }, "page" : "2315-2381", "title" : "2016 European Guidelines on cardiovascular disease prevention in clinical practice", "type" : "article-journal", "volume" : "37" }, "uris" : [ "http://www.mendeley.com/documents/?uuid=565958a4-34bd-4112-9f14-f0c789e5575a" ] } ], "mendeley" : { "formattedCitation" : "&lt;sup&gt;5&lt;/sup&gt;", "plainTextFormattedCitation" : "5", "previouslyFormattedCitation" : "&lt;sup&gt;5&lt;/sup&gt;" }, "properties" : { "noteIndex" : 0 }, "schema" : "https://github.com/citation-style-language/schema/raw/master/csl-citation.json" }</w:instrText>
      </w:r>
      <w:r w:rsidR="006038C2" w:rsidRPr="00AE2C09">
        <w:rPr>
          <w:highlight w:val="yellow"/>
        </w:rPr>
        <w:fldChar w:fldCharType="separate"/>
      </w:r>
      <w:r w:rsidR="006038C2" w:rsidRPr="00AE2C09">
        <w:rPr>
          <w:noProof/>
          <w:highlight w:val="yellow"/>
          <w:vertAlign w:val="superscript"/>
        </w:rPr>
        <w:t>5</w:t>
      </w:r>
      <w:r w:rsidR="006038C2" w:rsidRPr="00AE2C09">
        <w:rPr>
          <w:highlight w:val="yellow"/>
        </w:rPr>
        <w:fldChar w:fldCharType="end"/>
      </w:r>
      <w:r w:rsidR="006038C2" w:rsidRPr="00AE2C09">
        <w:rPr>
          <w:highlight w:val="yellow"/>
        </w:rPr>
        <w:t>.</w:t>
      </w:r>
      <w:r>
        <w:t xml:space="preserve"> </w:t>
      </w:r>
      <w:r w:rsidRPr="00EC4420">
        <w:t xml:space="preserve">This pattern </w:t>
      </w:r>
      <w:r w:rsidR="00417508">
        <w:t>was</w:t>
      </w:r>
      <w:r w:rsidRPr="00EC4420">
        <w:t xml:space="preserve"> observed in GoDARTS</w:t>
      </w:r>
      <w:r w:rsidRPr="0036787D">
        <w:t xml:space="preserve">. Statin switching was ascertained in our data by first classifying all the brand name drugs into their generic formulations </w:t>
      </w:r>
      <w:r w:rsidR="00417508">
        <w:t>e.g.</w:t>
      </w:r>
      <w:r w:rsidRPr="0036787D">
        <w:t xml:space="preserve"> simvastatin, atorvastatin</w:t>
      </w:r>
      <w:bookmarkStart w:id="0" w:name="a"/>
      <w:bookmarkEnd w:id="0"/>
      <w:r w:rsidR="00417508">
        <w:t>,</w:t>
      </w:r>
      <w:r w:rsidRPr="0036787D">
        <w:t xml:space="preserve"> and then looking for changes in the statins </w:t>
      </w:r>
      <w:r>
        <w:t>prescribed</w:t>
      </w:r>
      <w:r w:rsidRPr="0036787D">
        <w:t xml:space="preserve"> over time. A systemi</w:t>
      </w:r>
      <w:r>
        <w:t>c switch was noted from simvastatin to a</w:t>
      </w:r>
      <w:r w:rsidRPr="0036787D">
        <w:t>torvastatin when the latter came off patent in the UK</w:t>
      </w:r>
      <w:r>
        <w:t xml:space="preserve"> in 2012</w:t>
      </w:r>
      <w:r w:rsidRPr="0036787D">
        <w:t xml:space="preserve">. Since this was independent of intolerance, users with such a switch were classifiable as controls, if they met other criteria. </w:t>
      </w:r>
      <w:r w:rsidRPr="007B38F2">
        <w:t>We observed that less than 10% of statin users in GoDARTS had switched 3 or more times, and this threshold was applied to account for any re-challenges to statin therapy following reports of adverse reactions</w:t>
      </w:r>
      <w:r>
        <w:t xml:space="preserve"> </w:t>
      </w:r>
      <w:r>
        <w:fldChar w:fldCharType="begin" w:fldLock="1"/>
      </w:r>
      <w:r w:rsidR="00494569">
        <w:instrText>ADDIN CSL_CITATION { "citationItems" : [ { "id" : "ITEM-1", "itemData" : { "ISBN" : "1539-3704 (Electronic) 0003-4819 (Linking)", "PMID" : "19528564", "abstract" : "Statin-related myopathy is a clinically important cause of statin intolerance and discontinuation. The spectrum of statin-related myopathy ranges from common but clinically benign myalgia to rare but life-threatening rhabdomyolysis. Observational studies suggest that myalgia can occur in up to 10% of persons prescribed statins, whereas rhabdomyolysis continues to be rare. The mechanisms of statin-related myopathy are unclear. Options for managing statin myopathy include statin switching, particularly to fluvastatin or low-dose rosuvastatin; nondaily dosing regimens; nonstatin alternatives, such as ezetimibe and bile acid-binding resins; and coenzyme Q10 supplementation. Few of these strategies have high-quality evidence supporting them. Because statin-related myopathy will probably become more common with greater numbers of persons starting high-dose statin therapy and the increasing stringency of low-density lipoprotein cholesterol level targets, research to better identify patients at risk for statin myopathy and to evaluate management strategies for statin-related myopathy is warranted.", "author" : [ { "dropping-particle" : "", "family" : "Joy", "given" : "T R", "non-dropping-particle" : "", "parse-names" : false, "suffix" : "" }, { "dropping-particle" : "", "family" : "Hegele", "given" : "R A", "non-dropping-particle" : "", "parse-names" : false, "suffix" : "" } ], "container-title" : "Ann Intern Med", "id" : "ITEM-1", "issue" : "12", "issued" : { "date-parts" : [ [ "2009" ] ] }, "note" : "Joy, Tisha R\nHegele, Robert A\neng\nResearch Support, Non-U.S. Gov't\nReview\n2009/06/17 09:00\nAnn Intern Med. 2009 Jun 16;150(12):858-68.", "page" : "858-868", "title" : "Narrative review: statin-related myopathy", "type" : "article-journal", "volume" : "150" }, "uris" : [ "http://www.mendeley.com/documents/?uuid=93c68a45-fdbb-441e-93bb-e377d1afb105" ] }, { "id" : "ITEM-2", "itemData" : { "ISSN" : "1539-3704 (Electronic)", "PMID" : "12353951", "author" : [ { "dropping-particle" : "", "family" : "Grundy", "given" : "Scott M", "non-dropping-particle" : "", "parse-names" : false, "suffix" : "" } ], "container-title" : "Annals of internal medicine", "id" : "ITEM-2", "issue" : "7", "issued" : { "date-parts" : [ [ "2002", "10" ] ] }, "language" : "eng", "page" : "617-618", "publisher-place" : "United States", "title" : "Can statins cause chronic low-grade myopathy?", "type" : "article", "volume" : "137" }, "uris" : [ "http://www.mendeley.com/documents/?uuid=8c2bcc93-dd41-47ce-978b-c1661dd2a816" ] }, { "id" : "ITEM-3", "itemData" : { "DOI" : "10.5114/aoms.2015.49807", "ISSN" : "1734-1922 (Print)", "PMID" : "25861286", "abstract" : "Statins are one of the most commonly prescribed drugs in clinical practice. They are usually well tolerated and effectively prevent cardiovascular events. Most adverse effects associated with statin therapy are muscle-related. The recent statement of the European Atherosclerosis Society (EAS) has focused on statin associated muscle symptoms (SAMS), and avoided the use of the term 'statin intolerance'. Although muscle syndromes are the most common adverse effects observed after statin therapy, excluding other side effects might underestimate the number of patients with statin intolerance, which might be observed in 10-15% of patients. In clinical practice, statin intolerance limits effective treatment of patients at risk of, or with, cardiovascular disease. Knowledge of the most common adverse effects of statin therapy that might cause statin intolerance and the clear definition of this phenomenon is crucial to effectively treat patients with lipid disorders. Therefore, the aim of this position paper was to suggest a unified definition of statin intolerance, and to complement the recent EAS statement on SAMS, where the pathophysiology, diagnosis and the management were comprehensively presented.", "author" : [ { "dropping-particle" : "", "family" : "Banach", "given" : "Maciej", "non-dropping-particle" : "", "parse-names" : false, "suffix" : "" }, { "dropping-particle" : "", "family" : "Rizzo", "given" : "Manfredi", "non-dropping-particle" : "", "parse-names" : false, "suffix" : "" }, { "dropping-particle" : "", "family" : "Toth", "given" : "Peter P", "non-dropping-particle" : "", "parse-names" : false, "suffix" : "" }, { "dropping-particle" : "", "family" : "Farnier", "given" : "Michel", "non-dropping-particle" : "", "parse-names" : false, "suffix" : "" }, { "dropping-particle" : "", "family" : "Davidson", "given" : "Michael H", "non-dropping-particle" : "", "parse-names" : false, "suffix" : "" }, { "dropping-particle" : "", "family" : "Al-Rasadi", "given" : "Khalid", "non-dropping-particle" : "", "parse-names" : false, "suffix" : "" }, { "dropping-particle" : "", "family" : "Aronow", "given" : "Wilbert S", "non-dropping-particle" : "", "parse-names" : false, "suffix" : "" }, { "dropping-particle" : "", "family" : "Athyros", "given" : "Vasilis", "non-dropping-particle" : "", "parse-names" : false, "suffix" : "" }, { "dropping-particle" : "", "family" : "Djuric", "given" : "Dragan M", "non-dropping-particle" : "", "parse-names" : false, "suffix" : "" }, { "dropping-particle" : "V", "family" : "Ezhov", "given" : "Marat", "non-dropping-particle" : "", "parse-names" : false, "suffix" : "" }, { "dropping-particle" : "", "family" : "Greenfield", "given" : "Robert S", "non-dropping-particle" : "", "parse-names" : false, "suffix" : "" }, { "dropping-particle" : "", "family" : "Hovingh", "given" : "G Kees", "non-dropping-particle" : "", "parse-names" : false, "suffix" : "" }, { "dropping-particle" : "", "family" : "Kostner", "given" : "Karam", "non-dropping-particle" : "", "parse-names" : false, "suffix" : "" }, { "dropping-particle" : "", "family" : "Serban", "given" : "Corina", "non-dropping-particle" : "", "parse-names" : false, "suffix" : "" }, { "dropping-particle" : "", "family" : "Lighezan", "given" : "Daniel", "non-dropping-particle" : "", "parse-names" : false, "suffix" : "" }, { "dropping-particle" : "", "family" : "Fras", "given" : "Zlatko", "non-dropping-particle" : "", "parse-names" : false, "suffix" : "" }, { "dropping-particle" : "", "family" : "Moriarty", "given" : "Patrick M", "non-dropping-particle" : "", "parse-names" : false, "suffix" : "" }, { "dropping-particle" : "", "family" : "Muntner", "given" : "Paul", "non-dropping-particle" : "", "parse-names" : false, "suffix" : "" }, { "dropping-particle" : "", "family" : "Goudev", "given" : "Assen", "non-dropping-particle" : "", "parse-names" : false, "suffix" : "" }, { "dropping-particle" : "", "family" : "Ceska", "given" : "Richard", "non-dropping-particle" : "", "parse-names" : false, "suffix" : "" }, { "dropping-particle" : "", "family" : "Nicholls", "given" : "Stephen J", "non-dropping-particle" : "", "parse-names" : false, "suffix" : "" }, { "dropping-particle" : "", "family" : "Broncel", "given" : "Marlena", "non-dropping-particle" : "", "parse-names" : false, "suffix" : "" }, { "dropping-particle" : "", "family" : "Nikolic", "given" : "Dragana", "non-dropping-particle" : "", "parse-names" : false, "suffix" : "" }, { "dropping-particle" : "", "family" : "Pella", "given" : "Daniel", "non-dropping-particle" : "", "parse-names" : false, "suffix" : "" }, { "dropping-particle" : "", "family" : "Puri", "given" : "Raman", "non-dropping-particle" : "", "parse-names" : false, "suffix" : "" }, { "dropping-particle" : "", "family" : "Rysz", "given" : "Jacek", "non-dropping-particle" : "", "parse-names" : false, "suffix" : "" }, { "dropping-particle" : "", "family" : "Wong", "given" : "Nathan D", "non-dropping-particle" : "", "parse-names" : false, "suffix" : "" }, { "dropping-particle" : "", "family" : "Bajnok", "given" : "Laszlo", "non-dropping-particle" : "", "parse-names" : false, "suffix" : "" }, { "dropping-particle" : "", "family" : "Jones", "given" : "Steven R", "non-dropping-particle" : "", "parse-names" : false, "suffix" : "" }, { "dropping-particle" : "", "family" : "Ray", "given" : "Kausik K", "non-dropping-particle" : "", "parse-names" : false, "suffix" : "" }, { "dropping-particle" : "", "family" : "Mikhailidis", "given" : "Dimitri P", "non-dropping-particle" : "", "parse-names" : false, "suffix" : "" } ], "container-title" : "Archives of medical science : AMS", "id" : "ITEM-3", "issue" : "1", "issued" : { "date-parts" : [ [ "2015", "3" ] ] }, "language" : "eng", "page" : "1-23", "publisher-place" : "Poland", "title" : "Statin intolerance - an attempt at a unified definition. Position paper from an International Lipid Expert Panel.", "type" : "article-journal", "volume" : "11" }, "uris" : [ "http://www.mendeley.com/documents/?uuid=60e65f7b-ea2c-4a76-a32d-9d6b393cd4cc" ] } ], "mendeley" : { "formattedCitation" : "&lt;sup&gt;6\u20138&lt;/sup&gt;", "plainTextFormattedCitation" : "6\u20138", "previouslyFormattedCitation" : "&lt;sup&gt;6\u20138&lt;/sup&gt;" }, "properties" : { "noteIndex" : 0 }, "schema" : "https://github.com/citation-style-language/schema/raw/master/csl-citation.json" }</w:instrText>
      </w:r>
      <w:r>
        <w:fldChar w:fldCharType="separate"/>
      </w:r>
      <w:r w:rsidR="006038C2" w:rsidRPr="006038C2">
        <w:rPr>
          <w:noProof/>
          <w:vertAlign w:val="superscript"/>
        </w:rPr>
        <w:t>6–8</w:t>
      </w:r>
      <w:r>
        <w:fldChar w:fldCharType="end"/>
      </w:r>
      <w:r w:rsidRPr="007B38F2">
        <w:t>.</w:t>
      </w:r>
      <w:r w:rsidRPr="0036787D">
        <w:t xml:space="preserve"> Discontinuation was defined as there being no </w:t>
      </w:r>
      <w:r>
        <w:t xml:space="preserve">encashed </w:t>
      </w:r>
      <w:r w:rsidRPr="0036787D">
        <w:t xml:space="preserve">statin prescription in the </w:t>
      </w:r>
      <w:r>
        <w:t xml:space="preserve">period of </w:t>
      </w:r>
      <w:r w:rsidRPr="0036787D">
        <w:t xml:space="preserve">9 months </w:t>
      </w:r>
      <w:r>
        <w:t xml:space="preserve">(or longer) </w:t>
      </w:r>
      <w:r w:rsidRPr="0036787D">
        <w:t xml:space="preserve">preceding an individual’s date of death, the study censor date </w:t>
      </w:r>
      <w:r>
        <w:t>(30</w:t>
      </w:r>
      <w:r w:rsidRPr="00A620D8">
        <w:rPr>
          <w:vertAlign w:val="superscript"/>
        </w:rPr>
        <w:t>th</w:t>
      </w:r>
      <w:r>
        <w:t xml:space="preserve"> June 2014) </w:t>
      </w:r>
      <w:r w:rsidRPr="0036787D">
        <w:t>or the date the</w:t>
      </w:r>
      <w:r>
        <w:t>y left the data catchment area.</w:t>
      </w:r>
    </w:p>
    <w:p w14:paraId="51A647FD" w14:textId="77777777" w:rsidR="009A7E50" w:rsidRPr="0036787D" w:rsidRDefault="009A7E50" w:rsidP="009A7E50">
      <w:pPr>
        <w:pStyle w:val="Heading4"/>
        <w:rPr>
          <w:lang w:val="en-GB"/>
        </w:rPr>
      </w:pPr>
      <w:r w:rsidRPr="0036787D">
        <w:rPr>
          <w:lang w:val="en-GB"/>
        </w:rPr>
        <w:t>Percent Daily Coverage</w:t>
      </w:r>
    </w:p>
    <w:p w14:paraId="73249C88" w14:textId="77777777" w:rsidR="009A7E50" w:rsidRPr="0036787D" w:rsidRDefault="009A7E50" w:rsidP="009A7E50">
      <w:r w:rsidRPr="0036787D">
        <w:t xml:space="preserve">Percent Daily Coverage (PDC) was computed by calculating the time between the first and last documented statin prescription, calculating the number of days of coverage each prescription provided depending on directions (e.g. 1/day or 2/day) and the quantity of </w:t>
      </w:r>
      <w:r>
        <w:t>tablets</w:t>
      </w:r>
      <w:r w:rsidRPr="0036787D">
        <w:t xml:space="preserve"> dispensed. The PDC was then calculated by comparing the d</w:t>
      </w:r>
      <w:r>
        <w:t xml:space="preserve">ays of coverage provided by cumulative </w:t>
      </w:r>
      <w:r w:rsidRPr="0036787D">
        <w:t>prescription</w:t>
      </w:r>
      <w:r>
        <w:t>s</w:t>
      </w:r>
      <w:r w:rsidRPr="0036787D">
        <w:t xml:space="preserve"> and the total time spent on statin treatment. The average PDC in the study was 89%, therefore 90% was used at the threshold for </w:t>
      </w:r>
      <w:r>
        <w:t>good</w:t>
      </w:r>
      <w:r w:rsidRPr="0036787D">
        <w:t xml:space="preserve"> adherence.</w:t>
      </w:r>
    </w:p>
    <w:p w14:paraId="5E9615A0" w14:textId="77777777" w:rsidR="009A7E50" w:rsidRPr="0036787D" w:rsidRDefault="009A7E50" w:rsidP="009A7E50">
      <w:r w:rsidRPr="0036787D">
        <w:rPr>
          <w:noProof/>
          <w:lang w:val="en-US"/>
        </w:rPr>
        <mc:AlternateContent>
          <mc:Choice Requires="wps">
            <w:drawing>
              <wp:inline distT="0" distB="0" distL="0" distR="0" wp14:anchorId="380DF2D2" wp14:editId="0A29364A">
                <wp:extent cx="5715000" cy="502285"/>
                <wp:effectExtent l="0" t="0" r="0" b="0"/>
                <wp:docPr id="5" name="TextBox 6"/>
                <wp:cNvGraphicFramePr/>
                <a:graphic xmlns:a="http://schemas.openxmlformats.org/drawingml/2006/main">
                  <a:graphicData uri="http://schemas.microsoft.com/office/word/2010/wordprocessingShape">
                    <wps:wsp>
                      <wps:cNvSpPr txBox="1"/>
                      <wps:spPr>
                        <a:xfrm>
                          <a:off x="0" y="0"/>
                          <a:ext cx="5715000" cy="502285"/>
                        </a:xfrm>
                        <a:prstGeom prst="rect">
                          <a:avLst/>
                        </a:prstGeom>
                        <a:noFill/>
                      </wps:spPr>
                      <wps:txbx>
                        <w:txbxContent>
                          <w:p w14:paraId="627B59D3" w14:textId="77777777" w:rsidR="00EC5283" w:rsidRPr="007A72EC" w:rsidRDefault="00EC5283" w:rsidP="009A7E50">
                            <w:pPr>
                              <w:pStyle w:val="NormalWeb"/>
                              <w:rPr>
                                <w:rFonts w:ascii="Cambria Math" w:hAnsi="Cambria Math" w:hint="eastAsia"/>
                                <w:i/>
                                <w:sz w:val="18"/>
                              </w:rPr>
                            </w:pPr>
                            <w:r w:rsidRPr="007A72EC">
                              <w:rPr>
                                <w:rFonts w:ascii="Cambria Math" w:hAnsi="Cambria Math"/>
                                <w:i/>
                              </w:rPr>
                              <w:t>PDC</w:t>
                            </w:r>
                            <m:oMath>
                              <m:r>
                                <w:rPr>
                                  <w:rFonts w:ascii="Cambria Math" w:hAnsi="Cambria Math"/>
                                </w:rPr>
                                <m:t xml:space="preserve"> ={</m:t>
                              </m:r>
                              <m:f>
                                <m:fPr>
                                  <m:ctrlPr>
                                    <w:rPr>
                                      <w:rFonts w:ascii="Cambria Math" w:hAnsi="Cambria Math"/>
                                      <w:i/>
                                      <w:iCs/>
                                    </w:rPr>
                                  </m:ctrlPr>
                                </m:fPr>
                                <m:num>
                                  <m:r>
                                    <w:rPr>
                                      <w:rFonts w:ascii="Cambria Math" w:hAnsi="Cambria Math"/>
                                    </w:rPr>
                                    <m:t>Σ (days of coverage provided by cumulative statin prescriptions)/(prescription directions )</m:t>
                                  </m:r>
                                </m:num>
                                <m:den>
                                  <m:r>
                                    <w:rPr>
                                      <w:rFonts w:ascii="Cambria Math" w:hAnsi="Cambria Math"/>
                                    </w:rPr>
                                    <m:t>Total number of days of statin coverage</m:t>
                                  </m:r>
                                </m:den>
                              </m:f>
                            </m:oMath>
                            <w:r w:rsidRPr="007A72EC">
                              <w:rPr>
                                <w:rFonts w:ascii="Cambria Math" w:hAnsi="Cambria Math"/>
                                <w:i/>
                              </w:rPr>
                              <w:t>} x 100</w:t>
                            </w:r>
                          </w:p>
                        </w:txbxContent>
                      </wps:txbx>
                      <wps:bodyPr wrap="square" lIns="0" tIns="0" rIns="0" bIns="0" rtlCol="0">
                        <a:noAutofit/>
                      </wps:bodyPr>
                    </wps:wsp>
                  </a:graphicData>
                </a:graphic>
              </wp:inline>
            </w:drawing>
          </mc:Choice>
          <mc:Fallback xmlns:w15="http://schemas.microsoft.com/office/word/2012/wordml">
            <w:pict>
              <v:shape w14:anchorId="380DF2D2" id="_x0000_s1027" type="#_x0000_t202" style="width:450pt;height:39.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" filled="f" stroked="f">
                <v:textbox inset="0,0,0,0">
                  <w:txbxContent>
                    <w:p w14:paraId="627B59D3" w14:textId="77777777" w:rsidR="00EC5283" w:rsidRPr="007A72EC" w:rsidRDefault="00EC5283" w:rsidP="009A7E50">
                      <w:pPr>
                        <w:pStyle w:val="NormalWeb"/>
                        <w:rPr>
                          <w:rFonts w:ascii="Cambria Math" w:hAnsi="Cambria Math"/>
                          <w:i/>
                          <w:sz w:val="18"/>
                        </w:rPr>
                      </w:pPr>
                      <w:r w:rsidRPr="007A72EC">
                        <w:rPr>
                          <w:rFonts w:ascii="Cambria Math" w:hAnsi="Cambria Math"/>
                          <w:i/>
                        </w:rPr>
                        <w:t>PDC</w:t>
                      </w:r>
                      <m:oMath>
                        <m:r>
                          <w:rPr>
                            <w:rFonts w:ascii="Cambria Math" w:hAnsi="Cambria Math"/>
                          </w:rPr>
                          <m:t xml:space="preserve"> ={</m:t>
                        </m:r>
                        <m:f>
                          <m:fPr>
                            <m:ctrlPr>
                              <w:rPr>
                                <w:rFonts w:ascii="Cambria Math" w:hAnsi="Cambria Math"/>
                                <w:i/>
                                <w:iCs/>
                              </w:rPr>
                            </m:ctrlPr>
                          </m:fPr>
                          <m:num>
                            <m:r>
                              <w:rPr>
                                <w:rFonts w:ascii="Cambria Math" w:hAnsi="Cambria Math"/>
                              </w:rPr>
                              <m:t>Σ (days of coverage provided by cumulative statin prescriptions)/(prescription directions )</m:t>
                            </m:r>
                          </m:num>
                          <m:den>
                            <m:r>
                              <w:rPr>
                                <w:rFonts w:ascii="Cambria Math" w:hAnsi="Cambria Math"/>
                              </w:rPr>
                              <m:t>Total number of days of statin coverage</m:t>
                            </m:r>
                          </m:den>
                        </m:f>
                      </m:oMath>
                      <w:r w:rsidRPr="007A72EC">
                        <w:rPr>
                          <w:rFonts w:ascii="Cambria Math" w:hAnsi="Cambria Math"/>
                          <w:i/>
                        </w:rPr>
                        <w:t>} x 100</w:t>
                      </w:r>
                    </w:p>
                  </w:txbxContent>
                </v:textbox>
                <w10:anchorlock/>
              </v:shape>
            </w:pict>
          </mc:Fallback>
        </mc:AlternateContent>
      </w:r>
      <w:r w:rsidRPr="0036787D">
        <w:t xml:space="preserve"> </w:t>
      </w:r>
    </w:p>
    <w:p w14:paraId="2C896A67" w14:textId="77777777" w:rsidR="009A7E50" w:rsidRPr="0036787D" w:rsidRDefault="009A7E50" w:rsidP="009A7E50">
      <w:pPr>
        <w:pStyle w:val="Heading4"/>
      </w:pPr>
      <w:r w:rsidRPr="0036787D">
        <w:t>Co-medications</w:t>
      </w:r>
    </w:p>
    <w:p w14:paraId="2EC3B920" w14:textId="1EF17289" w:rsidR="009A7E50" w:rsidRDefault="006038C2" w:rsidP="009A7E50">
      <w:r w:rsidRPr="00AE2C09">
        <w:rPr>
          <w:highlight w:val="yellow"/>
        </w:rPr>
        <w:t xml:space="preserve">ESC guidelines </w:t>
      </w:r>
      <w:r w:rsidR="00494569" w:rsidRPr="00AE2C09">
        <w:rPr>
          <w:highlight w:val="yellow"/>
        </w:rPr>
        <w:t xml:space="preserve">stipulate </w:t>
      </w:r>
      <w:r w:rsidRPr="00AE2C09">
        <w:rPr>
          <w:highlight w:val="yellow"/>
        </w:rPr>
        <w:t xml:space="preserve">that those on interacting comedications </w:t>
      </w:r>
      <w:r w:rsidR="00494569" w:rsidRPr="00AE2C09">
        <w:rPr>
          <w:highlight w:val="yellow"/>
        </w:rPr>
        <w:t xml:space="preserve">are at higher risk of </w:t>
      </w:r>
      <w:r w:rsidR="00AE2C09">
        <w:rPr>
          <w:highlight w:val="yellow"/>
        </w:rPr>
        <w:t>having</w:t>
      </w:r>
      <w:r w:rsidR="00494569" w:rsidRPr="00AE2C09">
        <w:rPr>
          <w:highlight w:val="yellow"/>
        </w:rPr>
        <w:t xml:space="preserve"> adverse </w:t>
      </w:r>
      <w:r w:rsidR="00AE2C09">
        <w:rPr>
          <w:highlight w:val="yellow"/>
        </w:rPr>
        <w:t xml:space="preserve">on-statin </w:t>
      </w:r>
      <w:r w:rsidR="00494569" w:rsidRPr="00AE2C09">
        <w:rPr>
          <w:highlight w:val="yellow"/>
        </w:rPr>
        <w:t>outcomes</w:t>
      </w:r>
      <w:r w:rsidR="00494569" w:rsidRPr="00AE2C09">
        <w:rPr>
          <w:highlight w:val="yellow"/>
        </w:rPr>
        <w:fldChar w:fldCharType="begin" w:fldLock="1"/>
      </w:r>
      <w:r w:rsidR="005070CD">
        <w:rPr>
          <w:highlight w:val="yellow"/>
        </w:rPr>
        <w:instrText>ADDIN CSL_CITATION { "citationItems" : [ { "id" : "ITEM-1", "itemData" : { "DOI" : "10.1093/eurheartj/ehw106", "ISBN" : "0195-668X 1522-9645", "ISSN" : "15229645", "PMID" : "17726041", "abstract" : "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 Rehabilitation (EACPR)Authors/Task Force Members, Massimo F. Piepoli*, (Chairperson) (Italy), Arno W. Hoes*, (Co-Chairperson) (The Netherlands), Stefan Agewall, (Norway)1, Christian Albus, (Germany)9, Carlos Brotons, (Spain)10, Alberico L. Catapano, (Italy)3, Marie-Therese Cooney, (Ireland)1, Ugo Corr\u00e0, (Italy)1, Bernard Cosyns, (Belgium)1, Christi Deaton, (UK)1, Ian Graham, (Ireland)1, Michael Stephen Hall, (UK)7, F. D. Richard Hobbs, (UK)10, Maja-Lisa L\u00f8chen, (Norway)1, Herbert L\u00f6llgen, (Germany)8, Pedro Marques-Vidal, (Switzerland)1, Joep Perk, (Sweden)1, Eva Prescott, (Denmark)1, Josep Redon, (Spain)5, Dimitrios J. Richter, (Greece)1, Naveed Sattar, (UK)2, Yvo Smulders, (The Netherlands)1, Monica Tiberi, (Italy)1, H. Bart van der Worp, (The Netherlands)6, Ineke van Dis, (The Netherlands)4 and W. M. Monique Verschuren, (The Netherlands)1\u21b5*Corresponding authors: Massimo F. Piepoli, Heart Failure Unit, Cardiology Department, Polichirurgico Hospital G. Da Saliceto, Cantone Del Cristo, 29121 Piacenza, Emilia Romagna, Italy, Tel: +39 0523 30 32 17, Fax: +39 0523 30 32 20, E-mail: m.piepoli{at}alice.it, m.piepoli{at}imperial.ac.uk.\u21b5Arno W. Hoes, Julius Center for Health Sciences and Primary Care, University Medical Center Utrecht, PO Box 85500 (HP Str. 6.131), 3508 GA Utrecht, The Netherlands, Tel: +31 88 756 8193, Fax: +31 88 756 8099, E-mail: a.w.hoes{at}umcutrecht.nl.1Societie: European Society of Cardiology (ESC)2Societie: European Association for the Study of Diabetes (EASD)3Societie: European Atherosclerosis Society (EAS)4Societie: European Heart Network (EHN)5Societie: European Society of Hypertension (ESH)6Societie: European Stroke Organisation (ESO)7International Diabetes Federation European Region (IDF Europe)8International Federation of Sport Medicine (FIMS)9International Society of Behavioural Medicine (ISBM)10WONCA Europe.The disclosure forms of all experts involved in the development of these guidelines are available on the ESC website http://www.escardio.org/guidelines.ESC Committee for Practice Guidelines (CPG) and National Cardiac Societies document reviewers: listed in the Appendix.ESC entities having participated in the developme\u2026", "author" : [ { "dropping-particle" : "", "family" : "Piepoli", "given" : "Massimo F.", "non-dropping-particle" : "", "parse-names" : false, "suffix" : "" }, { "dropping-particle" : "", "family" : "Hoes", "given" : "Arno W.", "non-dropping-particle" : "", "parse-names" : false, "suffix" : "" }, { "dropping-particle" : "", "family" : "Agewall", "given" : "Stefan", "non-dropping-particle" : "", "parse-names" : false, "suffix" : "" }, { "dropping-particle" : "", "family" : "Albus", "given" : "Christian", "non-dropping-particle" : "", "parse-names" : false, "suffix" : "" }, { "dropping-particle" : "", "family" : "Brotons", "given" : "Carlos", "non-dropping-particle" : "", "parse-names" : false, "suffix" : "" }, { "dropping-particle" : "", "family" : "Catapano", "given" : "Alberico L.", "non-dropping-particle" : "", "parse-names" : false, "suffix" : "" }, { "dropping-particle" : "", "family" : "Cooney", "given" : "Marie Therese", "non-dropping-particle" : "", "parse-names" : false, "suffix" : "" }, { "dropping-particle" : "", "family" : "Corr??", "given" : "Ugo", "non-dropping-particle" : "", "parse-names" : false, "suffix" : "" }, { "dropping-particle" : "", "family" : "Cosyns", "given" : "Bernard", "non-dropping-particle" : "", "parse-names" : false, "suffix" : "" }, { "dropping-particle" : "", "family" : "Deaton", "given" : "Christi", "non-dropping-particle" : "", "parse-names" : false, "suffix" : "" }, { "dropping-particle" : "", "family" : "Graham", "given" : "Ian", "non-dropping-particle" : "", "parse-names" : false, "suffix" : "" }, { "dropping-particle" : "", "family" : "Hall", "given" : "Michael Stephen", "non-dropping-particle" : "", "parse-names" : false, "suffix" : "" }, { "dropping-particle" : "", "family" : "Hobbs", "given" : "F. D Richard", "non-dropping-particle" : "", "parse-names" : false, "suffix" : "" }, { "dropping-particle" : "", "family" : "L??chen", "given" : "Maja Lisa", "non-dropping-particle" : "", "parse-names" : false, "suffix" : "" }, { "dropping-particle" : "", "family" : "L??llgen", "given" : "Herbert", "non-dropping-particle" : "", "parse-names" : false, "suffix" : "" }, { "dropping-particle" : "", "family" : "Marques-Vidal", "given" : "Pedro", "non-dropping-particle" : "", "parse-names" : false, "suffix" : "" }, { "dropping-particle" : "", "family" : "Perk", "given" : "Joep", "non-dropping-particle" : "", "parse-names" : false, "suffix" : "" }, { "dropping-particle" : "", "family" : "Prescott", "given" : "Eva", "non-dropping-particle" : "", "parse-names" : false, "suffix" : "" }, { "dropping-particle" : "", "family" : "Redon", "given" : "Josep", "non-dropping-particle" : "", "parse-names" : false, "suffix" : "" }, { "dropping-particle" : "", "family" : "Richter", "given" : "Dimitrios J.", "non-dropping-particle" : "", "parse-names" : false, "suffix" : "" }, { "dropping-particle" : "", "family" : "Sattar", "given" : "Naveed", "non-dropping-particle" : "", "parse-names" : false, "suffix" : "" }, { "dropping-particle" : "", "family" : "Smulders", "given" : "Yvo", "non-dropping-particle" : "", "parse-names" : false, "suffix" : "" }, { "dropping-particle" : "", "family" : "Tiberi", "given" : "Monica", "non-dropping-particle" : "", "parse-names" : false, "suffix" : "" }, { "dropping-particle" : "", "family" : "Worp", "given" : "H. Bart", "non-dropping-particle" : "Van Der", "parse-names" : false, "suffix" : "" }, { "dropping-particle" : "", "family" : "Dis", "given" : "Ineke", "non-dropping-particle" : "Van", "parse-names" : false, "suffix" : "" }, { "dropping-particle" : "", "family" : "Verschuren", "given" : "W. M Monique", "non-dropping-particle" : "", "parse-names" : false, "suffix" : "" }, { "dropping-particle" : "", "family" : "Binno", "given" : "Simone", "non-dropping-particle" : "", "parse-names" : false, "suffix" : "" }, { "dropping-particle" : "", "family" : "Backer", "given" : "Guy", "non-dropping-particle" : "De", "parse-names" : false, "suffix" : "" }, { "dropping-particle" : "", "family" : "Roffi", "given" : "Marco", "non-dropping-particle" : "", "parse-names" : false, "suffix" : "" }, { "dropping-particle" : "", "family" : "Aboyans", "given" : "Victor", "non-dropping-particle" : "", "parse-names" : false, "suffix" : "" }, { "dropping-particle" : "", "family" : "Bachl", "given" : "Norbert", "non-dropping-particle" : "", "parse-names" : false, "suffix" : "" }, { "dropping-particle" : "", "family" : "Carerj", "given" : "Scipione", "non-dropping-particle" : "", "parse-names" : false, "suffix" : "" }, { "dropping-particle" : "", "family" : "Cho", "given" : "Leslie", "non-dropping-particle" : "", "parse-names" : false, "suffix" : "" }, { "dropping-particle" : "", "family" : "Cox", "given" : "John", "non-dropping-particle" : "", "parse-names" : false, "suffix" : "" }, { "dropping-particle" : "", "family" : "Sutter", "given" : "Johan", "non-dropping-particle" : "De", "parse-names" : false, "suffix" : "" }, { "dropping-particle" : "", "family" : "Egidi", "given" : "G??nther", "non-dropping-particle" : "", "parse-names" : false, "suffix" : "" }, { "dropping-particle" : "", "family" : "Fisher", "given" : "Miles", "non-dropping-particle" : "", "parse-names" : false, "suffix" : "" }, { "dropping-particle" : "", "family" : "Fitzsimons", "given" : "Donna", "non-dropping-particle" : "", "parse-names" : false, "suffix" : "" }, { "dropping-particle" : "", "family" : "Franco", "given" : "Oscar H.", "non-dropping-particle" : "", "parse-names" : false, "suffix" : "" }, { "dropping-particle" : "", "family" : "Guenoun", "given" : "Maxime", "non-dropping-particle" : "", "parse-names" : false, "suffix" : "" }, { "dropping-particle" : "", "family" : "Jennings", "given" : "Catriona", "non-dropping-particle" : "", "parse-names" : false, "suffix" : "" }, { "dropping-particle" : "", "family" : "Jug", "given" : "Borut", "non-dropping-particle" : "", "parse-names" : false, "suffix" : "" }, { "dropping-particle" : "", "family" : "Kirchhof", "given" : "Paulus", "non-dropping-particle" : "", "parse-names" : false, "suffix" : "" }, { "dropping-particle" : "", "family" : "Kotseva", "given" : "Kornelia", "non-dropping-particle" : "", "parse-names" : false, "suffix" : "" }, { "dropping-particle" : "", "family" : "Lip", "given" : "Gregory Y H", "non-dropping-particle" : "", "parse-names" : false, "suffix" : "" }, { "dropping-particle" : "", "family" : "Mach", "given" : "Fran??ois", "non-dropping-particle" : "", "parse-names" : false, "suffix" : "" }, { "dropping-particle" : "", "family" : "Mancia", "given" : "Giuseppe", "non-dropping-particle" : "", "parse-names" : false, "suffix" : "" }, { "dropping-particle" : "", "family" : "Bermudo", "given" : "Franz Martin", "non-dropping-particle" : "", "parse-names" : false, "suffix" : "" }, { "dropping-particle" : "", "family" : "Mezzani", "given" : "Alessandro", "non-dropping-particle" : "", "parse-names" : false, "suffix" : "" }, { "dropping-particle" : "", "family" : "Niessner", "given" : "Alexander", "non-dropping-particle" : "", "parse-names" : false, "suffix" : "" }, { "dropping-particle" : "", "family" : "Ponikowski", "given" : "Piotr", "non-dropping-particle" : "", "parse-names" : false, "suffix" : "" }, { "dropping-particle" : "", "family" : "Rauch", "given" : "Bernhard", "non-dropping-particle" : "", "parse-names" : false, "suffix" : "" }, { "dropping-particle" : "", "family" : "Stauder", "given" : "Adrienne", "non-dropping-particle" : "", "parse-names" : false, "suffix" : "" }, { "dropping-particle" : "", "family" : "Turc", "given" : "Guillaume", "non-dropping-particle" : "", "parse-names" : false, "suffix" : "" }, { "dropping-particle" : "", "family" : "Wiklund", "given" : "Olov", "non-dropping-particle" : "", "parse-names" : false, "suffix" : "" }, { "dropping-particle" : "", "family" : "Windecker", "given" : "Stephan", "non-dropping-particle" : "", "parse-names" : false, "suffix" : "" }, { "dropping-particle" : "", "family" : "Zamorano", "given" : "Jose Luis", "non-dropping-particle" : "", "parse-names" : false, "suffix" : "" }, { "dropping-particle" : "", "family" : "Achenbach", "given" : "Stephan", "non-dropping-particle" : "", "parse-names" : false, "suffix" : "" }, { "dropping-particle" : "", "family" : "Badimon", "given" : "Lina", "non-dropping-particle" : "", "parse-names" : false, "suffix" : "" }, { "dropping-particle" : "", "family" : "Bar??n-Esquivias", "given" : "Gonzalo",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Dean", "given" : "Veronica", "non-dropping-particle" : "", "parse-names" : false, "suffix" : "" }, { "dropping-particle" : "", "family" : "Erol", "given" : "??etin", "non-dropping-particle" : "", "parse-names" : false, "suffix" : "" }, { "dropping-particle" : "", "family" : "Gaemperli", "given" : "Oliver",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Nihoyannopoulos", "given" : "Petros", "non-dropping-particle" : "", "parse-names" : false, "suffix" : "" }, { "dropping-particle" : "", "family" : "Torbicki", "given" : "Adam", "non-dropping-particle" : "", "parse-names" : false, "suffix" : "" }, { "dropping-particle" : "", "family" : "Carneiro", "given" : "Ant??nio Vaz", "non-dropping-particle" : "", "parse-names" : false, "suffix" : "" }, { "dropping-particle" : "", "family" : "Metzler", "given" : "Bernhard", "non-dropping-particle" : "", "parse-names" : false, "suffix" : "" }, { "dropping-particle" : "", "family" : "Najafov", "given" : "Ruslan", "non-dropping-particle" : "", "parse-names" : false, "suffix" : "" }, { "dropping-particle" : "", "family" : "Stelmashok", "given" : "Valeriy", "non-dropping-particle" : "", "parse-names" : false, "suffix" : "" }, { "dropping-particle" : "", "family" : "Maeyer", "given" : "Catherine", "non-dropping-particle" : "De", "parse-names" : false, "suffix" : "" }, { "dropping-particle" : "", "family" : "Dili??", "given" : "Mirza", "non-dropping-particle" : "", "parse-names" : false, "suffix" : "" }, { "dropping-particle" : "", "family" : "Gruev", "given" : "Ivan", "non-dropping-particle" : "", "parse-names" : false, "suffix" : "" }, { "dropping-particle" : "", "family" : "Mili??i??", "given" : "Davor", "non-dropping-particle" : "", "parse-names" : false, "suffix" : "" }, { "dropping-particle" : "", "family" : "Vaverkova", "given" : "Helena", "non-dropping-particle" : "", "parse-names" : false, "suffix" : "" }, { "dropping-particle" : "", "family" : "Gustafsson", "given" : "Ida", "non-dropping-particle" : "", "parse-names" : false, "suffix" : "" }, { "dropping-particle" : "", "family" : "Attia", "given" : "Ihab", "non-dropping-particle" : "", "parse-names" : false, "suffix" : "" }, { "dropping-particle" : "", "family" : "Duishvili", "given" : "Davit", "non-dropping-particle" : "", "parse-names" : false, "suffix" : "" }, { "dropping-particle" : "", "family" : "Ferri??res", "given" : "Jean", "non-dropping-particle" : "", "parse-names" : false, "suffix" : "" }, { "dropping-particle" : "", "family" : "Kostova", "given" : "Nela", "non-dropping-particle" : "", "parse-names" : false, "suffix" : "" }, { "dropping-particle" : "", "family" : "Klimiashvili", "given" : "Zurab", "non-dropping-particle" : "", "parse-names" : false, "suffix" : "" }, { "dropping-particle" : "", "family" : "Hambrecht", "given" : "Rainer", "non-dropping-particle" : "", "parse-names" : false, "suffix" : "" }, { "dropping-particle" : "", "family" : "Tsioufis", "given" : "Konstantinos", "non-dropping-particle" : "", "parse-names" : false, "suffix" : "" }, { "dropping-particle" : "", "family" : "Szabados", "given" : "Eszter", "non-dropping-particle" : "", "parse-names" : false, "suffix" : "" }, { "dropping-particle" : "", "family" : "Andersen", "given" : "Karl", "non-dropping-particle" : "", "parse-names" : false, "suffix" : "" }, { "dropping-particle" : "", "family" : "Vaughan", "given" : "Carl", "non-dropping-particle" : "", "parse-names" : false, "suffix" : "" }, { "dropping-particle" : "", "family" : "Zafrir", "given" : "Barak", "non-dropping-particle" : "", "parse-names" : false, "suffix" : "" }, { "dropping-particle" : "", "family" : "Novo", "given" : "Salvatore", "non-dropping-particle" : "", "parse-names" : false, "suffix" : "" }, { "dropping-particle" : "", "family" : "Davletov", "given" : "Kairat", "non-dropping-particle" : "", "parse-names" : false, "suffix" : "" }, { "dropping-particle" : "", "family" : "Jashari", "given" : "Fisnik", "non-dropping-particle" : "", "parse-names" : false, "suffix" : "" }, { "dropping-particle" : "", "family" : "Kerimkulova", "given" : "Alina", "non-dropping-particle" : "", "parse-names" : false, "suffix" : "" }, { "dropping-particle" : "", "family" : "Mintale", "given" : "Iveta", "non-dropping-particle" : "", "parse-names" : false, "suffix" : "" }, { "dropping-particle" : "", "family" : "Saade", "given" : "Georges", "non-dropping-particle" : "", "parse-names" : false, "suffix" : "" }, { "dropping-particle" : "", "family" : "Petrulioniene", "given" : "Zaneta", "non-dropping-particle" : "", "parse-names" : false, "suffix" : "" }, { "dropping-particle" : "", "family" : "Delagardelle", "given" : "Charles", "non-dropping-particle" : "", "parse-names" : false, "suffix" : "" }, { "dropping-particle" : "", "family" : "Magri", "given" : "Caroline J.", "non-dropping-particle" : "", "parse-names" : false, "suffix" : "" }, { "dropping-particle" : "", "family" : "Rudi", "given" : "Victor", "non-dropping-particle" : "", "parse-names" : false, "suffix" : "" }, { "dropping-particle" : "", "family" : "Oukerraj", "given" : "Latifa", "non-dropping-particle" : "", "parse-names" : false, "suffix" : "" }, { "dropping-particle" : "", "family" : "????lkesen", "given" : "B. Ersen", "non-dropping-particle" : "", "parse-names" : false, "suffix" : "" }, { "dropping-particle" : "", "family" : "Schirmer", "given" : "Henrik", "non-dropping-particle" : "", "parse-names" : false, "suffix" : "" }, { "dropping-particle" : "", "family" : "Reis", "given" : "Roberto Palma", "non-dropping-particle" : "Dos", "parse-names" : false, "suffix" : "" }, { "dropping-particle" : "", "family" : "Gherasim", "given" : "Daniel", "non-dropping-particle" : "", "parse-names" : false, "suffix" : "" }, { "dropping-particle" : "", "family" : "Nedogoda", "given" : "Sergey", "non-dropping-particle" : "", "parse-names" : false, "suffix" : "" }, { "dropping-particle" : "", "family" : "Zavatta", "given" : "Marco", "non-dropping-particle" : "", "parse-names" : false, "suffix" : "" }, { "dropping-particle" : "", "family" : "Giga", "given" : "Vojislav", "non-dropping-particle" : "", "parse-names" : false, "suffix" : "" }, { "dropping-particle" : "", "family" : "Filipova", "given" : "Slavomira", "non-dropping-particle" : "", "parse-names" : false, "suffix" : "" }, { "dropping-particle" : "", "family" : "Padial", "given" : "Luis Rodr??guez", "non-dropping-particle" : "", "parse-names" : false, "suffix" : "" }, { "dropping-particle" : "", "family" : "Kiessling", "given" : "Anna", "non-dropping-particle" : "", "parse-names" : false, "suffix" : "" }, { "dropping-particle" : "", "family" : "Mahdhaoui", "given" : "Abdallah", "non-dropping-particle" : "", "parse-names" : false, "suffix" : "" }, { "dropping-particle" : "", "family" : "Ural", "given" : "Dilek", "non-dropping-particle" : "", "parse-names" : false, "suffix" : "" }, { "dropping-particle" : "", "family" : "Nesukay", "given" : "Elena", "non-dropping-particle" : "", "parse-names" : false, "suffix" : "" }, { "dropping-particle" : "", "family" : "Gale", "given" : "Chris", "non-dropping-particle" : "", "parse-names" : false, "suffix" : "" } ], "container-title" : "European Heart Journal", "id" : "ITEM-1", "issue" : "29", "issued" : { "date-parts" : [ [ "2016" ] ] }, "page" : "2315-2381", "title" : "2016 European Guidelines on cardiovascular disease prevention in clinical practice", "type" : "article-journal", "volume" : "37" }, "uris" : [ "http://www.mendeley.com/documents/?uuid=565958a4-34bd-4112-9f14-f0c789e5575a" ] } ], "mendeley" : { "formattedCitation" : "&lt;sup&gt;5&lt;/sup&gt;", "plainTextFormattedCitation" : "5", "previouslyFormattedCitation" : "&lt;sup&gt;5&lt;/sup&gt;" }, "properties" : { "noteIndex" : 0 }, "schema" : "https://github.com/citation-style-language/schema/raw/master/csl-citation.json" }</w:instrText>
      </w:r>
      <w:r w:rsidR="00494569" w:rsidRPr="00AE2C09">
        <w:rPr>
          <w:highlight w:val="yellow"/>
        </w:rPr>
        <w:fldChar w:fldCharType="separate"/>
      </w:r>
      <w:r w:rsidR="00494569" w:rsidRPr="00AE2C09">
        <w:rPr>
          <w:noProof/>
          <w:highlight w:val="yellow"/>
          <w:vertAlign w:val="superscript"/>
        </w:rPr>
        <w:t>5</w:t>
      </w:r>
      <w:r w:rsidR="00494569" w:rsidRPr="00AE2C09">
        <w:rPr>
          <w:highlight w:val="yellow"/>
        </w:rPr>
        <w:fldChar w:fldCharType="end"/>
      </w:r>
      <w:r w:rsidR="00494569">
        <w:t xml:space="preserve">. </w:t>
      </w:r>
      <w:r w:rsidR="009A7E50" w:rsidRPr="0036787D">
        <w:t xml:space="preserve">We examined the data for commonly prescribed co-medications. The most frequently </w:t>
      </w:r>
      <w:r w:rsidR="009A7E50">
        <w:t xml:space="preserve">orally administered </w:t>
      </w:r>
      <w:r w:rsidR="009A7E50" w:rsidRPr="0036787D">
        <w:t xml:space="preserve">co-medications were </w:t>
      </w:r>
      <w:r w:rsidR="009A7E50">
        <w:t>a</w:t>
      </w:r>
      <w:r w:rsidR="009A7E50" w:rsidRPr="006B0E81">
        <w:t>ml</w:t>
      </w:r>
      <w:r w:rsidR="009A7E50">
        <w:t>odipine (38% of statin users), o</w:t>
      </w:r>
      <w:r w:rsidR="009A7E50" w:rsidRPr="006B0E81">
        <w:t>meprazol</w:t>
      </w:r>
      <w:r w:rsidR="009A7E50">
        <w:t xml:space="preserve">e (32%) </w:t>
      </w:r>
      <w:proofErr w:type="spellStart"/>
      <w:r w:rsidR="009A7E50">
        <w:t>clopidogrel</w:t>
      </w:r>
      <w:proofErr w:type="spellEnd"/>
      <w:r w:rsidR="009A7E50">
        <w:t xml:space="preserve"> (17%), and fi</w:t>
      </w:r>
      <w:r w:rsidR="009A7E50" w:rsidRPr="006B0E81">
        <w:t>brates</w:t>
      </w:r>
      <w:r w:rsidR="009A7E50" w:rsidRPr="0036787D">
        <w:t xml:space="preserve"> (5%). All drugs </w:t>
      </w:r>
      <w:r w:rsidR="009A7E50">
        <w:t>that included warning</w:t>
      </w:r>
      <w:r w:rsidR="006B26EA">
        <w:t>s</w:t>
      </w:r>
      <w:r w:rsidR="009A7E50">
        <w:t xml:space="preserve"> or were contra-indicated for concomitant use with statins by the British National Formulary </w:t>
      </w:r>
      <w:r w:rsidR="009A7E50" w:rsidRPr="0036787D">
        <w:t>were classified as potenti</w:t>
      </w:r>
      <w:r w:rsidR="009A7E50">
        <w:t xml:space="preserve">ally interacting co-medications, and were included as a covariate in the analyses </w:t>
      </w:r>
      <w:r w:rsidR="009A7E50">
        <w:fldChar w:fldCharType="begin" w:fldLock="1"/>
      </w:r>
      <w:r w:rsidR="00494569">
        <w:instrText>ADDIN CSL_CITATION { "citationItems" : [ { "id" : "ITEM-1", "itemData" : { "URL" : "http://www.medicinescomplete.com", "accessed" : { "date-parts" : [ [ "2015", "11", "25" ] ] }, "author" : [ { "dropping-particle" : "", "family" : "Joint Formulary Committee", "given" : "", "non-dropping-particle" : "", "parse-names" : false, "suffix" : "" } ], "container-title" : "London: BMJ Group and Pharmaceutical Press", "id" : "ITEM-1", "issued" : { "date-parts" : [ [ "2014" ] ] }, "title" : "British National Formulary", "type" : "webpage" }, "uris" : [ "http://www.mendeley.com/documents/?uuid=0a11424c-29b3-44f6-bcb8-882bf06b4bb8" ] } ], "mendeley" : { "formattedCitation" : "&lt;sup&gt;9&lt;/sup&gt;", "plainTextFormattedCitation" : "9", "previouslyFormattedCitation" : "&lt;sup&gt;9&lt;/sup&gt;" }, "properties" : { "noteIndex" : 0 }, "schema" : "https://github.com/citation-style-language/schema/raw/master/csl-citation.json" }</w:instrText>
      </w:r>
      <w:r w:rsidR="009A7E50">
        <w:fldChar w:fldCharType="separate"/>
      </w:r>
      <w:r w:rsidRPr="006038C2">
        <w:rPr>
          <w:noProof/>
          <w:vertAlign w:val="superscript"/>
        </w:rPr>
        <w:t>9</w:t>
      </w:r>
      <w:r w:rsidR="009A7E50">
        <w:fldChar w:fldCharType="end"/>
      </w:r>
      <w:r w:rsidR="009A7E50">
        <w:t>.</w:t>
      </w:r>
    </w:p>
    <w:p w14:paraId="087AF945" w14:textId="77CAEFF4" w:rsidR="00286C00" w:rsidRDefault="00286C00" w:rsidP="00286C00">
      <w:pPr>
        <w:pStyle w:val="Heading4"/>
      </w:pPr>
      <w:r>
        <w:t>Creatine phosphokinase</w:t>
      </w:r>
    </w:p>
    <w:p w14:paraId="36AAEBED" w14:textId="77777777" w:rsidR="00286C00" w:rsidRPr="00286C00" w:rsidRDefault="00286C00" w:rsidP="00286C00">
      <w:pPr>
        <w:rPr>
          <w:lang w:val="en-US"/>
        </w:rPr>
      </w:pPr>
      <w:r w:rsidRPr="00286C00">
        <w:rPr>
          <w:lang w:val="en-US"/>
        </w:rPr>
        <w:t xml:space="preserve">CK tests from wards such as Accidents &amp; Emergencies (A&amp;E), cardiac care, stroke, surgical wards and high dependency units were excluded. Individuals with a history of thyroid disease, or those who suffered myocardial </w:t>
      </w:r>
      <w:r w:rsidRPr="00286C00">
        <w:rPr>
          <w:lang w:val="en-US"/>
        </w:rPr>
        <w:lastRenderedPageBreak/>
        <w:t>infarctions, had kidney disorders or hospital admissions associated with accidents in the 6 months preceding the CK test result were also excluded. Usable test results were categorized into normal: 120 IU/L for women and 180 IU/L for men (NHS Tayside Biochemistry Meta-Data) and above the upper limit of normal (ULN). To define intolerance, the first high CK test result while on statins or within 3 months of collection of the last statin prescription was used. For tolerant controls, the on-statin CK test result most proximate to the study censor date was used, since that would be considered the time of their classification as a control.</w:t>
      </w:r>
    </w:p>
    <w:p w14:paraId="65333025" w14:textId="77777777" w:rsidR="00286C00" w:rsidRPr="00286C00" w:rsidRDefault="00286C00" w:rsidP="00286C00">
      <w:pPr>
        <w:rPr>
          <w:lang w:val="en-US"/>
        </w:rPr>
      </w:pPr>
    </w:p>
    <w:p w14:paraId="15671917" w14:textId="77777777" w:rsidR="008275D7" w:rsidRDefault="008275D7" w:rsidP="008275D7">
      <w:pPr>
        <w:pStyle w:val="Heading2"/>
      </w:pPr>
      <w:r>
        <w:t>Genotype data for GoDARTS and JUPITER</w:t>
      </w:r>
    </w:p>
    <w:p w14:paraId="2F3A3716" w14:textId="29F577CA" w:rsidR="008275D7" w:rsidRPr="00DA6266" w:rsidRDefault="007F4C05" w:rsidP="008275D7">
      <w:r w:rsidRPr="00100415">
        <w:rPr>
          <w:highlight w:val="yellow"/>
        </w:rPr>
        <w:t xml:space="preserve">Blood samples taken at the time of recruitment </w:t>
      </w:r>
      <w:r>
        <w:rPr>
          <w:highlight w:val="yellow"/>
        </w:rPr>
        <w:t xml:space="preserve">to GoDARTS </w:t>
      </w:r>
      <w:r w:rsidRPr="00100415">
        <w:rPr>
          <w:highlight w:val="yellow"/>
        </w:rPr>
        <w:t>were used for DNA extraction and genotyping</w:t>
      </w:r>
      <w:r>
        <w:t xml:space="preserve">. </w:t>
      </w:r>
      <w:r w:rsidR="006421E9" w:rsidRPr="00DE571E">
        <w:t xml:space="preserve">Genotype information for the </w:t>
      </w:r>
      <w:r w:rsidR="006421E9" w:rsidRPr="00DE571E">
        <w:rPr>
          <w:i/>
        </w:rPr>
        <w:t>LILRB5</w:t>
      </w:r>
      <w:r w:rsidR="006421E9" w:rsidRPr="00DE571E">
        <w:t xml:space="preserve"> variant (rs12975366) was obtained for 5785 individuals in GoDARTS. </w:t>
      </w:r>
      <w:r w:rsidR="006421E9" w:rsidRPr="006421E9">
        <w:rPr>
          <w:lang w:val="en-US"/>
        </w:rPr>
        <w:t>We observed 2295 homozygous for the reference allele (Asp247Asp</w:t>
      </w:r>
      <w:proofErr w:type="gramStart"/>
      <w:r w:rsidR="006421E9" w:rsidRPr="006421E9">
        <w:rPr>
          <w:lang w:val="en-US"/>
        </w:rPr>
        <w:t>:T</w:t>
      </w:r>
      <w:proofErr w:type="gramEnd"/>
      <w:r w:rsidR="006421E9" w:rsidRPr="006421E9">
        <w:rPr>
          <w:lang w:val="en-US"/>
        </w:rPr>
        <w:t>/T), 2715 heterozygotes (Asp247Gly:T/C) and 790 homozygous carriers of the minor allele (Gly247Gly:C/C</w:t>
      </w:r>
      <w:r w:rsidR="006421E9">
        <w:rPr>
          <w:lang w:val="en-US"/>
        </w:rPr>
        <w:t>)</w:t>
      </w:r>
      <w:r w:rsidR="006421E9" w:rsidRPr="006421E9">
        <w:rPr>
          <w:lang w:val="en-US"/>
        </w:rPr>
        <w:t xml:space="preserve">. </w:t>
      </w:r>
      <w:r w:rsidR="008275D7">
        <w:t xml:space="preserve">In GoDARTS, </w:t>
      </w:r>
      <w:r w:rsidR="008275D7" w:rsidRPr="00F94E3D">
        <w:t xml:space="preserve">Genotype data for the </w:t>
      </w:r>
      <w:r w:rsidR="008275D7" w:rsidRPr="00F94E3D">
        <w:rPr>
          <w:i/>
        </w:rPr>
        <w:t xml:space="preserve">LILRB5 </w:t>
      </w:r>
      <w:r w:rsidR="008275D7" w:rsidRPr="00F94E3D">
        <w:t xml:space="preserve">variant (rs12975366) was imputed from Illumina </w:t>
      </w:r>
      <w:proofErr w:type="spellStart"/>
      <w:r w:rsidR="008275D7" w:rsidRPr="00F94E3D">
        <w:t>HumanOmni</w:t>
      </w:r>
      <w:proofErr w:type="spellEnd"/>
      <w:r w:rsidR="008275D7" w:rsidRPr="00F94E3D">
        <w:t xml:space="preserve"> Express -12VI platform (Illumina, San Diego) and </w:t>
      </w:r>
      <w:proofErr w:type="spellStart"/>
      <w:r w:rsidR="008275D7" w:rsidRPr="00F94E3D">
        <w:t>Affymetrix</w:t>
      </w:r>
      <w:proofErr w:type="spellEnd"/>
      <w:r w:rsidR="008275D7" w:rsidRPr="00F94E3D">
        <w:t xml:space="preserve"> 6.0 platform (</w:t>
      </w:r>
      <w:proofErr w:type="spellStart"/>
      <w:r w:rsidR="008275D7" w:rsidRPr="00F94E3D">
        <w:t>Affymetrix</w:t>
      </w:r>
      <w:proofErr w:type="spellEnd"/>
      <w:r w:rsidR="008275D7" w:rsidRPr="00F94E3D">
        <w:t xml:space="preserve">, Santa Clara) with an imputation quality of 86.8% and 81.7% respectively. </w:t>
      </w:r>
      <w:r w:rsidR="006421E9">
        <w:t xml:space="preserve">A quality threshold of 90% was applied. </w:t>
      </w:r>
      <w:r w:rsidR="008275D7" w:rsidRPr="00F94E3D">
        <w:t xml:space="preserve">Imputation was performed against 1000G Phase I V3 reference panel using Impute2 </w:t>
      </w:r>
      <w:r w:rsidR="008275D7" w:rsidRPr="00F94E3D">
        <w:fldChar w:fldCharType="begin" w:fldLock="1"/>
      </w:r>
      <w:r w:rsidR="00494569">
        <w:instrText>ADDIN CSL_CITATION { "citationItems" : [ { "id" : "ITEM-1", "itemData" : { "DOI" : "10.1371/journal.pgen.1000529", "ISSN" : "1553-7404 (Electronic)",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 ] }, "language" : "eng", "page" : "e1000529", "publisher-place" : "United States", "title" : "A flexible and accurate genotype imputation method for the next generation of genome-wide association studies.", "type" : "article-journal", "volume" : "5" }, "uris" : [ "http://www.mendeley.com/documents/?uuid=37db59ea-ac2a-4bb6-86df-c1be20c63a38" ] } ], "mendeley" : { "formattedCitation" : "&lt;sup&gt;10&lt;/sup&gt;", "plainTextFormattedCitation" : "10", "previouslyFormattedCitation" : "&lt;sup&gt;10&lt;/sup&gt;" }, "properties" : { "noteIndex" : 0 }, "schema" : "https://github.com/citation-style-language/schema/raw/master/csl-citation.json" }</w:instrText>
      </w:r>
      <w:r w:rsidR="008275D7" w:rsidRPr="00F94E3D">
        <w:fldChar w:fldCharType="separate"/>
      </w:r>
      <w:r w:rsidR="006038C2" w:rsidRPr="006038C2">
        <w:rPr>
          <w:noProof/>
          <w:vertAlign w:val="superscript"/>
        </w:rPr>
        <w:t>10</w:t>
      </w:r>
      <w:r w:rsidR="008275D7" w:rsidRPr="00F94E3D">
        <w:fldChar w:fldCharType="end"/>
      </w:r>
      <w:r w:rsidR="008275D7" w:rsidRPr="00F94E3D">
        <w:t>. Additional samples were genotyped using TAQMAN.</w:t>
      </w:r>
      <w:r w:rsidR="008275D7">
        <w:t xml:space="preserve"> </w:t>
      </w:r>
      <w:r w:rsidR="008275D7" w:rsidRPr="0036787D">
        <w:t xml:space="preserve">Genotyping for 8749 JUPITER trial participants </w:t>
      </w:r>
      <w:r w:rsidR="008275D7">
        <w:t xml:space="preserve">of European ancestry </w:t>
      </w:r>
      <w:r w:rsidR="008275D7" w:rsidRPr="0036787D">
        <w:t>was performed using the Omni1-Quad platform (Illumina, San Diego). The R</w:t>
      </w:r>
      <w:r w:rsidR="008275D7" w:rsidRPr="0036787D">
        <w:rPr>
          <w:vertAlign w:val="superscript"/>
        </w:rPr>
        <w:t>2</w:t>
      </w:r>
      <w:r w:rsidR="008275D7">
        <w:t xml:space="preserve"> </w:t>
      </w:r>
      <w:r w:rsidR="008275D7" w:rsidRPr="0036787D">
        <w:t xml:space="preserve">of the </w:t>
      </w:r>
      <w:r w:rsidR="008275D7" w:rsidRPr="0036787D">
        <w:rPr>
          <w:i/>
        </w:rPr>
        <w:t xml:space="preserve">LILRB5 </w:t>
      </w:r>
      <w:r w:rsidR="008275D7" w:rsidRPr="0036787D">
        <w:t xml:space="preserve">Asp247Gly variant, rs12975366 </w:t>
      </w:r>
      <w:r w:rsidR="004F0143">
        <w:t xml:space="preserve">was </w:t>
      </w:r>
      <w:r w:rsidR="008275D7">
        <w:t>0.95 and MAF was</w:t>
      </w:r>
      <w:r w:rsidR="008275D7" w:rsidRPr="0036787D">
        <w:t xml:space="preserve"> 0.40</w:t>
      </w:r>
      <w:r w:rsidR="008275D7">
        <w:t xml:space="preserve">. </w:t>
      </w:r>
    </w:p>
    <w:p w14:paraId="1F01715F" w14:textId="77777777" w:rsidR="008275D7" w:rsidRPr="0036787D" w:rsidRDefault="008275D7" w:rsidP="008275D7"/>
    <w:p w14:paraId="18EB0E36" w14:textId="505102B0" w:rsidR="00C75F25" w:rsidRDefault="00C75F25">
      <w:pPr>
        <w:rPr>
          <w:lang w:eastAsia="en-GB"/>
        </w:rPr>
      </w:pPr>
      <w:r>
        <w:rPr>
          <w:lang w:eastAsia="en-GB"/>
        </w:rPr>
        <w:br w:type="page"/>
      </w:r>
    </w:p>
    <w:p w14:paraId="1B8513A1" w14:textId="5D76E91D" w:rsidR="00182E28" w:rsidRDefault="00F370A1" w:rsidP="006B529E">
      <w:pPr>
        <w:pStyle w:val="Heading1"/>
      </w:pPr>
      <w:r>
        <w:lastRenderedPageBreak/>
        <w:t xml:space="preserve">Supplementary </w:t>
      </w:r>
      <w:r w:rsidR="00DA5077">
        <w:t xml:space="preserve">Methods </w:t>
      </w:r>
      <w:r w:rsidR="00C41D8E">
        <w:t>2</w:t>
      </w:r>
      <w:r w:rsidR="00182E28">
        <w:t xml:space="preserve">: </w:t>
      </w:r>
      <w:r w:rsidR="006B529E">
        <w:t xml:space="preserve">Validation of </w:t>
      </w:r>
      <w:r w:rsidR="00DA5077">
        <w:t xml:space="preserve">GODARTS </w:t>
      </w:r>
      <w:r w:rsidR="006B529E">
        <w:t xml:space="preserve">phenotypes </w:t>
      </w:r>
    </w:p>
    <w:p w14:paraId="0890E61D" w14:textId="35D9DE45" w:rsidR="006B529E" w:rsidRPr="006B529E" w:rsidRDefault="007B4A92" w:rsidP="00D41D12">
      <w:pPr>
        <w:pStyle w:val="Heading2"/>
      </w:pPr>
      <w:r>
        <w:t>U</w:t>
      </w:r>
      <w:r w:rsidR="006B529E">
        <w:t xml:space="preserve">sing </w:t>
      </w:r>
      <w:r w:rsidR="006B529E">
        <w:rPr>
          <w:i/>
        </w:rPr>
        <w:t xml:space="preserve">SLCO1B1 </w:t>
      </w:r>
      <w:r w:rsidR="006B529E">
        <w:t>genotype risk score</w:t>
      </w:r>
    </w:p>
    <w:p w14:paraId="7462E316" w14:textId="425B7786" w:rsidR="002D00C9" w:rsidRDefault="00CC43D5" w:rsidP="002D00C9">
      <w:pPr>
        <w:spacing w:line="480" w:lineRule="auto"/>
      </w:pPr>
      <w:r>
        <w:t xml:space="preserve">Variants in </w:t>
      </w:r>
      <w:r w:rsidR="004F0143">
        <w:rPr>
          <w:i/>
        </w:rPr>
        <w:t>SLCO1B1</w:t>
      </w:r>
      <w:r w:rsidR="004F0143" w:rsidRPr="004F0143">
        <w:t>,</w:t>
      </w:r>
      <w:r w:rsidR="004F0143">
        <w:rPr>
          <w:i/>
        </w:rPr>
        <w:t xml:space="preserve"> </w:t>
      </w:r>
      <w:r w:rsidR="004F0143">
        <w:t xml:space="preserve">encoding the </w:t>
      </w:r>
      <w:r>
        <w:t xml:space="preserve">efflux transporter OATP1B1 </w:t>
      </w:r>
      <w:r>
        <w:rPr>
          <w:i/>
        </w:rPr>
        <w:t>,</w:t>
      </w:r>
      <w:r>
        <w:t xml:space="preserve"> rs4149056 (Val174Ala) and rs2306283 (Asp130Asn) have been shown to be associated with statin induced myopathy and more general forms of statin intolerance </w:t>
      </w:r>
      <w:r>
        <w:fldChar w:fldCharType="begin" w:fldLock="1"/>
      </w:r>
      <w:r w:rsidR="00494569">
        <w:instrText>ADDIN CSL_CITATION { "citationItems" : [ { "id" : "ITEM-1", "itemData" : { "DOI" : "10.1056/NEJMoa0801936", "ISBN" : "1533-4406 (Electronic)\\r0028-4793 (Linking)", "ISSN" : "1533-4406", "PMID" : "18650507", "abstract" : "BACKGROUND: Lowering low-density lipoprotein cholesterol with statin therapy results in substantial reductions in cardiovascular events, and larger reductions in cholesterol may produce larger benefits. In rare cases, myopathy occurs in association with statin therapy, especially when the statins are administered at higher doses and with certain other medications. METHODS: We carried out a genomewide association study using approximately 300,000 markers (and additional fine-mapping) in 85 subjects with definite or incipient myopathy and 90 controls, all of whom were taking 80 mg of simvastatin daily as part of a trial involving 12,000 participants. Replication was tested in a trial of 40 mg of simvastatin daily involving 20,000 participants. RESULTS: The genomewide scan yielded a single strong association of myopathy with the rs4363657 single-nucleotide polymorphism (SNP) located within SLCO1B1 on chromosome 12 (P=4x10(-9)). SLCO1B1 encodes the organic anion-transporting polypeptide OATP1B1, which has been shown to regulate the hepatic uptake of statins. The noncoding rs4363657 SNP was in nearly complete linkage disequilibrium with the nonsynonymous rs4149056 SNP (r(2)=0.97), which has been linked to statin metabolism. The prevalence of the rs4149056 C allele in the population was 15%. The odds ratio for myopathy was 4.5 (95% confidence interval [CI], 2.6 to 7.7) per copy of the C allele, and 16.9 (95% CI, 4.7 to 61.1) in CC as compared with TT homozygotes. More than 60% of these myopathy cases could be attributed to the C variant. The association of rs4149056 with myopathy was replicated in the trial of 40 mg of simvastatin daily, which also showed an association between rs4149056 and the cholesterol-lowering effects of simvastatin. No SNPs in any other region were clearly associated with myopathy. CONCLUSIONS: We have identified common variants in SLCO1B1 that are strongly associated with an increased risk of statin-induced myopathy. Genotyping these variants may help to achieve the benefits of statin therapy more safely and effectively. (Current Controlled Trials number, ISRCTN74348595.)", "author" : [ { "dropping-particle" : "", "family" : "Link", "given" : "E", "non-dropping-particle" : "", "parse-names" : false, "suffix" : "" }, { "dropping-particle" : "", "family" : "Parish", "given" : "S", "non-dropping-particle" : "", "parse-names" : false, "suffix" : "" }, { "dropping-particle" : "", "family" : "Armitage", "given" : "J", "non-dropping-particle" : "", "parse-names" : false, "suffix" : "" }, { "dropping-particle" : "", "family" : "Bowman", "given" : "L", "non-dropping-particle" : "", "parse-names" : false, "suffix" : "" }, { "dropping-particle" : "", "family" : "Heath", "given" : "S", "non-dropping-particle" : "", "parse-names" : false, "suffix" : "" }, { "dropping-particle" : "", "family" : "Matsuda", "given" : "F", "non-dropping-particle" : "", "parse-names" : false, "suffix" : "" }, { "dropping-particle" : "", "family" : "Gut", "given" : "I", "non-dropping-particle" : "", "parse-names" : false, "suffix" : "" }, { "dropping-particle" : "", "family" : "Lathrop", "given" : "M", "non-dropping-particle" : "", "parse-names" : false, "suffix" : "" }, { "dropping-particle" : "", "family" : "Collins", "given" : "R", "non-dropping-particle" : "", "parse-names" : false, "suffix" : "" } ], "container-title" : "The New England journal of medicine", "id" : "ITEM-1", "issue" : "8", "issued" : { "date-parts" : [ [ "2008" ] ] }, "page" : "789-99", "title" : "SLCO1B1 variants and statin-induced myopathy--a genomewide study.", "type" : "article-journal", "volume" : "359" }, "uris" : [ "http://www.mendeley.com/documents/?uuid=f3edce31-fd19-4cc7-9eac-76bba99aa3f0" ] }, { "id" : "ITEM-2", "itemData" : { "DOI" : "10.1038/clpt.2010.255", "ISBN" : "1532-6535 (Electronic)\r0009-9236 (Linking)", "PMID" : "21178985", "abstract" : "SLCO1B1 gene variants are associated with severe statin-induced myopathy. We examined whether these variants are also associated with general statin intolerance in a large population of patients with type 2 diabetes receiving statins as part of routine clinical care. A total of 4,196 individuals were genotyped for rs4149056 (Val174Ala) and rs2306283 (Asp130Asn). Intolerance was defined by serum biochemistry and also by discontinuation, switching, or reduction in dose of the prescribed statin drug. Ala174 was associated with higher intolerance (odds ratio = 2.05, P = 0.043), whereas Asp130 was associated with lower intolerance (odds ratio = 0.71, P = 0.026). Ala174 was associated with a lower low-density lipoprotein cholesterol (LDLc) response to statins (P = 0.01) whereas 130D was associated with a greater LDLc response to statins (P = 0.048), as previously reported; however, this association was no longer present when data for statin-intolerant individuals were removed from the analysis. This study suggests that common genetic variants selected for an extreme phenotype of statin-induced myopathy also predispose to more common milder statin intolerance and may, for this reason, impact lipid-lowering efficacy.", "author" : [ { "dropping-particle" : "", "family" : "Donnelly", "given" : "L A", "non-dropping-particle" : "", "parse-names" : false, "suffix" : "" }, { "dropping-particle" : "", "family" : "Doney", "given" : "A S", "non-dropping-particle" : "", "parse-names" : false, "suffix" : "" }, { "dropping-particle" : "", "family" : "Tavendale", "given" : "R", "non-dropping-particle" : "", "parse-names" : false, "suffix" : "" }, { "dropping-particle" : "", "family" : "Lang", "given" : "C C", "non-dropping-particle" : "", "parse-names" : false, "suffix" : "" }, { "dropping-particle" : "", "family" : "Pearson", "given" : "E R", "non-dropping-particle" : "", "parse-names" : false, "suffix" : "" }, { "dropping-particle" : "", "family" : "Colhoun", "given" : "H M", "non-dropping-particle" : "", "parse-names" : false, "suffix" : "" }, { "dropping-particle" : "", "family" : "McCarthy", "given" : "M I", "non-dropping-particle" : "", "parse-names" : false, "suffix" : "" }, { "dropping-particle" : "", "family" : "Hattersley", "given" : "A T", "non-dropping-particle" : "", "parse-names" : false, "suffix" : "" }, { "dropping-particle" : "", "family" : "Morris", "given" : "A D", "non-dropping-particle" : "", "parse-names" : false, "suffix" : "" }, { "dropping-particle" : "", "family" : "Palmer", "given" : "C N", "non-dropping-particle" : "", "parse-names" : false, "suffix" : "" } ], "container-title" : "Clin Pharmacol Ther", "id" : "ITEM-2", "issue" : "2", "issued" : { "date-parts" : [ [ "2011" ] ] }, "note" : "Donnelly, L A\nDoney, A S F\nTavendale, R\nLang, C C\nPearson, E R\nColhoun, H M\nMcCarthy, M I\nHattersley, A T\nMorris, A D\nPalmer, C N A\neng\n072960/Wellcome Trust/United Kingdom\n084726/Wellcome Trust/United Kingdom\nG0601261/Medical Research Council/United Kingdom\nResearch Support, Non-U.S. Gov't\n2010/12/24 06:00\nClin Pharmacol Ther. 2011 Feb;89(2):210-6. doi: 10.1038/clpt.2010.255. Epub 2010 Dec 22.", "page" : "210-216", "title" : "Common nonsynonymous substitutions in SLCO1B1 predispose to statin intolerance in routinely treated individuals with type 2 diabetes: a go-DARTS study", "type" : "article-journal", "volume" : "89" }, "uris" : [ "http://www.mendeley.com/documents/?uuid=ee9d54b4-95a0-4f4a-9ba7-3f6e399c4310" ] } ], "mendeley" : { "formattedCitation" : "&lt;sup&gt;11,12&lt;/sup&gt;", "plainTextFormattedCitation" : "11,12", "previouslyFormattedCitation" : "&lt;sup&gt;11,12&lt;/sup&gt;" }, "properties" : { "noteIndex" : 0 }, "schema" : "https://github.com/citation-style-language/schema/raw/master/csl-citation.json" }</w:instrText>
      </w:r>
      <w:r>
        <w:fldChar w:fldCharType="separate"/>
      </w:r>
      <w:r w:rsidR="006038C2" w:rsidRPr="006038C2">
        <w:rPr>
          <w:noProof/>
          <w:vertAlign w:val="superscript"/>
        </w:rPr>
        <w:t>11,12</w:t>
      </w:r>
      <w:r>
        <w:fldChar w:fldCharType="end"/>
      </w:r>
      <w:r>
        <w:t>.</w:t>
      </w:r>
      <w:r>
        <w:rPr>
          <w:i/>
        </w:rPr>
        <w:t xml:space="preserve"> </w:t>
      </w:r>
      <w:r w:rsidR="004E5A58">
        <w:t>Using the genotype</w:t>
      </w:r>
      <w:r w:rsidR="002D00C9">
        <w:t xml:space="preserve"> risk score created by Donnelly </w:t>
      </w:r>
      <w:r w:rsidR="002D00C9">
        <w:rPr>
          <w:i/>
        </w:rPr>
        <w:t xml:space="preserve">et al. </w:t>
      </w:r>
      <w:r w:rsidR="002D00C9">
        <w:t>that was shown to be associated with SI</w:t>
      </w:r>
      <w:r>
        <w:fldChar w:fldCharType="begin" w:fldLock="1"/>
      </w:r>
      <w:r w:rsidR="00494569">
        <w:instrText>ADDIN CSL_CITATION { "citationItems" : [ { "id" : "ITEM-1", "itemData" : { "DOI" : "10.1038/clpt.2010.255", "ISBN" : "1532-6535 (Electronic)\r0009-9236 (Linking)", "PMID" : "21178985", "abstract" : "SLCO1B1 gene variants are associated with severe statin-induced myopathy. We examined whether these variants are also associated with general statin intolerance in a large population of patients with type 2 diabetes receiving statins as part of routine clinical care. A total of 4,196 individuals were genotyped for rs4149056 (Val174Ala) and rs2306283 (Asp130Asn). Intolerance was defined by serum biochemistry and also by discontinuation, switching, or reduction in dose of the prescribed statin drug. Ala174 was associated with higher intolerance (odds ratio = 2.05, P = 0.043), whereas Asp130 was associated with lower intolerance (odds ratio = 0.71, P = 0.026). Ala174 was associated with a lower low-density lipoprotein cholesterol (LDLc) response to statins (P = 0.01) whereas 130D was associated with a greater LDLc response to statins (P = 0.048), as previously reported; however, this association was no longer present when data for statin-intolerant individuals were removed from the analysis. This study suggests that common genetic variants selected for an extreme phenotype of statin-induced myopathy also predispose to more common milder statin intolerance and may, for this reason, impact lipid-lowering efficacy.", "author" : [ { "dropping-particle" : "", "family" : "Donnelly", "given" : "L A", "non-dropping-particle" : "", "parse-names" : false, "suffix" : "" }, { "dropping-particle" : "", "family" : "Doney", "given" : "A S", "non-dropping-particle" : "", "parse-names" : false, "suffix" : "" }, { "dropping-particle" : "", "family" : "Tavendale", "given" : "R", "non-dropping-particle" : "", "parse-names" : false, "suffix" : "" }, { "dropping-particle" : "", "family" : "Lang", "given" : "C C", "non-dropping-particle" : "", "parse-names" : false, "suffix" : "" }, { "dropping-particle" : "", "family" : "Pearson", "given" : "E R", "non-dropping-particle" : "", "parse-names" : false, "suffix" : "" }, { "dropping-particle" : "", "family" : "Colhoun", "given" : "H M", "non-dropping-particle" : "", "parse-names" : false, "suffix" : "" }, { "dropping-particle" : "", "family" : "McCarthy", "given" : "M I", "non-dropping-particle" : "", "parse-names" : false, "suffix" : "" }, { "dropping-particle" : "", "family" : "Hattersley", "given" : "A T", "non-dropping-particle" : "", "parse-names" : false, "suffix" : "" }, { "dropping-particle" : "", "family" : "Morris", "given" : "A D", "non-dropping-particle" : "", "parse-names" : false, "suffix" : "" }, { "dropping-particle" : "", "family" : "Palmer", "given" : "C N", "non-dropping-particle" : "", "parse-names" : false, "suffix" : "" } ], "container-title" : "Clin Pharmacol Ther", "id" : "ITEM-1", "issue" : "2", "issued" : { "date-parts" : [ [ "2011" ] ] }, "note" : "Donnelly, L A\nDoney, A S F\nTavendale, R\nLang, C C\nPearson, E R\nColhoun, H M\nMcCarthy, M I\nHattersley, A T\nMorris, A D\nPalmer, C N A\neng\n072960/Wellcome Trust/United Kingdom\n084726/Wellcome Trust/United Kingdom\nG0601261/Medical Research Council/United Kingdom\nResearch Support, Non-U.S. Gov't\n2010/12/24 06:00\nClin Pharmacol Ther. 2011 Feb;89(2):210-6. doi: 10.1038/clpt.2010.255. Epub 2010 Dec 22.", "page" : "210-216", "title" : "Common nonsynonymous substitutions in SLCO1B1 predispose to statin intolerance in routinely treated individuals with type 2 diabetes: a go-DARTS study", "type" : "article-journal", "volume" : "89" }, "uris" : [ "http://www.mendeley.com/documents/?uuid=ee9d54b4-95a0-4f4a-9ba7-3f6e399c4310" ] } ], "mendeley" : { "formattedCitation" : "&lt;sup&gt;12&lt;/sup&gt;", "plainTextFormattedCitation" : "12", "previouslyFormattedCitation" : "&lt;sup&gt;12&lt;/sup&gt;" }, "properties" : { "noteIndex" : 0 }, "schema" : "https://github.com/citation-style-language/schema/raw/master/csl-citation.json" }</w:instrText>
      </w:r>
      <w:r>
        <w:fldChar w:fldCharType="separate"/>
      </w:r>
      <w:r w:rsidR="006038C2" w:rsidRPr="006038C2">
        <w:rPr>
          <w:noProof/>
          <w:vertAlign w:val="superscript"/>
        </w:rPr>
        <w:t>12</w:t>
      </w:r>
      <w:r>
        <w:fldChar w:fldCharType="end"/>
      </w:r>
      <w:r w:rsidR="002D00C9">
        <w:t>, we attempt to validate our phenotype</w:t>
      </w:r>
      <w:r>
        <w:t>s</w:t>
      </w:r>
      <w:r w:rsidR="002D00C9">
        <w:t xml:space="preserve">. The results are </w:t>
      </w:r>
      <w:r w:rsidR="002D00C9" w:rsidRPr="00CC43D5">
        <w:t xml:space="preserve">presented </w:t>
      </w:r>
      <w:r w:rsidRPr="00CC43D5">
        <w:t>in</w:t>
      </w:r>
      <w:r w:rsidR="004F0143">
        <w:t xml:space="preserve"> </w:t>
      </w:r>
      <w:fldSimple w:instr=" REF _Ref469926409 ">
        <w:r w:rsidR="00091C17">
          <w:t xml:space="preserve">Supplementary Table </w:t>
        </w:r>
        <w:r w:rsidR="00091C17">
          <w:rPr>
            <w:noProof/>
          </w:rPr>
          <w:t>1</w:t>
        </w:r>
      </w:fldSimple>
      <w:r w:rsidR="00091C17">
        <w:t xml:space="preserve"> </w:t>
      </w:r>
      <w:r w:rsidR="002D00C9" w:rsidRPr="00CC43D5">
        <w:t>and show that</w:t>
      </w:r>
      <w:r w:rsidR="002D00C9">
        <w:t xml:space="preserve"> </w:t>
      </w:r>
      <w:r w:rsidR="007460E5">
        <w:t>both</w:t>
      </w:r>
      <w:r w:rsidR="002D00C9">
        <w:t xml:space="preserve"> </w:t>
      </w:r>
      <w:r w:rsidR="00BA6C89">
        <w:t>phenotypes</w:t>
      </w:r>
      <w:r w:rsidR="002D00C9">
        <w:t xml:space="preserve"> created are s</w:t>
      </w:r>
      <w:r>
        <w:t>trongly associated with the genotype</w:t>
      </w:r>
      <w:r w:rsidR="002D00C9">
        <w:t xml:space="preserve"> risk score, where those </w:t>
      </w:r>
      <w:proofErr w:type="gramStart"/>
      <w:r w:rsidR="002D00C9">
        <w:t>classified</w:t>
      </w:r>
      <w:proofErr w:type="gramEnd"/>
      <w:r w:rsidR="002D00C9">
        <w:t xml:space="preserve"> as cases appear to carry the deleterious genotypes. </w:t>
      </w:r>
    </w:p>
    <w:p w14:paraId="10AEC6DF" w14:textId="0A704CBD" w:rsidR="002D00C9" w:rsidRPr="00BC1D08" w:rsidRDefault="00EC1179" w:rsidP="00CC75CF">
      <w:pPr>
        <w:pStyle w:val="Caption"/>
      </w:pPr>
      <w:bookmarkStart w:id="1" w:name="_Ref469926409"/>
      <w:r>
        <w:t xml:space="preserve">Supplementary </w:t>
      </w:r>
      <w:r w:rsidR="00CC75CF">
        <w:t xml:space="preserve">Table </w:t>
      </w:r>
      <w:r w:rsidR="00CC75CF">
        <w:fldChar w:fldCharType="begin"/>
      </w:r>
      <w:r w:rsidR="00CC75CF">
        <w:instrText xml:space="preserve"> SEQ Table \* ARABIC </w:instrText>
      </w:r>
      <w:r w:rsidR="00CC75CF">
        <w:fldChar w:fldCharType="separate"/>
      </w:r>
      <w:r w:rsidR="009C7EE2">
        <w:rPr>
          <w:noProof/>
        </w:rPr>
        <w:t>1</w:t>
      </w:r>
      <w:r w:rsidR="00CC75CF">
        <w:fldChar w:fldCharType="end"/>
      </w:r>
      <w:bookmarkEnd w:id="1"/>
      <w:r w:rsidR="00CC75CF">
        <w:t xml:space="preserve"> Phenotype validation using </w:t>
      </w:r>
      <w:r w:rsidR="00CC75CF">
        <w:rPr>
          <w:i/>
        </w:rPr>
        <w:t xml:space="preserve">SLCO1B1 </w:t>
      </w:r>
      <w:r w:rsidR="00CC75CF">
        <w:t>gene risk score</w:t>
      </w:r>
    </w:p>
    <w:tbl>
      <w:tblPr>
        <w:tblStyle w:val="TableGrid2"/>
        <w:tblW w:w="0" w:type="auto"/>
        <w:tblLook w:val="04A0" w:firstRow="1" w:lastRow="0" w:firstColumn="1" w:lastColumn="0" w:noHBand="0" w:noVBand="1"/>
      </w:tblPr>
      <w:tblGrid>
        <w:gridCol w:w="2030"/>
        <w:gridCol w:w="1757"/>
        <w:gridCol w:w="1806"/>
        <w:gridCol w:w="1295"/>
      </w:tblGrid>
      <w:tr w:rsidR="00253642" w:rsidRPr="00A843C8" w14:paraId="0DE77584" w14:textId="7C4E12E1" w:rsidTr="00B46191">
        <w:tc>
          <w:tcPr>
            <w:tcW w:w="2030" w:type="dxa"/>
            <w:vMerge w:val="restart"/>
          </w:tcPr>
          <w:p w14:paraId="1C100080" w14:textId="77777777" w:rsidR="00253642" w:rsidRPr="00A843C8" w:rsidRDefault="00253642" w:rsidP="00EC5283">
            <w:pPr>
              <w:rPr>
                <w:rFonts w:cs="Times New Roman"/>
                <w:b/>
                <w:sz w:val="24"/>
              </w:rPr>
            </w:pPr>
            <w:r w:rsidRPr="00A843C8">
              <w:rPr>
                <w:rFonts w:cs="Times New Roman"/>
                <w:b/>
                <w:sz w:val="24"/>
              </w:rPr>
              <w:t>Phenotype</w:t>
            </w:r>
          </w:p>
        </w:tc>
        <w:tc>
          <w:tcPr>
            <w:tcW w:w="3563" w:type="dxa"/>
            <w:gridSpan w:val="2"/>
            <w:vAlign w:val="center"/>
          </w:tcPr>
          <w:p w14:paraId="2CEFFDC7" w14:textId="77777777" w:rsidR="00253642" w:rsidRPr="00A843C8" w:rsidRDefault="00253642" w:rsidP="00EC5283">
            <w:pPr>
              <w:jc w:val="center"/>
              <w:rPr>
                <w:rFonts w:cs="Times New Roman"/>
                <w:b/>
                <w:sz w:val="24"/>
              </w:rPr>
            </w:pPr>
            <w:r w:rsidRPr="00A843C8">
              <w:rPr>
                <w:rFonts w:cs="Times New Roman"/>
                <w:b/>
                <w:i/>
                <w:sz w:val="24"/>
              </w:rPr>
              <w:t>SLCO1B1</w:t>
            </w:r>
            <w:r w:rsidRPr="00A843C8">
              <w:rPr>
                <w:rFonts w:cs="Times New Roman"/>
                <w:b/>
                <w:sz w:val="24"/>
              </w:rPr>
              <w:t xml:space="preserve"> gene risk score</w:t>
            </w:r>
          </w:p>
        </w:tc>
        <w:tc>
          <w:tcPr>
            <w:tcW w:w="1178" w:type="dxa"/>
            <w:vMerge w:val="restart"/>
          </w:tcPr>
          <w:p w14:paraId="5A374323" w14:textId="68A5C6AB" w:rsidR="00253642" w:rsidRPr="00A843C8" w:rsidRDefault="00253642" w:rsidP="00B46191">
            <w:pPr>
              <w:jc w:val="center"/>
              <w:rPr>
                <w:rFonts w:cs="Times New Roman"/>
                <w:b/>
                <w:sz w:val="24"/>
              </w:rPr>
            </w:pPr>
            <w:r w:rsidRPr="00A843C8">
              <w:rPr>
                <w:rFonts w:cs="Times New Roman"/>
                <w:b/>
                <w:sz w:val="24"/>
              </w:rPr>
              <w:t xml:space="preserve">Number </w:t>
            </w:r>
            <w:r w:rsidR="00B46191" w:rsidRPr="00A843C8">
              <w:rPr>
                <w:rFonts w:cs="Times New Roman"/>
                <w:b/>
                <w:sz w:val="24"/>
              </w:rPr>
              <w:br/>
              <w:t>of individuals</w:t>
            </w:r>
          </w:p>
        </w:tc>
      </w:tr>
      <w:tr w:rsidR="00253642" w:rsidRPr="00A843C8" w14:paraId="1F82B7BE" w14:textId="15178A3B" w:rsidTr="00B46191">
        <w:tc>
          <w:tcPr>
            <w:tcW w:w="2030" w:type="dxa"/>
            <w:vMerge/>
          </w:tcPr>
          <w:p w14:paraId="0394019A" w14:textId="77777777" w:rsidR="00253642" w:rsidRPr="00A843C8" w:rsidRDefault="00253642" w:rsidP="00EC5283">
            <w:pPr>
              <w:rPr>
                <w:rFonts w:cs="Times New Roman"/>
                <w:b/>
                <w:sz w:val="24"/>
              </w:rPr>
            </w:pPr>
          </w:p>
        </w:tc>
        <w:tc>
          <w:tcPr>
            <w:tcW w:w="1757" w:type="dxa"/>
            <w:vAlign w:val="center"/>
          </w:tcPr>
          <w:p w14:paraId="600E30B5" w14:textId="77777777" w:rsidR="00253642" w:rsidRPr="00A843C8" w:rsidRDefault="00253642" w:rsidP="00EC5283">
            <w:pPr>
              <w:jc w:val="center"/>
              <w:rPr>
                <w:rFonts w:cs="Times New Roman"/>
                <w:b/>
                <w:sz w:val="24"/>
              </w:rPr>
            </w:pPr>
            <w:r w:rsidRPr="00A843C8">
              <w:rPr>
                <w:rFonts w:cs="Times New Roman"/>
                <w:b/>
                <w:sz w:val="24"/>
              </w:rPr>
              <w:t>Beta (SE)</w:t>
            </w:r>
          </w:p>
        </w:tc>
        <w:tc>
          <w:tcPr>
            <w:tcW w:w="1806" w:type="dxa"/>
          </w:tcPr>
          <w:p w14:paraId="1B6F7FB3" w14:textId="6C0462AD" w:rsidR="00253642" w:rsidRPr="00A843C8" w:rsidRDefault="004A16CB" w:rsidP="00EC5283">
            <w:pPr>
              <w:rPr>
                <w:rFonts w:cs="Times New Roman"/>
                <w:b/>
                <w:sz w:val="24"/>
              </w:rPr>
            </w:pPr>
            <w:r w:rsidRPr="00A843C8">
              <w:rPr>
                <w:rFonts w:cs="Times New Roman"/>
                <w:b/>
                <w:i/>
                <w:sz w:val="24"/>
              </w:rPr>
              <w:t>P</w:t>
            </w:r>
            <w:r w:rsidRPr="00A843C8">
              <w:rPr>
                <w:rFonts w:cs="Times New Roman"/>
                <w:b/>
                <w:sz w:val="24"/>
              </w:rPr>
              <w:t>-value</w:t>
            </w:r>
          </w:p>
        </w:tc>
        <w:tc>
          <w:tcPr>
            <w:tcW w:w="1178" w:type="dxa"/>
            <w:vMerge/>
          </w:tcPr>
          <w:p w14:paraId="431EBE38" w14:textId="77777777" w:rsidR="00253642" w:rsidRPr="00A843C8" w:rsidRDefault="00253642" w:rsidP="00EC5283">
            <w:pPr>
              <w:rPr>
                <w:rFonts w:cs="Times New Roman"/>
                <w:b/>
                <w:sz w:val="24"/>
              </w:rPr>
            </w:pPr>
          </w:p>
        </w:tc>
      </w:tr>
      <w:tr w:rsidR="00253642" w:rsidRPr="00A843C8" w14:paraId="60364FFE" w14:textId="0D743A72" w:rsidTr="00B46191">
        <w:tc>
          <w:tcPr>
            <w:tcW w:w="2030" w:type="dxa"/>
          </w:tcPr>
          <w:p w14:paraId="74CFB2F6" w14:textId="77777777" w:rsidR="00253642" w:rsidRPr="00A843C8" w:rsidRDefault="00253642" w:rsidP="00EC5283">
            <w:pPr>
              <w:rPr>
                <w:rFonts w:cs="Times New Roman"/>
                <w:sz w:val="24"/>
              </w:rPr>
            </w:pPr>
            <w:r w:rsidRPr="00A843C8">
              <w:rPr>
                <w:rFonts w:cs="Times New Roman"/>
                <w:sz w:val="24"/>
              </w:rPr>
              <w:t>B: Raised CK + non-adherence</w:t>
            </w:r>
          </w:p>
        </w:tc>
        <w:tc>
          <w:tcPr>
            <w:tcW w:w="1757" w:type="dxa"/>
          </w:tcPr>
          <w:p w14:paraId="5F117762" w14:textId="77777777" w:rsidR="00253642" w:rsidRPr="00A843C8" w:rsidRDefault="00253642" w:rsidP="00EC5283">
            <w:pPr>
              <w:rPr>
                <w:rFonts w:cs="Times New Roman"/>
                <w:sz w:val="24"/>
              </w:rPr>
            </w:pPr>
            <w:r w:rsidRPr="00A843C8">
              <w:rPr>
                <w:rFonts w:cs="Times New Roman"/>
                <w:sz w:val="24"/>
              </w:rPr>
              <w:t>0.48 (0.18)</w:t>
            </w:r>
          </w:p>
        </w:tc>
        <w:tc>
          <w:tcPr>
            <w:tcW w:w="1806" w:type="dxa"/>
          </w:tcPr>
          <w:p w14:paraId="3C1DD9B9" w14:textId="77777777" w:rsidR="00253642" w:rsidRPr="00A843C8" w:rsidRDefault="00253642" w:rsidP="00EC5283">
            <w:pPr>
              <w:rPr>
                <w:rFonts w:cs="Times New Roman"/>
                <w:sz w:val="24"/>
              </w:rPr>
            </w:pPr>
            <w:r w:rsidRPr="00A843C8">
              <w:rPr>
                <w:rFonts w:cs="Times New Roman"/>
                <w:sz w:val="24"/>
              </w:rPr>
              <w:t>0.009</w:t>
            </w:r>
          </w:p>
        </w:tc>
        <w:tc>
          <w:tcPr>
            <w:tcW w:w="1178" w:type="dxa"/>
          </w:tcPr>
          <w:p w14:paraId="3EF2E18F" w14:textId="33132CE8" w:rsidR="00253642" w:rsidRPr="00A843C8" w:rsidRDefault="00B46191" w:rsidP="00EC5283">
            <w:pPr>
              <w:rPr>
                <w:rFonts w:cs="Times New Roman"/>
                <w:sz w:val="24"/>
              </w:rPr>
            </w:pPr>
            <w:r w:rsidRPr="00A843C8">
              <w:rPr>
                <w:rFonts w:cs="Times New Roman"/>
                <w:sz w:val="24"/>
              </w:rPr>
              <w:t>944</w:t>
            </w:r>
          </w:p>
        </w:tc>
      </w:tr>
      <w:tr w:rsidR="00253642" w:rsidRPr="00A843C8" w14:paraId="686E070C" w14:textId="06C402FE" w:rsidTr="00B46191">
        <w:tc>
          <w:tcPr>
            <w:tcW w:w="2030" w:type="dxa"/>
          </w:tcPr>
          <w:p w14:paraId="1EA7AF8C" w14:textId="2C4A7DBC" w:rsidR="00253642" w:rsidRPr="00A843C8" w:rsidRDefault="00253642" w:rsidP="00EC5283">
            <w:pPr>
              <w:rPr>
                <w:rFonts w:cs="Times New Roman"/>
                <w:sz w:val="24"/>
              </w:rPr>
            </w:pPr>
            <w:r w:rsidRPr="00A843C8">
              <w:rPr>
                <w:rFonts w:cs="Times New Roman"/>
                <w:sz w:val="24"/>
              </w:rPr>
              <w:t xml:space="preserve">G: </w:t>
            </w:r>
            <w:r w:rsidR="00C82BEE" w:rsidRPr="00A843C8">
              <w:rPr>
                <w:rFonts w:cs="Times New Roman"/>
                <w:sz w:val="24"/>
              </w:rPr>
              <w:t xml:space="preserve">Low </w:t>
            </w:r>
            <w:r w:rsidRPr="00A843C8">
              <w:rPr>
                <w:rFonts w:cs="Times New Roman"/>
                <w:sz w:val="24"/>
              </w:rPr>
              <w:t>Dose intolerance</w:t>
            </w:r>
          </w:p>
        </w:tc>
        <w:tc>
          <w:tcPr>
            <w:tcW w:w="1757" w:type="dxa"/>
          </w:tcPr>
          <w:p w14:paraId="22065365" w14:textId="77777777" w:rsidR="00253642" w:rsidRPr="00A843C8" w:rsidRDefault="00253642" w:rsidP="00EC5283">
            <w:pPr>
              <w:rPr>
                <w:rFonts w:cs="Times New Roman"/>
                <w:sz w:val="24"/>
              </w:rPr>
            </w:pPr>
            <w:r w:rsidRPr="00A843C8">
              <w:rPr>
                <w:rFonts w:cs="Times New Roman"/>
                <w:sz w:val="24"/>
              </w:rPr>
              <w:t>0.56 (0.17)</w:t>
            </w:r>
          </w:p>
        </w:tc>
        <w:tc>
          <w:tcPr>
            <w:tcW w:w="1806" w:type="dxa"/>
          </w:tcPr>
          <w:p w14:paraId="67BA12BF" w14:textId="77777777" w:rsidR="00253642" w:rsidRPr="00A843C8" w:rsidRDefault="00253642" w:rsidP="00EC5283">
            <w:pPr>
              <w:rPr>
                <w:rFonts w:cs="Times New Roman"/>
                <w:sz w:val="24"/>
              </w:rPr>
            </w:pPr>
            <w:r w:rsidRPr="00A843C8">
              <w:rPr>
                <w:rFonts w:cs="Times New Roman"/>
                <w:sz w:val="24"/>
              </w:rPr>
              <w:t>0.0012</w:t>
            </w:r>
          </w:p>
        </w:tc>
        <w:tc>
          <w:tcPr>
            <w:tcW w:w="1178" w:type="dxa"/>
          </w:tcPr>
          <w:p w14:paraId="28B38E29" w14:textId="01AE8D63" w:rsidR="00253642" w:rsidRPr="00A843C8" w:rsidRDefault="00B46191" w:rsidP="00EC5283">
            <w:pPr>
              <w:rPr>
                <w:rFonts w:cs="Times New Roman"/>
                <w:sz w:val="24"/>
              </w:rPr>
            </w:pPr>
            <w:r w:rsidRPr="00A843C8">
              <w:rPr>
                <w:rFonts w:cs="Times New Roman"/>
                <w:sz w:val="24"/>
              </w:rPr>
              <w:t>1034</w:t>
            </w:r>
          </w:p>
        </w:tc>
      </w:tr>
    </w:tbl>
    <w:p w14:paraId="60113325" w14:textId="77777777" w:rsidR="00700CBA" w:rsidRDefault="00700CBA">
      <w:pPr>
        <w:rPr>
          <w:noProof/>
          <w:lang w:eastAsia="en-GB"/>
        </w:rPr>
      </w:pPr>
      <w:r>
        <w:rPr>
          <w:noProof/>
          <w:lang w:eastAsia="en-GB"/>
        </w:rPr>
        <w:br w:type="page"/>
      </w:r>
    </w:p>
    <w:p w14:paraId="4727618E" w14:textId="0230C3A7" w:rsidR="000C7CBA" w:rsidRDefault="000C7CBA" w:rsidP="00D41D12">
      <w:pPr>
        <w:pStyle w:val="Heading2"/>
      </w:pPr>
      <w:r>
        <w:lastRenderedPageBreak/>
        <w:t>Validation of phenotypes using outcome of Major Adverse Cardiovascular Event</w:t>
      </w:r>
      <w:r w:rsidR="000D7FAA">
        <w:t>s</w:t>
      </w:r>
      <w:r w:rsidR="00743F60">
        <w:t xml:space="preserve"> (MACE)</w:t>
      </w:r>
    </w:p>
    <w:p w14:paraId="5D61E545" w14:textId="21AC12CB" w:rsidR="009B1341" w:rsidRPr="009B1341" w:rsidRDefault="009B1341" w:rsidP="008E713B">
      <w:pPr>
        <w:jc w:val="both"/>
      </w:pPr>
      <w:r>
        <w:t xml:space="preserve">We performed a survival analysis using the outcome as MACE and classifications of statin intolerance based on our phenotypes </w:t>
      </w:r>
      <w:r w:rsidR="006D3B38">
        <w:t xml:space="preserve">of statin intolerance. These analyses were stratified by whether statins were used for primary of secondary prevention of cardiovascular disease (CVD). Statin start date was used as the index date, the occurrence of MACE was classed as outcome, and individuals not having a MACE at </w:t>
      </w:r>
      <w:r w:rsidR="00897605">
        <w:t>end of follow up were censored.</w:t>
      </w:r>
    </w:p>
    <w:p w14:paraId="0EE3FFD7" w14:textId="4D49CFAA" w:rsidR="00700CBA" w:rsidRDefault="00EC1179" w:rsidP="00700CBA">
      <w:pPr>
        <w:pStyle w:val="Caption"/>
      </w:pPr>
      <w:r>
        <w:t xml:space="preserve">Supplementary </w:t>
      </w:r>
      <w:r w:rsidR="00700CBA">
        <w:t xml:space="preserve">Table </w:t>
      </w:r>
      <w:r w:rsidR="00CC75CF">
        <w:fldChar w:fldCharType="begin"/>
      </w:r>
      <w:r w:rsidR="00CC75CF">
        <w:instrText xml:space="preserve"> SEQ Table \* ARABIC </w:instrText>
      </w:r>
      <w:r w:rsidR="00CC75CF">
        <w:fldChar w:fldCharType="separate"/>
      </w:r>
      <w:r w:rsidR="009C7EE2">
        <w:rPr>
          <w:noProof/>
        </w:rPr>
        <w:t>2</w:t>
      </w:r>
      <w:r w:rsidR="00CC75CF">
        <w:fldChar w:fldCharType="end"/>
      </w:r>
      <w:r w:rsidR="00331DD5">
        <w:t>. N</w:t>
      </w:r>
      <w:r w:rsidR="00700CBA">
        <w:t xml:space="preserve">umber of events of statin failure in each phenotype of statin intolerance </w:t>
      </w:r>
    </w:p>
    <w:tbl>
      <w:tblPr>
        <w:tblStyle w:val="TableGrid"/>
        <w:tblW w:w="0" w:type="auto"/>
        <w:tblLook w:val="04A0" w:firstRow="1" w:lastRow="0" w:firstColumn="1" w:lastColumn="0" w:noHBand="0" w:noVBand="1"/>
      </w:tblPr>
      <w:tblGrid>
        <w:gridCol w:w="2122"/>
        <w:gridCol w:w="2126"/>
        <w:gridCol w:w="2410"/>
      </w:tblGrid>
      <w:tr w:rsidR="00700CBA" w:rsidRPr="00700CBA" w14:paraId="2B74C0DD" w14:textId="77777777" w:rsidTr="00EC5283">
        <w:tc>
          <w:tcPr>
            <w:tcW w:w="2122" w:type="dxa"/>
            <w:vAlign w:val="center"/>
          </w:tcPr>
          <w:p w14:paraId="5BDA9613" w14:textId="77777777" w:rsidR="00700CBA" w:rsidRPr="00700CBA" w:rsidRDefault="00700CBA" w:rsidP="00EC5283">
            <w:pPr>
              <w:pStyle w:val="Caption"/>
              <w:ind w:firstLine="0"/>
              <w:jc w:val="center"/>
              <w:rPr>
                <w:rFonts w:asciiTheme="majorHAnsi" w:hAnsiTheme="majorHAnsi"/>
                <w:sz w:val="24"/>
                <w:szCs w:val="24"/>
              </w:rPr>
            </w:pPr>
            <w:r w:rsidRPr="00700CBA">
              <w:rPr>
                <w:rFonts w:asciiTheme="majorHAnsi" w:hAnsiTheme="majorHAnsi"/>
                <w:sz w:val="24"/>
                <w:szCs w:val="24"/>
              </w:rPr>
              <w:t>Phenotype groups</w:t>
            </w:r>
          </w:p>
        </w:tc>
        <w:tc>
          <w:tcPr>
            <w:tcW w:w="2126" w:type="dxa"/>
            <w:vAlign w:val="center"/>
          </w:tcPr>
          <w:p w14:paraId="6BBC2EDE" w14:textId="77777777" w:rsidR="00700CBA" w:rsidRPr="00700CBA" w:rsidRDefault="00700CBA" w:rsidP="00EC5283">
            <w:pPr>
              <w:pStyle w:val="Caption"/>
              <w:ind w:firstLine="0"/>
              <w:jc w:val="center"/>
              <w:rPr>
                <w:rFonts w:asciiTheme="majorHAnsi" w:hAnsiTheme="majorHAnsi"/>
                <w:sz w:val="24"/>
                <w:szCs w:val="24"/>
              </w:rPr>
            </w:pPr>
            <w:r w:rsidRPr="00700CBA">
              <w:rPr>
                <w:rFonts w:asciiTheme="majorHAnsi" w:hAnsiTheme="majorHAnsi"/>
                <w:sz w:val="24"/>
                <w:szCs w:val="24"/>
              </w:rPr>
              <w:t>Number of events</w:t>
            </w:r>
          </w:p>
        </w:tc>
        <w:tc>
          <w:tcPr>
            <w:tcW w:w="2410" w:type="dxa"/>
            <w:vAlign w:val="center"/>
          </w:tcPr>
          <w:p w14:paraId="2D5EDDEE" w14:textId="77777777" w:rsidR="00700CBA" w:rsidRPr="00700CBA" w:rsidRDefault="00700CBA" w:rsidP="00EC5283">
            <w:pPr>
              <w:pStyle w:val="Caption"/>
              <w:ind w:firstLine="0"/>
              <w:jc w:val="center"/>
              <w:rPr>
                <w:rFonts w:asciiTheme="majorHAnsi" w:hAnsiTheme="majorHAnsi"/>
                <w:sz w:val="24"/>
                <w:szCs w:val="24"/>
              </w:rPr>
            </w:pPr>
            <w:r w:rsidRPr="00700CBA">
              <w:rPr>
                <w:rFonts w:asciiTheme="majorHAnsi" w:hAnsiTheme="majorHAnsi"/>
                <w:sz w:val="24"/>
                <w:szCs w:val="24"/>
              </w:rPr>
              <w:t>Percentage of events (%)</w:t>
            </w:r>
          </w:p>
        </w:tc>
      </w:tr>
      <w:tr w:rsidR="00700CBA" w:rsidRPr="00700CBA" w14:paraId="551E3E4F" w14:textId="77777777" w:rsidTr="00EC5283">
        <w:tc>
          <w:tcPr>
            <w:tcW w:w="2122" w:type="dxa"/>
            <w:vAlign w:val="center"/>
          </w:tcPr>
          <w:p w14:paraId="3917AA1D" w14:textId="77777777" w:rsidR="00700CBA" w:rsidRPr="00700CBA" w:rsidRDefault="00700CBA" w:rsidP="00700CBA">
            <w:pPr>
              <w:pStyle w:val="Caption"/>
              <w:ind w:firstLine="0"/>
              <w:jc w:val="left"/>
              <w:rPr>
                <w:rFonts w:asciiTheme="majorHAnsi" w:hAnsiTheme="majorHAnsi"/>
                <w:sz w:val="24"/>
                <w:szCs w:val="24"/>
              </w:rPr>
            </w:pPr>
            <w:r w:rsidRPr="00700CBA">
              <w:rPr>
                <w:rFonts w:asciiTheme="majorHAnsi" w:hAnsiTheme="majorHAnsi"/>
                <w:sz w:val="24"/>
                <w:szCs w:val="24"/>
              </w:rPr>
              <w:t>Cases: GSI</w:t>
            </w:r>
          </w:p>
        </w:tc>
        <w:tc>
          <w:tcPr>
            <w:tcW w:w="2126" w:type="dxa"/>
            <w:vAlign w:val="center"/>
          </w:tcPr>
          <w:p w14:paraId="5BE5ED7B" w14:textId="77777777" w:rsidR="00700CBA" w:rsidRPr="00700CBA" w:rsidRDefault="00700CBA" w:rsidP="00EC5283">
            <w:pPr>
              <w:pStyle w:val="Caption"/>
              <w:ind w:firstLine="0"/>
              <w:jc w:val="center"/>
              <w:rPr>
                <w:rFonts w:asciiTheme="majorHAnsi" w:hAnsiTheme="majorHAnsi"/>
                <w:b w:val="0"/>
                <w:sz w:val="24"/>
                <w:szCs w:val="24"/>
              </w:rPr>
            </w:pPr>
            <w:r w:rsidRPr="00700CBA">
              <w:rPr>
                <w:rFonts w:asciiTheme="majorHAnsi" w:hAnsiTheme="majorHAnsi"/>
                <w:b w:val="0"/>
                <w:sz w:val="24"/>
                <w:szCs w:val="24"/>
              </w:rPr>
              <w:t>134</w:t>
            </w:r>
          </w:p>
        </w:tc>
        <w:tc>
          <w:tcPr>
            <w:tcW w:w="2410" w:type="dxa"/>
            <w:vAlign w:val="center"/>
          </w:tcPr>
          <w:p w14:paraId="1ED46472" w14:textId="77777777" w:rsidR="00700CBA" w:rsidRPr="00700CBA" w:rsidRDefault="00700CBA" w:rsidP="00EC5283">
            <w:pPr>
              <w:pStyle w:val="Caption"/>
              <w:ind w:firstLine="0"/>
              <w:jc w:val="center"/>
              <w:rPr>
                <w:rFonts w:asciiTheme="majorHAnsi" w:hAnsiTheme="majorHAnsi"/>
                <w:b w:val="0"/>
                <w:sz w:val="24"/>
                <w:szCs w:val="24"/>
              </w:rPr>
            </w:pPr>
            <w:r w:rsidRPr="00700CBA">
              <w:rPr>
                <w:rFonts w:asciiTheme="majorHAnsi" w:hAnsiTheme="majorHAnsi"/>
                <w:b w:val="0"/>
                <w:sz w:val="24"/>
                <w:szCs w:val="24"/>
              </w:rPr>
              <w:t>41</w:t>
            </w:r>
          </w:p>
        </w:tc>
      </w:tr>
      <w:tr w:rsidR="00700CBA" w:rsidRPr="00700CBA" w14:paraId="3640D769" w14:textId="77777777" w:rsidTr="00EC5283">
        <w:tc>
          <w:tcPr>
            <w:tcW w:w="2122" w:type="dxa"/>
            <w:vAlign w:val="center"/>
          </w:tcPr>
          <w:p w14:paraId="04492ED3" w14:textId="77777777" w:rsidR="00700CBA" w:rsidRPr="00700CBA" w:rsidRDefault="00700CBA" w:rsidP="00700CBA">
            <w:pPr>
              <w:pStyle w:val="Caption"/>
              <w:ind w:firstLine="0"/>
              <w:jc w:val="left"/>
              <w:rPr>
                <w:rFonts w:asciiTheme="majorHAnsi" w:hAnsiTheme="majorHAnsi"/>
                <w:sz w:val="24"/>
                <w:szCs w:val="24"/>
              </w:rPr>
            </w:pPr>
            <w:r w:rsidRPr="00700CBA">
              <w:rPr>
                <w:rFonts w:asciiTheme="majorHAnsi" w:hAnsiTheme="majorHAnsi"/>
                <w:sz w:val="24"/>
                <w:szCs w:val="24"/>
              </w:rPr>
              <w:t>Controls: GSI</w:t>
            </w:r>
          </w:p>
        </w:tc>
        <w:tc>
          <w:tcPr>
            <w:tcW w:w="2126" w:type="dxa"/>
            <w:vAlign w:val="center"/>
          </w:tcPr>
          <w:p w14:paraId="06960B21"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152</w:t>
            </w:r>
          </w:p>
        </w:tc>
        <w:tc>
          <w:tcPr>
            <w:tcW w:w="2410" w:type="dxa"/>
            <w:vAlign w:val="center"/>
          </w:tcPr>
          <w:p w14:paraId="4535A67D"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30</w:t>
            </w:r>
          </w:p>
        </w:tc>
      </w:tr>
      <w:tr w:rsidR="00700CBA" w:rsidRPr="00700CBA" w14:paraId="777A8984" w14:textId="77777777" w:rsidTr="00EC5283">
        <w:tc>
          <w:tcPr>
            <w:tcW w:w="2122" w:type="dxa"/>
            <w:vAlign w:val="center"/>
          </w:tcPr>
          <w:p w14:paraId="7094B45A" w14:textId="77777777" w:rsidR="00700CBA" w:rsidRPr="00700CBA" w:rsidRDefault="00700CBA" w:rsidP="00700CBA">
            <w:pPr>
              <w:pStyle w:val="Caption"/>
              <w:ind w:firstLine="0"/>
              <w:jc w:val="left"/>
              <w:rPr>
                <w:rFonts w:asciiTheme="majorHAnsi" w:hAnsiTheme="majorHAnsi"/>
                <w:sz w:val="24"/>
                <w:szCs w:val="24"/>
              </w:rPr>
            </w:pPr>
            <w:r w:rsidRPr="00700CBA">
              <w:rPr>
                <w:rFonts w:asciiTheme="majorHAnsi" w:hAnsiTheme="majorHAnsi"/>
                <w:sz w:val="24"/>
                <w:szCs w:val="24"/>
              </w:rPr>
              <w:t>Cases: LDI</w:t>
            </w:r>
          </w:p>
        </w:tc>
        <w:tc>
          <w:tcPr>
            <w:tcW w:w="2126" w:type="dxa"/>
            <w:vAlign w:val="center"/>
          </w:tcPr>
          <w:p w14:paraId="13D7DF67"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199</w:t>
            </w:r>
          </w:p>
        </w:tc>
        <w:tc>
          <w:tcPr>
            <w:tcW w:w="2410" w:type="dxa"/>
            <w:vAlign w:val="center"/>
          </w:tcPr>
          <w:p w14:paraId="5BA22BE3"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42</w:t>
            </w:r>
          </w:p>
        </w:tc>
      </w:tr>
      <w:tr w:rsidR="00700CBA" w:rsidRPr="00700CBA" w14:paraId="3B2E886A" w14:textId="77777777" w:rsidTr="00EC5283">
        <w:tc>
          <w:tcPr>
            <w:tcW w:w="2122" w:type="dxa"/>
            <w:vAlign w:val="center"/>
          </w:tcPr>
          <w:p w14:paraId="32FA75EE" w14:textId="77777777" w:rsidR="00700CBA" w:rsidRPr="00700CBA" w:rsidRDefault="00700CBA" w:rsidP="00700CBA">
            <w:pPr>
              <w:pStyle w:val="Caption"/>
              <w:ind w:firstLine="0"/>
              <w:jc w:val="left"/>
              <w:rPr>
                <w:rFonts w:asciiTheme="majorHAnsi" w:hAnsiTheme="majorHAnsi"/>
                <w:sz w:val="24"/>
                <w:szCs w:val="24"/>
              </w:rPr>
            </w:pPr>
            <w:r w:rsidRPr="00700CBA">
              <w:rPr>
                <w:rFonts w:asciiTheme="majorHAnsi" w:hAnsiTheme="majorHAnsi"/>
                <w:sz w:val="24"/>
                <w:szCs w:val="24"/>
              </w:rPr>
              <w:t>Controls: LDI</w:t>
            </w:r>
          </w:p>
        </w:tc>
        <w:tc>
          <w:tcPr>
            <w:tcW w:w="2126" w:type="dxa"/>
            <w:vAlign w:val="center"/>
          </w:tcPr>
          <w:p w14:paraId="4D8AF15E"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104</w:t>
            </w:r>
          </w:p>
        </w:tc>
        <w:tc>
          <w:tcPr>
            <w:tcW w:w="2410" w:type="dxa"/>
            <w:vAlign w:val="center"/>
          </w:tcPr>
          <w:p w14:paraId="665A8F0B" w14:textId="77777777" w:rsidR="00700CBA" w:rsidRPr="00700CBA" w:rsidRDefault="00700CBA" w:rsidP="00700CBA">
            <w:pPr>
              <w:pStyle w:val="Caption"/>
              <w:ind w:firstLine="0"/>
              <w:jc w:val="center"/>
              <w:rPr>
                <w:rFonts w:asciiTheme="majorHAnsi" w:hAnsiTheme="majorHAnsi"/>
                <w:b w:val="0"/>
                <w:sz w:val="24"/>
                <w:szCs w:val="24"/>
              </w:rPr>
            </w:pPr>
            <w:r w:rsidRPr="00700CBA">
              <w:rPr>
                <w:rFonts w:asciiTheme="majorHAnsi" w:hAnsiTheme="majorHAnsi"/>
                <w:b w:val="0"/>
                <w:sz w:val="24"/>
                <w:szCs w:val="24"/>
              </w:rPr>
              <w:t>31</w:t>
            </w:r>
          </w:p>
        </w:tc>
      </w:tr>
    </w:tbl>
    <w:p w14:paraId="0334282C" w14:textId="0E01B918" w:rsidR="00700CBA" w:rsidRPr="00331DD5" w:rsidRDefault="00331DD5">
      <w:pPr>
        <w:rPr>
          <w:rStyle w:val="SubtleEmphasis"/>
        </w:rPr>
      </w:pPr>
      <w:r>
        <w:rPr>
          <w:rStyle w:val="SubtleEmphasis"/>
        </w:rPr>
        <w:t xml:space="preserve">GSI: general statin intolerance with raised CK, LDI: </w:t>
      </w:r>
      <w:r w:rsidRPr="00331DD5">
        <w:rPr>
          <w:i/>
          <w:iCs/>
          <w:color w:val="404040" w:themeColor="text1" w:themeTint="BF"/>
          <w:lang w:val="en-US"/>
        </w:rPr>
        <w:t xml:space="preserve">lowest approved daily starting dose statin </w:t>
      </w:r>
      <w:r>
        <w:rPr>
          <w:i/>
          <w:iCs/>
          <w:color w:val="404040" w:themeColor="text1" w:themeTint="BF"/>
          <w:lang w:val="en-US"/>
        </w:rPr>
        <w:t>intolerance</w:t>
      </w:r>
    </w:p>
    <w:p w14:paraId="02F5D56A" w14:textId="667DFD6E" w:rsidR="003B0594" w:rsidRDefault="00EC1179" w:rsidP="008E713B">
      <w:pPr>
        <w:pStyle w:val="Caption"/>
        <w:jc w:val="left"/>
      </w:pPr>
      <w:r>
        <w:t>Supplementary Table</w:t>
      </w:r>
      <w:r w:rsidR="003B0594">
        <w:t xml:space="preserve"> </w:t>
      </w:r>
      <w:r w:rsidR="00CC75CF">
        <w:fldChar w:fldCharType="begin"/>
      </w:r>
      <w:r w:rsidR="00CC75CF">
        <w:instrText xml:space="preserve"> SEQ Table \* ARABIC </w:instrText>
      </w:r>
      <w:r w:rsidR="00CC75CF">
        <w:fldChar w:fldCharType="separate"/>
      </w:r>
      <w:r w:rsidR="009C7EE2">
        <w:rPr>
          <w:noProof/>
        </w:rPr>
        <w:t>3</w:t>
      </w:r>
      <w:r w:rsidR="00CC75CF">
        <w:fldChar w:fldCharType="end"/>
      </w:r>
      <w:r w:rsidR="003B0594">
        <w:t>. Hazards of statin failure for each phenotype of intolerance. All main effects models were adjusted for age at start of therapy, sex and whether the therapy was for the primary or secondary prevention of CVD. Stratified results are presented for those who were on statins for primary or secondary prevention of CVD.</w:t>
      </w:r>
    </w:p>
    <w:tbl>
      <w:tblPr>
        <w:tblStyle w:val="TableGrid"/>
        <w:tblW w:w="5913" w:type="dxa"/>
        <w:tblLook w:val="04A0" w:firstRow="1" w:lastRow="0" w:firstColumn="1" w:lastColumn="0" w:noHBand="0" w:noVBand="1"/>
      </w:tblPr>
      <w:tblGrid>
        <w:gridCol w:w="2012"/>
        <w:gridCol w:w="1300"/>
        <w:gridCol w:w="1302"/>
        <w:gridCol w:w="1299"/>
      </w:tblGrid>
      <w:tr w:rsidR="00700CBA" w:rsidRPr="00700CBA" w14:paraId="24774212" w14:textId="77777777" w:rsidTr="00EC5283">
        <w:tc>
          <w:tcPr>
            <w:tcW w:w="2012" w:type="dxa"/>
          </w:tcPr>
          <w:p w14:paraId="2C08E42E" w14:textId="77777777" w:rsidR="00700CBA" w:rsidRPr="00700CBA" w:rsidRDefault="00700CBA" w:rsidP="00700CBA">
            <w:pPr>
              <w:spacing w:after="160" w:line="259" w:lineRule="auto"/>
              <w:rPr>
                <w:rFonts w:asciiTheme="majorHAnsi" w:hAnsiTheme="majorHAnsi"/>
                <w:b/>
                <w:noProof/>
                <w:lang w:eastAsia="en-GB"/>
              </w:rPr>
            </w:pPr>
            <w:r w:rsidRPr="00700CBA">
              <w:rPr>
                <w:rFonts w:asciiTheme="majorHAnsi" w:hAnsiTheme="majorHAnsi"/>
                <w:b/>
                <w:noProof/>
                <w:lang w:eastAsia="en-GB"/>
              </w:rPr>
              <w:t>Phenotypes</w:t>
            </w:r>
          </w:p>
        </w:tc>
        <w:tc>
          <w:tcPr>
            <w:tcW w:w="1300" w:type="dxa"/>
          </w:tcPr>
          <w:p w14:paraId="6C268AAD" w14:textId="77777777" w:rsidR="00700CBA" w:rsidRPr="00700CBA" w:rsidRDefault="00700CBA" w:rsidP="00700CBA">
            <w:pPr>
              <w:spacing w:after="160" w:line="259" w:lineRule="auto"/>
              <w:rPr>
                <w:rFonts w:asciiTheme="majorHAnsi" w:hAnsiTheme="majorHAnsi"/>
                <w:b/>
                <w:noProof/>
                <w:lang w:eastAsia="en-GB"/>
              </w:rPr>
            </w:pPr>
            <w:r w:rsidRPr="00700CBA">
              <w:rPr>
                <w:rFonts w:asciiTheme="majorHAnsi" w:hAnsiTheme="majorHAnsi"/>
                <w:b/>
                <w:noProof/>
                <w:lang w:eastAsia="en-GB"/>
              </w:rPr>
              <w:t>Hazards of Statin Failure</w:t>
            </w:r>
          </w:p>
        </w:tc>
        <w:tc>
          <w:tcPr>
            <w:tcW w:w="1302" w:type="dxa"/>
          </w:tcPr>
          <w:p w14:paraId="1DA2FC78" w14:textId="77777777" w:rsidR="00700CBA" w:rsidRPr="00700CBA" w:rsidRDefault="00700CBA" w:rsidP="00700CBA">
            <w:pPr>
              <w:spacing w:after="160" w:line="259" w:lineRule="auto"/>
              <w:rPr>
                <w:rFonts w:asciiTheme="majorHAnsi" w:hAnsiTheme="majorHAnsi"/>
                <w:b/>
                <w:noProof/>
                <w:lang w:eastAsia="en-GB"/>
              </w:rPr>
            </w:pPr>
            <w:r w:rsidRPr="00700CBA">
              <w:rPr>
                <w:rFonts w:asciiTheme="majorHAnsi" w:hAnsiTheme="majorHAnsi"/>
                <w:b/>
                <w:noProof/>
                <w:lang w:eastAsia="en-GB"/>
              </w:rPr>
              <w:t>Standard Error</w:t>
            </w:r>
          </w:p>
        </w:tc>
        <w:tc>
          <w:tcPr>
            <w:tcW w:w="1299" w:type="dxa"/>
          </w:tcPr>
          <w:p w14:paraId="10BC578C" w14:textId="3D500C11" w:rsidR="00700CBA" w:rsidRPr="00700CBA" w:rsidRDefault="004A16CB" w:rsidP="00700CBA">
            <w:pPr>
              <w:spacing w:after="160" w:line="259" w:lineRule="auto"/>
              <w:rPr>
                <w:rFonts w:asciiTheme="majorHAnsi" w:hAnsiTheme="majorHAnsi"/>
                <w:b/>
                <w:noProof/>
                <w:lang w:eastAsia="en-GB"/>
              </w:rPr>
            </w:pPr>
            <w:r w:rsidRPr="004A16CB">
              <w:rPr>
                <w:rFonts w:asciiTheme="majorHAnsi" w:hAnsiTheme="majorHAnsi"/>
                <w:b/>
                <w:i/>
                <w:noProof/>
                <w:lang w:eastAsia="en-GB"/>
              </w:rPr>
              <w:t>P</w:t>
            </w:r>
            <w:r>
              <w:rPr>
                <w:rFonts w:asciiTheme="majorHAnsi" w:hAnsiTheme="majorHAnsi"/>
                <w:b/>
                <w:noProof/>
                <w:lang w:eastAsia="en-GB"/>
              </w:rPr>
              <w:t>-</w:t>
            </w:r>
            <w:r w:rsidR="00700CBA" w:rsidRPr="00700CBA">
              <w:rPr>
                <w:rFonts w:asciiTheme="majorHAnsi" w:hAnsiTheme="majorHAnsi"/>
                <w:b/>
                <w:noProof/>
                <w:lang w:eastAsia="en-GB"/>
              </w:rPr>
              <w:t xml:space="preserve">value </w:t>
            </w:r>
          </w:p>
        </w:tc>
      </w:tr>
      <w:tr w:rsidR="00700CBA" w:rsidRPr="00700CBA" w14:paraId="795AA7D8" w14:textId="77777777" w:rsidTr="00EC5283">
        <w:tc>
          <w:tcPr>
            <w:tcW w:w="2012" w:type="dxa"/>
          </w:tcPr>
          <w:p w14:paraId="0E2E6676" w14:textId="77777777" w:rsidR="00700CBA" w:rsidRPr="00700CBA" w:rsidRDefault="00700CBA" w:rsidP="00700CBA">
            <w:pPr>
              <w:spacing w:after="160" w:line="259" w:lineRule="auto"/>
              <w:rPr>
                <w:rFonts w:asciiTheme="majorHAnsi" w:hAnsiTheme="majorHAnsi"/>
                <w:b/>
                <w:noProof/>
                <w:lang w:eastAsia="en-GB"/>
              </w:rPr>
            </w:pPr>
            <w:r>
              <w:rPr>
                <w:rFonts w:asciiTheme="majorHAnsi" w:hAnsiTheme="majorHAnsi"/>
                <w:b/>
                <w:noProof/>
                <w:lang w:eastAsia="en-GB"/>
              </w:rPr>
              <w:t>GSI</w:t>
            </w:r>
          </w:p>
        </w:tc>
        <w:tc>
          <w:tcPr>
            <w:tcW w:w="1300" w:type="dxa"/>
          </w:tcPr>
          <w:p w14:paraId="251D8001"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1.9</w:t>
            </w:r>
          </w:p>
        </w:tc>
        <w:tc>
          <w:tcPr>
            <w:tcW w:w="1302" w:type="dxa"/>
          </w:tcPr>
          <w:p w14:paraId="77C4769C"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14</w:t>
            </w:r>
          </w:p>
        </w:tc>
        <w:tc>
          <w:tcPr>
            <w:tcW w:w="1299" w:type="dxa"/>
          </w:tcPr>
          <w:p w14:paraId="47072D1E"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lt;0.0001</w:t>
            </w:r>
          </w:p>
        </w:tc>
      </w:tr>
      <w:tr w:rsidR="00700CBA" w:rsidRPr="00700CBA" w14:paraId="4E2D6DBB" w14:textId="77777777" w:rsidTr="00EC5283">
        <w:tc>
          <w:tcPr>
            <w:tcW w:w="2012" w:type="dxa"/>
          </w:tcPr>
          <w:p w14:paraId="25E60268"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 xml:space="preserve">Primary </w:t>
            </w:r>
          </w:p>
        </w:tc>
        <w:tc>
          <w:tcPr>
            <w:tcW w:w="1300" w:type="dxa"/>
          </w:tcPr>
          <w:p w14:paraId="03F709DB"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2.30</w:t>
            </w:r>
          </w:p>
        </w:tc>
        <w:tc>
          <w:tcPr>
            <w:tcW w:w="1302" w:type="dxa"/>
          </w:tcPr>
          <w:p w14:paraId="3741C145"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19</w:t>
            </w:r>
          </w:p>
        </w:tc>
        <w:tc>
          <w:tcPr>
            <w:tcW w:w="1299" w:type="dxa"/>
          </w:tcPr>
          <w:p w14:paraId="70A03C12"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lt;0.0001</w:t>
            </w:r>
          </w:p>
        </w:tc>
      </w:tr>
      <w:tr w:rsidR="00700CBA" w:rsidRPr="00700CBA" w14:paraId="57047F24" w14:textId="77777777" w:rsidTr="00EC5283">
        <w:tc>
          <w:tcPr>
            <w:tcW w:w="2012" w:type="dxa"/>
          </w:tcPr>
          <w:p w14:paraId="3FD78E0D"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Secondary</w:t>
            </w:r>
          </w:p>
        </w:tc>
        <w:tc>
          <w:tcPr>
            <w:tcW w:w="1300" w:type="dxa"/>
          </w:tcPr>
          <w:p w14:paraId="4B7170DF"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1.50</w:t>
            </w:r>
          </w:p>
        </w:tc>
        <w:tc>
          <w:tcPr>
            <w:tcW w:w="1302" w:type="dxa"/>
          </w:tcPr>
          <w:p w14:paraId="5A040748"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22</w:t>
            </w:r>
          </w:p>
        </w:tc>
        <w:tc>
          <w:tcPr>
            <w:tcW w:w="1299" w:type="dxa"/>
          </w:tcPr>
          <w:p w14:paraId="6798410D"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07</w:t>
            </w:r>
          </w:p>
        </w:tc>
      </w:tr>
      <w:tr w:rsidR="00700CBA" w:rsidRPr="00700CBA" w14:paraId="6CE2B472" w14:textId="77777777" w:rsidTr="00EC5283">
        <w:tc>
          <w:tcPr>
            <w:tcW w:w="2012" w:type="dxa"/>
          </w:tcPr>
          <w:p w14:paraId="628E65BD" w14:textId="77777777" w:rsidR="00700CBA" w:rsidRPr="00700CBA" w:rsidRDefault="00700CBA" w:rsidP="00700CBA">
            <w:pPr>
              <w:spacing w:after="160" w:line="259" w:lineRule="auto"/>
              <w:rPr>
                <w:rFonts w:asciiTheme="majorHAnsi" w:hAnsiTheme="majorHAnsi"/>
                <w:b/>
                <w:noProof/>
                <w:lang w:eastAsia="en-GB"/>
              </w:rPr>
            </w:pPr>
            <w:r>
              <w:rPr>
                <w:rFonts w:asciiTheme="majorHAnsi" w:hAnsiTheme="majorHAnsi"/>
                <w:b/>
                <w:noProof/>
                <w:lang w:eastAsia="en-GB"/>
              </w:rPr>
              <w:t>LDI</w:t>
            </w:r>
          </w:p>
        </w:tc>
        <w:tc>
          <w:tcPr>
            <w:tcW w:w="1300" w:type="dxa"/>
          </w:tcPr>
          <w:p w14:paraId="0BE1DF73"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1.9</w:t>
            </w:r>
          </w:p>
        </w:tc>
        <w:tc>
          <w:tcPr>
            <w:tcW w:w="1302" w:type="dxa"/>
          </w:tcPr>
          <w:p w14:paraId="734605CE"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14</w:t>
            </w:r>
          </w:p>
        </w:tc>
        <w:tc>
          <w:tcPr>
            <w:tcW w:w="1299" w:type="dxa"/>
          </w:tcPr>
          <w:p w14:paraId="6059B788"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lt;0.0001</w:t>
            </w:r>
          </w:p>
        </w:tc>
      </w:tr>
      <w:tr w:rsidR="00700CBA" w:rsidRPr="00700CBA" w14:paraId="43E94C0E" w14:textId="77777777" w:rsidTr="00EC5283">
        <w:tc>
          <w:tcPr>
            <w:tcW w:w="2012" w:type="dxa"/>
          </w:tcPr>
          <w:p w14:paraId="503163A9"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 xml:space="preserve">Primary </w:t>
            </w:r>
          </w:p>
        </w:tc>
        <w:tc>
          <w:tcPr>
            <w:tcW w:w="1300" w:type="dxa"/>
          </w:tcPr>
          <w:p w14:paraId="11C93A1E"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2.1</w:t>
            </w:r>
          </w:p>
        </w:tc>
        <w:tc>
          <w:tcPr>
            <w:tcW w:w="1302" w:type="dxa"/>
          </w:tcPr>
          <w:p w14:paraId="6FC73DB4"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2</w:t>
            </w:r>
          </w:p>
        </w:tc>
        <w:tc>
          <w:tcPr>
            <w:tcW w:w="1299" w:type="dxa"/>
          </w:tcPr>
          <w:p w14:paraId="4997140E"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0001</w:t>
            </w:r>
          </w:p>
        </w:tc>
      </w:tr>
      <w:tr w:rsidR="00700CBA" w:rsidRPr="00700CBA" w14:paraId="435B4DC6" w14:textId="77777777" w:rsidTr="00EC5283">
        <w:tc>
          <w:tcPr>
            <w:tcW w:w="2012" w:type="dxa"/>
          </w:tcPr>
          <w:p w14:paraId="68178F4C"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Secondary</w:t>
            </w:r>
          </w:p>
        </w:tc>
        <w:tc>
          <w:tcPr>
            <w:tcW w:w="1300" w:type="dxa"/>
          </w:tcPr>
          <w:p w14:paraId="6AE14B1F"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1.6</w:t>
            </w:r>
          </w:p>
        </w:tc>
        <w:tc>
          <w:tcPr>
            <w:tcW w:w="1302" w:type="dxa"/>
          </w:tcPr>
          <w:p w14:paraId="600BCF68"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2</w:t>
            </w:r>
          </w:p>
        </w:tc>
        <w:tc>
          <w:tcPr>
            <w:tcW w:w="1299" w:type="dxa"/>
          </w:tcPr>
          <w:p w14:paraId="4020BF65" w14:textId="77777777" w:rsidR="00700CBA" w:rsidRPr="00700CBA" w:rsidRDefault="00700CBA" w:rsidP="00700CBA">
            <w:pPr>
              <w:spacing w:after="160" w:line="259" w:lineRule="auto"/>
              <w:rPr>
                <w:rFonts w:asciiTheme="majorHAnsi" w:hAnsiTheme="majorHAnsi"/>
                <w:noProof/>
                <w:lang w:eastAsia="en-GB"/>
              </w:rPr>
            </w:pPr>
            <w:r w:rsidRPr="00700CBA">
              <w:rPr>
                <w:rFonts w:asciiTheme="majorHAnsi" w:hAnsiTheme="majorHAnsi"/>
                <w:noProof/>
                <w:lang w:eastAsia="en-GB"/>
              </w:rPr>
              <w:t>0.028</w:t>
            </w:r>
          </w:p>
        </w:tc>
      </w:tr>
    </w:tbl>
    <w:p w14:paraId="049152D8" w14:textId="77777777" w:rsidR="00C41B83" w:rsidRPr="00331DD5" w:rsidRDefault="00C41B83" w:rsidP="00C41B83">
      <w:pPr>
        <w:rPr>
          <w:rStyle w:val="SubtleEmphasis"/>
        </w:rPr>
      </w:pPr>
      <w:r>
        <w:rPr>
          <w:rStyle w:val="SubtleEmphasis"/>
        </w:rPr>
        <w:t xml:space="preserve">GSI: general statin intolerance with raised CK, LDI: </w:t>
      </w:r>
      <w:r w:rsidRPr="00331DD5">
        <w:rPr>
          <w:i/>
          <w:iCs/>
          <w:color w:val="404040" w:themeColor="text1" w:themeTint="BF"/>
          <w:lang w:val="en-US"/>
        </w:rPr>
        <w:t xml:space="preserve">lowest approved daily starting dose statin </w:t>
      </w:r>
      <w:r>
        <w:rPr>
          <w:i/>
          <w:iCs/>
          <w:color w:val="404040" w:themeColor="text1" w:themeTint="BF"/>
          <w:lang w:val="en-US"/>
        </w:rPr>
        <w:t>intolerance</w:t>
      </w:r>
    </w:p>
    <w:p w14:paraId="20C374BB" w14:textId="77777777" w:rsidR="00700CBA" w:rsidRPr="00C41B83" w:rsidRDefault="00700CBA">
      <w:pPr>
        <w:rPr>
          <w:rStyle w:val="SubtleEmphasis"/>
        </w:rPr>
      </w:pPr>
    </w:p>
    <w:p w14:paraId="0561EE92" w14:textId="77777777" w:rsidR="00C63D30" w:rsidRDefault="00C63D30">
      <w:pPr>
        <w:rPr>
          <w:noProof/>
          <w:lang w:eastAsia="en-GB"/>
        </w:rPr>
      </w:pPr>
    </w:p>
    <w:p w14:paraId="190A1934" w14:textId="77777777" w:rsidR="00C63D30" w:rsidRDefault="00C63D30">
      <w:pPr>
        <w:rPr>
          <w:noProof/>
          <w:lang w:eastAsia="en-GB"/>
        </w:rPr>
      </w:pPr>
    </w:p>
    <w:p w14:paraId="3375A247" w14:textId="77777777" w:rsidR="00C63D30" w:rsidRDefault="00C63D30">
      <w:pPr>
        <w:rPr>
          <w:noProof/>
          <w:lang w:eastAsia="en-GB"/>
        </w:rPr>
      </w:pPr>
    </w:p>
    <w:p w14:paraId="42DF5516" w14:textId="77777777" w:rsidR="00C63D30" w:rsidRDefault="00C63D30">
      <w:pPr>
        <w:rPr>
          <w:noProof/>
          <w:lang w:eastAsia="en-GB"/>
        </w:rPr>
      </w:pPr>
    </w:p>
    <w:p w14:paraId="0CCFF7ED" w14:textId="77777777" w:rsidR="00C63D30" w:rsidRDefault="00C63D30">
      <w:pPr>
        <w:rPr>
          <w:noProof/>
          <w:lang w:eastAsia="en-GB"/>
        </w:rPr>
      </w:pPr>
    </w:p>
    <w:p w14:paraId="2166E4CA" w14:textId="77777777" w:rsidR="00C63D30" w:rsidRDefault="00C63D30">
      <w:pPr>
        <w:rPr>
          <w:noProof/>
          <w:lang w:eastAsia="en-GB"/>
        </w:rPr>
      </w:pPr>
    </w:p>
    <w:p w14:paraId="0363DAE0" w14:textId="77777777" w:rsidR="00C63D30" w:rsidRDefault="00C63D30">
      <w:pPr>
        <w:rPr>
          <w:noProof/>
          <w:lang w:eastAsia="en-GB"/>
        </w:rPr>
      </w:pPr>
    </w:p>
    <w:p w14:paraId="4D5C6D05" w14:textId="77777777" w:rsidR="00EC3595" w:rsidRDefault="00700CBA" w:rsidP="00EC3595">
      <w:pPr>
        <w:keepNext/>
      </w:pPr>
      <w:r w:rsidRPr="00700CBA">
        <w:rPr>
          <w:noProof/>
          <w:lang w:val="en-US"/>
        </w:rPr>
        <w:lastRenderedPageBreak/>
        <w:drawing>
          <wp:inline distT="0" distB="0" distL="0" distR="0" wp14:anchorId="346564DF" wp14:editId="0F126560">
            <wp:extent cx="5040000" cy="3780000"/>
            <wp:effectExtent l="19050" t="19050" r="27305" b="11430"/>
            <wp:docPr id="2" name="Picture 2" descr="C:\Users\Palmer\Dropbox\The 12 Tasks of Asterix\Chapters\Plots\Chapter 3 plots\Survival\Take 2_PhenB_case_strat_priorev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lmer\Dropbox\The 12 Tasks of Asterix\Chapters\Plots\Chapter 3 plots\Survival\Take 2_PhenB_case_strat_priorevent.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0000" cy="3780000"/>
                    </a:xfrm>
                    <a:prstGeom prst="rect">
                      <a:avLst/>
                    </a:prstGeom>
                    <a:noFill/>
                    <a:ln w="9525">
                      <a:solidFill>
                        <a:schemeClr val="tx1"/>
                      </a:solidFill>
                    </a:ln>
                  </pic:spPr>
                </pic:pic>
              </a:graphicData>
            </a:graphic>
          </wp:inline>
        </w:drawing>
      </w:r>
    </w:p>
    <w:p w14:paraId="7398B761" w14:textId="5A7CB9E4" w:rsidR="00700CBA" w:rsidRDefault="00EC1179" w:rsidP="008E713B">
      <w:pPr>
        <w:pStyle w:val="Caption"/>
      </w:pPr>
      <w:proofErr w:type="gramStart"/>
      <w:r>
        <w:t xml:space="preserve">Supplementary  </w:t>
      </w:r>
      <w:r w:rsidR="00EC3595">
        <w:t>Figure</w:t>
      </w:r>
      <w:proofErr w:type="gramEnd"/>
      <w:r w:rsidR="00EC3595">
        <w:t xml:space="preserve"> </w:t>
      </w:r>
      <w:r w:rsidR="00EC3595">
        <w:fldChar w:fldCharType="begin"/>
      </w:r>
      <w:r w:rsidR="00EC3595">
        <w:instrText xml:space="preserve"> SEQ Figure \* ARABIC </w:instrText>
      </w:r>
      <w:r w:rsidR="00EC3595">
        <w:fldChar w:fldCharType="separate"/>
      </w:r>
      <w:r w:rsidR="00EB16B0">
        <w:rPr>
          <w:noProof/>
        </w:rPr>
        <w:t>1</w:t>
      </w:r>
      <w:r w:rsidR="00EC3595">
        <w:fldChar w:fldCharType="end"/>
      </w:r>
      <w:r w:rsidR="00171F46">
        <w:t>. Kaplan-Meier representing the hazards of MACE based on classification of general statin intolerance (GSI) stratified by statin use for primary or secondary prevention.</w:t>
      </w:r>
    </w:p>
    <w:p w14:paraId="44C007BD" w14:textId="21329602" w:rsidR="00700CBA" w:rsidRDefault="00700CBA">
      <w:r>
        <w:br w:type="page"/>
      </w:r>
      <w:r w:rsidR="005463DF" w:rsidRPr="00700CBA">
        <w:rPr>
          <w:noProof/>
          <w:lang w:val="en-US"/>
        </w:rPr>
        <w:lastRenderedPageBreak/>
        <w:drawing>
          <wp:inline distT="0" distB="0" distL="0" distR="0" wp14:anchorId="2CB194FB" wp14:editId="33AD3B40">
            <wp:extent cx="5040000" cy="3780000"/>
            <wp:effectExtent l="19050" t="19050" r="27305" b="11430"/>
            <wp:docPr id="3" name="Picture 3" descr="C:\Users\Palmer\Dropbox\The 12 Tasks of Asterix\Chapters\Plots\Chapter 3 plots\Survival\Take2_PhenG_case_strat_priorev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lmer\Dropbox\The 12 Tasks of Asterix\Chapters\Plots\Chapter 3 plots\Survival\Take2_PhenG_case_strat_priorevent.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40000" cy="3780000"/>
                    </a:xfrm>
                    <a:prstGeom prst="rect">
                      <a:avLst/>
                    </a:prstGeom>
                    <a:noFill/>
                    <a:ln w="9525">
                      <a:solidFill>
                        <a:schemeClr val="tx1"/>
                      </a:solidFill>
                    </a:ln>
                  </pic:spPr>
                </pic:pic>
              </a:graphicData>
            </a:graphic>
          </wp:inline>
        </w:drawing>
      </w:r>
    </w:p>
    <w:p w14:paraId="0D4B89A9" w14:textId="41568374" w:rsidR="00700CBA" w:rsidRDefault="00EC1179" w:rsidP="00EC3595">
      <w:pPr>
        <w:pStyle w:val="Caption"/>
        <w:jc w:val="left"/>
      </w:pPr>
      <w:proofErr w:type="gramStart"/>
      <w:r>
        <w:t xml:space="preserve">Supplementary  </w:t>
      </w:r>
      <w:r w:rsidR="00EC3595">
        <w:t>Figure</w:t>
      </w:r>
      <w:proofErr w:type="gramEnd"/>
      <w:r w:rsidR="00EC3595">
        <w:t xml:space="preserve"> </w:t>
      </w:r>
      <w:r w:rsidR="00EC3595">
        <w:fldChar w:fldCharType="begin"/>
      </w:r>
      <w:r w:rsidR="00EC3595">
        <w:instrText xml:space="preserve"> SEQ Figure \* ARABIC </w:instrText>
      </w:r>
      <w:r w:rsidR="00EC3595">
        <w:fldChar w:fldCharType="separate"/>
      </w:r>
      <w:r w:rsidR="00EB16B0">
        <w:rPr>
          <w:noProof/>
        </w:rPr>
        <w:t>2</w:t>
      </w:r>
      <w:r w:rsidR="00EC3595">
        <w:fldChar w:fldCharType="end"/>
      </w:r>
      <w:r w:rsidR="00171F46">
        <w:t xml:space="preserve">. </w:t>
      </w:r>
      <w:r w:rsidR="00171F46" w:rsidRPr="00171F46">
        <w:t>Kaplan-Meier representing the hazards of MACE based on classification of lowest approved daily starting dose statin intolerance (LDI) stratified by statin use for primary or secondary prevention.</w:t>
      </w:r>
    </w:p>
    <w:p w14:paraId="6A9E44D6" w14:textId="77777777" w:rsidR="002438D2" w:rsidRDefault="00864CCB" w:rsidP="00376626">
      <w:pPr>
        <w:pStyle w:val="Heading1"/>
        <w:rPr>
          <w:lang w:val="en-US"/>
        </w:rPr>
      </w:pPr>
      <w:r>
        <w:rPr>
          <w:lang w:val="en-US"/>
        </w:rPr>
        <w:br w:type="page"/>
      </w:r>
      <w:r w:rsidR="00376626">
        <w:rPr>
          <w:lang w:val="en-US"/>
        </w:rPr>
        <w:lastRenderedPageBreak/>
        <w:t xml:space="preserve">Supplementary Methods 3: CPRD-STAGE </w:t>
      </w:r>
    </w:p>
    <w:p w14:paraId="23E1D384" w14:textId="77777777" w:rsidR="002438D2" w:rsidRPr="002438D2" w:rsidRDefault="002438D2" w:rsidP="008027C0">
      <w:pPr>
        <w:pStyle w:val="Heading2"/>
        <w:rPr>
          <w:lang w:val="en-US"/>
        </w:rPr>
      </w:pPr>
      <w:r w:rsidRPr="002438D2">
        <w:rPr>
          <w:lang w:val="en-US"/>
        </w:rPr>
        <w:t>Patient Identification and recruitment</w:t>
      </w:r>
    </w:p>
    <w:p w14:paraId="1BABD757" w14:textId="0DE2AB01" w:rsidR="002438D2" w:rsidRPr="002438D2" w:rsidRDefault="002438D2" w:rsidP="002438D2">
      <w:pPr>
        <w:rPr>
          <w:lang w:val="en-US"/>
        </w:rPr>
      </w:pPr>
      <w:r w:rsidRPr="002438D2">
        <w:rPr>
          <w:lang w:val="en-US"/>
        </w:rPr>
        <w:t xml:space="preserve">From a cohort of approximately 600,000 patients receiving statins identified in the CPRD (www.cprd.com), a case-control design was used to identify suitable patients for the study </w:t>
      </w:r>
      <w:r w:rsidR="00C2560B">
        <w:rPr>
          <w:lang w:val="en-US"/>
        </w:rPr>
        <w:t xml:space="preserve">as previously described </w:t>
      </w:r>
      <w:r w:rsidR="00C2560B">
        <w:rPr>
          <w:lang w:val="en-US"/>
        </w:rPr>
        <w:fldChar w:fldCharType="begin" w:fldLock="1"/>
      </w:r>
      <w:r w:rsidR="00494569">
        <w:rPr>
          <w:lang w:val="en-US"/>
        </w:rPr>
        <w:instrText>ADDIN CSL_CITATION { "citationItems" : [ { "id" : "ITEM-1", "itemData" : { "DOI" : "10.1111/bcp.12269", "ISBN" : "1365-2125 (Electronic)\r0306-5251 (Linking)", "PMID" : "24308359", "abstract" : "AIMS: Electronic health care records (EHRs) are increasingly utilized to store clinical information. A secondary benefit of EHRs is their use, in an anonymised form, for observational research. The Clinical Practice Research Datalink (CPRD) contains EHRs from primary care in the UK and, despite 1083 peer-reviewed research publications, has never been utilised to obtain pharmacogenetic samples. Using a statin-induced myopathy paradigm, we evaluated using the CPRD for obtaining patient samples for a pharmacogenetic study targeting 250 cases and 500 controls from UK GP practices. METHODS: CPRD identified potential patients fitting specific case-definition criteria (active Rhabdomyolysis or CPK&gt;4xULN) and corresponding GP practices asked to invite patient participation. Consenting patients were requested to provide either saliva or blood samples and complete an ethnicity questionnaire. Controls were recruited from the same GP practice (saliva) or a small number of practices (blood). Samples were forwarded for DNA extraction. RESULTS: 36 months of recruitment yielded DNA samples from 149 statin-induced myopathy cases and 587 tolerant controls. Data show contacting patients through their GP is a reliable method for obtaining samples without compromising anonymity. Saliva collection directly from patients was considerably less effective than blood-sampling. After 10 months recruitment saliva sampling was suspended in favor of blood. CONCLUSIONS: We demonstrate the potential of EHRs for identifying accurately phenotyped cases and controls for pharmacogenetic studies. Recruitment was only successful because of the willingness of GP practices to participate and the existence of strong doctor-patient relationships. The present study provides a model which can be implemented in future genetic analyses in EHRs.", "author" : [ { "dropping-particle" : "", "family" : "O'Meara", "given" : "H", "non-dropping-particle" : "", "parse-names" : false, "suffix" : "" }, { "dropping-particle" : "", "family" : "Carr", "given" : "D F", "non-dropping-particle" : "", "parse-names" : false, "suffix" : "" }, { "dropping-particle" : "", "family" : "Evely", "given" : "J", "non-dropping-particle" : "", "parse-names" : false, "suffix" : "" }, { "dropping-particle" : "", "family" : "Hobbs", "given" : "M", "non-dropping-particle" : "", "parse-names" : false, "suffix" : "" }, { "dropping-particle" : "", "family" : "McCann", "given" : "G", "non-dropping-particle" : "", "parse-names" : false, "suffix" : "" }, { "dropping-particle" : "", "family" : "Staa", "given" : "T", "non-dropping-particle" : "van", "parse-names" : false, "suffix" : "" }, { "dropping-particle" : "", "family" : "Pirmohamed", "given" : "M", "non-dropping-particle" : "", "parse-names" : false, "suffix" : "" } ], "container-title" : "Br J Clin Pharmacol", "id" : "ITEM-1", "issued" : { "date-parts" : [ [ "2013" ] ] }, "note" : "O'Meara, Helen\nCarr, Daniel F\nEvely, Jane\nHobbs, Mark\nMcCann, Gerard\nvan Staa, Tjeerd\nPirmohamed, Munir\nENG\n2013/12/07 06:00\nBr J Clin Pharmacol. 2013 Oct 28. doi: 10.1111/bcp.12269.", "title" : "Electronic Health Records For Biological Sample Collection: Feasibility Study Of Statin-Induced Myopathy Using The Clinical Practice Research Datalink", "type" : "article-journal" }, "uris" : [ "http://www.mendeley.com/documents/?uuid=66212c7a-1bd9-4335-96b7-661c9e4e420a" ] }, { "id" : "ITEM-2", "itemData" : { "DOI" : "10.1111/bcp.12367", "ISSN" : "1365-2125 (Electronic)", "PMID" : "24602118", "abstract" : "AIM: The aim was to evaluate clinical risk factors associated with myotoxicity in statin users. METHODS: This was a cohort study of patients prescribed a statin in UK primary care practices contributing to the Clinical Practice Research Datalink. Outcomes of interest were creatine phosphokinase (CPK) concentrations and clinical records of rhabdomyolysis. RESULTS: The cohort comprised 641,703 statin users. Simvastatin was most frequently prescribed (66.3%), followed by atorvastatin (24.4%). CPK was measured in 127,209 patients: 81.4% within normal range and 0.7% above &lt;four times the upper limit of normal (ULN). Rhabdomyolysis was recorded in 59 patients. Patients with concomitant prescribing of CYP3A4-interacting drugs had an increased odds ratio (OR) of rhabdomyolysis compared with controls (OR 3.71, 95% CI 1.18, 11.61) and &gt;four times ULN CPK compared with normal CPK (OR 1.28, 95% CI 1.01, 1.60). Rosuvastatin users had higher risk of &gt;four times ULN CPK (OR 1.62, 95% CI 1.22, 2.15) as did patients with larger daily doses of other statin types. A recent clinical record of myalgia was associated with an increased OR of &gt;four times ULN CPK (OR 1.73, 95% CI 1.37, 2.18). In patients who were rechallenged to statins and had repeat CPK measurements after &gt;four times ULN CPK abnormalities, 54.8% of the repeat CPK values were within normal range, 32.1% between one to three times and 13.0% &gt;four times ULN. CONCLUSIONS: The frequencies of substantive CPK increases and rhabdomyolysis during statin treatment were low, with highest risks seen in those on large daily doses or interacting drugs and on rosuvastatin. CPK measurements appeared to have been done in a haphazard manner and better guidance is needed.", "author" : [ { "dropping-particle" : "", "family" : "Staa", "given" : "Tjeerd P", "non-dropping-particle" : "van", "parse-names" : false, "suffix" : "" }, { "dropping-particle" : "", "family" : "Carr", "given" : "Daniel F", "non-dropping-particle" : "", "parse-names" : false, "suffix" : "" }, { "dropping-particle" : "", "family" : "O'Meara", "given" : "Helen", "non-dropping-particle" : "", "parse-names" : false, "suffix" : "" }, { "dropping-particle" : "", "family" : "McCann", "given" : "Gerry", "non-dropping-particle" : "", "parse-names" : false, "suffix" : "" }, { "dropping-particle" : "", "family" : "Pirmohamed", "given" : "Munir", "non-dropping-particle" : "", "parse-names" : false, "suffix" : "" } ], "container-title" : "British journal of clinical pharmacology", "id" : "ITEM-2", "issue" : "3", "issued" : { "date-parts" : [ [ "2014", "9" ] ] }, "language" : "eng", "page" : "649-659", "publisher-place" : "England", "title" : "Predictors and outcomes of increases in creatine phosphokinase concentrations or  rhabdomyolysis risk during statin treatment.", "type" : "article-journal", "volume" : "78" }, "uris" : [ "http://www.mendeley.com/documents/?uuid=e2860f5a-c3c1-47cd-afda-208f09dbaaa5" ] } ], "mendeley" : { "formattedCitation" : "&lt;sup&gt;13,14&lt;/sup&gt;", "plainTextFormattedCitation" : "13,14", "previouslyFormattedCitation" : "&lt;sup&gt;13,14&lt;/sup&gt;" }, "properties" : { "noteIndex" : 0 }, "schema" : "https://github.com/citation-style-language/schema/raw/master/csl-citation.json" }</w:instrText>
      </w:r>
      <w:r w:rsidR="00C2560B">
        <w:rPr>
          <w:lang w:val="en-US"/>
        </w:rPr>
        <w:fldChar w:fldCharType="separate"/>
      </w:r>
      <w:r w:rsidR="006038C2" w:rsidRPr="006038C2">
        <w:rPr>
          <w:noProof/>
          <w:vertAlign w:val="superscript"/>
          <w:lang w:val="en-US"/>
        </w:rPr>
        <w:t>13,14</w:t>
      </w:r>
      <w:r w:rsidR="00C2560B">
        <w:rPr>
          <w:lang w:val="en-US"/>
        </w:rPr>
        <w:fldChar w:fldCharType="end"/>
      </w:r>
      <w:r w:rsidRPr="002438D2">
        <w:rPr>
          <w:lang w:val="en-US"/>
        </w:rPr>
        <w:t>.  Participation was restricted to Caucasians ≥18years of age and with the first ever statin prescription at least 1 year after the start of CPRD data collection.  Potential cases were selected from the database if they discontinued their implicated statin therapy and demonstrated a rise in CK &gt;4xULN.  These were designated "Myopathy".  Individuals with a history of rhabdomyolysis or CK</w:t>
      </w:r>
      <w:r w:rsidR="004F0143">
        <w:rPr>
          <w:lang w:val="en-US"/>
        </w:rPr>
        <w:t xml:space="preserve"> </w:t>
      </w:r>
      <w:r w:rsidRPr="002438D2">
        <w:rPr>
          <w:lang w:val="en-US"/>
        </w:rPr>
        <w:t>&gt;10xULN concurrent to statin exposure were defined as “Severe Myopathy” cases.</w:t>
      </w:r>
    </w:p>
    <w:p w14:paraId="2A70E977" w14:textId="773B730C" w:rsidR="002438D2" w:rsidRPr="002438D2" w:rsidRDefault="002438D2" w:rsidP="002438D2">
      <w:pPr>
        <w:rPr>
          <w:lang w:val="en-US"/>
        </w:rPr>
      </w:pPr>
      <w:r w:rsidRPr="002438D2">
        <w:rPr>
          <w:lang w:val="en-US"/>
        </w:rPr>
        <w:t>All samples were then forwarded onto The University of Liverpool for processing.  To preserve anonymity, patient and practice identifier codes were used throughout the recruitment process and all patient contact was via the GP only. A total of 149 myopathy cases were recruited betwee</w:t>
      </w:r>
      <w:r w:rsidR="00C2560B">
        <w:rPr>
          <w:lang w:val="en-US"/>
        </w:rPr>
        <w:t xml:space="preserve">n April 2010 and June 2013 </w:t>
      </w:r>
      <w:r w:rsidR="00C2560B">
        <w:rPr>
          <w:lang w:val="en-US"/>
        </w:rPr>
        <w:fldChar w:fldCharType="begin" w:fldLock="1"/>
      </w:r>
      <w:r w:rsidR="00494569">
        <w:rPr>
          <w:lang w:val="en-US"/>
        </w:rPr>
        <w:instrText>ADDIN CSL_CITATION { "citationItems" : [ { "id" : "ITEM-1", "itemData" : { "DOI" : "10.1111/bcp.12269", "ISBN" : "1365-2125 (Electronic)\r0306-5251 (Linking)", "PMID" : "24308359", "abstract" : "AIMS: Electronic health care records (EHRs) are increasingly utilized to store clinical information. A secondary benefit of EHRs is their use, in an anonymised form, for observational research. The Clinical Practice Research Datalink (CPRD) contains EHRs from primary care in the UK and, despite 1083 peer-reviewed research publications, has never been utilised to obtain pharmacogenetic samples. Using a statin-induced myopathy paradigm, we evaluated using the CPRD for obtaining patient samples for a pharmacogenetic study targeting 250 cases and 500 controls from UK GP practices. METHODS: CPRD identified potential patients fitting specific case-definition criteria (active Rhabdomyolysis or CPK&gt;4xULN) and corresponding GP practices asked to invite patient participation. Consenting patients were requested to provide either saliva or blood samples and complete an ethnicity questionnaire. Controls were recruited from the same GP practice (saliva) or a small number of practices (blood). Samples were forwarded for DNA extraction. RESULTS: 36 months of recruitment yielded DNA samples from 149 statin-induced myopathy cases and 587 tolerant controls. Data show contacting patients through their GP is a reliable method for obtaining samples without compromising anonymity. Saliva collection directly from patients was considerably less effective than blood-sampling. After 10 months recruitment saliva sampling was suspended in favor of blood. CONCLUSIONS: We demonstrate the potential of EHRs for identifying accurately phenotyped cases and controls for pharmacogenetic studies. Recruitment was only successful because of the willingness of GP practices to participate and the existence of strong doctor-patient relationships. The present study provides a model which can be implemented in future genetic analyses in EHRs.", "author" : [ { "dropping-particle" : "", "family" : "O'Meara", "given" : "H", "non-dropping-particle" : "", "parse-names" : false, "suffix" : "" }, { "dropping-particle" : "", "family" : "Carr", "given" : "D F", "non-dropping-particle" : "", "parse-names" : false, "suffix" : "" }, { "dropping-particle" : "", "family" : "Evely", "given" : "J", "non-dropping-particle" : "", "parse-names" : false, "suffix" : "" }, { "dropping-particle" : "", "family" : "Hobbs", "given" : "M", "non-dropping-particle" : "", "parse-names" : false, "suffix" : "" }, { "dropping-particle" : "", "family" : "McCann", "given" : "G", "non-dropping-particle" : "", "parse-names" : false, "suffix" : "" }, { "dropping-particle" : "", "family" : "Staa", "given" : "T", "non-dropping-particle" : "van", "parse-names" : false, "suffix" : "" }, { "dropping-particle" : "", "family" : "Pirmohamed", "given" : "M", "non-dropping-particle" : "", "parse-names" : false, "suffix" : "" } ], "container-title" : "Br J Clin Pharmacol", "id" : "ITEM-1", "issued" : { "date-parts" : [ [ "2013" ] ] }, "note" : "O'Meara, Helen\nCarr, Daniel F\nEvely, Jane\nHobbs, Mark\nMcCann, Gerard\nvan Staa, Tjeerd\nPirmohamed, Munir\nENG\n2013/12/07 06:00\nBr J Clin Pharmacol. 2013 Oct 28. doi: 10.1111/bcp.12269.", "title" : "Electronic Health Records For Biological Sample Collection: Feasibility Study Of Statin-Induced Myopathy Using The Clinical Practice Research Datalink", "type" : "article-journal" }, "uris" : [ "http://www.mendeley.com/documents/?uuid=66212c7a-1bd9-4335-96b7-661c9e4e420a" ] } ], "mendeley" : { "formattedCitation" : "&lt;sup&gt;13&lt;/sup&gt;", "plainTextFormattedCitation" : "13", "previouslyFormattedCitation" : "&lt;sup&gt;13&lt;/sup&gt;" }, "properties" : { "noteIndex" : 0 }, "schema" : "https://github.com/citation-style-language/schema/raw/master/csl-citation.json" }</w:instrText>
      </w:r>
      <w:r w:rsidR="00C2560B">
        <w:rPr>
          <w:lang w:val="en-US"/>
        </w:rPr>
        <w:fldChar w:fldCharType="separate"/>
      </w:r>
      <w:r w:rsidR="006038C2" w:rsidRPr="006038C2">
        <w:rPr>
          <w:noProof/>
          <w:vertAlign w:val="superscript"/>
          <w:lang w:val="en-US"/>
        </w:rPr>
        <w:t>13</w:t>
      </w:r>
      <w:r w:rsidR="00C2560B">
        <w:rPr>
          <w:lang w:val="en-US"/>
        </w:rPr>
        <w:fldChar w:fldCharType="end"/>
      </w:r>
      <w:r w:rsidRPr="002438D2">
        <w:rPr>
          <w:lang w:val="en-US"/>
        </w:rPr>
        <w:t xml:space="preserve">.  Additionally, 5 cases of statin-induced myopathy conforming to our phenotype criteria were identified in the tertiary adult muscle clinic run through </w:t>
      </w:r>
      <w:proofErr w:type="spellStart"/>
      <w:r w:rsidRPr="002438D2">
        <w:rPr>
          <w:lang w:val="en-US"/>
        </w:rPr>
        <w:t>Salford</w:t>
      </w:r>
      <w:proofErr w:type="spellEnd"/>
      <w:r w:rsidRPr="002438D2">
        <w:rPr>
          <w:lang w:val="en-US"/>
        </w:rPr>
        <w:t xml:space="preserve"> Royal NHS Foundation Trust, UK and recruited int</w:t>
      </w:r>
      <w:r w:rsidR="007833F6">
        <w:rPr>
          <w:lang w:val="en-US"/>
        </w:rPr>
        <w:t xml:space="preserve">o the UKMYONET genetic study </w:t>
      </w:r>
      <w:r w:rsidR="007833F6">
        <w:rPr>
          <w:lang w:val="en-US"/>
        </w:rPr>
        <w:fldChar w:fldCharType="begin" w:fldLock="1"/>
      </w:r>
      <w:r w:rsidR="00494569">
        <w:rPr>
          <w:lang w:val="en-US"/>
        </w:rPr>
        <w:instrText>ADDIN CSL_CITATION { "citationItems" : [ { "id" : "ITEM-1", "itemData" : { "DOI" : "10.1136/annrheumdis-2014-205440", "ISSN" : "1468-2060 (Electronic)", "PMID" : "24812289", "author" : [ { "dropping-particle" : "", "family" : "Jani", "given" : "M", "non-dropping-particle" : "", "parse-names" : false, "suffix" : "" }, { "dropping-particle" : "", "family" : "Massey", "given" : "J", "non-dropping-particle" : "", "parse-names" : false, "suffix" : "" }, { "dropping-particle" : "", "family" : "Wedderburn", "given" : "L R", "non-dropping-particle" : "", "parse-names" : false, "suffix" : "" }, { "dropping-particle" : "", "family" : "Vencovsky", "given" : "J", "non-dropping-particle" : "", "parse-names" : false, "suffix" : "" }, { "dropping-particle" : "", "family" : "Danko", "given" : "K", "non-dropping-particle" : "", "parse-names" : false, "suffix" : "" }, { "dropping-particle" : "", "family" : "Lundberg", "given" : "I E", "non-dropping-particle" : "", "parse-names" : false, "suffix" : "" }, { "dropping-particle" : "", "family" : "Padyukov", "given" : "L", "non-dropping-particle" : "", "parse-names" : false, "suffix" : "" }, { "dropping-particle" : "", "family" : "Selva-O'Callaghan", "given" : "A", "non-dropping-particle" : "", "parse-names" : false, "suffix" : "" }, { "dropping-particle" : "", "family" : "Radstake", "given" : "T", "non-dropping-particle" : "", "parse-names" : false, "suffix" : "" }, { "dropping-particle" : "", "family" : "Platt", "given" : "H", "non-dropping-particle" : "", "parse-names" : false, "suffix" : "" }, { "dropping-particle" : "", "family" : "Warren", "given" : "R B", "non-dropping-particle" : "", "parse-names" : false, "suffix" : "" }, { "dropping-particle" : "", "family" : "Griffiths", "given" : "C E", "non-dropping-particle" : "", "parse-names" : false, "suffix" : "" }, { "dropping-particle" : "", "family" : "Lee", "given" : "A", "non-dropping-particle" : "", "parse-names" : false, "suffix" : "" }, { "dropping-particle" : "", "family" : "Gregersen", "given" : "P K", "non-dropping-particle" : "", "parse-names" : false, "suffix" : "" }, { "dropping-particle" : "", "family" : "Miller", "given" : "F W", "non-dropping-particle" : "", "parse-names" : false, "suffix" : "" }, { "dropping-particle" : "", "family" : "Ollier", "given" : "W E", "non-dropping-particle" : "", "parse-names" : false, "suffix" : "" }, { "dropping-particle" : "", "family" : "Cooper", "given" : "R G", "non-dropping-particle" : "", "parse-names" : false, "suffix" : "" }, { "dropping-particle" : "", "family" : "Chinoy", "given" : "H", "non-dropping-particle" : "", "parse-names" : false, "suffix" : "" }, { "dropping-particle" : "", "family" : "Lamb", "given" : "J A", "non-dropping-particle" : "", "parse-names" : false, "suffix" : "" } ], "container-title" : "Annals of the rheumatic diseases", "id" : "ITEM-1", "issue" : "9", "issued" : { "date-parts" : [ [ "2014", "9" ] ] }, "language" : "eng", "page" : "1750-1752", "publisher-place" : "England", "title" : "Genotyping of immune-related genetic variants identifies TYK2 as a novel associated locus for idiopathic inflammatory myopathies.", "type" : "article", "volume" : "73" }, "uris" : [ "http://www.mendeley.com/documents/?uuid=494efa6d-7166-4843-9991-17e9ecde3ca3" ] } ], "mendeley" : { "formattedCitation" : "&lt;sup&gt;15&lt;/sup&gt;", "plainTextFormattedCitation" : "15", "previouslyFormattedCitation" : "&lt;sup&gt;15&lt;/sup&gt;" }, "properties" : { "noteIndex" : 0 }, "schema" : "https://github.com/citation-style-language/schema/raw/master/csl-citation.json" }</w:instrText>
      </w:r>
      <w:r w:rsidR="007833F6">
        <w:rPr>
          <w:lang w:val="en-US"/>
        </w:rPr>
        <w:fldChar w:fldCharType="separate"/>
      </w:r>
      <w:r w:rsidR="006038C2" w:rsidRPr="006038C2">
        <w:rPr>
          <w:noProof/>
          <w:vertAlign w:val="superscript"/>
          <w:lang w:val="en-US"/>
        </w:rPr>
        <w:t>15</w:t>
      </w:r>
      <w:r w:rsidR="007833F6">
        <w:rPr>
          <w:lang w:val="en-US"/>
        </w:rPr>
        <w:fldChar w:fldCharType="end"/>
      </w:r>
      <w:r w:rsidRPr="002438D2">
        <w:rPr>
          <w:lang w:val="en-US"/>
        </w:rPr>
        <w:t xml:space="preserve">. All cases conformed to internationally agreed standards for statin induced </w:t>
      </w:r>
      <w:r w:rsidR="00C2560B">
        <w:rPr>
          <w:lang w:val="en-US"/>
        </w:rPr>
        <w:t xml:space="preserve">myopathy and rhabdomyolysis </w:t>
      </w:r>
      <w:r w:rsidR="00C2560B">
        <w:rPr>
          <w:lang w:val="en-US"/>
        </w:rPr>
        <w:fldChar w:fldCharType="begin" w:fldLock="1"/>
      </w:r>
      <w:r w:rsidR="00494569">
        <w:rPr>
          <w:lang w:val="en-US"/>
        </w:rPr>
        <w:instrText>ADDIN CSL_CITATION { "citationItems" : [ { "id" : "ITEM-1", "itemData" : { "DOI" : "10.1038/clpt.2014.121", "ISBN" : "1532-6535 (Electronic)\r0009-9236 (Linking)", "PMID" : "24897241", "abstract" : "Statins are widely used lipid-lowering drugs that are effective in reducing cardiovascular disease risk. Although they are generally well tolerated, they can cause muscle toxicity, which can lead to severe rhabdomyolysis. Research in this area has been hampered to some extent by the lack of standardized nomenclature and phenotypic definitions. We have used numerical and descriptive classifications and developed an algorithm to define statin-related myotoxicity phenotypes, including myalgia, myopathy, rhabdomyolysis, and necrotizing autoimmune myopathy.Clinical Pharmacology &amp; Therapeutics (2014); advance online publication 02 July 2014. doi:10.1038/clpt.2014.121.", "author" : [ { "dropping-particle" : "", "family" : "Alfirevic", "given" : "A", "non-dropping-particle" : "", "parse-names" : false, "suffix" : "" }, { "dropping-particle" : "", "family" : "Neely", "given" : "D", "non-dropping-particle" : "", "parse-names" : false, "suffix" : "" }, { "dropping-particle" : "", "family" : "Armitage", "given" : "J", "non-dropping-particle" : "", "parse-names" : false, "suffix" : "" }, { "dropping-particle" : "", "family" : "Chinoy", "given" : "H", "non-dropping-particle" : "", "parse-names" : false, "suffix" : "" }, { "dropping-particle" : "", "family" : "Cooper", "given" : "R G", "non-dropping-particle" : "", "parse-names" : false, "suffix" : "" }, { "dropping-particle" : "", "family" : "Laaksonen", "given" : "R", "non-dropping-particle" : "", "parse-names" : false, "suffix" : "" }, { "dropping-particle" : "", "family" : "Carr", "given" : "D F", "non-dropping-particle" : "", "parse-names" : false, "suffix" : "" }, { "dropping-particle" : "", "family" : "Bloch", "given" : "K M", "non-dropping-particle" : "", "parse-names" : false, "suffix" : "" }, { "dropping-particle" : "", "family" : "Fahy", "given" : "J", "non-dropping-particle" : "", "parse-names" : false, "suffix" : "" }, { "dropping-particle" : "", "family" : "Hanson", "given" : "A", "non-dropping-particle" : "", "parse-names" : false, "suffix" : "" }, { "dropping-particle" : "", "family" : "Yue", "given" : "Q Y", "non-dropping-particle" : "", "parse-names" : false, "suffix" : "" }, { "dropping-particle" : "", "family" : "Wadelius", "given" : "M", "non-dropping-particle" : "", "parse-names" : false, "suffix" : "" }, { "dropping-particle" : "", "family" : "Maitland-van Der Zee", "given" : "A H", "non-dropping-particle" : "", "parse-names" : false, "suffix" : "" }, { "dropping-particle" : "", "family" : "Voora", "given" : "D", "non-dropping-particle" : "", "parse-names" : false, "suffix" : "" }, { "dropping-particle" : "", "family" : "Psaty", "given" : "B M", "non-dropping-particle" : "", "parse-names" : false, "suffix" : "" }, { "dropping-particle" : "", "family" : "Palmer", "given" : "C N", "non-dropping-particle" : "", "parse-names" : false, "suffix" : "" }, { "dropping-particle" : "", "family" : "Pirmohamed", "given" : "M", "non-dropping-particle" : "", "parse-names" : false, "suffix" : "" } ], "container-title" : "Clin Pharmacol Ther", "id" : "ITEM-1", "issued" : { "date-parts" : [ [ "2014" ] ] }, "note" : "Alfirevic, A\nNeely, D\nArmitage, J\nChinoy, H\nCooper, R G\nLaaksonen, R\nCarr, D F\nBloch, K M\nFahy, J\nHanson, A\nYue, Q-Y\nWadelius, M\nMaitland-van Der Zee, A H\nVoora, D\nPsaty, B M\nPalmer, C N A\nPirmohamed, M\nENG\n2014/06/05 06:00\nClin Pharmacol Ther. 2014 Jun 4. doi: 10.1038/clpt.2014.121.", "title" : "Phenotype Standardization for Statin-Induced Myotoxicity", "type" : "article-journal" }, "uris" : [ "http://www.mendeley.com/documents/?uuid=a3116568-e356-4660-8ca8-11b17b222d88" ] } ], "mendeley" : { "formattedCitation" : "&lt;sup&gt;16&lt;/sup&gt;", "plainTextFormattedCitation" : "16", "previouslyFormattedCitation" : "&lt;sup&gt;16&lt;/sup&gt;" }, "properties" : { "noteIndex" : 0 }, "schema" : "https://github.com/citation-style-language/schema/raw/master/csl-citation.json" }</w:instrText>
      </w:r>
      <w:r w:rsidR="00C2560B">
        <w:rPr>
          <w:lang w:val="en-US"/>
        </w:rPr>
        <w:fldChar w:fldCharType="separate"/>
      </w:r>
      <w:r w:rsidR="006038C2" w:rsidRPr="006038C2">
        <w:rPr>
          <w:noProof/>
          <w:vertAlign w:val="superscript"/>
          <w:lang w:val="en-US"/>
        </w:rPr>
        <w:t>16</w:t>
      </w:r>
      <w:r w:rsidR="00C2560B">
        <w:rPr>
          <w:lang w:val="en-US"/>
        </w:rPr>
        <w:fldChar w:fldCharType="end"/>
      </w:r>
      <w:r w:rsidRPr="002438D2">
        <w:rPr>
          <w:lang w:val="en-US"/>
        </w:rPr>
        <w:t>.</w:t>
      </w:r>
    </w:p>
    <w:p w14:paraId="48B9514C" w14:textId="77777777" w:rsidR="002438D2" w:rsidRPr="002438D2" w:rsidRDefault="002438D2" w:rsidP="008027C0">
      <w:pPr>
        <w:pStyle w:val="Heading2"/>
        <w:rPr>
          <w:lang w:val="en-US"/>
        </w:rPr>
      </w:pPr>
      <w:r w:rsidRPr="002438D2">
        <w:rPr>
          <w:lang w:val="en-US"/>
        </w:rPr>
        <w:t>Population Control Cohort</w:t>
      </w:r>
    </w:p>
    <w:p w14:paraId="0870AD00" w14:textId="5DEE155F" w:rsidR="002438D2" w:rsidRPr="002438D2" w:rsidRDefault="002438D2" w:rsidP="002438D2">
      <w:pPr>
        <w:rPr>
          <w:lang w:val="en-US"/>
        </w:rPr>
      </w:pPr>
      <w:r w:rsidRPr="002438D2">
        <w:rPr>
          <w:lang w:val="en-US"/>
        </w:rPr>
        <w:t>Publically accessible genotyping data generated by the Welcome Trust Case Control Consortium (WTCCC) for 2,501 individuals from the UK Blood Service were utili</w:t>
      </w:r>
      <w:r w:rsidR="004F0143">
        <w:rPr>
          <w:lang w:val="en-US"/>
        </w:rPr>
        <w:t>z</w:t>
      </w:r>
      <w:r w:rsidRPr="002438D2">
        <w:rPr>
          <w:lang w:val="en-US"/>
        </w:rPr>
        <w:t>ed as a population control in the initial discovery analysis</w:t>
      </w:r>
    </w:p>
    <w:p w14:paraId="65A98B0D" w14:textId="77777777" w:rsidR="002438D2" w:rsidRPr="002438D2" w:rsidRDefault="002438D2" w:rsidP="008027C0">
      <w:pPr>
        <w:pStyle w:val="Heading2"/>
        <w:rPr>
          <w:lang w:val="en-US"/>
        </w:rPr>
      </w:pPr>
      <w:r w:rsidRPr="002438D2">
        <w:rPr>
          <w:lang w:val="en-US"/>
        </w:rPr>
        <w:t>Genotyping</w:t>
      </w:r>
    </w:p>
    <w:p w14:paraId="5F3FA0A4" w14:textId="2EC0D82A" w:rsidR="00E569AD" w:rsidRDefault="002438D2" w:rsidP="002438D2">
      <w:pPr>
        <w:rPr>
          <w:lang w:val="en-US"/>
        </w:rPr>
      </w:pPr>
      <w:r w:rsidRPr="002438D2">
        <w:rPr>
          <w:lang w:val="en-US"/>
        </w:rPr>
        <w:t>At the time of analysis, DNA samples from a total of 135/154 myopathy cases from the discovery cohort were available. At least 1.5</w:t>
      </w:r>
      <w:r w:rsidR="007A304C">
        <w:rPr>
          <w:lang w:val="en-US"/>
        </w:rPr>
        <w:t xml:space="preserve"> </w:t>
      </w:r>
      <w:r w:rsidRPr="002438D2">
        <w:rPr>
          <w:lang w:val="en-US"/>
        </w:rPr>
        <w:t xml:space="preserve">µg DNA from myopathy cases was genotyped for a total of 982,958 SNPs by ARK-Genomics, University of Edinburgh (Edinburgh, UK) using the Illumina </w:t>
      </w:r>
      <w:proofErr w:type="spellStart"/>
      <w:r w:rsidRPr="002438D2">
        <w:rPr>
          <w:lang w:val="en-US"/>
        </w:rPr>
        <w:t>OmniExpress</w:t>
      </w:r>
      <w:proofErr w:type="spellEnd"/>
      <w:r w:rsidRPr="002438D2">
        <w:rPr>
          <w:lang w:val="en-US"/>
        </w:rPr>
        <w:t xml:space="preserve"> Exome v1.0 </w:t>
      </w:r>
      <w:proofErr w:type="spellStart"/>
      <w:r w:rsidRPr="002438D2">
        <w:rPr>
          <w:lang w:val="en-US"/>
        </w:rPr>
        <w:t>BeadChip</w:t>
      </w:r>
      <w:proofErr w:type="spellEnd"/>
      <w:r w:rsidRPr="002438D2">
        <w:rPr>
          <w:lang w:val="en-US"/>
        </w:rPr>
        <w:t xml:space="preserve"> array according to the manufacturers protocol (Illumina </w:t>
      </w:r>
      <w:proofErr w:type="spellStart"/>
      <w:r w:rsidRPr="002438D2">
        <w:rPr>
          <w:lang w:val="en-US"/>
        </w:rPr>
        <w:t>Inc</w:t>
      </w:r>
      <w:proofErr w:type="spellEnd"/>
      <w:r w:rsidRPr="002438D2">
        <w:rPr>
          <w:lang w:val="en-US"/>
        </w:rPr>
        <w:t>, San Diego, CA). The discovery case genotype dataset was merged with the WTCCC dataset prior t</w:t>
      </w:r>
      <w:r w:rsidR="00C2560B">
        <w:rPr>
          <w:lang w:val="en-US"/>
        </w:rPr>
        <w:t xml:space="preserve">o SNP phasing using SHAPEIT </w:t>
      </w:r>
      <w:r w:rsidR="00C2560B">
        <w:rPr>
          <w:lang w:val="en-US"/>
        </w:rPr>
        <w:fldChar w:fldCharType="begin" w:fldLock="1"/>
      </w:r>
      <w:r w:rsidR="00494569">
        <w:rPr>
          <w:lang w:val="en-US"/>
        </w:rPr>
        <w:instrText>ADDIN CSL_CITATION { "citationItems" : [ { "id" : "ITEM-1", "itemData" : { "DOI" : "10.1186/1471-2105-9-540", "ISSN" : "1471-2105 (Electronic)", "PMID" : "19087329", "abstract" : "BACKGROUND: We have developed a new computational algorithm, Shape-IT, to infer haplotypes under the genetic model of coalescence with recombination developed by Stephens et al in Phase v2.1. It runs much faster than Phase v2.1 while exhibiting the same accuracy. The major algorithmic improvements rely on the use of binary trees to represent the sets of candidate haplotypes for each individual. These binary tree representations: (1) speed up the computations of posterior probabilities of the haplotypes by avoiding the redundant operations made in Phase v2.1, and (2) overcome the exponential aspect of the haplotypes inference problem by the smart exploration of the most plausible pathways (ie. haplotypes) in the binary trees. RESULTS: Our results show that Shape-IT is several orders of magnitude faster than Phase v2.1 while being as accurate. For instance, Shape-IT runs 50 times faster than Phase v2.1 to compute the haplotypes of 200 subjects on 6,000 segments of 50 SNPs extracted from a standard Illumina 300 K chip (13 days instead of 630 days). We also compared Shape-IT with other widely used software, Gerbil, PL-EM, Fastphase, 2SNP, and Ishape in various tests: Shape-IT and Phase v2.1 were the most accurate in all cases, followed by Ishape and Fastphase. As a matter of speed, Shape-IT was faster than Ishape and Fastphase for datasets smaller than 100 SNPs, but Fastphase became faster -but still less accurate- to infer haplotypes on larger SNP datasets. CONCLUSION: Shape-IT deserves to be extensively used for regular haplotype inference but also in the context of the new high-throughput genotyping chips since it permits to fit the genetic model of Phase v2.1 on large datasets. This new algorithm based on tree representations could be used in other HMM-based haplotype inference software and may apply more largely to other fields using HMM.", "author" : [ { "dropping-particle" : "", "family" : "Delaneau", "given" : "Olivier", "non-dropping-particle" : "", "parse-names" : false, "suffix" : "" }, { "dropping-particle" : "", "family" : "Coulonges", "given" : "Cedric", "non-dropping-particle" : "", "parse-names" : false, "suffix" : "" }, { "dropping-particle" : "", "family" : "Zagury", "given" : "Jean-Francois", "non-dropping-particle" : "", "parse-names" : false, "suffix" : "" } ], "container-title" : "BMC bioinformatics", "id" : "ITEM-1", "issued" : { "date-parts" : [ [ "2008" ] ] }, "language" : "eng", "page" : "540", "publisher-place" : "England", "title" : "Shape-IT: new rapid and accurate algorithm for haplotype inference.", "type" : "article-journal", "volume" : "9" }, "uris" : [ "http://www.mendeley.com/documents/?uuid=f35e6155-9538-4216-9843-52ecb1f513ff" ] } ], "mendeley" : { "formattedCitation" : "&lt;sup&gt;17&lt;/sup&gt;", "plainTextFormattedCitation" : "17", "previouslyFormattedCitation" : "&lt;sup&gt;17&lt;/sup&gt;" }, "properties" : { "noteIndex" : 0 }, "schema" : "https://github.com/citation-style-language/schema/raw/master/csl-citation.json" }</w:instrText>
      </w:r>
      <w:r w:rsidR="00C2560B">
        <w:rPr>
          <w:lang w:val="en-US"/>
        </w:rPr>
        <w:fldChar w:fldCharType="separate"/>
      </w:r>
      <w:r w:rsidR="006038C2" w:rsidRPr="006038C2">
        <w:rPr>
          <w:noProof/>
          <w:vertAlign w:val="superscript"/>
          <w:lang w:val="en-US"/>
        </w:rPr>
        <w:t>17</w:t>
      </w:r>
      <w:r w:rsidR="00C2560B">
        <w:rPr>
          <w:lang w:val="en-US"/>
        </w:rPr>
        <w:fldChar w:fldCharType="end"/>
      </w:r>
      <w:r w:rsidRPr="002438D2">
        <w:rPr>
          <w:lang w:val="en-US"/>
        </w:rPr>
        <w:t xml:space="preserve"> and i</w:t>
      </w:r>
      <w:r w:rsidR="00C2560B">
        <w:rPr>
          <w:lang w:val="en-US"/>
        </w:rPr>
        <w:t xml:space="preserve">mputation using IMPUTE2 </w:t>
      </w:r>
      <w:r w:rsidR="00C2560B">
        <w:rPr>
          <w:lang w:val="en-US"/>
        </w:rPr>
        <w:fldChar w:fldCharType="begin" w:fldLock="1"/>
      </w:r>
      <w:r w:rsidR="00494569">
        <w:rPr>
          <w:lang w:val="en-US"/>
        </w:rPr>
        <w:instrText>ADDIN CSL_CITATION { "citationItems" : [ { "id" : "ITEM-1", "itemData" : { "DOI" : "10.1371/journal.pgen.1000529", "ISSN" : "1553-7404 (Electronic)",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 ] }, "language" : "eng", "page" : "e1000529", "publisher-place" : "United States", "title" : "A flexible and accurate genotype imputation method for the next generation of genome-wide association studies.", "type" : "article-journal", "volume" : "5" }, "uris" : [ "http://www.mendeley.com/documents/?uuid=37db59ea-ac2a-4bb6-86df-c1be20c63a38" ] }, { "id" : "ITEM-2", "itemData" : { "DOI" : "10.1534/g3.111.001198", "ISSN" : "2160-1836 (Electronic)", "PMID" : "22384356", "abstract" : "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 "author" : [ { "dropping-particle" : "", "family" : "Howie", "given" : "Bryan", "non-dropping-particle" : "", "parse-names" : false, "suffix" : "" }, { "dropping-particle" : "", "family" : "Marchini", "given" : "Jonathan", "non-dropping-particle" : "", "parse-names" : false, "suffix" : "" }, { "dropping-particle" : "", "family" : "Stephens", "given" : "Matthew", "non-dropping-particle" : "", "parse-names" : false, "suffix" : "" } ], "container-title" : "G3 (Bethesda, Md.)", "id" : "ITEM-2", "issue" : "6", "issued" : { "date-parts" : [ [ "2011", "11" ] ] }, "language" : "eng", "page" : "457-470", "publisher-place" : "United States", "title" : "Genotype imputation with thousands of genomes.", "type" : "article-journal", "volume" : "1" }, "uris" : [ "http://www.mendeley.com/documents/?uuid=c9c27f39-4551-4f68-9901-7ebf7113757e" ] } ], "mendeley" : { "formattedCitation" : "&lt;sup&gt;10,18&lt;/sup&gt;", "plainTextFormattedCitation" : "10,18", "previouslyFormattedCitation" : "&lt;sup&gt;10,18&lt;/sup&gt;" }, "properties" : { "noteIndex" : 0 }, "schema" : "https://github.com/citation-style-language/schema/raw/master/csl-citation.json" }</w:instrText>
      </w:r>
      <w:r w:rsidR="00C2560B">
        <w:rPr>
          <w:lang w:val="en-US"/>
        </w:rPr>
        <w:fldChar w:fldCharType="separate"/>
      </w:r>
      <w:r w:rsidR="006038C2" w:rsidRPr="006038C2">
        <w:rPr>
          <w:noProof/>
          <w:vertAlign w:val="superscript"/>
          <w:lang w:val="en-US"/>
        </w:rPr>
        <w:t>10,18</w:t>
      </w:r>
      <w:r w:rsidR="00C2560B">
        <w:rPr>
          <w:lang w:val="en-US"/>
        </w:rPr>
        <w:fldChar w:fldCharType="end"/>
      </w:r>
      <w:r w:rsidRPr="002438D2">
        <w:rPr>
          <w:lang w:val="en-US"/>
        </w:rPr>
        <w:t xml:space="preserve"> was undertaken using 1000 genome phase 3 reference panel. After QC check</w:t>
      </w:r>
      <w:r w:rsidR="00433AB3">
        <w:rPr>
          <w:lang w:val="en-US"/>
        </w:rPr>
        <w:t xml:space="preserve">s </w:t>
      </w:r>
      <w:r w:rsidRPr="002438D2">
        <w:rPr>
          <w:lang w:val="en-US"/>
        </w:rPr>
        <w:t>129 cases were available for analysis.</w:t>
      </w:r>
    </w:p>
    <w:p w14:paraId="2787F897" w14:textId="77777777" w:rsidR="00E569AD" w:rsidRDefault="00E569AD" w:rsidP="002438D2">
      <w:pPr>
        <w:rPr>
          <w:lang w:val="en-US"/>
        </w:rPr>
      </w:pPr>
    </w:p>
    <w:p w14:paraId="0A750C43" w14:textId="1A0551EA" w:rsidR="00E569AD" w:rsidRDefault="00E569AD" w:rsidP="00E569AD">
      <w:pPr>
        <w:pStyle w:val="Heading1"/>
        <w:rPr>
          <w:noProof/>
          <w:lang w:eastAsia="en-GB"/>
        </w:rPr>
      </w:pPr>
      <w:r>
        <w:rPr>
          <w:noProof/>
          <w:lang w:eastAsia="en-GB"/>
        </w:rPr>
        <w:t>Supplementary Methods 4:</w:t>
      </w:r>
      <w:r w:rsidR="00C41D8E">
        <w:rPr>
          <w:noProof/>
          <w:lang w:eastAsia="en-GB"/>
        </w:rPr>
        <w:t xml:space="preserve"> Whole exome sequencing for PREDICTION-ADR cohort</w:t>
      </w:r>
    </w:p>
    <w:p w14:paraId="1D514264" w14:textId="77777777" w:rsidR="00047558" w:rsidRPr="00047558" w:rsidRDefault="00047558" w:rsidP="00047558">
      <w:pPr>
        <w:pStyle w:val="Heading2"/>
        <w:rPr>
          <w:lang w:val="en-US"/>
        </w:rPr>
      </w:pPr>
      <w:r w:rsidRPr="00047558">
        <w:rPr>
          <w:lang w:val="en-US"/>
        </w:rPr>
        <w:t>Library preparation and sequencing</w:t>
      </w:r>
    </w:p>
    <w:p w14:paraId="516CB7D1" w14:textId="77777777" w:rsidR="00047558" w:rsidRPr="00047558" w:rsidRDefault="00047558" w:rsidP="00047558">
      <w:r w:rsidRPr="00047558">
        <w:t>Sequencing of samples was performed using exome-enriched sequence data.</w:t>
      </w:r>
      <w:r w:rsidRPr="00047558">
        <w:rPr>
          <w:lang w:val="en-US"/>
        </w:rPr>
        <w:t xml:space="preserve"> </w:t>
      </w:r>
      <w:r w:rsidRPr="00047558">
        <w:t>SureSelect QXT, XT and XT2 reagents (Agilent Technologies, Wokingham, UK) were used to perform fragmentation, end-repair, A-addition and adaptor ligation reactions to generate Illumina-compatible sequencing libraries respectively in Dundee, Liverpool and Uppsala. Hybridization capture enrichment of whole genome libraries was performed using the SureSelect v5 all-exon probe set, following manufacturer’s recommendations throughout (</w:t>
      </w:r>
      <w:hyperlink r:id="rId8" w:history="1">
        <w:r w:rsidRPr="00047558">
          <w:rPr>
            <w:rStyle w:val="Hyperlink"/>
          </w:rPr>
          <w:t>http://www.agilent.com/cs/library/usermanuals/Public/G9681-90000.pdf</w:t>
        </w:r>
      </w:hyperlink>
      <w:r w:rsidRPr="00047558">
        <w:t xml:space="preserve">). Equimolar aliquots of 12 or 10 post-enrichment libraries (6 cases and their 6 matching controls) were pooled before sequencing using version 2 </w:t>
      </w:r>
      <w:proofErr w:type="spellStart"/>
      <w:r w:rsidRPr="00047558">
        <w:t>TruSeq</w:t>
      </w:r>
      <w:proofErr w:type="spellEnd"/>
      <w:r w:rsidRPr="00047558">
        <w:t xml:space="preserve"> chemistry on a Nextseq500 or Hiseq2500 (Illumina Inc., San Diego, CA, USA).</w:t>
      </w:r>
    </w:p>
    <w:p w14:paraId="52D49D53" w14:textId="77777777" w:rsidR="00047558" w:rsidRPr="00047558" w:rsidRDefault="00047558" w:rsidP="00047558">
      <w:pPr>
        <w:pStyle w:val="Heading2"/>
        <w:rPr>
          <w:lang w:val="en-US"/>
        </w:rPr>
      </w:pPr>
      <w:r w:rsidRPr="00047558">
        <w:rPr>
          <w:lang w:val="en-US"/>
        </w:rPr>
        <w:t>Read mapping and variant calling</w:t>
      </w:r>
    </w:p>
    <w:p w14:paraId="41A44F2C" w14:textId="77777777" w:rsidR="00047558" w:rsidRPr="00047558" w:rsidRDefault="00047558" w:rsidP="00047558">
      <w:r w:rsidRPr="00047558">
        <w:t xml:space="preserve">Paired-end 150-bp sequence reads were then analysed through </w:t>
      </w:r>
      <w:proofErr w:type="spellStart"/>
      <w:r w:rsidRPr="00047558">
        <w:t>Basespace</w:t>
      </w:r>
      <w:proofErr w:type="spellEnd"/>
      <w:r w:rsidRPr="00047558">
        <w:t xml:space="preserve"> app BWA enrichment v2.1.0 (Illumina) and Liverpool centre in-house pipeline. The first one gathers </w:t>
      </w:r>
      <w:proofErr w:type="spellStart"/>
      <w:r w:rsidRPr="00047558">
        <w:t>demultiplexing</w:t>
      </w:r>
      <w:proofErr w:type="spellEnd"/>
      <w:r w:rsidRPr="00047558">
        <w:t xml:space="preserve">, alignment, duplicate removal, variant discovery and annotation. The core algorithm in this workflow is the alignment to indexed reference genome (hg19) using BWA-MEM and </w:t>
      </w:r>
      <w:proofErr w:type="spellStart"/>
      <w:r w:rsidRPr="00047558">
        <w:t>indel</w:t>
      </w:r>
      <w:proofErr w:type="spellEnd"/>
      <w:r w:rsidRPr="00047558">
        <w:t xml:space="preserve"> realignment, base quality score recalibration as well as variant discovery were performed using Genome Analysis Toolkit (GATK) v.1.6 </w:t>
      </w:r>
      <w:proofErr w:type="spellStart"/>
      <w:r w:rsidRPr="00047558">
        <w:t>UnifiedGenotyper</w:t>
      </w:r>
      <w:proofErr w:type="spellEnd"/>
      <w:r w:rsidRPr="00047558">
        <w:t xml:space="preserve">. The second starts after </w:t>
      </w:r>
      <w:proofErr w:type="spellStart"/>
      <w:r w:rsidRPr="00047558">
        <w:t>demultiplexing</w:t>
      </w:r>
      <w:proofErr w:type="spellEnd"/>
      <w:r w:rsidRPr="00047558">
        <w:t xml:space="preserve"> (from </w:t>
      </w:r>
      <w:proofErr w:type="spellStart"/>
      <w:r w:rsidRPr="00047558">
        <w:t>fastq</w:t>
      </w:r>
      <w:proofErr w:type="spellEnd"/>
      <w:r w:rsidRPr="00047558">
        <w:t xml:space="preserve"> files) and gathers trimming (adaptors, low quality reads) using </w:t>
      </w:r>
      <w:proofErr w:type="spellStart"/>
      <w:r w:rsidRPr="00047558">
        <w:t>Cutadapt</w:t>
      </w:r>
      <w:proofErr w:type="spellEnd"/>
      <w:r w:rsidRPr="00047558">
        <w:t xml:space="preserve">, alignment using BWA-MEM, duplicate removal using Picard v1.119, variant discovery using Genome Analysis Toolkit (GATK) v.1.6 </w:t>
      </w:r>
      <w:proofErr w:type="spellStart"/>
      <w:r w:rsidRPr="00047558">
        <w:t>HaplotypeCaller</w:t>
      </w:r>
      <w:proofErr w:type="spellEnd"/>
      <w:r w:rsidRPr="00047558">
        <w:t xml:space="preserve"> and annotation using </w:t>
      </w:r>
      <w:proofErr w:type="spellStart"/>
      <w:r w:rsidRPr="00047558">
        <w:t>Annovar</w:t>
      </w:r>
      <w:proofErr w:type="spellEnd"/>
      <w:r w:rsidRPr="00047558">
        <w:t xml:space="preserve">. </w:t>
      </w:r>
    </w:p>
    <w:p w14:paraId="577E128A" w14:textId="77777777" w:rsidR="00047558" w:rsidRPr="00047558" w:rsidRDefault="00047558" w:rsidP="00047558">
      <w:pPr>
        <w:pStyle w:val="Heading2"/>
        <w:rPr>
          <w:lang w:val="en-US"/>
        </w:rPr>
      </w:pPr>
      <w:r w:rsidRPr="00047558">
        <w:rPr>
          <w:lang w:val="en-US"/>
        </w:rPr>
        <w:lastRenderedPageBreak/>
        <w:t>Data analysis and quality control</w:t>
      </w:r>
    </w:p>
    <w:p w14:paraId="1A9A23E2" w14:textId="7F37CD52" w:rsidR="00047558" w:rsidRPr="00047558" w:rsidRDefault="00047558" w:rsidP="00047558">
      <w:r w:rsidRPr="00047558">
        <w:t xml:space="preserve">Sequencing harmonization was performed across the study centres to ensure comparability of results. Processed sequence data were required to achieve </w:t>
      </w:r>
      <w:proofErr w:type="gramStart"/>
      <w:r w:rsidRPr="00047558">
        <w:t>a sequence</w:t>
      </w:r>
      <w:proofErr w:type="gramEnd"/>
      <w:r w:rsidRPr="00047558">
        <w:t xml:space="preserve"> coverage of at least 20x for more than 70% on targeted bases (</w:t>
      </w:r>
      <w:r w:rsidRPr="00047558">
        <w:fldChar w:fldCharType="begin"/>
      </w:r>
      <w:r w:rsidRPr="00047558">
        <w:instrText xml:space="preserve"> REF _Ref475694495 \h  \* MERGEFORMAT </w:instrText>
      </w:r>
      <w:r w:rsidRPr="00047558">
        <w:fldChar w:fldCharType="separate"/>
      </w:r>
      <w:r w:rsidRPr="00047558">
        <w:rPr>
          <w:bCs/>
        </w:rPr>
        <w:t>Supplementary Table 4</w:t>
      </w:r>
      <w:r w:rsidRPr="00047558">
        <w:fldChar w:fldCharType="end"/>
      </w:r>
      <w:r w:rsidRPr="00047558">
        <w:t xml:space="preserve">). Samples with more than 600 singletons were excluded from analysis. Variant calls were evaluated </w:t>
      </w:r>
      <w:r w:rsidR="00FF5C70">
        <w:t>based on</w:t>
      </w:r>
      <w:r w:rsidRPr="00047558">
        <w:t xml:space="preserve"> per-sample properties: novel and known variant counts, </w:t>
      </w:r>
      <w:proofErr w:type="spellStart"/>
      <w:r w:rsidRPr="00047558">
        <w:t>T</w:t>
      </w:r>
      <w:r w:rsidR="00FF5C70">
        <w:t>s</w:t>
      </w:r>
      <w:proofErr w:type="spellEnd"/>
      <w:r w:rsidR="00FF5C70">
        <w:t>/</w:t>
      </w:r>
      <w:proofErr w:type="spellStart"/>
      <w:r w:rsidR="00FF5C70">
        <w:t>Tv</w:t>
      </w:r>
      <w:proofErr w:type="spellEnd"/>
      <w:r w:rsidR="00FF5C70">
        <w:t xml:space="preserve"> ratio, Het/</w:t>
      </w:r>
      <w:proofErr w:type="spellStart"/>
      <w:r w:rsidR="00FF5C70">
        <w:t>Hom</w:t>
      </w:r>
      <w:proofErr w:type="spellEnd"/>
      <w:r w:rsidR="00FF5C70">
        <w:t xml:space="preserve"> ratio, and deletion/i</w:t>
      </w:r>
      <w:r w:rsidRPr="00047558">
        <w:t xml:space="preserve">nsertion ratio. Sample metrics were compared between the 3 different centres and no significant deviation of calls or samples were noted with 99.8% genotype </w:t>
      </w:r>
      <w:r w:rsidR="00711E48" w:rsidRPr="00047558">
        <w:t>concordance</w:t>
      </w:r>
      <w:r w:rsidRPr="00047558">
        <w:t>.</w:t>
      </w:r>
    </w:p>
    <w:p w14:paraId="265F5039" w14:textId="77777777" w:rsidR="00047558" w:rsidRPr="00047558" w:rsidRDefault="00047558" w:rsidP="00047558">
      <w:pPr>
        <w:pStyle w:val="Caption"/>
      </w:pPr>
      <w:bookmarkStart w:id="2" w:name="_Ref475694495"/>
      <w:r w:rsidRPr="00047558">
        <w:t xml:space="preserve">Supplementary Table </w:t>
      </w:r>
      <w:r w:rsidRPr="00047558">
        <w:fldChar w:fldCharType="begin"/>
      </w:r>
      <w:r w:rsidRPr="00047558">
        <w:instrText xml:space="preserve"> SEQ Table \* ARABIC </w:instrText>
      </w:r>
      <w:r w:rsidRPr="00047558">
        <w:fldChar w:fldCharType="separate"/>
      </w:r>
      <w:r w:rsidR="009C7EE2">
        <w:rPr>
          <w:noProof/>
        </w:rPr>
        <w:t>4</w:t>
      </w:r>
      <w:r w:rsidRPr="00047558">
        <w:fldChar w:fldCharType="end"/>
      </w:r>
      <w:bookmarkEnd w:id="2"/>
      <w:r w:rsidRPr="00047558">
        <w:t>: Sequencing alignment and variant calling characteristics</w:t>
      </w:r>
    </w:p>
    <w:tbl>
      <w:tblPr>
        <w:tblStyle w:val="TableGrid"/>
        <w:tblW w:w="0" w:type="auto"/>
        <w:tblLayout w:type="fixed"/>
        <w:tblLook w:val="04A0" w:firstRow="1" w:lastRow="0" w:firstColumn="1" w:lastColumn="0" w:noHBand="0" w:noVBand="1"/>
      </w:tblPr>
      <w:tblGrid>
        <w:gridCol w:w="1129"/>
        <w:gridCol w:w="961"/>
        <w:gridCol w:w="1166"/>
        <w:gridCol w:w="992"/>
        <w:gridCol w:w="1276"/>
        <w:gridCol w:w="1275"/>
        <w:gridCol w:w="851"/>
        <w:gridCol w:w="850"/>
        <w:gridCol w:w="851"/>
        <w:gridCol w:w="1105"/>
      </w:tblGrid>
      <w:tr w:rsidR="00047558" w:rsidRPr="00047558" w14:paraId="68001139" w14:textId="77777777" w:rsidTr="00A20F0C">
        <w:tc>
          <w:tcPr>
            <w:tcW w:w="1129" w:type="dxa"/>
            <w:vAlign w:val="center"/>
          </w:tcPr>
          <w:p w14:paraId="31955A3F"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Center</w:t>
            </w:r>
          </w:p>
        </w:tc>
        <w:tc>
          <w:tcPr>
            <w:tcW w:w="961" w:type="dxa"/>
            <w:vAlign w:val="center"/>
          </w:tcPr>
          <w:p w14:paraId="49B3FDED" w14:textId="77777777" w:rsidR="00047558" w:rsidRPr="00A20F0C" w:rsidRDefault="00047558" w:rsidP="00A20F0C">
            <w:pPr>
              <w:spacing w:after="160" w:line="259" w:lineRule="auto"/>
              <w:rPr>
                <w:rFonts w:ascii="Times New Roman" w:eastAsiaTheme="minorHAnsi" w:hAnsi="Times New Roman" w:cs="Times New Roman"/>
                <w:b/>
                <w:bCs/>
                <w:sz w:val="20"/>
                <w:szCs w:val="22"/>
              </w:rPr>
            </w:pPr>
            <w:r w:rsidRPr="00A20F0C">
              <w:rPr>
                <w:rFonts w:ascii="Times New Roman" w:eastAsiaTheme="minorHAnsi" w:hAnsi="Times New Roman" w:cs="Times New Roman"/>
                <w:b/>
                <w:bCs/>
                <w:sz w:val="20"/>
                <w:szCs w:val="22"/>
              </w:rPr>
              <w:t>Library protocol</w:t>
            </w:r>
          </w:p>
        </w:tc>
        <w:tc>
          <w:tcPr>
            <w:tcW w:w="1166" w:type="dxa"/>
            <w:vAlign w:val="center"/>
          </w:tcPr>
          <w:p w14:paraId="19213B2D" w14:textId="77777777" w:rsidR="00047558" w:rsidRPr="00A20F0C" w:rsidRDefault="00047558" w:rsidP="00A20F0C">
            <w:pPr>
              <w:spacing w:after="160" w:line="259" w:lineRule="auto"/>
              <w:rPr>
                <w:rFonts w:ascii="Times New Roman" w:eastAsiaTheme="minorHAnsi" w:hAnsi="Times New Roman" w:cs="Times New Roman"/>
                <w:b/>
                <w:bCs/>
                <w:sz w:val="20"/>
                <w:szCs w:val="22"/>
              </w:rPr>
            </w:pPr>
            <w:r w:rsidRPr="00A20F0C">
              <w:rPr>
                <w:rFonts w:ascii="Times New Roman" w:eastAsiaTheme="minorHAnsi" w:hAnsi="Times New Roman" w:cs="Times New Roman"/>
                <w:b/>
                <w:bCs/>
                <w:sz w:val="20"/>
                <w:szCs w:val="22"/>
              </w:rPr>
              <w:t>Sequencer</w:t>
            </w:r>
          </w:p>
          <w:p w14:paraId="2AE7EB2A" w14:textId="77777777" w:rsidR="00047558" w:rsidRPr="00A20F0C" w:rsidRDefault="00047558" w:rsidP="00A20F0C">
            <w:pPr>
              <w:spacing w:after="160" w:line="259" w:lineRule="auto"/>
              <w:rPr>
                <w:rFonts w:ascii="Times New Roman" w:eastAsiaTheme="minorHAnsi" w:hAnsi="Times New Roman" w:cs="Times New Roman"/>
                <w:b/>
                <w:bCs/>
                <w:sz w:val="20"/>
                <w:szCs w:val="22"/>
              </w:rPr>
            </w:pPr>
          </w:p>
        </w:tc>
        <w:tc>
          <w:tcPr>
            <w:tcW w:w="992" w:type="dxa"/>
            <w:vAlign w:val="center"/>
          </w:tcPr>
          <w:p w14:paraId="1E357E7B"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Multiplex per lane</w:t>
            </w:r>
          </w:p>
        </w:tc>
        <w:tc>
          <w:tcPr>
            <w:tcW w:w="1276" w:type="dxa"/>
            <w:vAlign w:val="center"/>
          </w:tcPr>
          <w:p w14:paraId="0541EE75"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Total number of reads</w:t>
            </w:r>
          </w:p>
        </w:tc>
        <w:tc>
          <w:tcPr>
            <w:tcW w:w="1275" w:type="dxa"/>
            <w:vAlign w:val="center"/>
          </w:tcPr>
          <w:p w14:paraId="4D65B3B4"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 mapped (with duplicates)</w:t>
            </w:r>
          </w:p>
        </w:tc>
        <w:tc>
          <w:tcPr>
            <w:tcW w:w="851" w:type="dxa"/>
            <w:vAlign w:val="center"/>
          </w:tcPr>
          <w:p w14:paraId="51ABD8E1"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 at 20x coverage</w:t>
            </w:r>
          </w:p>
        </w:tc>
        <w:tc>
          <w:tcPr>
            <w:tcW w:w="850" w:type="dxa"/>
            <w:vAlign w:val="center"/>
          </w:tcPr>
          <w:p w14:paraId="48AC1D6F"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 on target reads</w:t>
            </w:r>
          </w:p>
        </w:tc>
        <w:tc>
          <w:tcPr>
            <w:tcW w:w="851" w:type="dxa"/>
            <w:vAlign w:val="center"/>
          </w:tcPr>
          <w:p w14:paraId="0DF2022B" w14:textId="4A04A6D9"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 xml:space="preserve">% </w:t>
            </w:r>
            <w:r w:rsidR="007B6CE7" w:rsidRPr="00A20F0C">
              <w:rPr>
                <w:rFonts w:ascii="Times New Roman" w:eastAsiaTheme="minorHAnsi" w:hAnsi="Times New Roman" w:cs="Times New Roman"/>
                <w:b/>
                <w:bCs/>
                <w:sz w:val="20"/>
                <w:szCs w:val="22"/>
              </w:rPr>
              <w:t>duplicates</w:t>
            </w:r>
          </w:p>
        </w:tc>
        <w:tc>
          <w:tcPr>
            <w:tcW w:w="1105" w:type="dxa"/>
            <w:vAlign w:val="center"/>
          </w:tcPr>
          <w:p w14:paraId="1849F31B"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Number of variants (SNP+INDELs)</w:t>
            </w:r>
          </w:p>
        </w:tc>
      </w:tr>
      <w:tr w:rsidR="00047558" w:rsidRPr="00047558" w14:paraId="794617A0" w14:textId="77777777" w:rsidTr="00A20F0C">
        <w:tc>
          <w:tcPr>
            <w:tcW w:w="1129" w:type="dxa"/>
            <w:vAlign w:val="center"/>
          </w:tcPr>
          <w:p w14:paraId="65A19D4F"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Dundee</w:t>
            </w:r>
          </w:p>
        </w:tc>
        <w:tc>
          <w:tcPr>
            <w:tcW w:w="961" w:type="dxa"/>
            <w:vAlign w:val="center"/>
          </w:tcPr>
          <w:p w14:paraId="041CC53B"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SureSelect  QXT</w:t>
            </w:r>
          </w:p>
        </w:tc>
        <w:tc>
          <w:tcPr>
            <w:tcW w:w="1166" w:type="dxa"/>
            <w:vAlign w:val="center"/>
          </w:tcPr>
          <w:p w14:paraId="5EC720A1"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NextSeq</w:t>
            </w:r>
            <w:r w:rsidRPr="00A20F0C">
              <w:rPr>
                <w:rFonts w:ascii="Times New Roman" w:eastAsiaTheme="minorHAnsi" w:hAnsi="Times New Roman" w:cs="Times New Roman"/>
                <w:sz w:val="20"/>
                <w:szCs w:val="22"/>
              </w:rPr>
              <w:br/>
              <w:t>500</w:t>
            </w:r>
          </w:p>
        </w:tc>
        <w:tc>
          <w:tcPr>
            <w:tcW w:w="992" w:type="dxa"/>
            <w:vAlign w:val="center"/>
          </w:tcPr>
          <w:p w14:paraId="183BA32C"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2</w:t>
            </w:r>
          </w:p>
        </w:tc>
        <w:tc>
          <w:tcPr>
            <w:tcW w:w="1276" w:type="dxa"/>
            <w:vAlign w:val="center"/>
          </w:tcPr>
          <w:p w14:paraId="42EF8AED"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62,501,759</w:t>
            </w:r>
          </w:p>
        </w:tc>
        <w:tc>
          <w:tcPr>
            <w:tcW w:w="1275" w:type="dxa"/>
            <w:vAlign w:val="center"/>
          </w:tcPr>
          <w:p w14:paraId="7AB18BEC"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9.62</w:t>
            </w:r>
          </w:p>
        </w:tc>
        <w:tc>
          <w:tcPr>
            <w:tcW w:w="851" w:type="dxa"/>
            <w:vAlign w:val="center"/>
          </w:tcPr>
          <w:p w14:paraId="0851D72C"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0.37</w:t>
            </w:r>
          </w:p>
        </w:tc>
        <w:tc>
          <w:tcPr>
            <w:tcW w:w="850" w:type="dxa"/>
            <w:vAlign w:val="center"/>
          </w:tcPr>
          <w:p w14:paraId="46B85EF8"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86.27</w:t>
            </w:r>
          </w:p>
        </w:tc>
        <w:tc>
          <w:tcPr>
            <w:tcW w:w="851" w:type="dxa"/>
            <w:vAlign w:val="center"/>
          </w:tcPr>
          <w:p w14:paraId="2A201B79"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3.12</w:t>
            </w:r>
          </w:p>
        </w:tc>
        <w:tc>
          <w:tcPr>
            <w:tcW w:w="1105" w:type="dxa"/>
            <w:vAlign w:val="center"/>
          </w:tcPr>
          <w:p w14:paraId="2CCAC075"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42,606</w:t>
            </w:r>
          </w:p>
        </w:tc>
      </w:tr>
      <w:tr w:rsidR="00047558" w:rsidRPr="00047558" w14:paraId="0E4C722E" w14:textId="77777777" w:rsidTr="00A20F0C">
        <w:tc>
          <w:tcPr>
            <w:tcW w:w="1129" w:type="dxa"/>
            <w:vAlign w:val="center"/>
          </w:tcPr>
          <w:p w14:paraId="11054E23"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Liverpool</w:t>
            </w:r>
          </w:p>
        </w:tc>
        <w:tc>
          <w:tcPr>
            <w:tcW w:w="961" w:type="dxa"/>
            <w:vAlign w:val="center"/>
          </w:tcPr>
          <w:p w14:paraId="139355AE"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SureSelect  XT</w:t>
            </w:r>
          </w:p>
        </w:tc>
        <w:tc>
          <w:tcPr>
            <w:tcW w:w="1166" w:type="dxa"/>
            <w:vAlign w:val="center"/>
          </w:tcPr>
          <w:p w14:paraId="164ABA32"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HiSeq</w:t>
            </w:r>
            <w:r w:rsidRPr="00A20F0C">
              <w:rPr>
                <w:rFonts w:ascii="Times New Roman" w:eastAsiaTheme="minorHAnsi" w:hAnsi="Times New Roman" w:cs="Times New Roman"/>
                <w:sz w:val="20"/>
                <w:szCs w:val="22"/>
              </w:rPr>
              <w:br/>
              <w:t>2500</w:t>
            </w:r>
          </w:p>
        </w:tc>
        <w:tc>
          <w:tcPr>
            <w:tcW w:w="992" w:type="dxa"/>
            <w:vAlign w:val="center"/>
          </w:tcPr>
          <w:p w14:paraId="4BD5DCAA"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0</w:t>
            </w:r>
          </w:p>
        </w:tc>
        <w:tc>
          <w:tcPr>
            <w:tcW w:w="1276" w:type="dxa"/>
            <w:vAlign w:val="center"/>
          </w:tcPr>
          <w:p w14:paraId="667F510E"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71,055,274</w:t>
            </w:r>
          </w:p>
        </w:tc>
        <w:tc>
          <w:tcPr>
            <w:tcW w:w="1275" w:type="dxa"/>
            <w:vAlign w:val="center"/>
          </w:tcPr>
          <w:p w14:paraId="3D55641F"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9.76</w:t>
            </w:r>
          </w:p>
        </w:tc>
        <w:tc>
          <w:tcPr>
            <w:tcW w:w="851" w:type="dxa"/>
            <w:vAlign w:val="center"/>
          </w:tcPr>
          <w:p w14:paraId="0FEED188"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1.05</w:t>
            </w:r>
          </w:p>
        </w:tc>
        <w:tc>
          <w:tcPr>
            <w:tcW w:w="850" w:type="dxa"/>
            <w:vAlign w:val="center"/>
          </w:tcPr>
          <w:p w14:paraId="57E900D5"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86.1</w:t>
            </w:r>
          </w:p>
        </w:tc>
        <w:tc>
          <w:tcPr>
            <w:tcW w:w="851" w:type="dxa"/>
            <w:vAlign w:val="center"/>
          </w:tcPr>
          <w:p w14:paraId="20D1CE96"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8.6</w:t>
            </w:r>
          </w:p>
        </w:tc>
        <w:tc>
          <w:tcPr>
            <w:tcW w:w="1105" w:type="dxa"/>
            <w:vAlign w:val="center"/>
          </w:tcPr>
          <w:p w14:paraId="2BEF16DA"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41,929</w:t>
            </w:r>
          </w:p>
        </w:tc>
      </w:tr>
      <w:tr w:rsidR="00047558" w:rsidRPr="00047558" w14:paraId="4A9A5832" w14:textId="77777777" w:rsidTr="00A20F0C">
        <w:tc>
          <w:tcPr>
            <w:tcW w:w="1129" w:type="dxa"/>
            <w:vAlign w:val="center"/>
          </w:tcPr>
          <w:p w14:paraId="25C4FF0B"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b/>
                <w:bCs/>
                <w:sz w:val="20"/>
                <w:szCs w:val="22"/>
              </w:rPr>
              <w:t>Uppsala</w:t>
            </w:r>
          </w:p>
        </w:tc>
        <w:tc>
          <w:tcPr>
            <w:tcW w:w="961" w:type="dxa"/>
            <w:vAlign w:val="center"/>
          </w:tcPr>
          <w:p w14:paraId="1179028B"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SureSelect  XT2</w:t>
            </w:r>
          </w:p>
        </w:tc>
        <w:tc>
          <w:tcPr>
            <w:tcW w:w="1166" w:type="dxa"/>
            <w:vAlign w:val="center"/>
          </w:tcPr>
          <w:p w14:paraId="6A635527"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HiSeq</w:t>
            </w:r>
            <w:r w:rsidRPr="00A20F0C">
              <w:rPr>
                <w:rFonts w:ascii="Times New Roman" w:eastAsiaTheme="minorHAnsi" w:hAnsi="Times New Roman" w:cs="Times New Roman"/>
                <w:sz w:val="20"/>
                <w:szCs w:val="22"/>
              </w:rPr>
              <w:br/>
              <w:t>2500</w:t>
            </w:r>
          </w:p>
        </w:tc>
        <w:tc>
          <w:tcPr>
            <w:tcW w:w="992" w:type="dxa"/>
            <w:vAlign w:val="center"/>
          </w:tcPr>
          <w:p w14:paraId="7FC69E05"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0</w:t>
            </w:r>
          </w:p>
        </w:tc>
        <w:tc>
          <w:tcPr>
            <w:tcW w:w="1276" w:type="dxa"/>
            <w:vAlign w:val="center"/>
          </w:tcPr>
          <w:p w14:paraId="01A91264"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62,396,836</w:t>
            </w:r>
          </w:p>
        </w:tc>
        <w:tc>
          <w:tcPr>
            <w:tcW w:w="1275" w:type="dxa"/>
            <w:vAlign w:val="center"/>
          </w:tcPr>
          <w:p w14:paraId="4E334172"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9.44</w:t>
            </w:r>
          </w:p>
        </w:tc>
        <w:tc>
          <w:tcPr>
            <w:tcW w:w="851" w:type="dxa"/>
            <w:vAlign w:val="center"/>
          </w:tcPr>
          <w:p w14:paraId="1F629852"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95.08</w:t>
            </w:r>
          </w:p>
        </w:tc>
        <w:tc>
          <w:tcPr>
            <w:tcW w:w="850" w:type="dxa"/>
            <w:vAlign w:val="center"/>
          </w:tcPr>
          <w:p w14:paraId="247A41EE"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75.44</w:t>
            </w:r>
          </w:p>
        </w:tc>
        <w:tc>
          <w:tcPr>
            <w:tcW w:w="851" w:type="dxa"/>
            <w:vAlign w:val="center"/>
          </w:tcPr>
          <w:p w14:paraId="01400D86"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14.61</w:t>
            </w:r>
          </w:p>
        </w:tc>
        <w:tc>
          <w:tcPr>
            <w:tcW w:w="1105" w:type="dxa"/>
            <w:vAlign w:val="center"/>
          </w:tcPr>
          <w:p w14:paraId="11537ACA" w14:textId="77777777" w:rsidR="00047558" w:rsidRPr="00A20F0C" w:rsidRDefault="00047558" w:rsidP="00A20F0C">
            <w:pPr>
              <w:spacing w:after="160" w:line="259" w:lineRule="auto"/>
              <w:rPr>
                <w:rFonts w:ascii="Times New Roman" w:eastAsiaTheme="minorHAnsi" w:hAnsi="Times New Roman" w:cs="Times New Roman"/>
                <w:sz w:val="20"/>
                <w:szCs w:val="22"/>
              </w:rPr>
            </w:pPr>
            <w:r w:rsidRPr="00A20F0C">
              <w:rPr>
                <w:rFonts w:ascii="Times New Roman" w:eastAsiaTheme="minorHAnsi" w:hAnsi="Times New Roman" w:cs="Times New Roman"/>
                <w:sz w:val="20"/>
                <w:szCs w:val="22"/>
              </w:rPr>
              <w:t>44,660</w:t>
            </w:r>
          </w:p>
        </w:tc>
      </w:tr>
    </w:tbl>
    <w:p w14:paraId="79AE8D2D" w14:textId="77777777" w:rsidR="00047558" w:rsidRPr="0036787D" w:rsidRDefault="00047558" w:rsidP="00E569AD"/>
    <w:p w14:paraId="33C8D581" w14:textId="0AE19273" w:rsidR="00F370A1" w:rsidRDefault="00376626" w:rsidP="00F370A1">
      <w:pPr>
        <w:pStyle w:val="Heading1"/>
        <w:rPr>
          <w:noProof/>
          <w:lang w:eastAsia="en-GB"/>
        </w:rPr>
      </w:pPr>
      <w:r>
        <w:rPr>
          <w:lang w:val="en-US"/>
        </w:rPr>
        <w:br w:type="page"/>
      </w:r>
      <w:r w:rsidR="00F370A1">
        <w:rPr>
          <w:noProof/>
          <w:lang w:eastAsia="en-GB"/>
        </w:rPr>
        <w:lastRenderedPageBreak/>
        <w:t xml:space="preserve">Supplementary </w:t>
      </w:r>
      <w:r w:rsidR="0049395E">
        <w:rPr>
          <w:noProof/>
          <w:lang w:eastAsia="en-GB"/>
        </w:rPr>
        <w:t>Results 1</w:t>
      </w:r>
      <w:r w:rsidR="00F370A1">
        <w:rPr>
          <w:noProof/>
          <w:lang w:eastAsia="en-GB"/>
        </w:rPr>
        <w:t xml:space="preserve">: Use of </w:t>
      </w:r>
      <w:r w:rsidR="00F370A1">
        <w:rPr>
          <w:i/>
          <w:noProof/>
          <w:lang w:eastAsia="en-GB"/>
        </w:rPr>
        <w:t xml:space="preserve">LILRB5 </w:t>
      </w:r>
      <w:r w:rsidR="00F370A1">
        <w:rPr>
          <w:noProof/>
          <w:lang w:eastAsia="en-GB"/>
        </w:rPr>
        <w:t>Asp247Gly variant as dominant</w:t>
      </w:r>
    </w:p>
    <w:p w14:paraId="3DF37C21" w14:textId="58B4C86A" w:rsidR="00873702" w:rsidRDefault="00DF6D4F" w:rsidP="00EE2852">
      <w:pPr>
        <w:jc w:val="both"/>
        <w:rPr>
          <w:rFonts w:eastAsia="Times New Roman"/>
        </w:rPr>
      </w:pPr>
      <w:r w:rsidRPr="00873702">
        <w:rPr>
          <w:rFonts w:eastAsia="Times New Roman"/>
          <w:highlight w:val="yellow"/>
        </w:rPr>
        <w:t>We tested t</w:t>
      </w:r>
      <w:r w:rsidRPr="00873702">
        <w:rPr>
          <w:highlight w:val="yellow"/>
          <w:lang w:eastAsia="en-GB"/>
        </w:rPr>
        <w:t>he association between the genotype and mean CK levels an additive and dominant model. T</w:t>
      </w:r>
      <w:r w:rsidR="00F370A1" w:rsidRPr="00873702">
        <w:rPr>
          <w:highlight w:val="yellow"/>
          <w:lang w:eastAsia="en-GB"/>
        </w:rPr>
        <w:t xml:space="preserve">he beta estimates in the additive </w:t>
      </w:r>
      <w:r w:rsidR="00873702">
        <w:rPr>
          <w:highlight w:val="yellow"/>
          <w:lang w:eastAsia="en-GB"/>
        </w:rPr>
        <w:t xml:space="preserve">model was lower </w:t>
      </w:r>
      <w:r w:rsidRPr="00873702">
        <w:rPr>
          <w:highlight w:val="yellow"/>
          <w:lang w:eastAsia="en-GB"/>
        </w:rPr>
        <w:t>compared to</w:t>
      </w:r>
      <w:r w:rsidR="00F370A1" w:rsidRPr="00873702">
        <w:rPr>
          <w:highlight w:val="yellow"/>
          <w:lang w:eastAsia="en-GB"/>
        </w:rPr>
        <w:t xml:space="preserve"> </w:t>
      </w:r>
      <w:r w:rsidRPr="00873702">
        <w:rPr>
          <w:highlight w:val="yellow"/>
          <w:lang w:eastAsia="en-GB"/>
        </w:rPr>
        <w:t>dominant model</w:t>
      </w:r>
      <w:r w:rsidR="00EC5283" w:rsidRPr="00873702">
        <w:rPr>
          <w:highlight w:val="yellow"/>
          <w:lang w:eastAsia="en-GB"/>
        </w:rPr>
        <w:t xml:space="preserve"> (β = -0.026</w:t>
      </w:r>
      <w:r w:rsidR="00F370A1" w:rsidRPr="00873702">
        <w:rPr>
          <w:highlight w:val="yellow"/>
          <w:lang w:eastAsia="en-GB"/>
        </w:rPr>
        <w:t xml:space="preserve"> and -0.027 respectively)</w:t>
      </w:r>
      <w:r w:rsidR="00873702">
        <w:rPr>
          <w:highlight w:val="yellow"/>
          <w:lang w:eastAsia="en-GB"/>
        </w:rPr>
        <w:t>. Further, when comparing the two homozygous groups Asp247Asp and Gly247Gly, the β = -0.029, not -0.052 as would be predicted by the additive model</w:t>
      </w:r>
      <w:r w:rsidR="00031673">
        <w:rPr>
          <w:highlight w:val="yellow"/>
          <w:lang w:eastAsia="en-GB"/>
        </w:rPr>
        <w:t>.</w:t>
      </w:r>
      <w:r w:rsidRPr="00873702">
        <w:rPr>
          <w:highlight w:val="yellow"/>
          <w:lang w:eastAsia="en-GB"/>
        </w:rPr>
        <w:t xml:space="preserve"> </w:t>
      </w:r>
      <w:r w:rsidR="001E4743">
        <w:rPr>
          <w:highlight w:val="yellow"/>
          <w:lang w:eastAsia="en-GB"/>
        </w:rPr>
        <w:t>This</w:t>
      </w:r>
      <w:r w:rsidR="005070CD" w:rsidRPr="00873702">
        <w:rPr>
          <w:highlight w:val="yellow"/>
          <w:lang w:eastAsia="en-GB"/>
        </w:rPr>
        <w:t xml:space="preserve"> sub-</w:t>
      </w:r>
      <w:r w:rsidR="006B5129" w:rsidRPr="00873702">
        <w:rPr>
          <w:highlight w:val="yellow"/>
          <w:lang w:eastAsia="en-GB"/>
        </w:rPr>
        <w:t>additivity</w:t>
      </w:r>
      <w:r w:rsidR="005070CD" w:rsidRPr="00873702">
        <w:rPr>
          <w:highlight w:val="yellow"/>
          <w:lang w:eastAsia="en-GB"/>
        </w:rPr>
        <w:t xml:space="preserve"> of the effect is observed in both of the other GWAS of CK levels. </w:t>
      </w:r>
      <w:r w:rsidR="005070CD" w:rsidRPr="00873702">
        <w:rPr>
          <w:highlight w:val="yellow"/>
          <w:lang w:eastAsia="en-GB"/>
        </w:rPr>
        <w:fldChar w:fldCharType="begin" w:fldLock="1"/>
      </w:r>
      <w:r w:rsidR="005070CD" w:rsidRPr="00873702">
        <w:rPr>
          <w:highlight w:val="yellow"/>
          <w:lang w:eastAsia="en-GB"/>
        </w:rPr>
        <w:instrText>ADDIN CSL_CITATION { "citationItems" : [ { "id" : "ITEM-1", "itemData" : { "ISBN" : "1942-3268 (Electronic) 1942-3268 (Linking)", "PMID" : "25214527", "abstract" : "BACKGROUND: Statins (HMG-CoA reductase inhibitors) are the most prescribed class of lipid-lowering drugs for the treatment and prevention of cardiovascular disease. Creatine kinase (CK) is a commonly used biomarker to assist in the diagnosis of statin-induced myotoxicity but the normal range of CK concentrations is wide, which limits its use as a diagnostic biomarker. METHODS AND RESULTS: We conducted a genome-wide association study of serum CK levels in 3412 statin users. Patients were recruited in Quebec, Canada, and genotyped on Illumina Human610-Quad and an iSelect panel enriched for lipid homeostasis, hypertension, and drug metabolism genes. We found a strong association signal between serum levels of CK and the muscle CK (CKM) gene (rs11559024: P=3.69x10(-16); R(2)=0.02) and with the leukocyte immunoglobulin-like receptor subfamily B member 5 (LILRB5) gene (rs2361797: P=1.96x10(-10); R(2)=0.01). Genetic variants in those 2 genes were independently associated with CK levels in statin users. Results were successfully replicated in 5330 participants from the Montreal Heart Institute Biobank in statin users for CKM (rs11559024: P=4.32x10(-16); R(2)=0.02) and LILRB5 (rs12975366 P=4.45x10(-10); R(2)=0.01) and statin nonusers (P=4.08x10(-7), R(2)=0.01; P=3.17x10(-9), R(2)=0.02, respectively). CONCLUSIONS: This is the first genome-wide study to report on the underlying genetic determinants of CK variation in a population of statin users. We found statistically significant association for variants in the CKM and LILRB5 genes.", "author" : [ { "dropping-particle" : "", "family" : "Dube", "given" : "M P", "non-dropping-particle" : "", "parse-names" : false, "suffix" : "" }, { "dropping-particle" : "", "family" : "Zetler", "given" : "R", "non-dropping-particle" : "", "parse-names" : false, "suffix" : "" }, { "dropping-particle" : "", "family" : "Barhdadi", "given" : "A", "non-dropping-particle" : "", "parse-names" : false, "suffix" : "" }, { "dropping-particle" : "", "family" : "Brown", "given" : "A M", "non-dropping-particle" : "", "parse-names" : false, "suffix" : "" }, { "dropping-particle" : "", "family" : "Mongrain", "given" : "I", "non-dropping-particle" : "", "parse-names" : false, "suffix" : "" }, { "dropping-particle" : "", "family" : "Normand", "given" : "V", "non-dropping-particle" : "", "parse-names" : false, "suffix" : "" }, { "dropping-particle" : "", "family" : "Laplante", "given" : "N", "non-dropping-particle" : "", "parse-names" : false, "suffix" : "" }, { "dropping-particle" : "", "family" : "Asselin", "given" : "G", "non-dropping-particle" : "", "parse-names" : false, "suffix" : "" }, { "dropping-particle" : "", "family" : "Zada", "given" : "Y F", "non-dropping-particle" : "", "parse-names" : false, "suffix" : "" }, { "dropping-particle" : "", "family" : "Provost", "given" : "S", "non-dropping-particle" : "", "parse-names" : false, "suffix" : "" }, { "dropping-particle" : "", "family" : "Bergeron", "given" : "J", "non-dropping-particle" : "", "parse-names" : false, "suffix" : "" }, { "dropping-particle" : "", "family" : "Kouz", "given" : "S", "non-dropping-particle" : "", "parse-names" : false, "suffix" : "" }, { "dropping-particle" : "", "family" : "Dufour", "given" : "R", "non-dropping-particle" : "", "parse-names" : false, "suffix" : "" }, { "dropping-particle" : "", "family" : "Diaz", "given" : "A", "non-dropping-particle" : "", "parse-names" : false, "suffix" : "" }, { "dropping-particle" : "", "family" : "Denus", "given" : "S", "non-dropping-particle" : "de", "parse-names" : false, "suffix" : "" }, { "dropping-particle" : "", "family" : "Turgeon", "given" : "J", "non-dropping-particle" : "", "parse-names" : false, "suffix" : "" }, { "dropping-particle" : "", "family" : "Rheaume", "given" : "E", "non-dropping-particle" : "", "parse-names" : false, "suffix" : "" }, { "dropping-particle" : "", "family" : "Phillips", "given" : "M S", "non-dropping-particle" : "", "parse-names" : false, "suffix" : "" }, { "dropping-particle" : "", "family" : "Tardif", "given" : "J C", "non-dropping-particle" : "", "parse-names" : false, "suffix" : "" } ], "container-title" : "Circ Cardiovasc Genet", "id" : "ITEM-1", "issue" : "6", "issued" : { "date-parts" : [ [ "2014" ] ] }, "page" : "880-886", "title" : "CKM and LILRB5 are associated with serum levels of creatine kinase", "type" : "article-journal", "volume" : "7" }, "uris" : [ "http://www.mendeley.com/documents/?uuid=b599af20-cdc4-4e21-8b50-3f6f03836c2e" ] }, { "id" : "ITEM-2", "itemData" : { "DOI" : "10.1038/ncomms10572", "ISSN" : "2041-1723 (Electronic)", "PMID" : "26838040", "abstract" : "Creatine kinase (CK) and lactate dehydrogenase (LDH) are widely used markers of tissue damage. To search for sequence variants influencing serum levels of CK and LDH, 28.3 million sequence variants identified through whole-genome sequencing of 2,636 Icelanders were imputed into 63,159 and 98,585 people with CK and LDH measurements, respectively. Here we describe 13 variants associating with serum CK and 16 with LDH levels, including four that associate with both. Among those, 15 are non-synonymous variants and 12 have a minor allele frequency below 5%. We report sequence variants in genes encoding the enzymes being measured (CKM and LDHA), as well as in genes linked to muscular (ANO5) and immune/inflammatory function (CD163/CD163L1, CSF1, CFH, HLA-DQB1, LILRB5, NINJ1 and STAB1). A number of the genes are linked to the mononuclear/phagocyte system and clearance of enzymes from the serum. This highlights the variety in the sources of normal diversity in serum levels of enzymes.", "author" : [ { "dropping-particle" : "", "family" : "Kristjansson", "given" : "Ragnar P", "non-dropping-particle" : "", "parse-names" : false, "suffix" : "" }, { "dropping-particle" : "", "family" : "Oddsson", "given" : "Asmundur", "non-dropping-particle" : "", "parse-names" : false, "suffix" : "" }, { "dropping-particle" : "", "family" : "Helgason", "given" : "Hannes", "non-dropping-particle" : "", "parse-names" : false, "suffix" : "" }, { "dropping-particle" : "", "family" : "Sveinbjornsson", "given" : "Gardar", "non-dropping-particle" : "", "parse-names" : false, "suffix" : "" }, { "dropping-particle" : "", "family" : "Arnadottir", "given" : "Gudny A", "non-dropping-particle" : "", "parse-names" : false, "suffix" : "" }, { "dropping-particle" : "", "family" : "Jensson", "given" : "Brynjar O", "non-dropping-particle" : "", "parse-names" : false, "suffix" : "" }, { "dropping-particle" : "", "family" : "Jonasdottir", "given" : "Aslaug", "non-dropping-particle" : "", "parse-names" : false, "suffix" : "" }, { "dropping-particle" : "", "family" : "Jonasdottir", "given" : "Adalbjorg", "non-dropping-particle" : "", "parse-names" : false, "suffix" : "" }, { "dropping-particle" : "", "family" : "Bragi Walters", "given" : "G", "non-dropping-particle" : "", "parse-names" : false, "suffix" : "" }, { "dropping-particle" : "", "family" : "Sulem", "given" : "Gerald", "non-dropping-particle" : "", "parse-names" : false, "suffix" : "" }, { "dropping-particle" : "", "family" : "Oskarsdottir", "given" : "Arna", "non-dropping-particle" : "", "parse-names" : false, "suffix" : "" }, { "dropping-particle" : "", "family" : "Benonisdottir", "given" : "Stefania", "non-dropping-particle" : "", "parse-names" : false, "suffix" : "" }, { "dropping-particle" : "", "family" : "Davidsson", "given" : "Olafur B", "non-dropping-particle" : "", "parse-names" : false, "suffix" : "" }, { "dropping-particle" : "", "family" : "Masson", "given" : "Gisli", "non-dropping-particle" : "", "parse-names" : false, "suffix" : "" }, { "dropping-particle" : "", "family" : "Th Magnusson", "given" : "Olafur", "non-dropping-particle" : "", "parse-names" : false, "suffix" : "" }, { "dropping-particle" : "", "family" : "Holm", "given" : "Hilma", "non-dropping-particle" : "", "parse-names" : false, "suffix" : "" }, { "dropping-particle" : "", "family" : "Sigurdardottir", "given" : "Olof", "non-dropping-particle" : "", "parse-names" : false, "suffix" : "" }, { "dropping-particle" : "", "family" : "Jonsdottir", "given" : "Ingileif", "non-dropping-particle" : "", "parse-names" : false, "suffix" : "" }, { "dropping-particle" : "", "family" : "Eyjolfsson", "given" : "Gudmundur I", "non-dropping-particle" : "", "parse-names" : false, "suffix" : "" }, { "dropping-particle" : "", "family" : "Olafsson", "given" : "Isleifur", "non-dropping-particle" : "", "parse-names" : false, "suffix" : "" }, { "dropping-particle" : "", "family" : "Gudbjartsson", "given" : "Daniel F", "non-dropping-particle" : "", "parse-names" : false, "suffix" : "" }, { "dropping-particle" : "", "family" : "Thorsteinsdottir", "given" : "Unnur", "non-dropping-particle" : "", "parse-names" : false, "suffix" : "" }, { "dropping-particle" : "", "family" : "Sulem", "given" : "Patrick", "non-dropping-particle" : "", "parse-names" : false, "suffix" : "" }, { "dropping-particle" : "", "family" : "Stefansson", "given" : "Kari", "non-dropping-particle" : "", "parse-names" : false, "suffix" : "" } ], "container-title" : "Nature communications", "id" : "ITEM-2", "issued" : { "date-parts" : [ [ "2016" ] ] }, "language" : "eng", "page" : "10572", "publisher-place" : "England", "title" : "Common and rare variants associating with serum levels of creatine kinase and lactate dehydrogenase.", "type" : "article-journal", "volume" : "7" }, "uris" : [ "http://www.mendeley.com/documents/?uuid=1a5a261b-c2b2-498a-b655-727e5ac569ec" ] } ], "mendeley" : { "formattedCitation" : "&lt;sup&gt;19,20&lt;/sup&gt;", "plainTextFormattedCitation" : "19,20" }, "properties" : { "noteIndex" : 0 }, "schema" : "https://github.com/citation-style-language/schema/raw/master/csl-citation.json" }</w:instrText>
      </w:r>
      <w:r w:rsidR="005070CD" w:rsidRPr="00873702">
        <w:rPr>
          <w:highlight w:val="yellow"/>
          <w:lang w:eastAsia="en-GB"/>
        </w:rPr>
        <w:fldChar w:fldCharType="separate"/>
      </w:r>
      <w:r w:rsidR="005070CD" w:rsidRPr="00873702">
        <w:rPr>
          <w:noProof/>
          <w:highlight w:val="yellow"/>
          <w:vertAlign w:val="superscript"/>
          <w:lang w:eastAsia="en-GB"/>
        </w:rPr>
        <w:t>19,20</w:t>
      </w:r>
      <w:r w:rsidR="005070CD" w:rsidRPr="00873702">
        <w:rPr>
          <w:highlight w:val="yellow"/>
          <w:lang w:eastAsia="en-GB"/>
        </w:rPr>
        <w:fldChar w:fldCharType="end"/>
      </w:r>
      <w:r w:rsidR="005070CD" w:rsidRPr="00873702">
        <w:rPr>
          <w:highlight w:val="yellow"/>
          <w:lang w:eastAsia="en-GB"/>
        </w:rPr>
        <w:t xml:space="preserve"> </w:t>
      </w:r>
      <w:r w:rsidR="00EE2852" w:rsidRPr="00873702">
        <w:rPr>
          <w:rFonts w:eastAsia="Times New Roman"/>
          <w:highlight w:val="yellow"/>
        </w:rPr>
        <w:t>The use of a dominant model is slightly underweighting the effect of individuals homozygous for the minor allele; however, in order to perform a case control analyses on an outcome as infrequent as statin intolerance and myalgia, and even more infrequent statin-induced myopathy, we were under-powered to detect meaningful effects in the rare homozygotes.</w:t>
      </w:r>
      <w:r w:rsidR="00873702" w:rsidRPr="00873702">
        <w:rPr>
          <w:rFonts w:eastAsia="Times New Roman"/>
          <w:highlight w:val="yellow"/>
        </w:rPr>
        <w:t xml:space="preserve"> The collapsing of the rare allele into a “carriers v. non-carrier” group is common practice in order to reduce the volatility of small cell sizes in </w:t>
      </w:r>
      <w:r w:rsidR="001E4743">
        <w:rPr>
          <w:rFonts w:eastAsia="Times New Roman"/>
          <w:highlight w:val="yellow"/>
        </w:rPr>
        <w:t xml:space="preserve">case control </w:t>
      </w:r>
      <w:r w:rsidR="00873702">
        <w:rPr>
          <w:rFonts w:eastAsia="Times New Roman"/>
          <w:highlight w:val="yellow"/>
        </w:rPr>
        <w:t>analyses</w:t>
      </w:r>
      <w:r w:rsidR="00873702" w:rsidRPr="00873702">
        <w:rPr>
          <w:rFonts w:eastAsia="Times New Roman"/>
          <w:highlight w:val="yellow"/>
        </w:rPr>
        <w:t>.</w:t>
      </w:r>
    </w:p>
    <w:p w14:paraId="6B50376E" w14:textId="77777777" w:rsidR="00D2625E" w:rsidRDefault="00D2625E">
      <w:pPr>
        <w:rPr>
          <w:rFonts w:eastAsia="Times New Roman"/>
        </w:rPr>
      </w:pPr>
      <w:r>
        <w:rPr>
          <w:rFonts w:eastAsia="Times New Roman"/>
        </w:rPr>
        <w:br w:type="page"/>
      </w:r>
    </w:p>
    <w:p w14:paraId="162C7799" w14:textId="35D9459C" w:rsidR="00F370A1" w:rsidRDefault="00EE2852" w:rsidP="00EE2852">
      <w:pPr>
        <w:jc w:val="both"/>
      </w:pPr>
      <w:r>
        <w:rPr>
          <w:rFonts w:eastAsia="Times New Roman"/>
        </w:rPr>
        <w:lastRenderedPageBreak/>
        <w:br/>
      </w:r>
      <w:r w:rsidR="00F370A1" w:rsidRPr="00DD7006">
        <w:rPr>
          <w:noProof/>
          <w:lang w:val="en-US"/>
        </w:rPr>
        <w:drawing>
          <wp:inline distT="0" distB="0" distL="0" distR="0" wp14:anchorId="17713FF8" wp14:editId="16D7D6A3">
            <wp:extent cx="4482692" cy="3600000"/>
            <wp:effectExtent l="19050" t="19050" r="13335" b="19685"/>
            <wp:docPr id="7" name="Picture 7" descr="C:\Users\Palmer\Dropbox\Colin-Moneeza\CKM LILRB5 paper\Eur H Jour\LILRB5 CK Add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almer\Dropbox\Colin-Moneeza\CKM LILRB5 paper\Eur H Jour\LILRB5 CK Additiv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82692" cy="3600000"/>
                    </a:xfrm>
                    <a:prstGeom prst="rect">
                      <a:avLst/>
                    </a:prstGeom>
                    <a:noFill/>
                    <a:ln w="3175">
                      <a:solidFill>
                        <a:schemeClr val="tx1"/>
                      </a:solidFill>
                    </a:ln>
                  </pic:spPr>
                </pic:pic>
              </a:graphicData>
            </a:graphic>
          </wp:inline>
        </w:drawing>
      </w:r>
    </w:p>
    <w:p w14:paraId="42F4F3BC" w14:textId="11B6BD7F" w:rsidR="00F370A1" w:rsidRDefault="00E12FC1" w:rsidP="00EE2852">
      <w:pPr>
        <w:pStyle w:val="Caption"/>
        <w:ind w:firstLine="0"/>
      </w:pPr>
      <w:r>
        <w:t xml:space="preserve">Supplementary </w:t>
      </w:r>
      <w:r w:rsidR="00F370A1">
        <w:t xml:space="preserve">Figure </w:t>
      </w:r>
      <w:r w:rsidR="00F370A1">
        <w:fldChar w:fldCharType="begin"/>
      </w:r>
      <w:r w:rsidR="00F370A1">
        <w:instrText xml:space="preserve"> SEQ Figure \* ARABIC </w:instrText>
      </w:r>
      <w:r w:rsidR="00F370A1">
        <w:fldChar w:fldCharType="separate"/>
      </w:r>
      <w:r w:rsidR="00EB16B0">
        <w:rPr>
          <w:noProof/>
        </w:rPr>
        <w:t>3</w:t>
      </w:r>
      <w:r w:rsidR="00F370A1">
        <w:fldChar w:fldCharType="end"/>
      </w:r>
      <w:r w:rsidR="00F370A1">
        <w:t xml:space="preserve">. Boxplot of mean creatine phosphokinase levels by </w:t>
      </w:r>
      <w:r w:rsidR="00F370A1">
        <w:rPr>
          <w:i/>
        </w:rPr>
        <w:t>LILRB5</w:t>
      </w:r>
      <w:r w:rsidR="00F370A1">
        <w:t xml:space="preserve"> Asp247Gly genotypes represented as an additive model. Asp247Asp n = 1972, Asp247Gly n = 2361, Gly247Gly = 688. The upper and lower limits of normal CK measures are represented by the solid lines, while </w:t>
      </w:r>
      <w:r w:rsidR="000B0196">
        <w:t xml:space="preserve">population </w:t>
      </w:r>
      <w:r w:rsidR="00F370A1">
        <w:t xml:space="preserve">median CK is represented by the dotted line. </w:t>
      </w:r>
    </w:p>
    <w:p w14:paraId="4A375441" w14:textId="77777777" w:rsidR="00F370A1" w:rsidRDefault="00F370A1" w:rsidP="00F370A1">
      <w:pPr>
        <w:keepNext/>
      </w:pPr>
      <w:r w:rsidRPr="00DD7006">
        <w:rPr>
          <w:noProof/>
          <w:lang w:val="en-US"/>
        </w:rPr>
        <w:drawing>
          <wp:inline distT="0" distB="0" distL="0" distR="0" wp14:anchorId="6B134953" wp14:editId="39E8ADA9">
            <wp:extent cx="4482692" cy="3600000"/>
            <wp:effectExtent l="19050" t="19050" r="13335" b="19685"/>
            <wp:docPr id="8" name="Picture 8" descr="C:\Users\Palmer\Dropbox\Colin-Moneeza\CKM LILRB5 paper\Eur H Jour\LILRB5 CK domina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almer\Dropbox\Colin-Moneeza\CKM LILRB5 paper\Eur H Jour\LILRB5 CK dominan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82692" cy="3600000"/>
                    </a:xfrm>
                    <a:prstGeom prst="rect">
                      <a:avLst/>
                    </a:prstGeom>
                    <a:noFill/>
                    <a:ln w="3175">
                      <a:solidFill>
                        <a:schemeClr val="tx1"/>
                      </a:solidFill>
                    </a:ln>
                  </pic:spPr>
                </pic:pic>
              </a:graphicData>
            </a:graphic>
          </wp:inline>
        </w:drawing>
      </w:r>
    </w:p>
    <w:p w14:paraId="47A81D1A" w14:textId="081F2B36" w:rsidR="00F370A1" w:rsidRPr="00AD7809" w:rsidRDefault="00E12FC1" w:rsidP="00F370A1">
      <w:pPr>
        <w:pStyle w:val="Caption"/>
      </w:pPr>
      <w:r>
        <w:t xml:space="preserve">Supplementary </w:t>
      </w:r>
      <w:r w:rsidR="00F370A1">
        <w:t xml:space="preserve">Figure </w:t>
      </w:r>
      <w:r w:rsidR="00F370A1">
        <w:fldChar w:fldCharType="begin"/>
      </w:r>
      <w:r w:rsidR="00F370A1">
        <w:instrText xml:space="preserve"> SEQ Figure \* ARABIC </w:instrText>
      </w:r>
      <w:r w:rsidR="00F370A1">
        <w:fldChar w:fldCharType="separate"/>
      </w:r>
      <w:r w:rsidR="00EB16B0">
        <w:rPr>
          <w:noProof/>
        </w:rPr>
        <w:t>4</w:t>
      </w:r>
      <w:r w:rsidR="00F370A1">
        <w:fldChar w:fldCharType="end"/>
      </w:r>
      <w:r w:rsidR="00F370A1">
        <w:t xml:space="preserve">. Boxplot of mean creatine phosphokinase levels by </w:t>
      </w:r>
      <w:r w:rsidR="00F370A1">
        <w:rPr>
          <w:i/>
        </w:rPr>
        <w:t>LILRB5</w:t>
      </w:r>
      <w:r w:rsidR="00F370A1">
        <w:t xml:space="preserve"> Asp247Gly genotypes presented as a dominant model. Asp247Asp n = 1972, Gly247X n = 3057. The upper and lower limits of normal CK measures are represented by the solid lines, while median CK is represented by the dotted line.</w:t>
      </w:r>
    </w:p>
    <w:p w14:paraId="2EB1C6EC" w14:textId="66BCABB2" w:rsidR="00EC1179" w:rsidRPr="009A7E50" w:rsidRDefault="00EC1179" w:rsidP="009A7E50">
      <w:pPr>
        <w:rPr>
          <w:lang w:val="en-US"/>
        </w:rPr>
      </w:pPr>
    </w:p>
    <w:p w14:paraId="5020BBE9" w14:textId="0E148017" w:rsidR="00000EA0" w:rsidRDefault="00000EA0">
      <w:pPr>
        <w:rPr>
          <w:lang w:val="en-US"/>
        </w:rPr>
      </w:pPr>
      <w:r>
        <w:rPr>
          <w:lang w:val="en-US"/>
        </w:rPr>
        <w:br w:type="page"/>
      </w:r>
    </w:p>
    <w:p w14:paraId="0835E824" w14:textId="71A4FB16" w:rsidR="00843D5B" w:rsidRDefault="00000EA0" w:rsidP="00843D5B">
      <w:pPr>
        <w:pStyle w:val="Heading1"/>
        <w:rPr>
          <w:lang w:val="en-US"/>
        </w:rPr>
      </w:pPr>
      <w:r>
        <w:rPr>
          <w:lang w:val="en-US"/>
        </w:rPr>
        <w:lastRenderedPageBreak/>
        <w:t xml:space="preserve">Supplementary </w:t>
      </w:r>
      <w:r w:rsidR="0049395E">
        <w:rPr>
          <w:lang w:val="en-US"/>
        </w:rPr>
        <w:t>Results 2</w:t>
      </w:r>
      <w:r>
        <w:rPr>
          <w:lang w:val="en-US"/>
        </w:rPr>
        <w:t>:</w:t>
      </w:r>
      <w:r w:rsidR="00EC1179">
        <w:rPr>
          <w:lang w:val="en-US"/>
        </w:rPr>
        <w:t xml:space="preserve"> </w:t>
      </w:r>
      <w:r w:rsidR="00843D5B">
        <w:rPr>
          <w:lang w:val="en-US"/>
        </w:rPr>
        <w:t>JUPITER trial data</w:t>
      </w:r>
    </w:p>
    <w:p w14:paraId="1717602F" w14:textId="77777777" w:rsidR="00843D5B" w:rsidRDefault="00843D5B" w:rsidP="00843D5B">
      <w:pPr>
        <w:rPr>
          <w:lang w:val="en-US"/>
        </w:rPr>
      </w:pPr>
    </w:p>
    <w:p w14:paraId="11069E69" w14:textId="6839CF82" w:rsidR="00843D5B" w:rsidRPr="00843D5B" w:rsidRDefault="00EC1179" w:rsidP="00843D5B">
      <w:pPr>
        <w:pStyle w:val="Caption"/>
      </w:pPr>
      <w:r>
        <w:t xml:space="preserve">Supplementary </w:t>
      </w:r>
      <w:r w:rsidR="00843D5B">
        <w:t xml:space="preserve">Table </w:t>
      </w:r>
      <w:r w:rsidR="00843D5B">
        <w:fldChar w:fldCharType="begin"/>
      </w:r>
      <w:r w:rsidR="00843D5B">
        <w:instrText xml:space="preserve"> SEQ Table \* ARABIC </w:instrText>
      </w:r>
      <w:r w:rsidR="00843D5B">
        <w:fldChar w:fldCharType="separate"/>
      </w:r>
      <w:r w:rsidR="009C7EE2">
        <w:rPr>
          <w:noProof/>
        </w:rPr>
        <w:t>5</w:t>
      </w:r>
      <w:r w:rsidR="00843D5B">
        <w:fldChar w:fldCharType="end"/>
      </w:r>
      <w:r w:rsidR="00843D5B">
        <w:t xml:space="preserve">. Incidence of myalgia by </w:t>
      </w:r>
      <w:r w:rsidR="00843D5B">
        <w:rPr>
          <w:i/>
        </w:rPr>
        <w:t xml:space="preserve">LILRB5 </w:t>
      </w:r>
      <w:r w:rsidR="00843D5B">
        <w:t>Asp247Gly genotype</w:t>
      </w:r>
    </w:p>
    <w:tbl>
      <w:tblPr>
        <w:tblStyle w:val="TableGrid"/>
        <w:tblW w:w="0" w:type="auto"/>
        <w:tblLook w:val="04A0" w:firstRow="1" w:lastRow="0" w:firstColumn="1" w:lastColumn="0" w:noHBand="0" w:noVBand="1"/>
      </w:tblPr>
      <w:tblGrid>
        <w:gridCol w:w="1701"/>
        <w:gridCol w:w="1701"/>
        <w:gridCol w:w="1701"/>
        <w:gridCol w:w="1701"/>
      </w:tblGrid>
      <w:tr w:rsidR="00843D5B" w14:paraId="03588A71" w14:textId="77777777" w:rsidTr="00EC5283">
        <w:tc>
          <w:tcPr>
            <w:tcW w:w="1701" w:type="dxa"/>
            <w:vAlign w:val="center"/>
          </w:tcPr>
          <w:p w14:paraId="399D7D5C" w14:textId="77777777" w:rsidR="00843D5B" w:rsidRPr="00F14F40" w:rsidRDefault="00843D5B" w:rsidP="00EC5283">
            <w:pPr>
              <w:rPr>
                <w:b/>
              </w:rPr>
            </w:pPr>
            <w:r w:rsidRPr="00F14F40">
              <w:rPr>
                <w:b/>
              </w:rPr>
              <w:t>Myalgia</w:t>
            </w:r>
          </w:p>
        </w:tc>
        <w:tc>
          <w:tcPr>
            <w:tcW w:w="1701" w:type="dxa"/>
            <w:vAlign w:val="center"/>
          </w:tcPr>
          <w:p w14:paraId="69DF0FC8" w14:textId="77777777" w:rsidR="00843D5B" w:rsidRPr="00F14F40" w:rsidRDefault="00843D5B" w:rsidP="00EC5283">
            <w:pPr>
              <w:rPr>
                <w:b/>
              </w:rPr>
            </w:pPr>
            <w:r w:rsidRPr="00F14F40">
              <w:rPr>
                <w:b/>
              </w:rPr>
              <w:t>Asp247 (T/T)</w:t>
            </w:r>
          </w:p>
        </w:tc>
        <w:tc>
          <w:tcPr>
            <w:tcW w:w="1701" w:type="dxa"/>
            <w:vAlign w:val="center"/>
          </w:tcPr>
          <w:p w14:paraId="2D6D51EF" w14:textId="77777777" w:rsidR="00843D5B" w:rsidRPr="00F14F40" w:rsidRDefault="00843D5B" w:rsidP="00EC5283">
            <w:pPr>
              <w:rPr>
                <w:b/>
              </w:rPr>
            </w:pPr>
            <w:r w:rsidRPr="00F14F40">
              <w:rPr>
                <w:b/>
              </w:rPr>
              <w:t>247Gly (T/C or C/C)</w:t>
            </w:r>
          </w:p>
        </w:tc>
        <w:tc>
          <w:tcPr>
            <w:tcW w:w="1701" w:type="dxa"/>
            <w:vAlign w:val="center"/>
          </w:tcPr>
          <w:p w14:paraId="55ED1557" w14:textId="77777777" w:rsidR="00843D5B" w:rsidRPr="00F14F40" w:rsidRDefault="00843D5B" w:rsidP="00EC5283">
            <w:pPr>
              <w:rPr>
                <w:b/>
              </w:rPr>
            </w:pPr>
            <w:r w:rsidRPr="00F14F40">
              <w:rPr>
                <w:b/>
              </w:rPr>
              <w:t>Total</w:t>
            </w:r>
          </w:p>
        </w:tc>
      </w:tr>
      <w:tr w:rsidR="00843D5B" w14:paraId="7D499CF2" w14:textId="77777777" w:rsidTr="00EC5283">
        <w:tc>
          <w:tcPr>
            <w:tcW w:w="1701" w:type="dxa"/>
          </w:tcPr>
          <w:p w14:paraId="76C3D0BD" w14:textId="77777777" w:rsidR="00843D5B" w:rsidRDefault="00843D5B" w:rsidP="00EC5283">
            <w:r>
              <w:t>No</w:t>
            </w:r>
          </w:p>
        </w:tc>
        <w:tc>
          <w:tcPr>
            <w:tcW w:w="1701" w:type="dxa"/>
          </w:tcPr>
          <w:p w14:paraId="512BCBA2" w14:textId="77777777" w:rsidR="00843D5B" w:rsidRDefault="00843D5B" w:rsidP="00EC5283">
            <w:r>
              <w:t>2674</w:t>
            </w:r>
          </w:p>
        </w:tc>
        <w:tc>
          <w:tcPr>
            <w:tcW w:w="1701" w:type="dxa"/>
          </w:tcPr>
          <w:p w14:paraId="182FF220" w14:textId="77777777" w:rsidR="00843D5B" w:rsidRDefault="00843D5B" w:rsidP="00EC5283">
            <w:r>
              <w:t>5238</w:t>
            </w:r>
          </w:p>
        </w:tc>
        <w:tc>
          <w:tcPr>
            <w:tcW w:w="1701" w:type="dxa"/>
          </w:tcPr>
          <w:p w14:paraId="02687B2A" w14:textId="77777777" w:rsidR="00843D5B" w:rsidRDefault="00843D5B" w:rsidP="00EC5283">
            <w:r>
              <w:t>7912</w:t>
            </w:r>
          </w:p>
        </w:tc>
      </w:tr>
      <w:tr w:rsidR="00843D5B" w14:paraId="6645CF89" w14:textId="77777777" w:rsidTr="00EC5283">
        <w:tc>
          <w:tcPr>
            <w:tcW w:w="1701" w:type="dxa"/>
          </w:tcPr>
          <w:p w14:paraId="0C16F3F2" w14:textId="77777777" w:rsidR="00843D5B" w:rsidRDefault="00843D5B" w:rsidP="00EC5283">
            <w:r>
              <w:t>Yes</w:t>
            </w:r>
          </w:p>
        </w:tc>
        <w:tc>
          <w:tcPr>
            <w:tcW w:w="1701" w:type="dxa"/>
          </w:tcPr>
          <w:p w14:paraId="6799310D" w14:textId="77777777" w:rsidR="00843D5B" w:rsidRDefault="00843D5B" w:rsidP="00EC5283">
            <w:r>
              <w:t>301</w:t>
            </w:r>
          </w:p>
        </w:tc>
        <w:tc>
          <w:tcPr>
            <w:tcW w:w="1701" w:type="dxa"/>
          </w:tcPr>
          <w:p w14:paraId="7AFBAB04" w14:textId="77777777" w:rsidR="00843D5B" w:rsidRDefault="00843D5B" w:rsidP="00EC5283">
            <w:r>
              <w:t>536</w:t>
            </w:r>
          </w:p>
        </w:tc>
        <w:tc>
          <w:tcPr>
            <w:tcW w:w="1701" w:type="dxa"/>
          </w:tcPr>
          <w:p w14:paraId="23DCBCDA" w14:textId="77777777" w:rsidR="00843D5B" w:rsidRDefault="00843D5B" w:rsidP="00EC5283">
            <w:r>
              <w:t>837</w:t>
            </w:r>
          </w:p>
        </w:tc>
      </w:tr>
      <w:tr w:rsidR="00843D5B" w14:paraId="06A1DC36" w14:textId="77777777" w:rsidTr="00EC5283">
        <w:tc>
          <w:tcPr>
            <w:tcW w:w="1701" w:type="dxa"/>
          </w:tcPr>
          <w:p w14:paraId="1F379A88" w14:textId="77777777" w:rsidR="00843D5B" w:rsidRDefault="00843D5B" w:rsidP="00EC5283">
            <w:r>
              <w:t>Total</w:t>
            </w:r>
          </w:p>
        </w:tc>
        <w:tc>
          <w:tcPr>
            <w:tcW w:w="1701" w:type="dxa"/>
          </w:tcPr>
          <w:p w14:paraId="33300C21" w14:textId="77777777" w:rsidR="00843D5B" w:rsidRDefault="00843D5B" w:rsidP="00EC5283">
            <w:r>
              <w:t>2975</w:t>
            </w:r>
          </w:p>
        </w:tc>
        <w:tc>
          <w:tcPr>
            <w:tcW w:w="1701" w:type="dxa"/>
          </w:tcPr>
          <w:p w14:paraId="554E14B8" w14:textId="77777777" w:rsidR="00843D5B" w:rsidRDefault="00843D5B" w:rsidP="00EC5283">
            <w:r>
              <w:t>5774</w:t>
            </w:r>
          </w:p>
        </w:tc>
        <w:tc>
          <w:tcPr>
            <w:tcW w:w="1701" w:type="dxa"/>
          </w:tcPr>
          <w:p w14:paraId="2F7DC2AB" w14:textId="77777777" w:rsidR="00843D5B" w:rsidRDefault="00843D5B" w:rsidP="00EC5283">
            <w:r>
              <w:t>8749</w:t>
            </w:r>
          </w:p>
        </w:tc>
      </w:tr>
    </w:tbl>
    <w:p w14:paraId="6E34277C" w14:textId="77777777" w:rsidR="00390571" w:rsidRDefault="00390571" w:rsidP="00843D5B">
      <w:pPr>
        <w:rPr>
          <w:lang w:val="en-US"/>
        </w:rPr>
      </w:pPr>
    </w:p>
    <w:p w14:paraId="27C9756D" w14:textId="08C04C07" w:rsidR="00F53517" w:rsidRDefault="00F53517" w:rsidP="007C56BA">
      <w:pPr>
        <w:pStyle w:val="Heading2"/>
        <w:rPr>
          <w:lang w:val="en-US"/>
        </w:rPr>
      </w:pPr>
      <w:r>
        <w:rPr>
          <w:lang w:val="en-US"/>
        </w:rPr>
        <w:t xml:space="preserve">Survival analysis in </w:t>
      </w:r>
      <w:r w:rsidR="002C1CA8">
        <w:rPr>
          <w:lang w:val="en-US"/>
        </w:rPr>
        <w:t xml:space="preserve">the </w:t>
      </w:r>
      <w:r>
        <w:rPr>
          <w:lang w:val="en-US"/>
        </w:rPr>
        <w:t xml:space="preserve">JUPITER trial, of </w:t>
      </w:r>
      <w:r w:rsidR="000F7E9C">
        <w:rPr>
          <w:lang w:val="en-US"/>
        </w:rPr>
        <w:t xml:space="preserve">myalgia and </w:t>
      </w:r>
      <w:r>
        <w:rPr>
          <w:lang w:val="en-US"/>
        </w:rPr>
        <w:t>treatment-limiting myalgia</w:t>
      </w:r>
      <w:r w:rsidR="00424603">
        <w:rPr>
          <w:lang w:val="en-US"/>
        </w:rPr>
        <w:t xml:space="preserve"> </w:t>
      </w:r>
      <w:r>
        <w:rPr>
          <w:lang w:val="en-US"/>
        </w:rPr>
        <w:t xml:space="preserve">by </w:t>
      </w:r>
      <w:r>
        <w:rPr>
          <w:i/>
          <w:lang w:val="en-US"/>
        </w:rPr>
        <w:t xml:space="preserve">LILRB5 </w:t>
      </w:r>
      <w:r>
        <w:rPr>
          <w:lang w:val="en-US"/>
        </w:rPr>
        <w:t xml:space="preserve">Asp247Gly genotype </w:t>
      </w:r>
    </w:p>
    <w:p w14:paraId="480038C7" w14:textId="7908622A" w:rsidR="008427EF" w:rsidRPr="008427EF" w:rsidRDefault="008427EF" w:rsidP="008427EF">
      <w:pPr>
        <w:rPr>
          <w:lang w:val="en-US"/>
        </w:rPr>
      </w:pPr>
      <w:r>
        <w:rPr>
          <w:lang w:val="en-US"/>
        </w:rPr>
        <w:t xml:space="preserve">Myalgia was diagnosed as described in the main text. Treatment-limiting myalgia is defined as a combination of myalgia and non-compliance. Non-compliance was defined using a combination of pill counts and non-trial statin use </w:t>
      </w:r>
      <w:r>
        <w:rPr>
          <w:lang w:val="en-US"/>
        </w:rPr>
        <w:fldChar w:fldCharType="begin" w:fldLock="1"/>
      </w:r>
      <w:r w:rsidR="005070CD">
        <w:rPr>
          <w:lang w:val="en-US"/>
        </w:rPr>
        <w:instrText>ADDIN CSL_CITATION { "citationItems" : [ { "id" : "ITEM-1", "itemData" : { "DOI" : "10.1161/CIRCGENETICS.111.961144", "ISSN" : "1942-3268 (Electronic)", "PMID" : "22331829", "abstract" : "BACKGROUND: In statin trials, each 20 mg/dL reduction in cholesterol results in a 10-15% reduction of annual incidence rates for vascular events. However, interindividual variation in low-density lipoprotein cholesterol (LDL-C) response to statins is wide and may partially be determined on a genetic basis. METHODS AND RESULTS: A genome-wide association study of LDL-C response was performed among a total of 6989 men and women of European ancestry who were randomly allocated to either rosuvastatin 20 mg daily or placebo. Single nucleotide polymorphisms (SNPs) for genome-wide association (P&lt;5x10(-8)) with LDL-C reduction on rosuvastatin were identified at ABCG2, LPA, and APOE, and a further association at PCSK9 was genome-wide significant for baseline LDL-C and locus-wide significant for LDL-C reduction. Median LDL-C reductions on rosuvastatin were 40, 48, 51, 55, 60, and 64 mg/dL, respectively, among those inheriting increasing numbers of LDL-lowering alleles for SNPs at these 4 loci (P trend=6.2x10(-20)), such that each allele approximately doubled the odds of percent LDL-C reduction greater than the trial median (odds ratio, 1.9; 95% confidence interval, 1.8-2.1; P=5.0x10(-41)). An intriguing additional association with sub-genome-wide significance (P&lt;1x10(-6)) was identified for statin related LDL-C reduction at IDOL, which mediates posttranscriptional regulation of the LDL receptor in response to intracellular cholesterol levels. In candidate analysis, SNPs in SLCO1B1 and LDLR were confirmed as associated with LDL-C lowering, and a significant interaction was observed between SNPs in PCSK9 and LDLR. CONCLUSIONS: Inherited polymorphisms that predominantly relate to statin pharmacokinetics and endocytosis of LDL particles by the LDL receptor are common in the general population and influence individual patient response to statin therapy.", "author" : [ { "dropping-particle" : "", "family" : "Chasman", "given" : "Daniel I", "non-dropping-particle" : "", "parse-names" : false, "suffix" : "" }, { "dropping-particle" : "", "family" : "Giulianini", "given" : "Franco", "non-dropping-particle" : "", "parse-names" : false, "suffix" : "" }, { "dropping-particle" : "", "family" : "MacFadyen", "given" : "Jean", "non-dropping-particle" : "", "parse-names" : false, "suffix" : "" }, { "dropping-particle" : "", "family" : "Barratt", "given" : "Bryan J", "non-dropping-particle" : "", "parse-names" : false, "suffix" : "" }, { "dropping-particle" : "", "family" : "Nyberg", "given" : "Fredrik", "non-dropping-particle" : "", "parse-names" : false, "suffix" : "" }, { "dropping-particle" : "", "family" : "Ridker", "given" : "Paul M", "non-dropping-particle" : "", "parse-names" : false, "suffix" : "" } ], "container-title" : "Circulation. Cardiovascular genetics", "id" : "ITEM-1", "issue" : "2", "issued" : { "date-parts" : [ [ "2012", "4" ] ] }, "language" : "eng", "page" : "257-264", "publisher-place" : "United States", "title" : "Genetic determinants of statin-induced low-density lipoprotein cholesterol reduction: the Justification for the Use of Statins in Prevention: an Intervention Trial Evaluating Rosuvastatin (JUPITER) trial.", "type" : "article-journal", "volume" : "5" }, "uris" : [ "http://www.mendeley.com/documents/?uuid=61dc5d6d-4ba6-4730-9cd0-c1b4bc2cdc63" ] } ], "mendeley" : { "formattedCitation" : "&lt;sup&gt;21&lt;/sup&gt;", "plainTextFormattedCitation" : "21", "previouslyFormattedCitation" : "&lt;sup&gt;19&lt;/sup&gt;" }, "properties" : { "noteIndex" : 0 }, "schema" : "https://github.com/citation-style-language/schema/raw/master/csl-citation.json" }</w:instrText>
      </w:r>
      <w:r>
        <w:rPr>
          <w:lang w:val="en-US"/>
        </w:rPr>
        <w:fldChar w:fldCharType="separate"/>
      </w:r>
      <w:r w:rsidR="005070CD" w:rsidRPr="005070CD">
        <w:rPr>
          <w:noProof/>
          <w:vertAlign w:val="superscript"/>
          <w:lang w:val="en-US"/>
        </w:rPr>
        <w:t>21</w:t>
      </w:r>
      <w:r>
        <w:rPr>
          <w:lang w:val="en-US"/>
        </w:rPr>
        <w:fldChar w:fldCharType="end"/>
      </w:r>
      <w:r>
        <w:rPr>
          <w:lang w:val="en-US"/>
        </w:rPr>
        <w:t>.</w:t>
      </w:r>
      <w:r w:rsidR="00C25F12">
        <w:rPr>
          <w:lang w:val="en-US"/>
        </w:rPr>
        <w:t xml:space="preserve"> Results are presented in </w:t>
      </w:r>
      <w:r w:rsidR="00C25F12">
        <w:rPr>
          <w:lang w:val="en-US"/>
        </w:rPr>
        <w:fldChar w:fldCharType="begin"/>
      </w:r>
      <w:r w:rsidR="00C25F12">
        <w:rPr>
          <w:lang w:val="en-US"/>
        </w:rPr>
        <w:instrText xml:space="preserve"> REF _Ref473128295 </w:instrText>
      </w:r>
      <w:r w:rsidR="00C25F12">
        <w:rPr>
          <w:lang w:val="en-US"/>
        </w:rPr>
        <w:fldChar w:fldCharType="separate"/>
      </w:r>
      <w:r w:rsidR="00C25F12">
        <w:t xml:space="preserve">Supplementary Table </w:t>
      </w:r>
      <w:r w:rsidR="00C25F12">
        <w:rPr>
          <w:noProof/>
        </w:rPr>
        <w:t>5</w:t>
      </w:r>
      <w:r w:rsidR="00C25F12">
        <w:rPr>
          <w:lang w:val="en-US"/>
        </w:rPr>
        <w:fldChar w:fldCharType="end"/>
      </w:r>
      <w:r w:rsidR="00C25F12">
        <w:rPr>
          <w:lang w:val="en-US"/>
        </w:rPr>
        <w:t xml:space="preserve"> and </w:t>
      </w:r>
      <w:r w:rsidR="00C25F12">
        <w:rPr>
          <w:lang w:val="en-US"/>
        </w:rPr>
        <w:fldChar w:fldCharType="begin"/>
      </w:r>
      <w:r w:rsidR="00C25F12">
        <w:rPr>
          <w:lang w:val="en-US"/>
        </w:rPr>
        <w:instrText xml:space="preserve"> REF _Ref473128310 </w:instrText>
      </w:r>
      <w:r w:rsidR="00C25F12">
        <w:rPr>
          <w:lang w:val="en-US"/>
        </w:rPr>
        <w:fldChar w:fldCharType="separate"/>
      </w:r>
      <w:r w:rsidR="00C25F12">
        <w:t xml:space="preserve">Supplementary Figure </w:t>
      </w:r>
      <w:r w:rsidR="00C25F12">
        <w:rPr>
          <w:noProof/>
        </w:rPr>
        <w:t>5</w:t>
      </w:r>
      <w:r w:rsidR="00C25F12">
        <w:rPr>
          <w:lang w:val="en-US"/>
        </w:rPr>
        <w:fldChar w:fldCharType="end"/>
      </w:r>
      <w:r w:rsidR="00C25F12">
        <w:rPr>
          <w:lang w:val="en-US"/>
        </w:rPr>
        <w:t>.</w:t>
      </w:r>
    </w:p>
    <w:p w14:paraId="68C1A402" w14:textId="77777777" w:rsidR="007C56BA" w:rsidRPr="007C56BA" w:rsidRDefault="007C56BA" w:rsidP="007C56BA">
      <w:pPr>
        <w:rPr>
          <w:lang w:val="en-US"/>
        </w:rPr>
      </w:pPr>
    </w:p>
    <w:p w14:paraId="0C253F7E" w14:textId="0DA694F0" w:rsidR="007C56BA" w:rsidRDefault="007C56BA" w:rsidP="007C56BA">
      <w:pPr>
        <w:pStyle w:val="Caption"/>
      </w:pPr>
      <w:bookmarkStart w:id="3" w:name="_Ref473128295"/>
      <w:r>
        <w:t xml:space="preserve">Supplementary Table </w:t>
      </w:r>
      <w:r>
        <w:fldChar w:fldCharType="begin"/>
      </w:r>
      <w:r>
        <w:instrText xml:space="preserve"> SEQ Table \* ARABIC </w:instrText>
      </w:r>
      <w:r>
        <w:fldChar w:fldCharType="separate"/>
      </w:r>
      <w:r w:rsidR="009C7EE2">
        <w:rPr>
          <w:noProof/>
        </w:rPr>
        <w:t>6</w:t>
      </w:r>
      <w:r>
        <w:fldChar w:fldCharType="end"/>
      </w:r>
      <w:bookmarkEnd w:id="3"/>
      <w:r>
        <w:t xml:space="preserve">. </w:t>
      </w:r>
      <w:r w:rsidR="00533A48">
        <w:t>Results of cox regressions for myalgia and treatment-limiting myalgia in the JUPITER trial</w:t>
      </w:r>
    </w:p>
    <w:tbl>
      <w:tblPr>
        <w:tblStyle w:val="TableGrid"/>
        <w:tblW w:w="0" w:type="auto"/>
        <w:tblInd w:w="-5" w:type="dxa"/>
        <w:tblLook w:val="04A0" w:firstRow="1" w:lastRow="0" w:firstColumn="1" w:lastColumn="0" w:noHBand="0" w:noVBand="1"/>
      </w:tblPr>
      <w:tblGrid>
        <w:gridCol w:w="2123"/>
        <w:gridCol w:w="2272"/>
        <w:gridCol w:w="1976"/>
        <w:gridCol w:w="1976"/>
        <w:gridCol w:w="1976"/>
      </w:tblGrid>
      <w:tr w:rsidR="0074459B" w:rsidRPr="0036787D" w14:paraId="2DB00528" w14:textId="170CDB5B" w:rsidTr="00EC5283">
        <w:tc>
          <w:tcPr>
            <w:tcW w:w="2123" w:type="dxa"/>
          </w:tcPr>
          <w:p w14:paraId="2D01F93E" w14:textId="77777777" w:rsidR="0074459B" w:rsidRPr="00D968C5" w:rsidRDefault="0074459B" w:rsidP="00EC5283">
            <w:pPr>
              <w:pStyle w:val="Tabletext"/>
              <w:rPr>
                <w:b/>
              </w:rPr>
            </w:pPr>
            <w:r w:rsidRPr="00D968C5">
              <w:rPr>
                <w:b/>
              </w:rPr>
              <w:t>Variables</w:t>
            </w:r>
          </w:p>
        </w:tc>
        <w:tc>
          <w:tcPr>
            <w:tcW w:w="2272" w:type="dxa"/>
          </w:tcPr>
          <w:p w14:paraId="3FC391A5" w14:textId="5C4848EF" w:rsidR="0074459B" w:rsidRPr="00D968C5" w:rsidRDefault="0074459B" w:rsidP="00EC5283">
            <w:pPr>
              <w:pStyle w:val="Tabletext"/>
              <w:rPr>
                <w:b/>
              </w:rPr>
            </w:pPr>
            <w:r w:rsidRPr="00D968C5">
              <w:rPr>
                <w:b/>
              </w:rPr>
              <w:t>Hazard Ratio (95% CI)</w:t>
            </w:r>
            <w:r>
              <w:rPr>
                <w:b/>
              </w:rPr>
              <w:t xml:space="preserve"> of myalgia</w:t>
            </w:r>
          </w:p>
        </w:tc>
        <w:tc>
          <w:tcPr>
            <w:tcW w:w="1976" w:type="dxa"/>
          </w:tcPr>
          <w:p w14:paraId="4CB743C7" w14:textId="77777777" w:rsidR="0074459B" w:rsidRPr="00D968C5" w:rsidRDefault="0074459B" w:rsidP="00EC5283">
            <w:pPr>
              <w:pStyle w:val="Tabletext"/>
              <w:rPr>
                <w:b/>
                <w:i/>
              </w:rPr>
            </w:pPr>
            <w:r w:rsidRPr="00D968C5">
              <w:rPr>
                <w:b/>
                <w:i/>
              </w:rPr>
              <w:t>P value</w:t>
            </w:r>
          </w:p>
        </w:tc>
        <w:tc>
          <w:tcPr>
            <w:tcW w:w="1976" w:type="dxa"/>
          </w:tcPr>
          <w:p w14:paraId="11EA8FE3" w14:textId="667EBCEF" w:rsidR="0074459B" w:rsidRPr="00D968C5" w:rsidRDefault="0074459B" w:rsidP="00CF7283">
            <w:pPr>
              <w:pStyle w:val="Tabletext"/>
              <w:rPr>
                <w:b/>
                <w:i/>
              </w:rPr>
            </w:pPr>
            <w:r w:rsidRPr="00D968C5">
              <w:rPr>
                <w:b/>
              </w:rPr>
              <w:t>Hazard Ratio (95% CI)</w:t>
            </w:r>
            <w:r>
              <w:rPr>
                <w:b/>
              </w:rPr>
              <w:t xml:space="preserve"> of treatment-</w:t>
            </w:r>
            <w:r w:rsidR="00CF7283">
              <w:rPr>
                <w:b/>
              </w:rPr>
              <w:t>limiting</w:t>
            </w:r>
            <w:r>
              <w:rPr>
                <w:b/>
              </w:rPr>
              <w:t xml:space="preserve"> myalgia</w:t>
            </w:r>
          </w:p>
        </w:tc>
        <w:tc>
          <w:tcPr>
            <w:tcW w:w="1976" w:type="dxa"/>
          </w:tcPr>
          <w:p w14:paraId="6347E515" w14:textId="6AB0F28F" w:rsidR="0074459B" w:rsidRPr="00D968C5" w:rsidRDefault="0074459B" w:rsidP="00EC5283">
            <w:pPr>
              <w:pStyle w:val="Tabletext"/>
              <w:rPr>
                <w:b/>
                <w:i/>
              </w:rPr>
            </w:pPr>
            <w:r w:rsidRPr="00D968C5">
              <w:rPr>
                <w:b/>
                <w:i/>
              </w:rPr>
              <w:t>P value</w:t>
            </w:r>
          </w:p>
        </w:tc>
      </w:tr>
      <w:tr w:rsidR="0074459B" w:rsidRPr="0036787D" w14:paraId="1680426C" w14:textId="582C4B37" w:rsidTr="00EC5283">
        <w:tc>
          <w:tcPr>
            <w:tcW w:w="2123" w:type="dxa"/>
          </w:tcPr>
          <w:p w14:paraId="54C29D88" w14:textId="2F7DC1A3" w:rsidR="0074459B" w:rsidRPr="00D968C5" w:rsidRDefault="0074459B" w:rsidP="00EC5283">
            <w:pPr>
              <w:pStyle w:val="Tabletext"/>
              <w:rPr>
                <w:b/>
              </w:rPr>
            </w:pPr>
            <w:r>
              <w:rPr>
                <w:b/>
              </w:rPr>
              <w:t>Asp247</w:t>
            </w:r>
            <w:r w:rsidR="007A304C">
              <w:rPr>
                <w:b/>
              </w:rPr>
              <w:t>Asp</w:t>
            </w:r>
            <w:r>
              <w:rPr>
                <w:b/>
              </w:rPr>
              <w:t xml:space="preserve"> v. Gly247X</w:t>
            </w:r>
          </w:p>
        </w:tc>
        <w:tc>
          <w:tcPr>
            <w:tcW w:w="2272" w:type="dxa"/>
          </w:tcPr>
          <w:p w14:paraId="4922479E" w14:textId="77777777" w:rsidR="0074459B" w:rsidRPr="0036787D" w:rsidRDefault="0074459B" w:rsidP="00EC5283">
            <w:pPr>
              <w:pStyle w:val="Tabletext"/>
            </w:pPr>
            <w:r w:rsidRPr="0036787D">
              <w:t>1.24 (1.02, 1.52)</w:t>
            </w:r>
          </w:p>
        </w:tc>
        <w:tc>
          <w:tcPr>
            <w:tcW w:w="1976" w:type="dxa"/>
          </w:tcPr>
          <w:p w14:paraId="432250BD" w14:textId="77777777" w:rsidR="0074459B" w:rsidRPr="0036787D" w:rsidRDefault="0074459B" w:rsidP="00EC5283">
            <w:pPr>
              <w:pStyle w:val="Tabletext"/>
            </w:pPr>
            <w:r w:rsidRPr="0036787D">
              <w:t>0.039</w:t>
            </w:r>
          </w:p>
        </w:tc>
        <w:tc>
          <w:tcPr>
            <w:tcW w:w="1976" w:type="dxa"/>
          </w:tcPr>
          <w:p w14:paraId="575E793D" w14:textId="167D0281" w:rsidR="0074459B" w:rsidRPr="0036787D" w:rsidRDefault="002658A7" w:rsidP="00EC5283">
            <w:pPr>
              <w:pStyle w:val="Tabletext"/>
            </w:pPr>
            <w:r>
              <w:t>1.32 (0.89, 1.96)</w:t>
            </w:r>
          </w:p>
        </w:tc>
        <w:tc>
          <w:tcPr>
            <w:tcW w:w="1976" w:type="dxa"/>
          </w:tcPr>
          <w:p w14:paraId="364E6F19" w14:textId="77AEC33E" w:rsidR="0074459B" w:rsidRPr="0036787D" w:rsidRDefault="00E81B92" w:rsidP="00EC5283">
            <w:pPr>
              <w:pStyle w:val="Tabletext"/>
            </w:pPr>
            <w:r>
              <w:t>0.17</w:t>
            </w:r>
          </w:p>
        </w:tc>
      </w:tr>
      <w:tr w:rsidR="0074459B" w:rsidRPr="0036787D" w14:paraId="72FFA958" w14:textId="7A08DE0E" w:rsidTr="00EC5283">
        <w:tc>
          <w:tcPr>
            <w:tcW w:w="2123" w:type="dxa"/>
          </w:tcPr>
          <w:p w14:paraId="5180E1F4" w14:textId="77777777" w:rsidR="0074459B" w:rsidRPr="00D968C5" w:rsidRDefault="0074459B" w:rsidP="00EC5283">
            <w:pPr>
              <w:pStyle w:val="Tabletext"/>
              <w:rPr>
                <w:b/>
              </w:rPr>
            </w:pPr>
            <w:r w:rsidRPr="00D968C5">
              <w:rPr>
                <w:b/>
              </w:rPr>
              <w:t>Rosuvastatin</w:t>
            </w:r>
          </w:p>
        </w:tc>
        <w:tc>
          <w:tcPr>
            <w:tcW w:w="2272" w:type="dxa"/>
          </w:tcPr>
          <w:p w14:paraId="58693ABC" w14:textId="77777777" w:rsidR="0074459B" w:rsidRPr="0036787D" w:rsidRDefault="0074459B" w:rsidP="00EC5283">
            <w:pPr>
              <w:pStyle w:val="Tabletext"/>
            </w:pPr>
            <w:r w:rsidRPr="0036787D">
              <w:t>0.95 (0.725, 3.24)</w:t>
            </w:r>
          </w:p>
        </w:tc>
        <w:tc>
          <w:tcPr>
            <w:tcW w:w="1976" w:type="dxa"/>
          </w:tcPr>
          <w:p w14:paraId="57FF2A1E" w14:textId="77777777" w:rsidR="0074459B" w:rsidRPr="0036787D" w:rsidRDefault="0074459B" w:rsidP="00EC5283">
            <w:pPr>
              <w:pStyle w:val="Tabletext"/>
            </w:pPr>
            <w:r w:rsidRPr="0036787D">
              <w:t>0.63</w:t>
            </w:r>
          </w:p>
        </w:tc>
        <w:tc>
          <w:tcPr>
            <w:tcW w:w="1976" w:type="dxa"/>
          </w:tcPr>
          <w:p w14:paraId="58FA6DBC" w14:textId="54D5DCF0" w:rsidR="0074459B" w:rsidRPr="0036787D" w:rsidRDefault="002658A7" w:rsidP="00EC5283">
            <w:pPr>
              <w:pStyle w:val="Tabletext"/>
            </w:pPr>
            <w:r>
              <w:t>1.05 (0.68, 1.60)</w:t>
            </w:r>
          </w:p>
        </w:tc>
        <w:tc>
          <w:tcPr>
            <w:tcW w:w="1976" w:type="dxa"/>
          </w:tcPr>
          <w:p w14:paraId="413BC655" w14:textId="31F24656" w:rsidR="00E81B92" w:rsidRPr="0036787D" w:rsidRDefault="00E81B92" w:rsidP="00EC5283">
            <w:pPr>
              <w:pStyle w:val="Tabletext"/>
            </w:pPr>
            <w:r>
              <w:t>0.84</w:t>
            </w:r>
          </w:p>
        </w:tc>
      </w:tr>
      <w:tr w:rsidR="0074459B" w:rsidRPr="0036787D" w14:paraId="432E24D8" w14:textId="2D347F79" w:rsidTr="00EC5283">
        <w:tc>
          <w:tcPr>
            <w:tcW w:w="2123" w:type="dxa"/>
          </w:tcPr>
          <w:p w14:paraId="55109D1D" w14:textId="39AB6E14" w:rsidR="0074459B" w:rsidRPr="00D968C5" w:rsidRDefault="0074459B" w:rsidP="00EC5283">
            <w:pPr>
              <w:pStyle w:val="Tabletext"/>
              <w:rPr>
                <w:b/>
              </w:rPr>
            </w:pPr>
            <w:r w:rsidRPr="00D968C5">
              <w:rPr>
                <w:b/>
              </w:rPr>
              <w:t>Interaction</w:t>
            </w:r>
          </w:p>
        </w:tc>
        <w:tc>
          <w:tcPr>
            <w:tcW w:w="2272" w:type="dxa"/>
          </w:tcPr>
          <w:p w14:paraId="79683D05" w14:textId="77777777" w:rsidR="0074459B" w:rsidRPr="0036787D" w:rsidRDefault="0074459B" w:rsidP="00EC5283">
            <w:pPr>
              <w:pStyle w:val="Tabletext"/>
            </w:pPr>
            <w:r w:rsidRPr="0036787D">
              <w:t>0.79 (0.60, 1.04)</w:t>
            </w:r>
          </w:p>
        </w:tc>
        <w:tc>
          <w:tcPr>
            <w:tcW w:w="1976" w:type="dxa"/>
          </w:tcPr>
          <w:p w14:paraId="2EF9E0B4" w14:textId="77777777" w:rsidR="0074459B" w:rsidRPr="0036787D" w:rsidRDefault="0074459B" w:rsidP="00EC5283">
            <w:pPr>
              <w:pStyle w:val="Tabletext"/>
            </w:pPr>
            <w:r w:rsidRPr="0036787D">
              <w:t>0.10</w:t>
            </w:r>
          </w:p>
        </w:tc>
        <w:tc>
          <w:tcPr>
            <w:tcW w:w="1976" w:type="dxa"/>
          </w:tcPr>
          <w:p w14:paraId="23D2FDEC" w14:textId="2B89C75E" w:rsidR="0074459B" w:rsidRPr="0036787D" w:rsidRDefault="002658A7" w:rsidP="00EC5283">
            <w:pPr>
              <w:pStyle w:val="Tabletext"/>
            </w:pPr>
            <w:r>
              <w:t>1.14 (0.66, 1.97)</w:t>
            </w:r>
          </w:p>
        </w:tc>
        <w:tc>
          <w:tcPr>
            <w:tcW w:w="1976" w:type="dxa"/>
          </w:tcPr>
          <w:p w14:paraId="520B2191" w14:textId="3681308E" w:rsidR="0074459B" w:rsidRPr="0036787D" w:rsidRDefault="00E81B92" w:rsidP="00EC5283">
            <w:pPr>
              <w:pStyle w:val="Tabletext"/>
            </w:pPr>
            <w:r>
              <w:t>0.64</w:t>
            </w:r>
          </w:p>
        </w:tc>
      </w:tr>
    </w:tbl>
    <w:p w14:paraId="50425780" w14:textId="77777777" w:rsidR="0074459B" w:rsidRDefault="0074459B" w:rsidP="00843D5B">
      <w:pPr>
        <w:rPr>
          <w:lang w:val="en-US"/>
        </w:rPr>
      </w:pPr>
    </w:p>
    <w:p w14:paraId="155458F7" w14:textId="261E2E48" w:rsidR="00424603" w:rsidRDefault="00432594" w:rsidP="00424603">
      <w:pPr>
        <w:keepNext/>
        <w:rPr>
          <w:noProof/>
          <w:lang w:eastAsia="en-GB"/>
        </w:rPr>
      </w:pPr>
      <w:r>
        <w:rPr>
          <w:noProof/>
          <w:lang w:val="en-US"/>
        </w:rPr>
        <w:lastRenderedPageBreak/>
        <w:drawing>
          <wp:inline distT="0" distB="0" distL="0" distR="0" wp14:anchorId="6EE23474" wp14:editId="2BF85F30">
            <wp:extent cx="5328000" cy="396571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28000" cy="3965710"/>
                    </a:xfrm>
                    <a:prstGeom prst="rect">
                      <a:avLst/>
                    </a:prstGeom>
                  </pic:spPr>
                </pic:pic>
              </a:graphicData>
            </a:graphic>
          </wp:inline>
        </w:drawing>
      </w:r>
      <w:r w:rsidR="00921FEF" w:rsidRPr="00921FEF">
        <w:rPr>
          <w:noProof/>
          <w:lang w:eastAsia="en-GB"/>
        </w:rPr>
        <w:t xml:space="preserve"> </w:t>
      </w:r>
    </w:p>
    <w:p w14:paraId="5353DB58" w14:textId="67445C8E" w:rsidR="00921FEF" w:rsidRDefault="00432594" w:rsidP="00424603">
      <w:pPr>
        <w:keepNext/>
      </w:pPr>
      <w:r>
        <w:rPr>
          <w:noProof/>
          <w:lang w:val="en-US"/>
        </w:rPr>
        <w:drawing>
          <wp:inline distT="0" distB="0" distL="0" distR="0" wp14:anchorId="449FB43D" wp14:editId="7E830E45">
            <wp:extent cx="5328000" cy="3960000"/>
            <wp:effectExtent l="0" t="0" r="6350" b="254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28000" cy="3960000"/>
                    </a:xfrm>
                    <a:prstGeom prst="rect">
                      <a:avLst/>
                    </a:prstGeom>
                  </pic:spPr>
                </pic:pic>
              </a:graphicData>
            </a:graphic>
          </wp:inline>
        </w:drawing>
      </w:r>
    </w:p>
    <w:p w14:paraId="01F64A1C" w14:textId="43BFE1AC" w:rsidR="00424603" w:rsidRDefault="00C25F12" w:rsidP="00424603">
      <w:pPr>
        <w:pStyle w:val="Caption"/>
        <w:jc w:val="left"/>
        <w:rPr>
          <w:lang w:val="en-GB"/>
        </w:rPr>
      </w:pPr>
      <w:bookmarkStart w:id="4" w:name="_Ref473128310"/>
      <w:r>
        <w:t xml:space="preserve">Supplementary </w:t>
      </w:r>
      <w:r w:rsidR="00424603">
        <w:t xml:space="preserve">Figure </w:t>
      </w:r>
      <w:r w:rsidR="00424603">
        <w:fldChar w:fldCharType="begin"/>
      </w:r>
      <w:r w:rsidR="00424603">
        <w:instrText xml:space="preserve"> SEQ Figure \* ARABIC </w:instrText>
      </w:r>
      <w:r w:rsidR="00424603">
        <w:fldChar w:fldCharType="separate"/>
      </w:r>
      <w:r w:rsidR="00EB16B0">
        <w:rPr>
          <w:noProof/>
        </w:rPr>
        <w:t>5</w:t>
      </w:r>
      <w:r w:rsidR="00424603">
        <w:fldChar w:fldCharType="end"/>
      </w:r>
      <w:bookmarkEnd w:id="4"/>
      <w:r w:rsidR="00424603">
        <w:t xml:space="preserve">. </w:t>
      </w:r>
      <w:r w:rsidR="00424603" w:rsidRPr="00424603">
        <w:rPr>
          <w:lang w:val="en-GB"/>
        </w:rPr>
        <w:t xml:space="preserve">Kaplan-Meier of the association of myalgia </w:t>
      </w:r>
      <w:r w:rsidR="00921FEF">
        <w:rPr>
          <w:lang w:val="en-GB"/>
        </w:rPr>
        <w:t xml:space="preserve">(upper panel) and treatment-limiting myalgia (lower panel) </w:t>
      </w:r>
      <w:r w:rsidR="00424603" w:rsidRPr="00424603">
        <w:rPr>
          <w:lang w:val="en-GB"/>
        </w:rPr>
        <w:t xml:space="preserve">with </w:t>
      </w:r>
      <w:r w:rsidR="00B66DC4">
        <w:rPr>
          <w:i/>
          <w:lang w:val="en-GB"/>
        </w:rPr>
        <w:t xml:space="preserve">LILRB5 </w:t>
      </w:r>
      <w:r w:rsidR="00424603" w:rsidRPr="00424603">
        <w:rPr>
          <w:lang w:val="en-GB"/>
        </w:rPr>
        <w:t>Asp247Gly</w:t>
      </w:r>
      <w:r w:rsidR="00424603">
        <w:rPr>
          <w:lang w:val="en-GB"/>
        </w:rPr>
        <w:t xml:space="preserve"> in JUPITER</w:t>
      </w:r>
      <w:r w:rsidR="002042E1">
        <w:rPr>
          <w:lang w:val="en-GB"/>
        </w:rPr>
        <w:t xml:space="preserve">. The plot represented is not adjusted for final CK levels. </w:t>
      </w:r>
      <w:r w:rsidR="00C1402E">
        <w:rPr>
          <w:lang w:val="en-GB"/>
        </w:rPr>
        <w:t>While the results for treatment-</w:t>
      </w:r>
      <w:r w:rsidR="00DA38FF">
        <w:rPr>
          <w:lang w:val="en-GB"/>
        </w:rPr>
        <w:t>limiting</w:t>
      </w:r>
      <w:r w:rsidR="00C1402E">
        <w:rPr>
          <w:lang w:val="en-GB"/>
        </w:rPr>
        <w:t xml:space="preserve"> myalgia are not significant, they do show the stratification of risk that would be expected in the first 2 years of the </w:t>
      </w:r>
      <w:r w:rsidR="003F4412">
        <w:rPr>
          <w:lang w:val="en-GB"/>
        </w:rPr>
        <w:t>trial</w:t>
      </w:r>
      <w:r w:rsidR="00C1402E">
        <w:rPr>
          <w:lang w:val="en-GB"/>
        </w:rPr>
        <w:t xml:space="preserve"> (median follow-up of trial 1.9 years). Risk in</w:t>
      </w:r>
      <w:r w:rsidR="00DA42FE">
        <w:rPr>
          <w:lang w:val="en-GB"/>
        </w:rPr>
        <w:t xml:space="preserve"> descending order: Asp247 homozygotes randomized to receive r</w:t>
      </w:r>
      <w:r w:rsidR="00C1402E">
        <w:rPr>
          <w:lang w:val="en-GB"/>
        </w:rPr>
        <w:t>osuvastatin &gt; Asp247</w:t>
      </w:r>
      <w:r w:rsidR="00DA42FE">
        <w:rPr>
          <w:lang w:val="en-GB"/>
        </w:rPr>
        <w:t xml:space="preserve"> homozygotes randomized to receive</w:t>
      </w:r>
      <w:r w:rsidR="00C1402E">
        <w:rPr>
          <w:lang w:val="en-GB"/>
        </w:rPr>
        <w:t xml:space="preserve"> </w:t>
      </w:r>
      <w:r w:rsidR="00DA42FE">
        <w:rPr>
          <w:lang w:val="en-GB"/>
        </w:rPr>
        <w:t>placebo &gt; Gly247 carriers randomized to receive</w:t>
      </w:r>
      <w:r w:rsidR="00C1402E">
        <w:rPr>
          <w:lang w:val="en-GB"/>
        </w:rPr>
        <w:t xml:space="preserve"> </w:t>
      </w:r>
      <w:r w:rsidR="00DA42FE">
        <w:rPr>
          <w:lang w:val="en-GB"/>
        </w:rPr>
        <w:t>rosuvastatin &gt; Gly247 carriers randomized to receive p</w:t>
      </w:r>
      <w:r w:rsidR="00C1402E">
        <w:rPr>
          <w:lang w:val="en-GB"/>
        </w:rPr>
        <w:t>lacebo</w:t>
      </w:r>
      <w:r w:rsidR="00496E0D">
        <w:rPr>
          <w:lang w:val="en-GB"/>
        </w:rPr>
        <w:t>.</w:t>
      </w:r>
    </w:p>
    <w:p w14:paraId="543153ED" w14:textId="4694BE43" w:rsidR="000F7E9C" w:rsidRPr="000F7E9C" w:rsidRDefault="000F7E9C" w:rsidP="000F7E9C"/>
    <w:p w14:paraId="116062EA" w14:textId="61D830C4" w:rsidR="002042E1" w:rsidRDefault="002042E1">
      <w:pPr>
        <w:rPr>
          <w:lang w:val="en-US"/>
        </w:rPr>
      </w:pPr>
      <w:r>
        <w:rPr>
          <w:lang w:val="en-US"/>
        </w:rPr>
        <w:br w:type="page"/>
      </w:r>
    </w:p>
    <w:p w14:paraId="1F9706D2" w14:textId="77777777" w:rsidR="00BD28F2" w:rsidRDefault="0049395E" w:rsidP="005C5F3A">
      <w:pPr>
        <w:pStyle w:val="Heading1"/>
        <w:rPr>
          <w:lang w:val="en-US"/>
        </w:rPr>
      </w:pPr>
      <w:r>
        <w:rPr>
          <w:lang w:val="en-US"/>
        </w:rPr>
        <w:lastRenderedPageBreak/>
        <w:t>Supplementary Results 3</w:t>
      </w:r>
      <w:r w:rsidR="00000EA0">
        <w:rPr>
          <w:lang w:val="en-US"/>
        </w:rPr>
        <w:t xml:space="preserve">: </w:t>
      </w:r>
      <w:r w:rsidR="005C5F3A">
        <w:rPr>
          <w:i/>
          <w:lang w:val="en-US"/>
        </w:rPr>
        <w:softHyphen/>
      </w:r>
      <w:r w:rsidR="005C5F3A">
        <w:rPr>
          <w:lang w:val="en-US"/>
        </w:rPr>
        <w:t>e</w:t>
      </w:r>
      <w:r w:rsidR="00DA38FF">
        <w:rPr>
          <w:lang w:val="en-US"/>
        </w:rPr>
        <w:t xml:space="preserve">xpression </w:t>
      </w:r>
      <w:r w:rsidR="00BD28F2">
        <w:rPr>
          <w:lang w:val="en-US"/>
        </w:rPr>
        <w:t>Quantitative</w:t>
      </w:r>
      <w:r w:rsidR="00DA38FF">
        <w:rPr>
          <w:lang w:val="en-US"/>
        </w:rPr>
        <w:t xml:space="preserve"> </w:t>
      </w:r>
      <w:r w:rsidR="005C5F3A">
        <w:rPr>
          <w:lang w:val="en-US"/>
        </w:rPr>
        <w:t>T</w:t>
      </w:r>
      <w:r w:rsidR="00DA38FF">
        <w:rPr>
          <w:lang w:val="en-US"/>
        </w:rPr>
        <w:t xml:space="preserve">rait </w:t>
      </w:r>
      <w:r w:rsidR="005C5F3A">
        <w:rPr>
          <w:lang w:val="en-US"/>
        </w:rPr>
        <w:t>L</w:t>
      </w:r>
      <w:r w:rsidR="00DA38FF">
        <w:rPr>
          <w:lang w:val="en-US"/>
        </w:rPr>
        <w:t>oci</w:t>
      </w:r>
      <w:r w:rsidR="005C5F3A">
        <w:rPr>
          <w:lang w:val="en-US"/>
        </w:rPr>
        <w:t xml:space="preserve"> effect</w:t>
      </w:r>
      <w:r w:rsidR="00DA38FF">
        <w:rPr>
          <w:lang w:val="en-US"/>
        </w:rPr>
        <w:t>s</w:t>
      </w:r>
      <w:r w:rsidR="005C5F3A">
        <w:rPr>
          <w:lang w:val="en-US"/>
        </w:rPr>
        <w:t xml:space="preserve"> </w:t>
      </w:r>
    </w:p>
    <w:p w14:paraId="64C0C72D" w14:textId="19741E62" w:rsidR="00C76475" w:rsidRDefault="00BD28F2" w:rsidP="00BD28F2">
      <w:pPr>
        <w:pStyle w:val="Heading2"/>
        <w:rPr>
          <w:lang w:val="en-US"/>
        </w:rPr>
      </w:pPr>
      <w:r>
        <w:rPr>
          <w:lang w:val="en-US"/>
        </w:rPr>
        <w:t xml:space="preserve">eQTL effect </w:t>
      </w:r>
      <w:r w:rsidR="005C5F3A">
        <w:rPr>
          <w:lang w:val="en-US"/>
        </w:rPr>
        <w:t xml:space="preserve">of </w:t>
      </w:r>
      <w:r w:rsidR="005C5F3A">
        <w:rPr>
          <w:i/>
          <w:lang w:val="en-US"/>
        </w:rPr>
        <w:t xml:space="preserve">LILRB5 </w:t>
      </w:r>
      <w:r w:rsidR="005C5F3A">
        <w:rPr>
          <w:lang w:val="en-US"/>
        </w:rPr>
        <w:t xml:space="preserve">Asp247Gly on Foxp3 expression in the spleen </w:t>
      </w:r>
      <w:r w:rsidR="005D6E43">
        <w:rPr>
          <w:lang w:val="en-US"/>
        </w:rPr>
        <w:fldChar w:fldCharType="begin" w:fldLock="1"/>
      </w:r>
      <w:r w:rsidR="005070CD">
        <w:rPr>
          <w:lang w:val="en-US"/>
        </w:rPr>
        <w:instrText>ADDIN CSL_CITATION { "citationItems" : [ { "id" : "ITEM-1", "itemData" : { "DOI" : "10.1126/science.1262110", "ISSN" : "1095-9203 (Electronic)", "PMID" : "25954001", "abstract" : "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 "container-title" : "Science (New York, N.Y.)", "id" : "ITEM-1", "issue" : "6235", "issued" : { "date-parts" : [ [ "2015", "5" ] ] }, "language" : "eng", "page" : "648-660", "publisher-place" : "United States", "title" : "Human genomics. The Genotype-Tissue Expression (GTEx) pilot analysis: multitissue gene regulation in humans.", "type" : "article-journal", "volume" : "348" }, "uris" : [ "http://www.mendeley.com/documents/?uuid=3a083e79-5e6b-438f-b5c6-fe1efb0a47af" ] }, { "id" : "ITEM-2", "itemData" : { "DOI" : "10.1089/bio.2015.29031.hmm", "ISSN" : "1947-5543 (Electronic)", "PMID" : "26484569", "author" : [ { "dropping-particle" : "", "family" : "Carithers", "given" : "Latarsha J", "non-dropping-particle" : "", "parse-names" : false, "suffix" : "" }, { "dropping-particle" : "", "family" : "Moore", "given" : "Helen M", "non-dropping-particle" : "", "parse-names" : false, "suffix" : "" } ], "container-title" : "Biopreservation and biobanking", "id" : "ITEM-2", "issue" : "5", "issued" : { "date-parts" : [ [ "2015", "10" ] ] }, "language" : "eng", "page" : "307-308", "publisher-place" : "United States", "title" : "The Genotype-Tissue Expression (GTEx) Project.", "type" : "article", "volume" : "13" }, "uris" : [ "http://www.mendeley.com/documents/?uuid=162387fa-16fd-4797-b914-f39f449c3e11" ] } ], "mendeley" : { "formattedCitation" : "&lt;sup&gt;22,23&lt;/sup&gt;", "plainTextFormattedCitation" : "22,23", "previouslyFormattedCitation" : "&lt;sup&gt;20,21&lt;/sup&gt;" }, "properties" : { "noteIndex" : 0 }, "schema" : "https://github.com/citation-style-language/schema/raw/master/csl-citation.json" }</w:instrText>
      </w:r>
      <w:r w:rsidR="005D6E43">
        <w:rPr>
          <w:lang w:val="en-US"/>
        </w:rPr>
        <w:fldChar w:fldCharType="separate"/>
      </w:r>
      <w:r w:rsidR="005070CD" w:rsidRPr="005070CD">
        <w:rPr>
          <w:noProof/>
          <w:vertAlign w:val="superscript"/>
          <w:lang w:val="en-US"/>
        </w:rPr>
        <w:t>22,23</w:t>
      </w:r>
      <w:r w:rsidR="005D6E43">
        <w:rPr>
          <w:lang w:val="en-US"/>
        </w:rPr>
        <w:fldChar w:fldCharType="end"/>
      </w:r>
    </w:p>
    <w:p w14:paraId="109A2CED" w14:textId="77777777" w:rsidR="005C5F3A" w:rsidRDefault="005C5F3A" w:rsidP="005C5F3A">
      <w:pPr>
        <w:keepNext/>
      </w:pPr>
      <w:r>
        <w:rPr>
          <w:noProof/>
          <w:lang w:val="en-US"/>
        </w:rPr>
        <w:drawing>
          <wp:inline distT="0" distB="0" distL="0" distR="0" wp14:anchorId="3F596703" wp14:editId="307FC8C8">
            <wp:extent cx="3762000" cy="324000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762000" cy="3240000"/>
                    </a:xfrm>
                    <a:prstGeom prst="rect">
                      <a:avLst/>
                    </a:prstGeom>
                  </pic:spPr>
                </pic:pic>
              </a:graphicData>
            </a:graphic>
          </wp:inline>
        </w:drawing>
      </w:r>
    </w:p>
    <w:p w14:paraId="58C52562" w14:textId="3EAA526E" w:rsidR="005C5F3A" w:rsidRDefault="0057598A" w:rsidP="005C5F3A">
      <w:pPr>
        <w:pStyle w:val="Caption"/>
        <w:jc w:val="left"/>
        <w:rPr>
          <w:lang w:val="en-GB"/>
        </w:rPr>
      </w:pPr>
      <w:r>
        <w:t xml:space="preserve">Supplementary </w:t>
      </w:r>
      <w:r w:rsidR="005C5F3A">
        <w:t xml:space="preserve">Figure </w:t>
      </w:r>
      <w:r w:rsidR="005C5F3A">
        <w:fldChar w:fldCharType="begin"/>
      </w:r>
      <w:r w:rsidR="005C5F3A">
        <w:instrText xml:space="preserve"> SEQ Figure \* ARABIC </w:instrText>
      </w:r>
      <w:r w:rsidR="005C5F3A">
        <w:fldChar w:fldCharType="separate"/>
      </w:r>
      <w:r w:rsidR="00EB16B0">
        <w:rPr>
          <w:noProof/>
        </w:rPr>
        <w:t>6</w:t>
      </w:r>
      <w:r w:rsidR="005C5F3A">
        <w:fldChar w:fldCharType="end"/>
      </w:r>
      <w:r w:rsidR="005C5F3A">
        <w:t xml:space="preserve">. Box plot showing the </w:t>
      </w:r>
      <w:r w:rsidR="005C5F3A" w:rsidRPr="005C5F3A">
        <w:rPr>
          <w:i/>
          <w:lang w:val="en-GB"/>
        </w:rPr>
        <w:t xml:space="preserve">trans </w:t>
      </w:r>
      <w:r w:rsidR="005C5F3A" w:rsidRPr="005C5F3A">
        <w:rPr>
          <w:i/>
          <w:lang w:val="en-GB"/>
        </w:rPr>
        <w:softHyphen/>
      </w:r>
      <w:r w:rsidR="005C5F3A" w:rsidRPr="005C5F3A">
        <w:rPr>
          <w:lang w:val="en-GB"/>
        </w:rPr>
        <w:t xml:space="preserve">eQTL effect of </w:t>
      </w:r>
      <w:r w:rsidR="005C5F3A" w:rsidRPr="005C5F3A">
        <w:rPr>
          <w:i/>
          <w:lang w:val="en-GB"/>
        </w:rPr>
        <w:t xml:space="preserve">LILRB5 </w:t>
      </w:r>
      <w:r w:rsidR="005C5F3A" w:rsidRPr="005C5F3A">
        <w:rPr>
          <w:lang w:val="en-GB"/>
        </w:rPr>
        <w:t>Asp247Gly on Foxp3 expression in the spleen</w:t>
      </w:r>
      <w:r w:rsidR="004A16CB">
        <w:rPr>
          <w:lang w:val="en-GB"/>
        </w:rPr>
        <w:t xml:space="preserve"> (</w:t>
      </w:r>
      <w:r w:rsidR="004A16CB">
        <w:rPr>
          <w:rFonts w:cs="Times"/>
          <w:lang w:val="en-GB"/>
        </w:rPr>
        <w:t>β</w:t>
      </w:r>
      <w:r w:rsidR="004A16CB">
        <w:rPr>
          <w:lang w:val="en-GB"/>
        </w:rPr>
        <w:t xml:space="preserve"> = 0.31, SE = 0.13, </w:t>
      </w:r>
      <w:r w:rsidR="004A16CB">
        <w:rPr>
          <w:i/>
          <w:lang w:val="en-GB"/>
        </w:rPr>
        <w:t>P-</w:t>
      </w:r>
      <w:r w:rsidR="004A16CB">
        <w:rPr>
          <w:lang w:val="en-GB"/>
        </w:rPr>
        <w:t>value = 0.02)</w:t>
      </w:r>
    </w:p>
    <w:p w14:paraId="026FDDF0" w14:textId="77777777" w:rsidR="00EB16B0" w:rsidRPr="00EB16B0" w:rsidRDefault="00EB16B0" w:rsidP="00EB16B0"/>
    <w:p w14:paraId="6BF55E4A" w14:textId="0A27398E" w:rsidR="00EB16B0" w:rsidRDefault="00EB16B0" w:rsidP="00EB16B0">
      <w:pPr>
        <w:pStyle w:val="Heading2"/>
        <w:rPr>
          <w:noProof/>
          <w:lang w:eastAsia="en-GB"/>
        </w:rPr>
      </w:pPr>
      <w:r w:rsidRPr="00CC7BA4">
        <w:rPr>
          <w:noProof/>
          <w:highlight w:val="yellow"/>
          <w:lang w:eastAsia="en-GB"/>
        </w:rPr>
        <w:t xml:space="preserve">Illustrative figure of the </w:t>
      </w:r>
      <w:r w:rsidR="00A82997">
        <w:rPr>
          <w:noProof/>
          <w:highlight w:val="yellow"/>
          <w:lang w:eastAsia="en-GB"/>
        </w:rPr>
        <w:t>potential</w:t>
      </w:r>
      <w:r w:rsidR="00585BA7" w:rsidRPr="00CC7BA4">
        <w:rPr>
          <w:noProof/>
          <w:highlight w:val="yellow"/>
          <w:lang w:eastAsia="en-GB"/>
        </w:rPr>
        <w:t xml:space="preserve"> </w:t>
      </w:r>
      <w:r w:rsidRPr="00CC7BA4">
        <w:rPr>
          <w:noProof/>
          <w:highlight w:val="yellow"/>
          <w:lang w:eastAsia="en-GB"/>
        </w:rPr>
        <w:t xml:space="preserve">mechanism of </w:t>
      </w:r>
      <w:r w:rsidRPr="00CC7BA4">
        <w:rPr>
          <w:i/>
          <w:noProof/>
          <w:highlight w:val="yellow"/>
          <w:lang w:eastAsia="en-GB"/>
        </w:rPr>
        <w:t>LILRB5</w:t>
      </w:r>
      <w:r w:rsidRPr="00CC7BA4">
        <w:rPr>
          <w:noProof/>
          <w:highlight w:val="yellow"/>
          <w:lang w:eastAsia="en-GB"/>
        </w:rPr>
        <w:t xml:space="preserve"> in the repair and regeneration of skeletal muscle cells</w:t>
      </w:r>
      <w:r>
        <w:rPr>
          <w:noProof/>
          <w:lang w:eastAsia="en-GB"/>
        </w:rPr>
        <w:t xml:space="preserve"> </w:t>
      </w:r>
    </w:p>
    <w:p w14:paraId="333ABEFE" w14:textId="73477D90" w:rsidR="00EB16B0" w:rsidRDefault="00A45C54" w:rsidP="00EB16B0">
      <w:pPr>
        <w:keepNext/>
      </w:pPr>
      <w:r>
        <w:rPr>
          <w:noProof/>
          <w:lang w:val="en-US"/>
        </w:rPr>
        <w:drawing>
          <wp:inline distT="0" distB="0" distL="0" distR="0" wp14:anchorId="18A8E9F6" wp14:editId="19A61B0E">
            <wp:extent cx="6872982" cy="1076325"/>
            <wp:effectExtent l="19050" t="19050" r="2349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882450" cy="1077808"/>
                    </a:xfrm>
                    <a:prstGeom prst="rect">
                      <a:avLst/>
                    </a:prstGeom>
                    <a:ln w="3175">
                      <a:solidFill>
                        <a:schemeClr val="tx1"/>
                      </a:solidFill>
                    </a:ln>
                  </pic:spPr>
                </pic:pic>
              </a:graphicData>
            </a:graphic>
          </wp:inline>
        </w:drawing>
      </w:r>
    </w:p>
    <w:p w14:paraId="5E4DEAC2" w14:textId="3E537051" w:rsidR="00EB16B0" w:rsidRDefault="00EB16B0" w:rsidP="00EB16B0">
      <w:pPr>
        <w:pStyle w:val="Caption"/>
        <w:jc w:val="left"/>
      </w:pPr>
      <w:r w:rsidRPr="00CC7BA4">
        <w:rPr>
          <w:highlight w:val="yellow"/>
        </w:rPr>
        <w:t xml:space="preserve">Supplementary Figure </w:t>
      </w:r>
      <w:r w:rsidRPr="00CC7BA4">
        <w:rPr>
          <w:highlight w:val="yellow"/>
        </w:rPr>
        <w:fldChar w:fldCharType="begin"/>
      </w:r>
      <w:r w:rsidRPr="00CC7BA4">
        <w:rPr>
          <w:highlight w:val="yellow"/>
        </w:rPr>
        <w:instrText xml:space="preserve"> SEQ Figure \* ARABIC </w:instrText>
      </w:r>
      <w:r w:rsidRPr="00CC7BA4">
        <w:rPr>
          <w:highlight w:val="yellow"/>
        </w:rPr>
        <w:fldChar w:fldCharType="separate"/>
      </w:r>
      <w:r w:rsidRPr="00CC7BA4">
        <w:rPr>
          <w:noProof/>
          <w:highlight w:val="yellow"/>
        </w:rPr>
        <w:t>7</w:t>
      </w:r>
      <w:r w:rsidRPr="00CC7BA4">
        <w:rPr>
          <w:highlight w:val="yellow"/>
        </w:rPr>
        <w:fldChar w:fldCharType="end"/>
      </w:r>
      <w:r w:rsidRPr="00CC7BA4">
        <w:rPr>
          <w:highlight w:val="yellow"/>
        </w:rPr>
        <w:t xml:space="preserve">. </w:t>
      </w:r>
      <w:proofErr w:type="gramStart"/>
      <w:r w:rsidRPr="00CC7BA4">
        <w:rPr>
          <w:highlight w:val="yellow"/>
        </w:rPr>
        <w:t>Illustration outlining the</w:t>
      </w:r>
      <w:r w:rsidR="00A82997">
        <w:rPr>
          <w:highlight w:val="yellow"/>
        </w:rPr>
        <w:t xml:space="preserve"> potential</w:t>
      </w:r>
      <w:r w:rsidRPr="00CC7BA4">
        <w:rPr>
          <w:highlight w:val="yellow"/>
        </w:rPr>
        <w:t xml:space="preserve"> mechanism for </w:t>
      </w:r>
      <w:r w:rsidRPr="00CC7BA4">
        <w:rPr>
          <w:i/>
          <w:highlight w:val="yellow"/>
        </w:rPr>
        <w:t>LILRB5</w:t>
      </w:r>
      <w:r w:rsidRPr="00CC7BA4">
        <w:rPr>
          <w:highlight w:val="yellow"/>
        </w:rPr>
        <w:t xml:space="preserve"> and statin involvement in muscle repair and regeneration.</w:t>
      </w:r>
      <w:proofErr w:type="gramEnd"/>
      <w:r w:rsidR="00F96F42" w:rsidRPr="00CC7BA4">
        <w:rPr>
          <w:highlight w:val="yellow"/>
        </w:rPr>
        <w:t xml:space="preserve"> </w:t>
      </w:r>
      <w:r w:rsidR="00C60C4F" w:rsidRPr="00CC7BA4">
        <w:rPr>
          <w:highlight w:val="yellow"/>
        </w:rPr>
        <w:t xml:space="preserve"> </w:t>
      </w:r>
      <w:r w:rsidR="007656FF" w:rsidRPr="00CC7BA4">
        <w:rPr>
          <w:highlight w:val="yellow"/>
        </w:rPr>
        <w:t>T</w:t>
      </w:r>
      <w:r w:rsidR="00F96F42" w:rsidRPr="00CC7BA4">
        <w:rPr>
          <w:highlight w:val="yellow"/>
        </w:rPr>
        <w:t xml:space="preserve">reg cells are crucial in </w:t>
      </w:r>
      <w:r w:rsidR="007656FF" w:rsidRPr="00CC7BA4">
        <w:rPr>
          <w:highlight w:val="yellow"/>
        </w:rPr>
        <w:t xml:space="preserve">the </w:t>
      </w:r>
      <w:r w:rsidR="00F96F42" w:rsidRPr="00CC7BA4">
        <w:rPr>
          <w:highlight w:val="yellow"/>
        </w:rPr>
        <w:t xml:space="preserve">repair and regeneration of muscle cells. Foxp3 is a transcription factor that regulates Treg cell immune-suppressive activity. </w:t>
      </w:r>
      <w:r w:rsidR="007656FF" w:rsidRPr="00CC7BA4">
        <w:rPr>
          <w:highlight w:val="yellow"/>
        </w:rPr>
        <w:t xml:space="preserve">Those with the </w:t>
      </w:r>
      <w:r w:rsidR="007656FF" w:rsidRPr="00CC7BA4">
        <w:rPr>
          <w:i/>
          <w:highlight w:val="yellow"/>
        </w:rPr>
        <w:t xml:space="preserve">LILRB5 </w:t>
      </w:r>
      <w:r w:rsidR="007656FF" w:rsidRPr="00CC7BA4">
        <w:rPr>
          <w:highlight w:val="yellow"/>
        </w:rPr>
        <w:t xml:space="preserve">Asp247 (risky) genotype have reduced </w:t>
      </w:r>
      <w:r w:rsidR="00F96F42" w:rsidRPr="00CC7BA4">
        <w:rPr>
          <w:i/>
          <w:highlight w:val="yellow"/>
        </w:rPr>
        <w:t>FOXP3</w:t>
      </w:r>
      <w:r w:rsidR="00F96F42" w:rsidRPr="00CC7BA4">
        <w:rPr>
          <w:highlight w:val="yellow"/>
        </w:rPr>
        <w:t xml:space="preserve"> expression</w:t>
      </w:r>
      <w:r w:rsidR="00585BA7" w:rsidRPr="00CC7BA4">
        <w:rPr>
          <w:highlight w:val="yellow"/>
        </w:rPr>
        <w:t xml:space="preserve"> in the spleen</w:t>
      </w:r>
      <w:r w:rsidRPr="00CC7BA4">
        <w:rPr>
          <w:highlight w:val="yellow"/>
        </w:rPr>
        <w:t xml:space="preserve"> compared</w:t>
      </w:r>
      <w:r w:rsidR="00585BA7" w:rsidRPr="00CC7BA4">
        <w:rPr>
          <w:highlight w:val="yellow"/>
        </w:rPr>
        <w:t xml:space="preserve"> to those with Gly247X genotype. Statins also have</w:t>
      </w:r>
      <w:r w:rsidR="00A82997">
        <w:rPr>
          <w:highlight w:val="yellow"/>
        </w:rPr>
        <w:t xml:space="preserve"> been reported to have</w:t>
      </w:r>
      <w:r w:rsidR="00585BA7" w:rsidRPr="00CC7BA4">
        <w:rPr>
          <w:highlight w:val="yellow"/>
        </w:rPr>
        <w:t xml:space="preserve"> an effect on the number and suppressive function of CD4+Foxp3+Treg cells</w:t>
      </w:r>
      <w:r w:rsidR="00585BA7" w:rsidRPr="00A82997">
        <w:rPr>
          <w:highlight w:val="yellow"/>
        </w:rPr>
        <w:t xml:space="preserve">. </w:t>
      </w:r>
      <w:r w:rsidR="00A82997" w:rsidRPr="00A82997">
        <w:rPr>
          <w:highlight w:val="yellow"/>
        </w:rPr>
        <w:t xml:space="preserve">  This hypothesis will have to be investigated further in detailed recruit by genotype studies.</w:t>
      </w:r>
    </w:p>
    <w:p w14:paraId="683CA8C5" w14:textId="476883AA" w:rsidR="00596BEB" w:rsidRPr="00596BEB" w:rsidRDefault="00596BEB" w:rsidP="00596BEB">
      <w:pPr>
        <w:rPr>
          <w:rStyle w:val="SubtleEmphasis"/>
          <w:lang w:val="en-US"/>
        </w:rPr>
      </w:pPr>
      <w:r w:rsidRPr="00687DED">
        <w:rPr>
          <w:rStyle w:val="SubtleEmphasis"/>
          <w:highlight w:val="yellow"/>
        </w:rPr>
        <w:t xml:space="preserve">Foxp3: </w:t>
      </w:r>
      <w:proofErr w:type="spellStart"/>
      <w:r w:rsidRPr="00687DED">
        <w:rPr>
          <w:rStyle w:val="SubtleEmphasis"/>
          <w:highlight w:val="yellow"/>
        </w:rPr>
        <w:t>Forkhead</w:t>
      </w:r>
      <w:proofErr w:type="spellEnd"/>
      <w:r w:rsidRPr="00687DED">
        <w:rPr>
          <w:rStyle w:val="SubtleEmphasis"/>
          <w:highlight w:val="yellow"/>
        </w:rPr>
        <w:t xml:space="preserve"> box P3, Treg: T regulator, LILRB5: Leukocyte Immunoglob</w:t>
      </w:r>
      <w:bookmarkStart w:id="5" w:name="_GoBack"/>
      <w:bookmarkEnd w:id="5"/>
      <w:r w:rsidRPr="00687DED">
        <w:rPr>
          <w:rStyle w:val="SubtleEmphasis"/>
          <w:highlight w:val="yellow"/>
        </w:rPr>
        <w:t>ulin-like Receptor subfamily B</w:t>
      </w:r>
    </w:p>
    <w:p w14:paraId="1E2F1FF2" w14:textId="77777777" w:rsidR="00DA21F7" w:rsidRPr="00BD28F2" w:rsidRDefault="00DA21F7" w:rsidP="00DA21F7">
      <w:pPr>
        <w:pStyle w:val="Heading2"/>
      </w:pPr>
      <w:r w:rsidRPr="00BD28F2">
        <w:rPr>
          <w:i/>
        </w:rPr>
        <w:lastRenderedPageBreak/>
        <w:t>Cis</w:t>
      </w:r>
      <w:r>
        <w:t xml:space="preserve">-eQTL effect of Asp247Gly variant on </w:t>
      </w:r>
      <w:r>
        <w:rPr>
          <w:i/>
        </w:rPr>
        <w:t xml:space="preserve">LILRB5 </w:t>
      </w:r>
      <w:r>
        <w:t>expression in the spleen</w:t>
      </w:r>
    </w:p>
    <w:p w14:paraId="10E95A16" w14:textId="77777777" w:rsidR="00DA21F7" w:rsidRDefault="00DA21F7" w:rsidP="00DA21F7">
      <w:pPr>
        <w:pStyle w:val="Caption"/>
        <w:jc w:val="left"/>
      </w:pPr>
      <w:r>
        <w:rPr>
          <w:noProof/>
        </w:rPr>
        <w:drawing>
          <wp:inline distT="0" distB="0" distL="0" distR="0" wp14:anchorId="08043125" wp14:editId="4B076E7A">
            <wp:extent cx="3762000" cy="32983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762000" cy="3298310"/>
                    </a:xfrm>
                    <a:prstGeom prst="rect">
                      <a:avLst/>
                    </a:prstGeom>
                  </pic:spPr>
                </pic:pic>
              </a:graphicData>
            </a:graphic>
          </wp:inline>
        </w:drawing>
      </w:r>
    </w:p>
    <w:p w14:paraId="6331C94B" w14:textId="77777777" w:rsidR="00DA21F7" w:rsidRPr="009F47F7" w:rsidRDefault="00DA21F7" w:rsidP="00DA21F7">
      <w:pPr>
        <w:pStyle w:val="Caption"/>
        <w:jc w:val="left"/>
      </w:pPr>
      <w:r>
        <w:t xml:space="preserve">Supplementary Figure </w:t>
      </w:r>
      <w:r>
        <w:fldChar w:fldCharType="begin"/>
      </w:r>
      <w:r>
        <w:instrText xml:space="preserve"> SEQ Figure \* ARABIC </w:instrText>
      </w:r>
      <w:r>
        <w:fldChar w:fldCharType="separate"/>
      </w:r>
      <w:r w:rsidR="00EB16B0">
        <w:rPr>
          <w:noProof/>
        </w:rPr>
        <w:t>8</w:t>
      </w:r>
      <w:r>
        <w:fldChar w:fldCharType="end"/>
      </w:r>
      <w:r>
        <w:t xml:space="preserve">. Box plot showing the eQTL effect of rs12975366 on </w:t>
      </w:r>
      <w:r>
        <w:rPr>
          <w:i/>
        </w:rPr>
        <w:t xml:space="preserve">LILRB5 </w:t>
      </w:r>
      <w:r>
        <w:t>expression in the spleen (</w:t>
      </w:r>
      <w:r>
        <w:rPr>
          <w:rFonts w:cs="Times"/>
          <w:lang w:val="en-GB"/>
        </w:rPr>
        <w:t>β</w:t>
      </w:r>
      <w:r>
        <w:rPr>
          <w:lang w:val="en-GB"/>
        </w:rPr>
        <w:t xml:space="preserve"> = -0.28, SE = 0.13, </w:t>
      </w:r>
      <w:r>
        <w:rPr>
          <w:i/>
          <w:lang w:val="en-GB"/>
        </w:rPr>
        <w:t>P-</w:t>
      </w:r>
      <w:r>
        <w:rPr>
          <w:lang w:val="en-GB"/>
        </w:rPr>
        <w:t>value = 0.04).</w:t>
      </w:r>
    </w:p>
    <w:p w14:paraId="34543983" w14:textId="77777777" w:rsidR="00DA21F7" w:rsidRPr="00DA21F7" w:rsidRDefault="00DA21F7" w:rsidP="00DA21F7"/>
    <w:p w14:paraId="4AE6A9FD" w14:textId="1885B843" w:rsidR="00BD28F2" w:rsidRDefault="00BD28F2" w:rsidP="00BD28F2">
      <w:pPr>
        <w:pStyle w:val="Heading2"/>
        <w:rPr>
          <w:lang w:val="en-US"/>
        </w:rPr>
      </w:pPr>
      <w:r>
        <w:rPr>
          <w:lang w:val="en-US"/>
        </w:rPr>
        <w:t xml:space="preserve">Strongest eQTL for </w:t>
      </w:r>
      <w:r>
        <w:rPr>
          <w:i/>
          <w:lang w:val="en-US"/>
        </w:rPr>
        <w:t xml:space="preserve">LILRB5 </w:t>
      </w:r>
      <w:r>
        <w:rPr>
          <w:lang w:val="en-US"/>
        </w:rPr>
        <w:t xml:space="preserve">in whole blood: </w:t>
      </w:r>
      <w:r w:rsidRPr="00BD28F2">
        <w:rPr>
          <w:lang w:val="en-US"/>
        </w:rPr>
        <w:t>rs3852892</w:t>
      </w:r>
      <w:r>
        <w:rPr>
          <w:lang w:val="en-US"/>
        </w:rPr>
        <w:t xml:space="preserve"> </w:t>
      </w:r>
      <w:r>
        <w:rPr>
          <w:lang w:val="en-US"/>
        </w:rPr>
        <w:fldChar w:fldCharType="begin" w:fldLock="1"/>
      </w:r>
      <w:r w:rsidR="005070CD">
        <w:rPr>
          <w:lang w:val="en-US"/>
        </w:rPr>
        <w:instrText>ADDIN CSL_CITATION { "citationItems" : [ { "id" : "ITEM-1", "itemData" : { "DOI" : "10.1126/science.1262110", "ISSN" : "1095-9203 (Electronic)", "PMID" : "25954001", "abstract" : "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 "container-title" : "Science (New York, N.Y.)", "id" : "ITEM-1", "issue" : "6235", "issued" : { "date-parts" : [ [ "2015", "5" ] ] }, "language" : "eng", "page" : "648-660", "publisher-place" : "United States", "title" : "Human genomics. The Genotype-Tissue Expression (GTEx) pilot analysis: multitissue gene regulation in humans.", "type" : "article-journal", "volume" : "348" }, "uris" : [ "http://www.mendeley.com/documents/?uuid=3a083e79-5e6b-438f-b5c6-fe1efb0a47af" ] }, { "id" : "ITEM-2", "itemData" : { "DOI" : "10.1089/bio.2015.29031.hmm", "ISSN" : "1947-5543 (Electronic)", "PMID" : "26484569", "author" : [ { "dropping-particle" : "", "family" : "Carithers", "given" : "Latarsha J", "non-dropping-particle" : "", "parse-names" : false, "suffix" : "" }, { "dropping-particle" : "", "family" : "Moore", "given" : "Helen M", "non-dropping-particle" : "", "parse-names" : false, "suffix" : "" } ], "container-title" : "Biopreservation and biobanking", "id" : "ITEM-2", "issue" : "5", "issued" : { "date-parts" : [ [ "2015", "10" ] ] }, "language" : "eng", "page" : "307-308", "publisher-place" : "United States", "title" : "The Genotype-Tissue Expression (GTEx) Project.", "type" : "article", "volume" : "13" }, "uris" : [ "http://www.mendeley.com/documents/?uuid=162387fa-16fd-4797-b914-f39f449c3e11" ] } ], "mendeley" : { "formattedCitation" : "&lt;sup&gt;22,23&lt;/sup&gt;", "plainTextFormattedCitation" : "22,23", "previouslyFormattedCitation" : "&lt;sup&gt;20,21&lt;/sup&gt;" }, "properties" : { "noteIndex" : 0 }, "schema" : "https://github.com/citation-style-language/schema/raw/master/csl-citation.json" }</w:instrText>
      </w:r>
      <w:r>
        <w:rPr>
          <w:lang w:val="en-US"/>
        </w:rPr>
        <w:fldChar w:fldCharType="separate"/>
      </w:r>
      <w:r w:rsidR="005070CD" w:rsidRPr="005070CD">
        <w:rPr>
          <w:noProof/>
          <w:vertAlign w:val="superscript"/>
          <w:lang w:val="en-US"/>
        </w:rPr>
        <w:t>22,23</w:t>
      </w:r>
      <w:r>
        <w:rPr>
          <w:lang w:val="en-US"/>
        </w:rPr>
        <w:fldChar w:fldCharType="end"/>
      </w:r>
    </w:p>
    <w:p w14:paraId="5E13858B" w14:textId="77777777" w:rsidR="00B80CFD" w:rsidRDefault="00B80CFD" w:rsidP="00B80CFD">
      <w:pPr>
        <w:keepNext/>
      </w:pPr>
      <w:r>
        <w:rPr>
          <w:noProof/>
          <w:lang w:val="en-US"/>
        </w:rPr>
        <w:drawing>
          <wp:inline distT="0" distB="0" distL="0" distR="0" wp14:anchorId="007EEE8B" wp14:editId="63DA746D">
            <wp:extent cx="3762000" cy="329760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762000" cy="3297600"/>
                    </a:xfrm>
                    <a:prstGeom prst="rect">
                      <a:avLst/>
                    </a:prstGeom>
                  </pic:spPr>
                </pic:pic>
              </a:graphicData>
            </a:graphic>
          </wp:inline>
        </w:drawing>
      </w:r>
    </w:p>
    <w:p w14:paraId="5962C496" w14:textId="750E01B1" w:rsidR="00BD28F2" w:rsidRDefault="00B80CFD" w:rsidP="00B80CFD">
      <w:pPr>
        <w:pStyle w:val="Caption"/>
        <w:jc w:val="left"/>
        <w:rPr>
          <w:lang w:val="en-GB"/>
        </w:rPr>
      </w:pPr>
      <w:r>
        <w:t xml:space="preserve">Supplementary Figure </w:t>
      </w:r>
      <w:r>
        <w:fldChar w:fldCharType="begin"/>
      </w:r>
      <w:r>
        <w:instrText xml:space="preserve"> SEQ Figure \* ARABIC </w:instrText>
      </w:r>
      <w:r>
        <w:fldChar w:fldCharType="separate"/>
      </w:r>
      <w:r w:rsidR="00EB16B0">
        <w:rPr>
          <w:noProof/>
        </w:rPr>
        <w:t>9</w:t>
      </w:r>
      <w:r>
        <w:fldChar w:fldCharType="end"/>
      </w:r>
      <w:r>
        <w:t xml:space="preserve">. Box plot showing the eQTL effect of rs3852892 on </w:t>
      </w:r>
      <w:r>
        <w:rPr>
          <w:i/>
        </w:rPr>
        <w:t xml:space="preserve">LILRB5 </w:t>
      </w:r>
      <w:r>
        <w:t>expression in whole blood (</w:t>
      </w:r>
      <w:r>
        <w:rPr>
          <w:rFonts w:cs="Times"/>
          <w:lang w:val="en-GB"/>
        </w:rPr>
        <w:t>β</w:t>
      </w:r>
      <w:r>
        <w:rPr>
          <w:lang w:val="en-GB"/>
        </w:rPr>
        <w:t xml:space="preserve"> = 0.98, SE = 0.07, </w:t>
      </w:r>
      <w:r>
        <w:rPr>
          <w:i/>
          <w:lang w:val="en-GB"/>
        </w:rPr>
        <w:t>P-</w:t>
      </w:r>
      <w:r>
        <w:rPr>
          <w:lang w:val="en-GB"/>
        </w:rPr>
        <w:t>value = 8x10</w:t>
      </w:r>
      <w:r>
        <w:rPr>
          <w:vertAlign w:val="superscript"/>
          <w:lang w:val="en-GB"/>
        </w:rPr>
        <w:t>-36</w:t>
      </w:r>
      <w:r w:rsidR="009F47F7">
        <w:rPr>
          <w:lang w:val="en-GB"/>
        </w:rPr>
        <w:t>)</w:t>
      </w:r>
      <w:r>
        <w:rPr>
          <w:lang w:val="en-GB"/>
        </w:rPr>
        <w:t>.</w:t>
      </w:r>
    </w:p>
    <w:p w14:paraId="3563CDB3" w14:textId="177F136D" w:rsidR="00BD28F2" w:rsidRDefault="00BD28F2">
      <w:pPr>
        <w:rPr>
          <w:rFonts w:ascii="Times" w:eastAsiaTheme="minorEastAsia" w:hAnsi="Times"/>
          <w:b/>
          <w:bCs/>
          <w:sz w:val="18"/>
          <w:szCs w:val="18"/>
        </w:rPr>
      </w:pPr>
    </w:p>
    <w:p w14:paraId="2ECBA332" w14:textId="4D1AE777" w:rsidR="00BD28F2" w:rsidRDefault="00BD28F2" w:rsidP="00BD28F2">
      <w:pPr>
        <w:pStyle w:val="Heading2"/>
        <w:rPr>
          <w:lang w:val="en-US"/>
        </w:rPr>
      </w:pPr>
      <w:r>
        <w:rPr>
          <w:lang w:val="en-US"/>
        </w:rPr>
        <w:lastRenderedPageBreak/>
        <w:t xml:space="preserve">Strongest eQTL for </w:t>
      </w:r>
      <w:r>
        <w:rPr>
          <w:i/>
          <w:lang w:val="en-US"/>
        </w:rPr>
        <w:t xml:space="preserve">LILRB5 </w:t>
      </w:r>
      <w:r>
        <w:rPr>
          <w:lang w:val="en-US"/>
        </w:rPr>
        <w:t xml:space="preserve">in the spleen: rs1408812 </w:t>
      </w:r>
      <w:r>
        <w:rPr>
          <w:lang w:val="en-US"/>
        </w:rPr>
        <w:fldChar w:fldCharType="begin" w:fldLock="1"/>
      </w:r>
      <w:r w:rsidR="005070CD">
        <w:rPr>
          <w:lang w:val="en-US"/>
        </w:rPr>
        <w:instrText>ADDIN CSL_CITATION { "citationItems" : [ { "id" : "ITEM-1", "itemData" : { "DOI" : "10.1126/science.1262110", "ISSN" : "1095-9203 (Electronic)", "PMID" : "25954001", "abstract" : "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 "container-title" : "Science (New York, N.Y.)", "id" : "ITEM-1", "issue" : "6235", "issued" : { "date-parts" : [ [ "2015", "5" ] ] }, "language" : "eng", "page" : "648-660", "publisher-place" : "United States", "title" : "Human genomics. The Genotype-Tissue Expression (GTEx) pilot analysis: multitissue gene regulation in humans.", "type" : "article-journal", "volume" : "348" }, "uris" : [ "http://www.mendeley.com/documents/?uuid=3a083e79-5e6b-438f-b5c6-fe1efb0a47af" ] }, { "id" : "ITEM-2", "itemData" : { "DOI" : "10.1089/bio.2015.29031.hmm", "ISSN" : "1947-5543 (Electronic)", "PMID" : "26484569", "author" : [ { "dropping-particle" : "", "family" : "Carithers", "given" : "Latarsha J", "non-dropping-particle" : "", "parse-names" : false, "suffix" : "" }, { "dropping-particle" : "", "family" : "Moore", "given" : "Helen M", "non-dropping-particle" : "", "parse-names" : false, "suffix" : "" } ], "container-title" : "Biopreservation and biobanking", "id" : "ITEM-2", "issue" : "5", "issued" : { "date-parts" : [ [ "2015", "10" ] ] }, "language" : "eng", "page" : "307-308", "publisher-place" : "United States", "title" : "The Genotype-Tissue Expression (GTEx) Project.", "type" : "article", "volume" : "13" }, "uris" : [ "http://www.mendeley.com/documents/?uuid=162387fa-16fd-4797-b914-f39f449c3e11" ] } ], "mendeley" : { "formattedCitation" : "&lt;sup&gt;22,23&lt;/sup&gt;", "plainTextFormattedCitation" : "22,23", "previouslyFormattedCitation" : "&lt;sup&gt;20,21&lt;/sup&gt;" }, "properties" : { "noteIndex" : 0 }, "schema" : "https://github.com/citation-style-language/schema/raw/master/csl-citation.json" }</w:instrText>
      </w:r>
      <w:r>
        <w:rPr>
          <w:lang w:val="en-US"/>
        </w:rPr>
        <w:fldChar w:fldCharType="separate"/>
      </w:r>
      <w:r w:rsidR="005070CD" w:rsidRPr="005070CD">
        <w:rPr>
          <w:noProof/>
          <w:vertAlign w:val="superscript"/>
          <w:lang w:val="en-US"/>
        </w:rPr>
        <w:t>22,23</w:t>
      </w:r>
      <w:r>
        <w:rPr>
          <w:lang w:val="en-US"/>
        </w:rPr>
        <w:fldChar w:fldCharType="end"/>
      </w:r>
    </w:p>
    <w:p w14:paraId="68854925" w14:textId="77777777" w:rsidR="009F47F7" w:rsidRDefault="009F47F7" w:rsidP="009F47F7">
      <w:pPr>
        <w:keepNext/>
      </w:pPr>
      <w:r>
        <w:rPr>
          <w:noProof/>
          <w:lang w:val="en-US"/>
        </w:rPr>
        <w:drawing>
          <wp:inline distT="0" distB="0" distL="0" distR="0" wp14:anchorId="7D6D36DD" wp14:editId="6A0B9C03">
            <wp:extent cx="3762000" cy="351110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762000" cy="3511104"/>
                    </a:xfrm>
                    <a:prstGeom prst="rect">
                      <a:avLst/>
                    </a:prstGeom>
                  </pic:spPr>
                </pic:pic>
              </a:graphicData>
            </a:graphic>
          </wp:inline>
        </w:drawing>
      </w:r>
    </w:p>
    <w:p w14:paraId="2CBD6492" w14:textId="52FE636E" w:rsidR="009F47F7" w:rsidRDefault="009F47F7" w:rsidP="009F47F7">
      <w:pPr>
        <w:pStyle w:val="Caption"/>
        <w:jc w:val="left"/>
        <w:rPr>
          <w:lang w:val="en-GB"/>
        </w:rPr>
      </w:pPr>
      <w:r>
        <w:t xml:space="preserve">Supplementary Figure </w:t>
      </w:r>
      <w:r>
        <w:fldChar w:fldCharType="begin"/>
      </w:r>
      <w:r>
        <w:instrText xml:space="preserve"> SEQ Figure \* ARABIC </w:instrText>
      </w:r>
      <w:r>
        <w:fldChar w:fldCharType="separate"/>
      </w:r>
      <w:r w:rsidR="00EB16B0">
        <w:rPr>
          <w:noProof/>
        </w:rPr>
        <w:t>10</w:t>
      </w:r>
      <w:r>
        <w:fldChar w:fldCharType="end"/>
      </w:r>
      <w:r>
        <w:t xml:space="preserve">. Box plot showing the eQTL effect of rs1408812 on </w:t>
      </w:r>
      <w:r>
        <w:rPr>
          <w:i/>
        </w:rPr>
        <w:t xml:space="preserve">LILRB5 </w:t>
      </w:r>
      <w:r>
        <w:t>expression in skeletal muscle (</w:t>
      </w:r>
      <w:r>
        <w:rPr>
          <w:rFonts w:cs="Times"/>
          <w:lang w:val="en-GB"/>
        </w:rPr>
        <w:t>β</w:t>
      </w:r>
      <w:r>
        <w:rPr>
          <w:lang w:val="en-GB"/>
        </w:rPr>
        <w:t xml:space="preserve"> = -0.39</w:t>
      </w:r>
      <w:r w:rsidR="00451AA9">
        <w:rPr>
          <w:lang w:val="en-GB"/>
        </w:rPr>
        <w:t>, SE = 0.08</w:t>
      </w:r>
      <w:r>
        <w:rPr>
          <w:lang w:val="en-GB"/>
        </w:rPr>
        <w:t xml:space="preserve">, </w:t>
      </w:r>
      <w:r>
        <w:rPr>
          <w:i/>
          <w:lang w:val="en-GB"/>
        </w:rPr>
        <w:t>P-</w:t>
      </w:r>
      <w:r>
        <w:rPr>
          <w:lang w:val="en-GB"/>
        </w:rPr>
        <w:t xml:space="preserve">value = </w:t>
      </w:r>
      <w:r w:rsidR="00451AA9">
        <w:rPr>
          <w:lang w:val="en-GB"/>
        </w:rPr>
        <w:t>7</w:t>
      </w:r>
      <w:r>
        <w:rPr>
          <w:lang w:val="en-GB"/>
        </w:rPr>
        <w:t>x10</w:t>
      </w:r>
      <w:r w:rsidR="00451AA9">
        <w:rPr>
          <w:vertAlign w:val="superscript"/>
          <w:lang w:val="en-GB"/>
        </w:rPr>
        <w:t>-</w:t>
      </w:r>
      <w:r>
        <w:rPr>
          <w:vertAlign w:val="superscript"/>
          <w:lang w:val="en-GB"/>
        </w:rPr>
        <w:t>6</w:t>
      </w:r>
      <w:r>
        <w:rPr>
          <w:lang w:val="en-GB"/>
        </w:rPr>
        <w:t>).</w:t>
      </w:r>
    </w:p>
    <w:p w14:paraId="48072A06" w14:textId="77777777" w:rsidR="009C7EE2" w:rsidRDefault="009C7EE2">
      <w:r>
        <w:br w:type="page"/>
      </w:r>
    </w:p>
    <w:p w14:paraId="296771E2" w14:textId="0B74B47F" w:rsidR="009C7EE2" w:rsidRDefault="009C7EE2" w:rsidP="009C7EE2">
      <w:pPr>
        <w:pStyle w:val="Heading1"/>
        <w:rPr>
          <w:i/>
        </w:rPr>
      </w:pPr>
      <w:r>
        <w:lastRenderedPageBreak/>
        <w:t xml:space="preserve">Supplementary Results 4: Interaction between </w:t>
      </w:r>
      <w:r>
        <w:rPr>
          <w:i/>
        </w:rPr>
        <w:t>SLCO1B1 genotypes and LILRB5 Asp247Gly</w:t>
      </w:r>
    </w:p>
    <w:p w14:paraId="565CD534" w14:textId="6547867F" w:rsidR="009C7EE2" w:rsidRPr="00C73BBA" w:rsidRDefault="0028202E" w:rsidP="009C7EE2">
      <w:r w:rsidRPr="001850BA">
        <w:rPr>
          <w:highlight w:val="yellow"/>
        </w:rPr>
        <w:t xml:space="preserve">Both the </w:t>
      </w:r>
      <w:r w:rsidRPr="001850BA">
        <w:rPr>
          <w:i/>
          <w:highlight w:val="yellow"/>
        </w:rPr>
        <w:t>SLCO1B1</w:t>
      </w:r>
      <w:r w:rsidRPr="001850BA">
        <w:rPr>
          <w:highlight w:val="yellow"/>
        </w:rPr>
        <w:t xml:space="preserve"> diplotype and the </w:t>
      </w:r>
      <w:proofErr w:type="gramStart"/>
      <w:r w:rsidRPr="001850BA">
        <w:rPr>
          <w:i/>
          <w:highlight w:val="yellow"/>
        </w:rPr>
        <w:t>LILRB5</w:t>
      </w:r>
      <w:r w:rsidRPr="001850BA">
        <w:rPr>
          <w:highlight w:val="yellow"/>
        </w:rPr>
        <w:t xml:space="preserve">  Asp247Gly</w:t>
      </w:r>
      <w:proofErr w:type="gramEnd"/>
      <w:r w:rsidRPr="001850BA">
        <w:rPr>
          <w:highlight w:val="yellow"/>
        </w:rPr>
        <w:t xml:space="preserve"> genotype were placed in a model together. Both were significantly associated with General Statin Intolerance (GSI) and Low Dose Intolerance (LDI). Interestingly, the beta estimate for the </w:t>
      </w:r>
      <w:r w:rsidRPr="001850BA">
        <w:rPr>
          <w:i/>
          <w:highlight w:val="yellow"/>
        </w:rPr>
        <w:t>LILRB5</w:t>
      </w:r>
      <w:r w:rsidRPr="001850BA">
        <w:rPr>
          <w:highlight w:val="yellow"/>
        </w:rPr>
        <w:t xml:space="preserve"> genotype was higher after adjusting for the </w:t>
      </w:r>
      <w:r w:rsidRPr="001850BA">
        <w:rPr>
          <w:i/>
          <w:highlight w:val="yellow"/>
        </w:rPr>
        <w:t>SLCO1B1</w:t>
      </w:r>
      <w:r w:rsidRPr="001850BA">
        <w:rPr>
          <w:highlight w:val="yellow"/>
        </w:rPr>
        <w:t xml:space="preserve"> diplotype.  In addition, a significant interaction term was observed for th</w:t>
      </w:r>
      <w:r w:rsidR="004A65AE" w:rsidRPr="001850BA">
        <w:rPr>
          <w:highlight w:val="yellow"/>
        </w:rPr>
        <w:t>ese genotypes for both intolerance groups.</w:t>
      </w:r>
      <w:r w:rsidR="00A81568" w:rsidRPr="001850BA">
        <w:rPr>
          <w:highlight w:val="yellow"/>
        </w:rPr>
        <w:t xml:space="preserve"> The interaction term can be interpreted</w:t>
      </w:r>
      <w:r w:rsidR="00F809AA" w:rsidRPr="001850BA">
        <w:rPr>
          <w:highlight w:val="yellow"/>
        </w:rPr>
        <w:t xml:space="preserve"> as </w:t>
      </w:r>
      <w:r w:rsidR="001E4743">
        <w:rPr>
          <w:highlight w:val="yellow"/>
        </w:rPr>
        <w:t xml:space="preserve">the increased risk being specifically seen in </w:t>
      </w:r>
      <w:r w:rsidR="00F809AA" w:rsidRPr="001850BA">
        <w:rPr>
          <w:highlight w:val="yellow"/>
        </w:rPr>
        <w:t xml:space="preserve">those </w:t>
      </w:r>
      <w:r w:rsidR="001E4743">
        <w:rPr>
          <w:highlight w:val="yellow"/>
        </w:rPr>
        <w:t xml:space="preserve">individuals </w:t>
      </w:r>
      <w:r w:rsidR="00F809AA" w:rsidRPr="001850BA">
        <w:rPr>
          <w:highlight w:val="yellow"/>
        </w:rPr>
        <w:t xml:space="preserve">with the </w:t>
      </w:r>
      <w:r w:rsidR="001E4743">
        <w:rPr>
          <w:highlight w:val="yellow"/>
        </w:rPr>
        <w:t>risk alleles</w:t>
      </w:r>
      <w:r w:rsidR="00F809AA" w:rsidRPr="001850BA">
        <w:rPr>
          <w:highlight w:val="yellow"/>
        </w:rPr>
        <w:t xml:space="preserve"> </w:t>
      </w:r>
      <w:r w:rsidR="00C73BBA" w:rsidRPr="001850BA">
        <w:rPr>
          <w:highlight w:val="yellow"/>
        </w:rPr>
        <w:t xml:space="preserve">at </w:t>
      </w:r>
      <w:r w:rsidR="001E4743">
        <w:rPr>
          <w:highlight w:val="yellow"/>
        </w:rPr>
        <w:t xml:space="preserve">both </w:t>
      </w:r>
      <w:r w:rsidR="00F809AA" w:rsidRPr="001850BA">
        <w:rPr>
          <w:i/>
          <w:highlight w:val="yellow"/>
        </w:rPr>
        <w:t xml:space="preserve">SLCO1B1 </w:t>
      </w:r>
      <w:r w:rsidR="00C73BBA" w:rsidRPr="001850BA">
        <w:rPr>
          <w:highlight w:val="yellow"/>
        </w:rPr>
        <w:t xml:space="preserve">and </w:t>
      </w:r>
      <w:r w:rsidR="00C73BBA" w:rsidRPr="001850BA">
        <w:rPr>
          <w:i/>
          <w:highlight w:val="yellow"/>
        </w:rPr>
        <w:t>LILRB5</w:t>
      </w:r>
      <w:r w:rsidR="001E4743">
        <w:rPr>
          <w:i/>
          <w:highlight w:val="yellow"/>
        </w:rPr>
        <w:t xml:space="preserve">. </w:t>
      </w:r>
      <w:r w:rsidR="001E4743" w:rsidRPr="001E4743">
        <w:rPr>
          <w:highlight w:val="yellow"/>
        </w:rPr>
        <w:t>However this needs to be confi</w:t>
      </w:r>
      <w:r w:rsidR="001E4743">
        <w:rPr>
          <w:highlight w:val="yellow"/>
        </w:rPr>
        <w:t>r</w:t>
      </w:r>
      <w:r w:rsidR="001E4743" w:rsidRPr="001E4743">
        <w:rPr>
          <w:highlight w:val="yellow"/>
        </w:rPr>
        <w:t>med in larger populations</w:t>
      </w:r>
    </w:p>
    <w:p w14:paraId="3F4F0584" w14:textId="5E3E99EB" w:rsidR="009C7EE2" w:rsidRDefault="009C7EE2" w:rsidP="009C7EE2">
      <w:pPr>
        <w:pStyle w:val="Caption"/>
      </w:pPr>
      <w:r>
        <w:t xml:space="preserve">Supplementary Table </w:t>
      </w:r>
      <w:r>
        <w:fldChar w:fldCharType="begin"/>
      </w:r>
      <w:r>
        <w:instrText xml:space="preserve"> SEQ Table \* ARABIC </w:instrText>
      </w:r>
      <w:r>
        <w:fldChar w:fldCharType="separate"/>
      </w:r>
      <w:r>
        <w:rPr>
          <w:noProof/>
        </w:rPr>
        <w:t>7</w:t>
      </w:r>
      <w:r>
        <w:fldChar w:fldCharType="end"/>
      </w:r>
      <w:r>
        <w:t xml:space="preserve">: Results of models adjusted for </w:t>
      </w:r>
      <w:r w:rsidRPr="009C7EE2">
        <w:rPr>
          <w:i/>
        </w:rPr>
        <w:t>SLCO1B1</w:t>
      </w:r>
      <w:r>
        <w:t xml:space="preserve"> genotypes and </w:t>
      </w:r>
      <w:r w:rsidRPr="009C7EE2">
        <w:rPr>
          <w:i/>
        </w:rPr>
        <w:t>LILRB5</w:t>
      </w:r>
      <w:r>
        <w:t xml:space="preserve"> Asp247Gly</w:t>
      </w:r>
    </w:p>
    <w:tbl>
      <w:tblPr>
        <w:tblStyle w:val="TableGrid"/>
        <w:tblW w:w="0" w:type="auto"/>
        <w:tblLook w:val="04A0" w:firstRow="1" w:lastRow="0" w:firstColumn="1" w:lastColumn="0" w:noHBand="0" w:noVBand="1"/>
      </w:tblPr>
      <w:tblGrid>
        <w:gridCol w:w="2324"/>
        <w:gridCol w:w="2015"/>
        <w:gridCol w:w="2317"/>
        <w:gridCol w:w="2123"/>
        <w:gridCol w:w="1903"/>
      </w:tblGrid>
      <w:tr w:rsidR="00D46BDD" w14:paraId="076E7AF1" w14:textId="4478EE0D" w:rsidTr="00CE3964">
        <w:tc>
          <w:tcPr>
            <w:tcW w:w="2324" w:type="dxa"/>
          </w:tcPr>
          <w:p w14:paraId="0C825CA4" w14:textId="77777777" w:rsidR="00D46BDD" w:rsidRDefault="00D46BDD" w:rsidP="00126A82">
            <w:pPr>
              <w:rPr>
                <w:rFonts w:eastAsia="Times New Roman"/>
              </w:rPr>
            </w:pPr>
            <w:r>
              <w:rPr>
                <w:rFonts w:eastAsia="Times New Roman"/>
              </w:rPr>
              <w:t>Phenotype\Genotype</w:t>
            </w:r>
          </w:p>
        </w:tc>
        <w:tc>
          <w:tcPr>
            <w:tcW w:w="2015" w:type="dxa"/>
          </w:tcPr>
          <w:p w14:paraId="0028C56A" w14:textId="77777777" w:rsidR="00D46BDD" w:rsidRDefault="00D46BDD" w:rsidP="00126A82">
            <w:pPr>
              <w:rPr>
                <w:rFonts w:eastAsia="Times New Roman"/>
              </w:rPr>
            </w:pPr>
            <w:r>
              <w:rPr>
                <w:rFonts w:eastAsia="Times New Roman"/>
              </w:rPr>
              <w:t xml:space="preserve">SLCO1B1 diplotype </w:t>
            </w:r>
          </w:p>
        </w:tc>
        <w:tc>
          <w:tcPr>
            <w:tcW w:w="2317" w:type="dxa"/>
          </w:tcPr>
          <w:p w14:paraId="372A3213" w14:textId="77777777" w:rsidR="00D46BDD" w:rsidRDefault="00D46BDD" w:rsidP="00126A82">
            <w:pPr>
              <w:rPr>
                <w:rFonts w:eastAsia="Times New Roman"/>
              </w:rPr>
            </w:pPr>
            <w:r>
              <w:rPr>
                <w:rFonts w:eastAsia="Times New Roman"/>
              </w:rPr>
              <w:t>LILRB5 genotype</w:t>
            </w:r>
          </w:p>
        </w:tc>
        <w:tc>
          <w:tcPr>
            <w:tcW w:w="4026" w:type="dxa"/>
            <w:gridSpan w:val="2"/>
          </w:tcPr>
          <w:p w14:paraId="6E5151C5" w14:textId="669ED6AF" w:rsidR="00D46BDD" w:rsidRDefault="00D46BDD" w:rsidP="00D46BDD">
            <w:pPr>
              <w:jc w:val="center"/>
              <w:rPr>
                <w:rFonts w:eastAsia="Times New Roman"/>
              </w:rPr>
            </w:pPr>
            <w:r>
              <w:rPr>
                <w:rFonts w:eastAsia="Times New Roman"/>
              </w:rPr>
              <w:t>Interaction term</w:t>
            </w:r>
          </w:p>
        </w:tc>
      </w:tr>
      <w:tr w:rsidR="001850BA" w14:paraId="002A3491" w14:textId="40BAE5BB" w:rsidTr="001850BA">
        <w:tc>
          <w:tcPr>
            <w:tcW w:w="2324" w:type="dxa"/>
          </w:tcPr>
          <w:p w14:paraId="346F23B4" w14:textId="77777777" w:rsidR="001850BA" w:rsidRDefault="001850BA" w:rsidP="00126A82">
            <w:pPr>
              <w:rPr>
                <w:rFonts w:eastAsia="Times New Roman"/>
              </w:rPr>
            </w:pPr>
          </w:p>
        </w:tc>
        <w:tc>
          <w:tcPr>
            <w:tcW w:w="4332" w:type="dxa"/>
            <w:gridSpan w:val="2"/>
          </w:tcPr>
          <w:p w14:paraId="26B9740E" w14:textId="77777777" w:rsidR="001850BA" w:rsidRDefault="001850BA" w:rsidP="00126A82">
            <w:pPr>
              <w:jc w:val="center"/>
              <w:rPr>
                <w:rFonts w:eastAsia="Times New Roman"/>
              </w:rPr>
            </w:pPr>
            <w:r>
              <w:rPr>
                <w:rFonts w:eastAsia="Times New Roman"/>
              </w:rPr>
              <w:t>OR (95% Confidence Interval)</w:t>
            </w:r>
          </w:p>
        </w:tc>
        <w:tc>
          <w:tcPr>
            <w:tcW w:w="2123" w:type="dxa"/>
          </w:tcPr>
          <w:p w14:paraId="33A5F163" w14:textId="77777777" w:rsidR="001850BA" w:rsidRDefault="001850BA" w:rsidP="00126A82">
            <w:pPr>
              <w:rPr>
                <w:rFonts w:eastAsia="Times New Roman"/>
              </w:rPr>
            </w:pPr>
            <w:r>
              <w:rPr>
                <w:rFonts w:eastAsia="Times New Roman"/>
              </w:rPr>
              <w:t>β estimate (Standard Error)</w:t>
            </w:r>
          </w:p>
        </w:tc>
        <w:tc>
          <w:tcPr>
            <w:tcW w:w="1903" w:type="dxa"/>
          </w:tcPr>
          <w:p w14:paraId="5D0C17D0" w14:textId="35A0A06F" w:rsidR="001850BA" w:rsidRDefault="00D46BDD" w:rsidP="00126A82">
            <w:pPr>
              <w:rPr>
                <w:rFonts w:eastAsia="Times New Roman"/>
              </w:rPr>
            </w:pPr>
            <w:r>
              <w:rPr>
                <w:rFonts w:eastAsia="Times New Roman"/>
              </w:rPr>
              <w:t>OR (95% Confidence Interval)</w:t>
            </w:r>
            <w:r w:rsidR="00036501">
              <w:rPr>
                <w:rFonts w:eastAsia="Times New Roman"/>
              </w:rPr>
              <w:t>*</w:t>
            </w:r>
          </w:p>
        </w:tc>
      </w:tr>
      <w:tr w:rsidR="001850BA" w14:paraId="32469CE8" w14:textId="33FA8172" w:rsidTr="001850BA">
        <w:tc>
          <w:tcPr>
            <w:tcW w:w="2324" w:type="dxa"/>
          </w:tcPr>
          <w:p w14:paraId="6E2F4ABB" w14:textId="77777777" w:rsidR="001850BA" w:rsidRDefault="001850BA" w:rsidP="00126A82">
            <w:pPr>
              <w:rPr>
                <w:rFonts w:eastAsia="Times New Roman"/>
              </w:rPr>
            </w:pPr>
            <w:r>
              <w:rPr>
                <w:rFonts w:eastAsia="Times New Roman"/>
              </w:rPr>
              <w:t>GSI: GoDARTS</w:t>
            </w:r>
          </w:p>
        </w:tc>
        <w:tc>
          <w:tcPr>
            <w:tcW w:w="2015" w:type="dxa"/>
          </w:tcPr>
          <w:p w14:paraId="2752E0A5" w14:textId="77777777" w:rsidR="001850BA" w:rsidRPr="00333A40" w:rsidRDefault="001850BA" w:rsidP="00126A82">
            <w:pPr>
              <w:rPr>
                <w:rFonts w:eastAsia="Times New Roman"/>
                <w:i/>
              </w:rPr>
            </w:pPr>
            <w:r>
              <w:rPr>
                <w:rFonts w:eastAsia="Times New Roman"/>
              </w:rPr>
              <w:t xml:space="preserve">1.59 (1.10, 2.28) </w:t>
            </w:r>
            <w:r>
              <w:rPr>
                <w:rFonts w:eastAsia="Times New Roman"/>
                <w:i/>
              </w:rPr>
              <w:t>P = 0.013</w:t>
            </w:r>
          </w:p>
        </w:tc>
        <w:tc>
          <w:tcPr>
            <w:tcW w:w="2317" w:type="dxa"/>
          </w:tcPr>
          <w:p w14:paraId="3180F3C8" w14:textId="77777777" w:rsidR="001850BA" w:rsidRPr="00CE749E" w:rsidRDefault="001850BA" w:rsidP="00126A82">
            <w:pPr>
              <w:rPr>
                <w:rFonts w:eastAsia="Times New Roman"/>
                <w:i/>
              </w:rPr>
            </w:pPr>
            <w:r>
              <w:rPr>
                <w:rFonts w:eastAsia="Times New Roman"/>
              </w:rPr>
              <w:t xml:space="preserve">2.08 (1.09, 3.98) </w:t>
            </w:r>
            <w:r>
              <w:rPr>
                <w:rFonts w:eastAsia="Times New Roman"/>
                <w:i/>
              </w:rPr>
              <w:t>P = 0.027</w:t>
            </w:r>
          </w:p>
        </w:tc>
        <w:tc>
          <w:tcPr>
            <w:tcW w:w="2123" w:type="dxa"/>
          </w:tcPr>
          <w:p w14:paraId="3B151154" w14:textId="77777777" w:rsidR="001850BA" w:rsidRPr="000E7A7E" w:rsidRDefault="001850BA" w:rsidP="00126A82">
            <w:pPr>
              <w:rPr>
                <w:rFonts w:eastAsia="Times New Roman"/>
                <w:i/>
              </w:rPr>
            </w:pPr>
            <w:r>
              <w:rPr>
                <w:rFonts w:eastAsia="Times New Roman"/>
              </w:rPr>
              <w:t xml:space="preserve">0.61 (0.24) </w:t>
            </w:r>
            <w:r>
              <w:rPr>
                <w:rFonts w:eastAsia="Times New Roman"/>
                <w:i/>
              </w:rPr>
              <w:t xml:space="preserve"> P = 0.012</w:t>
            </w:r>
          </w:p>
        </w:tc>
        <w:tc>
          <w:tcPr>
            <w:tcW w:w="1903" w:type="dxa"/>
          </w:tcPr>
          <w:p w14:paraId="2C44C80F" w14:textId="66275EC4" w:rsidR="001850BA" w:rsidRDefault="001850BA" w:rsidP="00126A82">
            <w:pPr>
              <w:rPr>
                <w:rFonts w:eastAsia="Times New Roman"/>
              </w:rPr>
            </w:pPr>
            <w:r>
              <w:rPr>
                <w:rFonts w:eastAsia="Times New Roman"/>
              </w:rPr>
              <w:t>1.84 (</w:t>
            </w:r>
            <w:r w:rsidR="00D46BDD">
              <w:rPr>
                <w:rFonts w:eastAsia="Times New Roman"/>
              </w:rPr>
              <w:t>1.15, 2.95</w:t>
            </w:r>
            <w:r>
              <w:rPr>
                <w:rFonts w:eastAsia="Times New Roman"/>
              </w:rPr>
              <w:t>)</w:t>
            </w:r>
          </w:p>
        </w:tc>
      </w:tr>
      <w:tr w:rsidR="001850BA" w14:paraId="20BEE4D0" w14:textId="65BBB287" w:rsidTr="001850BA">
        <w:tc>
          <w:tcPr>
            <w:tcW w:w="2324" w:type="dxa"/>
          </w:tcPr>
          <w:p w14:paraId="59FE3E81" w14:textId="77777777" w:rsidR="001850BA" w:rsidRDefault="001850BA" w:rsidP="00126A82">
            <w:pPr>
              <w:rPr>
                <w:rFonts w:eastAsia="Times New Roman"/>
              </w:rPr>
            </w:pPr>
            <w:r>
              <w:rPr>
                <w:rFonts w:eastAsia="Times New Roman"/>
              </w:rPr>
              <w:t>LDI: GoDARTS</w:t>
            </w:r>
          </w:p>
        </w:tc>
        <w:tc>
          <w:tcPr>
            <w:tcW w:w="2015" w:type="dxa"/>
          </w:tcPr>
          <w:p w14:paraId="09B0CCFC" w14:textId="77777777" w:rsidR="001850BA" w:rsidRPr="00333A40" w:rsidRDefault="001850BA" w:rsidP="00126A82">
            <w:pPr>
              <w:rPr>
                <w:rFonts w:eastAsia="Times New Roman"/>
                <w:i/>
              </w:rPr>
            </w:pPr>
            <w:r>
              <w:rPr>
                <w:rFonts w:eastAsia="Times New Roman"/>
              </w:rPr>
              <w:t xml:space="preserve">1.73 (1.23, 2.43) </w:t>
            </w:r>
            <w:r>
              <w:rPr>
                <w:rFonts w:eastAsia="Times New Roman"/>
                <w:i/>
              </w:rPr>
              <w:t>P = 0.0016</w:t>
            </w:r>
          </w:p>
        </w:tc>
        <w:tc>
          <w:tcPr>
            <w:tcW w:w="2317" w:type="dxa"/>
          </w:tcPr>
          <w:p w14:paraId="5EB48529" w14:textId="77777777" w:rsidR="001850BA" w:rsidRPr="00CE749E" w:rsidRDefault="001850BA" w:rsidP="00126A82">
            <w:pPr>
              <w:rPr>
                <w:rFonts w:eastAsia="Times New Roman"/>
                <w:i/>
              </w:rPr>
            </w:pPr>
            <w:r>
              <w:rPr>
                <w:rFonts w:eastAsia="Times New Roman"/>
              </w:rPr>
              <w:t xml:space="preserve">2.09 (1.12, 3.89) </w:t>
            </w:r>
            <w:r>
              <w:rPr>
                <w:rFonts w:eastAsia="Times New Roman"/>
                <w:i/>
              </w:rPr>
              <w:t>P = 0.02</w:t>
            </w:r>
          </w:p>
        </w:tc>
        <w:tc>
          <w:tcPr>
            <w:tcW w:w="2123" w:type="dxa"/>
          </w:tcPr>
          <w:p w14:paraId="4E6556C7" w14:textId="77777777" w:rsidR="001850BA" w:rsidRDefault="001850BA" w:rsidP="00126A82">
            <w:pPr>
              <w:rPr>
                <w:rFonts w:eastAsia="Times New Roman"/>
              </w:rPr>
            </w:pPr>
            <w:r>
              <w:rPr>
                <w:rFonts w:eastAsia="Times New Roman"/>
              </w:rPr>
              <w:t xml:space="preserve">0.47 (0.21) </w:t>
            </w:r>
            <w:r>
              <w:rPr>
                <w:rFonts w:eastAsia="Times New Roman"/>
                <w:i/>
              </w:rPr>
              <w:t>P = 0.02</w:t>
            </w:r>
          </w:p>
        </w:tc>
        <w:tc>
          <w:tcPr>
            <w:tcW w:w="1903" w:type="dxa"/>
          </w:tcPr>
          <w:p w14:paraId="6CBCBF08" w14:textId="28FB4EB3" w:rsidR="001850BA" w:rsidRDefault="001850BA" w:rsidP="00126A82">
            <w:pPr>
              <w:rPr>
                <w:rFonts w:eastAsia="Times New Roman"/>
              </w:rPr>
            </w:pPr>
            <w:r>
              <w:rPr>
                <w:rFonts w:eastAsia="Times New Roman"/>
              </w:rPr>
              <w:t>1.60 (</w:t>
            </w:r>
            <w:r w:rsidR="00D46BDD">
              <w:rPr>
                <w:rFonts w:eastAsia="Times New Roman"/>
              </w:rPr>
              <w:t>1.06, 2.41</w:t>
            </w:r>
            <w:r>
              <w:rPr>
                <w:rFonts w:eastAsia="Times New Roman"/>
              </w:rPr>
              <w:t>)</w:t>
            </w:r>
          </w:p>
        </w:tc>
      </w:tr>
    </w:tbl>
    <w:p w14:paraId="13551B6E" w14:textId="29DA799D" w:rsidR="004A65AE" w:rsidRPr="004A65AE" w:rsidRDefault="004A65AE" w:rsidP="004A65AE">
      <w:pPr>
        <w:rPr>
          <w:i/>
          <w:iCs/>
          <w:color w:val="404040" w:themeColor="text1" w:themeTint="BF"/>
        </w:rPr>
      </w:pPr>
      <w:r w:rsidRPr="004A65AE">
        <w:rPr>
          <w:i/>
          <w:iCs/>
          <w:color w:val="404040" w:themeColor="text1" w:themeTint="BF"/>
        </w:rPr>
        <w:t xml:space="preserve">GSI: general statin intolerance with raised CK, LDI: </w:t>
      </w:r>
      <w:r w:rsidRPr="004A65AE">
        <w:rPr>
          <w:i/>
          <w:iCs/>
          <w:color w:val="404040" w:themeColor="text1" w:themeTint="BF"/>
          <w:lang w:val="en-US"/>
        </w:rPr>
        <w:t>lowest approved daily starting dose statin intolerance</w:t>
      </w:r>
      <w:r w:rsidR="00036501">
        <w:rPr>
          <w:i/>
          <w:iCs/>
          <w:color w:val="404040" w:themeColor="text1" w:themeTint="BF"/>
          <w:lang w:val="en-US"/>
        </w:rPr>
        <w:br/>
        <w:t>*Calculated from linear regression output</w:t>
      </w:r>
    </w:p>
    <w:p w14:paraId="40AB73B2" w14:textId="77777777" w:rsidR="009C7EE2" w:rsidRPr="009C7EE2" w:rsidRDefault="009C7EE2" w:rsidP="009C7EE2"/>
    <w:p w14:paraId="36AC3DBF" w14:textId="55E410DA" w:rsidR="00D11D5A" w:rsidRDefault="00D11D5A">
      <w:r>
        <w:br w:type="page"/>
      </w:r>
    </w:p>
    <w:p w14:paraId="36D7E57B" w14:textId="138B72DB" w:rsidR="00D11D5A" w:rsidRDefault="00D11D5A" w:rsidP="00D11D5A">
      <w:pPr>
        <w:pStyle w:val="Heading1"/>
      </w:pPr>
      <w:r>
        <w:lastRenderedPageBreak/>
        <w:t>Supplementary references</w:t>
      </w:r>
    </w:p>
    <w:p w14:paraId="351AA765" w14:textId="700B9AB1" w:rsidR="005070CD" w:rsidRPr="005070CD" w:rsidRDefault="00D11D5A" w:rsidP="005070CD">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5070CD" w:rsidRPr="005070CD">
        <w:rPr>
          <w:rFonts w:ascii="Calibri" w:hAnsi="Calibri" w:cs="Times New Roman"/>
          <w:noProof/>
          <w:szCs w:val="24"/>
        </w:rPr>
        <w:t xml:space="preserve">1. </w:t>
      </w:r>
      <w:r w:rsidR="005070CD" w:rsidRPr="005070CD">
        <w:rPr>
          <w:rFonts w:ascii="Calibri" w:hAnsi="Calibri" w:cs="Times New Roman"/>
          <w:noProof/>
          <w:szCs w:val="24"/>
        </w:rPr>
        <w:tab/>
        <w:t xml:space="preserve">Maron DJ, Fazio S, Linton MF. Current perspectives on statins. </w:t>
      </w:r>
      <w:r w:rsidR="005070CD" w:rsidRPr="005070CD">
        <w:rPr>
          <w:rFonts w:ascii="Calibri" w:hAnsi="Calibri" w:cs="Times New Roman"/>
          <w:i/>
          <w:iCs/>
          <w:noProof/>
          <w:szCs w:val="24"/>
        </w:rPr>
        <w:t>Circulation</w:t>
      </w:r>
      <w:r w:rsidR="005070CD" w:rsidRPr="005070CD">
        <w:rPr>
          <w:rFonts w:ascii="Calibri" w:hAnsi="Calibri" w:cs="Times New Roman"/>
          <w:noProof/>
          <w:szCs w:val="24"/>
        </w:rPr>
        <w:t xml:space="preserve"> 2000;</w:t>
      </w:r>
      <w:r w:rsidR="005070CD" w:rsidRPr="005070CD">
        <w:rPr>
          <w:rFonts w:ascii="Calibri" w:hAnsi="Calibri" w:cs="Times New Roman"/>
          <w:b/>
          <w:bCs/>
          <w:noProof/>
          <w:szCs w:val="24"/>
        </w:rPr>
        <w:t>101</w:t>
      </w:r>
      <w:r w:rsidR="005070CD" w:rsidRPr="005070CD">
        <w:rPr>
          <w:rFonts w:ascii="Calibri" w:hAnsi="Calibri" w:cs="Times New Roman"/>
          <w:noProof/>
          <w:szCs w:val="24"/>
        </w:rPr>
        <w:t xml:space="preserve">:207–213. </w:t>
      </w:r>
    </w:p>
    <w:p w14:paraId="5A94AF2C"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2. </w:t>
      </w:r>
      <w:r w:rsidRPr="005070CD">
        <w:rPr>
          <w:rFonts w:ascii="Calibri" w:hAnsi="Calibri" w:cs="Times New Roman"/>
          <w:noProof/>
          <w:szCs w:val="24"/>
        </w:rPr>
        <w:tab/>
        <w:t xml:space="preserve">Schachter M. Chemical, pharmacokinetic and pharmacodynamic properties of statins: an update. </w:t>
      </w:r>
      <w:r w:rsidRPr="005070CD">
        <w:rPr>
          <w:rFonts w:ascii="Calibri" w:hAnsi="Calibri" w:cs="Times New Roman"/>
          <w:i/>
          <w:iCs/>
          <w:noProof/>
          <w:szCs w:val="24"/>
        </w:rPr>
        <w:t>Fundam Clin Pharmacol</w:t>
      </w:r>
      <w:r w:rsidRPr="005070CD">
        <w:rPr>
          <w:rFonts w:ascii="Calibri" w:hAnsi="Calibri" w:cs="Times New Roman"/>
          <w:noProof/>
          <w:szCs w:val="24"/>
        </w:rPr>
        <w:t xml:space="preserve"> England; 2005;</w:t>
      </w:r>
      <w:r w:rsidRPr="005070CD">
        <w:rPr>
          <w:rFonts w:ascii="Calibri" w:hAnsi="Calibri" w:cs="Times New Roman"/>
          <w:b/>
          <w:bCs/>
          <w:noProof/>
          <w:szCs w:val="24"/>
        </w:rPr>
        <w:t>19</w:t>
      </w:r>
      <w:r w:rsidRPr="005070CD">
        <w:rPr>
          <w:rFonts w:ascii="Calibri" w:hAnsi="Calibri" w:cs="Times New Roman"/>
          <w:noProof/>
          <w:szCs w:val="24"/>
        </w:rPr>
        <w:t xml:space="preserve">:117–125. </w:t>
      </w:r>
    </w:p>
    <w:p w14:paraId="151110E4"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3. </w:t>
      </w:r>
      <w:r w:rsidRPr="005070CD">
        <w:rPr>
          <w:rFonts w:ascii="Calibri" w:hAnsi="Calibri" w:cs="Times New Roman"/>
          <w:noProof/>
          <w:szCs w:val="24"/>
        </w:rPr>
        <w:tab/>
        <w:t xml:space="preserve">Stroes ES, Thompson PD, Corsini A, Vladutiu GD, Raal FJ, Ray KK, Roden M, Stein E, Tokgozoglu L, Nordestgaard BG, Bruckert E, Backer G De, Krauss RM, Laufs U, Santos RD, Hegele RA, Hovingh GK, Leiter LA, Mach F, Marz W, Newman CB, Wiklund O, Jacobson TA, Catapano AL, Chapman MJ, Ginsberg HN. Statin-associated muscle symptoms: impact on statin therapy-European Atherosclerosis Society Consensus Panel Statement on Assessment, Aetiology and Management. </w:t>
      </w:r>
      <w:r w:rsidRPr="005070CD">
        <w:rPr>
          <w:rFonts w:ascii="Calibri" w:hAnsi="Calibri" w:cs="Times New Roman"/>
          <w:i/>
          <w:iCs/>
          <w:noProof/>
          <w:szCs w:val="24"/>
        </w:rPr>
        <w:t>Eur Heart J</w:t>
      </w:r>
      <w:r w:rsidRPr="005070CD">
        <w:rPr>
          <w:rFonts w:ascii="Calibri" w:hAnsi="Calibri" w:cs="Times New Roman"/>
          <w:noProof/>
          <w:szCs w:val="24"/>
        </w:rPr>
        <w:t xml:space="preserve"> England; 2015;</w:t>
      </w:r>
      <w:r w:rsidRPr="005070CD">
        <w:rPr>
          <w:rFonts w:ascii="Calibri" w:hAnsi="Calibri" w:cs="Times New Roman"/>
          <w:b/>
          <w:bCs/>
          <w:noProof/>
          <w:szCs w:val="24"/>
        </w:rPr>
        <w:t>36</w:t>
      </w:r>
      <w:r w:rsidRPr="005070CD">
        <w:rPr>
          <w:rFonts w:ascii="Calibri" w:hAnsi="Calibri" w:cs="Times New Roman"/>
          <w:noProof/>
          <w:szCs w:val="24"/>
        </w:rPr>
        <w:t xml:space="preserve">:1012–1022. </w:t>
      </w:r>
    </w:p>
    <w:p w14:paraId="4AC1AF81"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4. </w:t>
      </w:r>
      <w:r w:rsidRPr="005070CD">
        <w:rPr>
          <w:rFonts w:ascii="Calibri" w:hAnsi="Calibri" w:cs="Times New Roman"/>
          <w:noProof/>
          <w:szCs w:val="24"/>
        </w:rPr>
        <w:tab/>
        <w:t xml:space="preserve">European Association for Cardiovascular Prevention &amp; Rehabilitation, Reiner Z, Catapano AL, Backer G De, Graham I, Taskinen M-R, Wiklund O, Agewall S, Alegria E, Chapman MJ, Durrington P, Erdine S, Halcox J, Hobbs R, Kjekshus J, Filardi PP, Riccardi G, Storey RF, Wood D, ESC Committee for Practice Guidelines (CPG) 2008-2010 and 2010-2012 Committees. ESC/EAS Guidelines for the management of dyslipidaemias: the Task Force for the management of dyslipidaemias of the European Society of Cardiology (ESC) and the European Atherosclerosis Society (EAS). </w:t>
      </w:r>
      <w:r w:rsidRPr="005070CD">
        <w:rPr>
          <w:rFonts w:ascii="Calibri" w:hAnsi="Calibri" w:cs="Times New Roman"/>
          <w:i/>
          <w:iCs/>
          <w:noProof/>
          <w:szCs w:val="24"/>
        </w:rPr>
        <w:t>Eur Heart J</w:t>
      </w:r>
      <w:r w:rsidRPr="005070CD">
        <w:rPr>
          <w:rFonts w:ascii="Calibri" w:hAnsi="Calibri" w:cs="Times New Roman"/>
          <w:noProof/>
          <w:szCs w:val="24"/>
        </w:rPr>
        <w:t xml:space="preserve"> 2011;</w:t>
      </w:r>
      <w:r w:rsidRPr="005070CD">
        <w:rPr>
          <w:rFonts w:ascii="Calibri" w:hAnsi="Calibri" w:cs="Times New Roman"/>
          <w:b/>
          <w:bCs/>
          <w:noProof/>
          <w:szCs w:val="24"/>
        </w:rPr>
        <w:t>32</w:t>
      </w:r>
      <w:r w:rsidRPr="005070CD">
        <w:rPr>
          <w:rFonts w:ascii="Calibri" w:hAnsi="Calibri" w:cs="Times New Roman"/>
          <w:noProof/>
          <w:szCs w:val="24"/>
        </w:rPr>
        <w:t xml:space="preserve">:1769–1818. </w:t>
      </w:r>
    </w:p>
    <w:p w14:paraId="0376B5F1"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5. </w:t>
      </w:r>
      <w:r w:rsidRPr="005070CD">
        <w:rPr>
          <w:rFonts w:ascii="Calibri" w:hAnsi="Calibri" w:cs="Times New Roman"/>
          <w:noProof/>
          <w:szCs w:val="24"/>
        </w:rPr>
        <w:tab/>
        <w:t xml:space="preserve">Piepoli MF, Hoes AW, Agewall S, Albus C, Brotons C, Catapano AL, Cooney MT, Corr?? U, Cosyns B, Deaton C, Graham I, Hall MS, Hobbs FDR, L??chen ML, L??llgen H, Marques-Vidal P, Perk J, Prescott E, Redon J, Richter DJ, Sattar N, Smulders Y, Tiberi M, Worp HB Van Der, Dis I Van, Verschuren WMM, Binno S, Backer G De, Roffi M, Aboyans V, et al. 2016 European Guidelines on cardiovascular disease prevention in clinical practice. </w:t>
      </w:r>
      <w:r w:rsidRPr="005070CD">
        <w:rPr>
          <w:rFonts w:ascii="Calibri" w:hAnsi="Calibri" w:cs="Times New Roman"/>
          <w:i/>
          <w:iCs/>
          <w:noProof/>
          <w:szCs w:val="24"/>
        </w:rPr>
        <w:t>Eur Heart J</w:t>
      </w:r>
      <w:r w:rsidRPr="005070CD">
        <w:rPr>
          <w:rFonts w:ascii="Calibri" w:hAnsi="Calibri" w:cs="Times New Roman"/>
          <w:noProof/>
          <w:szCs w:val="24"/>
        </w:rPr>
        <w:t xml:space="preserve"> 2016;</w:t>
      </w:r>
      <w:r w:rsidRPr="005070CD">
        <w:rPr>
          <w:rFonts w:ascii="Calibri" w:hAnsi="Calibri" w:cs="Times New Roman"/>
          <w:b/>
          <w:bCs/>
          <w:noProof/>
          <w:szCs w:val="24"/>
        </w:rPr>
        <w:t>37</w:t>
      </w:r>
      <w:r w:rsidRPr="005070CD">
        <w:rPr>
          <w:rFonts w:ascii="Calibri" w:hAnsi="Calibri" w:cs="Times New Roman"/>
          <w:noProof/>
          <w:szCs w:val="24"/>
        </w:rPr>
        <w:t xml:space="preserve">:2315–2381. </w:t>
      </w:r>
    </w:p>
    <w:p w14:paraId="7C2E9C5D"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6. </w:t>
      </w:r>
      <w:r w:rsidRPr="005070CD">
        <w:rPr>
          <w:rFonts w:ascii="Calibri" w:hAnsi="Calibri" w:cs="Times New Roman"/>
          <w:noProof/>
          <w:szCs w:val="24"/>
        </w:rPr>
        <w:tab/>
        <w:t xml:space="preserve">Joy TR, Hegele RA. Narrative review: statin-related myopathy. </w:t>
      </w:r>
      <w:r w:rsidRPr="005070CD">
        <w:rPr>
          <w:rFonts w:ascii="Calibri" w:hAnsi="Calibri" w:cs="Times New Roman"/>
          <w:i/>
          <w:iCs/>
          <w:noProof/>
          <w:szCs w:val="24"/>
        </w:rPr>
        <w:t>Ann Intern Med</w:t>
      </w:r>
      <w:r w:rsidRPr="005070CD">
        <w:rPr>
          <w:rFonts w:ascii="Calibri" w:hAnsi="Calibri" w:cs="Times New Roman"/>
          <w:noProof/>
          <w:szCs w:val="24"/>
        </w:rPr>
        <w:t xml:space="preserve"> 2009;</w:t>
      </w:r>
      <w:r w:rsidRPr="005070CD">
        <w:rPr>
          <w:rFonts w:ascii="Calibri" w:hAnsi="Calibri" w:cs="Times New Roman"/>
          <w:b/>
          <w:bCs/>
          <w:noProof/>
          <w:szCs w:val="24"/>
        </w:rPr>
        <w:t>150</w:t>
      </w:r>
      <w:r w:rsidRPr="005070CD">
        <w:rPr>
          <w:rFonts w:ascii="Calibri" w:hAnsi="Calibri" w:cs="Times New Roman"/>
          <w:noProof/>
          <w:szCs w:val="24"/>
        </w:rPr>
        <w:t xml:space="preserve">:858–868. </w:t>
      </w:r>
    </w:p>
    <w:p w14:paraId="2331965F"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7. </w:t>
      </w:r>
      <w:r w:rsidRPr="005070CD">
        <w:rPr>
          <w:rFonts w:ascii="Calibri" w:hAnsi="Calibri" w:cs="Times New Roman"/>
          <w:noProof/>
          <w:szCs w:val="24"/>
        </w:rPr>
        <w:tab/>
        <w:t xml:space="preserve">Grundy SM. Can statins cause chronic low-grade myopathy? Ann. Intern. Med. United States; 2002. p. 617–618. </w:t>
      </w:r>
    </w:p>
    <w:p w14:paraId="40627448"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8. </w:t>
      </w:r>
      <w:r w:rsidRPr="005070CD">
        <w:rPr>
          <w:rFonts w:ascii="Calibri" w:hAnsi="Calibri" w:cs="Times New Roman"/>
          <w:noProof/>
          <w:szCs w:val="24"/>
        </w:rPr>
        <w:tab/>
        <w:t xml:space="preserve">Banach M, Rizzo M, Toth PP, Farnier M, Davidson MH, Al-Rasadi K, Aronow WS, Athyros V, Djuric DM, Ezhov M V, Greenfield RS, Hovingh GK, Kostner K, Serban C, Lighezan D, Fras Z, Moriarty PM, Muntner P, Goudev A, Ceska R, Nicholls SJ, Broncel M, Nikolic D, Pella D, Puri R, Rysz J, Wong ND, Bajnok L, Jones SR, Ray KK, et al. Statin intolerance - an attempt at a unified definition. Position paper from an International Lipid Expert Panel. </w:t>
      </w:r>
      <w:r w:rsidRPr="005070CD">
        <w:rPr>
          <w:rFonts w:ascii="Calibri" w:hAnsi="Calibri" w:cs="Times New Roman"/>
          <w:i/>
          <w:iCs/>
          <w:noProof/>
          <w:szCs w:val="24"/>
        </w:rPr>
        <w:t>Arch Med Sci</w:t>
      </w:r>
      <w:r w:rsidRPr="005070CD">
        <w:rPr>
          <w:rFonts w:ascii="Calibri" w:hAnsi="Calibri" w:cs="Times New Roman"/>
          <w:noProof/>
          <w:szCs w:val="24"/>
        </w:rPr>
        <w:t xml:space="preserve"> Poland; 2015;</w:t>
      </w:r>
      <w:r w:rsidRPr="005070CD">
        <w:rPr>
          <w:rFonts w:ascii="Calibri" w:hAnsi="Calibri" w:cs="Times New Roman"/>
          <w:b/>
          <w:bCs/>
          <w:noProof/>
          <w:szCs w:val="24"/>
        </w:rPr>
        <w:t>11</w:t>
      </w:r>
      <w:r w:rsidRPr="005070CD">
        <w:rPr>
          <w:rFonts w:ascii="Calibri" w:hAnsi="Calibri" w:cs="Times New Roman"/>
          <w:noProof/>
          <w:szCs w:val="24"/>
        </w:rPr>
        <w:t xml:space="preserve">:1–23. </w:t>
      </w:r>
    </w:p>
    <w:p w14:paraId="1C13C9B9"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9. </w:t>
      </w:r>
      <w:r w:rsidRPr="005070CD">
        <w:rPr>
          <w:rFonts w:ascii="Calibri" w:hAnsi="Calibri" w:cs="Times New Roman"/>
          <w:noProof/>
          <w:szCs w:val="24"/>
        </w:rPr>
        <w:tab/>
        <w:t>Joint Formulary Committee. British National Formulary. London BMJ Gr. Pharm. Press. 2014. http://www.medicinescomplete.com (25 November 2015)</w:t>
      </w:r>
    </w:p>
    <w:p w14:paraId="3E2E7056"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0. </w:t>
      </w:r>
      <w:r w:rsidRPr="005070CD">
        <w:rPr>
          <w:rFonts w:ascii="Calibri" w:hAnsi="Calibri" w:cs="Times New Roman"/>
          <w:noProof/>
          <w:szCs w:val="24"/>
        </w:rPr>
        <w:tab/>
        <w:t xml:space="preserve">Howie BN, Donnelly P, Marchini J. A flexible and accurate genotype imputation method for the next generation of genome-wide association studies. </w:t>
      </w:r>
      <w:r w:rsidRPr="005070CD">
        <w:rPr>
          <w:rFonts w:ascii="Calibri" w:hAnsi="Calibri" w:cs="Times New Roman"/>
          <w:i/>
          <w:iCs/>
          <w:noProof/>
          <w:szCs w:val="24"/>
        </w:rPr>
        <w:t>PLoS Genet</w:t>
      </w:r>
      <w:r w:rsidRPr="005070CD">
        <w:rPr>
          <w:rFonts w:ascii="Calibri" w:hAnsi="Calibri" w:cs="Times New Roman"/>
          <w:noProof/>
          <w:szCs w:val="24"/>
        </w:rPr>
        <w:t xml:space="preserve"> United States; 2009;</w:t>
      </w:r>
      <w:r w:rsidRPr="005070CD">
        <w:rPr>
          <w:rFonts w:ascii="Calibri" w:hAnsi="Calibri" w:cs="Times New Roman"/>
          <w:b/>
          <w:bCs/>
          <w:noProof/>
          <w:szCs w:val="24"/>
        </w:rPr>
        <w:t>5</w:t>
      </w:r>
      <w:r w:rsidRPr="005070CD">
        <w:rPr>
          <w:rFonts w:ascii="Calibri" w:hAnsi="Calibri" w:cs="Times New Roman"/>
          <w:noProof/>
          <w:szCs w:val="24"/>
        </w:rPr>
        <w:t xml:space="preserve">:e1000529. </w:t>
      </w:r>
    </w:p>
    <w:p w14:paraId="16985A94"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1. </w:t>
      </w:r>
      <w:r w:rsidRPr="005070CD">
        <w:rPr>
          <w:rFonts w:ascii="Calibri" w:hAnsi="Calibri" w:cs="Times New Roman"/>
          <w:noProof/>
          <w:szCs w:val="24"/>
        </w:rPr>
        <w:tab/>
        <w:t xml:space="preserve">Link E, Parish S, Armitage J, Bowman L, Heath S, Matsuda F, Gut I, Lathrop M, Collins R. SLCO1B1 variants and statin-induced myopathy--a genomewide study. </w:t>
      </w:r>
      <w:r w:rsidRPr="005070CD">
        <w:rPr>
          <w:rFonts w:ascii="Calibri" w:hAnsi="Calibri" w:cs="Times New Roman"/>
          <w:i/>
          <w:iCs/>
          <w:noProof/>
          <w:szCs w:val="24"/>
        </w:rPr>
        <w:t>N Engl J Med</w:t>
      </w:r>
      <w:r w:rsidRPr="005070CD">
        <w:rPr>
          <w:rFonts w:ascii="Calibri" w:hAnsi="Calibri" w:cs="Times New Roman"/>
          <w:noProof/>
          <w:szCs w:val="24"/>
        </w:rPr>
        <w:t xml:space="preserve"> 2008;</w:t>
      </w:r>
      <w:r w:rsidRPr="005070CD">
        <w:rPr>
          <w:rFonts w:ascii="Calibri" w:hAnsi="Calibri" w:cs="Times New Roman"/>
          <w:b/>
          <w:bCs/>
          <w:noProof/>
          <w:szCs w:val="24"/>
        </w:rPr>
        <w:t>359</w:t>
      </w:r>
      <w:r w:rsidRPr="005070CD">
        <w:rPr>
          <w:rFonts w:ascii="Calibri" w:hAnsi="Calibri" w:cs="Times New Roman"/>
          <w:noProof/>
          <w:szCs w:val="24"/>
        </w:rPr>
        <w:t xml:space="preserve">:789–799. </w:t>
      </w:r>
    </w:p>
    <w:p w14:paraId="6DD7903E"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2. </w:t>
      </w:r>
      <w:r w:rsidRPr="005070CD">
        <w:rPr>
          <w:rFonts w:ascii="Calibri" w:hAnsi="Calibri" w:cs="Times New Roman"/>
          <w:noProof/>
          <w:szCs w:val="24"/>
        </w:rPr>
        <w:tab/>
        <w:t xml:space="preserve">Donnelly LA, Doney AS, Tavendale R, Lang CC, Pearson ER, Colhoun HM, McCarthy MI, Hattersley AT, Morris AD, Palmer CN. Common nonsynonymous substitutions in SLCO1B1 predispose to statin intolerance in routinely treated individuals with type 2 diabetes: a go-DARTS study. </w:t>
      </w:r>
      <w:r w:rsidRPr="005070CD">
        <w:rPr>
          <w:rFonts w:ascii="Calibri" w:hAnsi="Calibri" w:cs="Times New Roman"/>
          <w:i/>
          <w:iCs/>
          <w:noProof/>
          <w:szCs w:val="24"/>
        </w:rPr>
        <w:t>Clin Pharmacol Ther</w:t>
      </w:r>
      <w:r w:rsidRPr="005070CD">
        <w:rPr>
          <w:rFonts w:ascii="Calibri" w:hAnsi="Calibri" w:cs="Times New Roman"/>
          <w:noProof/>
          <w:szCs w:val="24"/>
        </w:rPr>
        <w:t xml:space="preserve"> 2011;</w:t>
      </w:r>
      <w:r w:rsidRPr="005070CD">
        <w:rPr>
          <w:rFonts w:ascii="Calibri" w:hAnsi="Calibri" w:cs="Times New Roman"/>
          <w:b/>
          <w:bCs/>
          <w:noProof/>
          <w:szCs w:val="24"/>
        </w:rPr>
        <w:t>89</w:t>
      </w:r>
      <w:r w:rsidRPr="005070CD">
        <w:rPr>
          <w:rFonts w:ascii="Calibri" w:hAnsi="Calibri" w:cs="Times New Roman"/>
          <w:noProof/>
          <w:szCs w:val="24"/>
        </w:rPr>
        <w:t xml:space="preserve">:210–216. </w:t>
      </w:r>
    </w:p>
    <w:p w14:paraId="01C5885F"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3. </w:t>
      </w:r>
      <w:r w:rsidRPr="005070CD">
        <w:rPr>
          <w:rFonts w:ascii="Calibri" w:hAnsi="Calibri" w:cs="Times New Roman"/>
          <w:noProof/>
          <w:szCs w:val="24"/>
        </w:rPr>
        <w:tab/>
        <w:t xml:space="preserve">O’Meara H, Carr DF, Evely J, Hobbs M, McCann G, Staa T van, Pirmohamed M. Electronic Health Records For Biological Sample Collection: Feasibility Study Of Statin-Induced Myopathy Using The Clinical Practice Research Datalink. </w:t>
      </w:r>
      <w:r w:rsidRPr="005070CD">
        <w:rPr>
          <w:rFonts w:ascii="Calibri" w:hAnsi="Calibri" w:cs="Times New Roman"/>
          <w:i/>
          <w:iCs/>
          <w:noProof/>
          <w:szCs w:val="24"/>
        </w:rPr>
        <w:t>Br J Clin Pharmacol</w:t>
      </w:r>
      <w:r w:rsidRPr="005070CD">
        <w:rPr>
          <w:rFonts w:ascii="Calibri" w:hAnsi="Calibri" w:cs="Times New Roman"/>
          <w:noProof/>
          <w:szCs w:val="24"/>
        </w:rPr>
        <w:t xml:space="preserve"> 2013; </w:t>
      </w:r>
    </w:p>
    <w:p w14:paraId="120D6314"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4. </w:t>
      </w:r>
      <w:r w:rsidRPr="005070CD">
        <w:rPr>
          <w:rFonts w:ascii="Calibri" w:hAnsi="Calibri" w:cs="Times New Roman"/>
          <w:noProof/>
          <w:szCs w:val="24"/>
        </w:rPr>
        <w:tab/>
        <w:t xml:space="preserve">Staa TP van, Carr DF, O’Meara H, McCann G, Pirmohamed M. Predictors and outcomes of increases in creatine phosphokinase concentrations or  rhabdomyolysis risk during statin treatment. </w:t>
      </w:r>
      <w:r w:rsidRPr="005070CD">
        <w:rPr>
          <w:rFonts w:ascii="Calibri" w:hAnsi="Calibri" w:cs="Times New Roman"/>
          <w:i/>
          <w:iCs/>
          <w:noProof/>
          <w:szCs w:val="24"/>
        </w:rPr>
        <w:t>Br J Clin Pharmacol</w:t>
      </w:r>
      <w:r w:rsidRPr="005070CD">
        <w:rPr>
          <w:rFonts w:ascii="Calibri" w:hAnsi="Calibri" w:cs="Times New Roman"/>
          <w:noProof/>
          <w:szCs w:val="24"/>
        </w:rPr>
        <w:t xml:space="preserve"> England; 2014;</w:t>
      </w:r>
      <w:r w:rsidRPr="005070CD">
        <w:rPr>
          <w:rFonts w:ascii="Calibri" w:hAnsi="Calibri" w:cs="Times New Roman"/>
          <w:b/>
          <w:bCs/>
          <w:noProof/>
          <w:szCs w:val="24"/>
        </w:rPr>
        <w:t>78</w:t>
      </w:r>
      <w:r w:rsidRPr="005070CD">
        <w:rPr>
          <w:rFonts w:ascii="Calibri" w:hAnsi="Calibri" w:cs="Times New Roman"/>
          <w:noProof/>
          <w:szCs w:val="24"/>
        </w:rPr>
        <w:t xml:space="preserve">:649–659. </w:t>
      </w:r>
    </w:p>
    <w:p w14:paraId="269EC372"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5. </w:t>
      </w:r>
      <w:r w:rsidRPr="005070CD">
        <w:rPr>
          <w:rFonts w:ascii="Calibri" w:hAnsi="Calibri" w:cs="Times New Roman"/>
          <w:noProof/>
          <w:szCs w:val="24"/>
        </w:rPr>
        <w:tab/>
        <w:t xml:space="preserve">Jani M, Massey J, Wedderburn LR, Vencovsky J, Danko K, Lundberg IE, Padyukov L, Selva-O’Callaghan A, Radstake T, Platt H, Warren RB, Griffiths CE, Lee A, Gregersen PK, Miller FW, Ollier WE, Cooper RG, Chinoy H, Lamb JA. Genotyping of immune-related genetic variants identifies TYK2 as a novel associated locus for idiopathic inflammatory myopathies. Ann. Rheum. Dis. England; 2014. p. 1750–1752. </w:t>
      </w:r>
    </w:p>
    <w:p w14:paraId="33BCBA57"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lastRenderedPageBreak/>
        <w:t xml:space="preserve">16. </w:t>
      </w:r>
      <w:r w:rsidRPr="005070CD">
        <w:rPr>
          <w:rFonts w:ascii="Calibri" w:hAnsi="Calibri" w:cs="Times New Roman"/>
          <w:noProof/>
          <w:szCs w:val="24"/>
        </w:rPr>
        <w:tab/>
        <w:t xml:space="preserve">Alfirevic A, Neely D, Armitage J, Chinoy H, Cooper RG, Laaksonen R, Carr DF, Bloch KM, Fahy J, Hanson A, Yue QY, Wadelius M, Maitland-van Der Zee AH, Voora D, Psaty BM, Palmer CN, Pirmohamed M. Phenotype Standardization for Statin-Induced Myotoxicity. </w:t>
      </w:r>
      <w:r w:rsidRPr="005070CD">
        <w:rPr>
          <w:rFonts w:ascii="Calibri" w:hAnsi="Calibri" w:cs="Times New Roman"/>
          <w:i/>
          <w:iCs/>
          <w:noProof/>
          <w:szCs w:val="24"/>
        </w:rPr>
        <w:t>Clin Pharmacol Ther</w:t>
      </w:r>
      <w:r w:rsidRPr="005070CD">
        <w:rPr>
          <w:rFonts w:ascii="Calibri" w:hAnsi="Calibri" w:cs="Times New Roman"/>
          <w:noProof/>
          <w:szCs w:val="24"/>
        </w:rPr>
        <w:t xml:space="preserve"> 2014; </w:t>
      </w:r>
    </w:p>
    <w:p w14:paraId="6A4571D8"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7. </w:t>
      </w:r>
      <w:r w:rsidRPr="005070CD">
        <w:rPr>
          <w:rFonts w:ascii="Calibri" w:hAnsi="Calibri" w:cs="Times New Roman"/>
          <w:noProof/>
          <w:szCs w:val="24"/>
        </w:rPr>
        <w:tab/>
        <w:t xml:space="preserve">Delaneau O, Coulonges C, Zagury J-F. Shape-IT: new rapid and accurate algorithm for haplotype inference. </w:t>
      </w:r>
      <w:r w:rsidRPr="005070CD">
        <w:rPr>
          <w:rFonts w:ascii="Calibri" w:hAnsi="Calibri" w:cs="Times New Roman"/>
          <w:i/>
          <w:iCs/>
          <w:noProof/>
          <w:szCs w:val="24"/>
        </w:rPr>
        <w:t>BMC Bioinformatics</w:t>
      </w:r>
      <w:r w:rsidRPr="005070CD">
        <w:rPr>
          <w:rFonts w:ascii="Calibri" w:hAnsi="Calibri" w:cs="Times New Roman"/>
          <w:noProof/>
          <w:szCs w:val="24"/>
        </w:rPr>
        <w:t xml:space="preserve"> England; 2008;</w:t>
      </w:r>
      <w:r w:rsidRPr="005070CD">
        <w:rPr>
          <w:rFonts w:ascii="Calibri" w:hAnsi="Calibri" w:cs="Times New Roman"/>
          <w:b/>
          <w:bCs/>
          <w:noProof/>
          <w:szCs w:val="24"/>
        </w:rPr>
        <w:t>9</w:t>
      </w:r>
      <w:r w:rsidRPr="005070CD">
        <w:rPr>
          <w:rFonts w:ascii="Calibri" w:hAnsi="Calibri" w:cs="Times New Roman"/>
          <w:noProof/>
          <w:szCs w:val="24"/>
        </w:rPr>
        <w:t xml:space="preserve">:540. </w:t>
      </w:r>
    </w:p>
    <w:p w14:paraId="052D6E4C"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8. </w:t>
      </w:r>
      <w:r w:rsidRPr="005070CD">
        <w:rPr>
          <w:rFonts w:ascii="Calibri" w:hAnsi="Calibri" w:cs="Times New Roman"/>
          <w:noProof/>
          <w:szCs w:val="24"/>
        </w:rPr>
        <w:tab/>
        <w:t xml:space="preserve">Howie B, Marchini J, Stephens M. Genotype imputation with thousands of genomes. </w:t>
      </w:r>
      <w:r w:rsidRPr="005070CD">
        <w:rPr>
          <w:rFonts w:ascii="Calibri" w:hAnsi="Calibri" w:cs="Times New Roman"/>
          <w:i/>
          <w:iCs/>
          <w:noProof/>
          <w:szCs w:val="24"/>
        </w:rPr>
        <w:t>G3 (Bethesda)</w:t>
      </w:r>
      <w:r w:rsidRPr="005070CD">
        <w:rPr>
          <w:rFonts w:ascii="Calibri" w:hAnsi="Calibri" w:cs="Times New Roman"/>
          <w:noProof/>
          <w:szCs w:val="24"/>
        </w:rPr>
        <w:t xml:space="preserve"> United States; 2011;</w:t>
      </w:r>
      <w:r w:rsidRPr="005070CD">
        <w:rPr>
          <w:rFonts w:ascii="Calibri" w:hAnsi="Calibri" w:cs="Times New Roman"/>
          <w:b/>
          <w:bCs/>
          <w:noProof/>
          <w:szCs w:val="24"/>
        </w:rPr>
        <w:t>1</w:t>
      </w:r>
      <w:r w:rsidRPr="005070CD">
        <w:rPr>
          <w:rFonts w:ascii="Calibri" w:hAnsi="Calibri" w:cs="Times New Roman"/>
          <w:noProof/>
          <w:szCs w:val="24"/>
        </w:rPr>
        <w:t xml:space="preserve">:457–470. </w:t>
      </w:r>
    </w:p>
    <w:p w14:paraId="3AED12A1"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19. </w:t>
      </w:r>
      <w:r w:rsidRPr="005070CD">
        <w:rPr>
          <w:rFonts w:ascii="Calibri" w:hAnsi="Calibri" w:cs="Times New Roman"/>
          <w:noProof/>
          <w:szCs w:val="24"/>
        </w:rPr>
        <w:tab/>
        <w:t xml:space="preserve">Dube MP, Zetler R, Barhdadi A, Brown AM, Mongrain I, Normand V, Laplante N, Asselin G, Zada YF, Provost S, Bergeron J, Kouz S, Dufour R, Diaz A, Denus S de, Turgeon J, Rheaume E, Phillips MS, Tardif JC. CKM and LILRB5 are associated with serum levels of creatine kinase. </w:t>
      </w:r>
      <w:r w:rsidRPr="005070CD">
        <w:rPr>
          <w:rFonts w:ascii="Calibri" w:hAnsi="Calibri" w:cs="Times New Roman"/>
          <w:i/>
          <w:iCs/>
          <w:noProof/>
          <w:szCs w:val="24"/>
        </w:rPr>
        <w:t>Circ Cardiovasc Genet</w:t>
      </w:r>
      <w:r w:rsidRPr="005070CD">
        <w:rPr>
          <w:rFonts w:ascii="Calibri" w:hAnsi="Calibri" w:cs="Times New Roman"/>
          <w:noProof/>
          <w:szCs w:val="24"/>
        </w:rPr>
        <w:t xml:space="preserve"> 2014;</w:t>
      </w:r>
      <w:r w:rsidRPr="005070CD">
        <w:rPr>
          <w:rFonts w:ascii="Calibri" w:hAnsi="Calibri" w:cs="Times New Roman"/>
          <w:b/>
          <w:bCs/>
          <w:noProof/>
          <w:szCs w:val="24"/>
        </w:rPr>
        <w:t>7</w:t>
      </w:r>
      <w:r w:rsidRPr="005070CD">
        <w:rPr>
          <w:rFonts w:ascii="Calibri" w:hAnsi="Calibri" w:cs="Times New Roman"/>
          <w:noProof/>
          <w:szCs w:val="24"/>
        </w:rPr>
        <w:t xml:space="preserve">:880–886. </w:t>
      </w:r>
    </w:p>
    <w:p w14:paraId="33F08D18"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20. </w:t>
      </w:r>
      <w:r w:rsidRPr="005070CD">
        <w:rPr>
          <w:rFonts w:ascii="Calibri" w:hAnsi="Calibri" w:cs="Times New Roman"/>
          <w:noProof/>
          <w:szCs w:val="24"/>
        </w:rPr>
        <w:tab/>
        <w:t xml:space="preserve">Kristjansson RP, Oddsson A, Helgason H, Sveinbjornsson G, Arnadottir GA, Jensson BO, Jonasdottir A, Jonasdottir A, Bragi Walters G, Sulem G, Oskarsdottir A, Benonisdottir S, Davidsson OB, Masson G, Th Magnusson O, Holm H, Sigurdardottir O, Jonsdottir I, Eyjolfsson GI, Olafsson I, Gudbjartsson DF, Thorsteinsdottir U, Sulem P, Stefansson K. Common and rare variants associating with serum levels of creatine kinase and lactate dehydrogenase. </w:t>
      </w:r>
      <w:r w:rsidRPr="005070CD">
        <w:rPr>
          <w:rFonts w:ascii="Calibri" w:hAnsi="Calibri" w:cs="Times New Roman"/>
          <w:i/>
          <w:iCs/>
          <w:noProof/>
          <w:szCs w:val="24"/>
        </w:rPr>
        <w:t>Nat Commun</w:t>
      </w:r>
      <w:r w:rsidRPr="005070CD">
        <w:rPr>
          <w:rFonts w:ascii="Calibri" w:hAnsi="Calibri" w:cs="Times New Roman"/>
          <w:noProof/>
          <w:szCs w:val="24"/>
        </w:rPr>
        <w:t xml:space="preserve"> England; 2016;</w:t>
      </w:r>
      <w:r w:rsidRPr="005070CD">
        <w:rPr>
          <w:rFonts w:ascii="Calibri" w:hAnsi="Calibri" w:cs="Times New Roman"/>
          <w:b/>
          <w:bCs/>
          <w:noProof/>
          <w:szCs w:val="24"/>
        </w:rPr>
        <w:t>7</w:t>
      </w:r>
      <w:r w:rsidRPr="005070CD">
        <w:rPr>
          <w:rFonts w:ascii="Calibri" w:hAnsi="Calibri" w:cs="Times New Roman"/>
          <w:noProof/>
          <w:szCs w:val="24"/>
        </w:rPr>
        <w:t xml:space="preserve">:10572. </w:t>
      </w:r>
    </w:p>
    <w:p w14:paraId="2E61AD0F"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21. </w:t>
      </w:r>
      <w:r w:rsidRPr="005070CD">
        <w:rPr>
          <w:rFonts w:ascii="Calibri" w:hAnsi="Calibri" w:cs="Times New Roman"/>
          <w:noProof/>
          <w:szCs w:val="24"/>
        </w:rPr>
        <w:tab/>
        <w:t xml:space="preserve">Chasman DI, Giulianini F, MacFadyen J, Barratt BJ, Nyberg F, Ridker PM. Genetic determinants of statin-induced low-density lipoprotein cholesterol reduction: the Justification for the Use of Statins in Prevention: an Intervention Trial Evaluating Rosuvastatin (JUPITER) trial. </w:t>
      </w:r>
      <w:r w:rsidRPr="005070CD">
        <w:rPr>
          <w:rFonts w:ascii="Calibri" w:hAnsi="Calibri" w:cs="Times New Roman"/>
          <w:i/>
          <w:iCs/>
          <w:noProof/>
          <w:szCs w:val="24"/>
        </w:rPr>
        <w:t>Circ Cardiovasc Genet</w:t>
      </w:r>
      <w:r w:rsidRPr="005070CD">
        <w:rPr>
          <w:rFonts w:ascii="Calibri" w:hAnsi="Calibri" w:cs="Times New Roman"/>
          <w:noProof/>
          <w:szCs w:val="24"/>
        </w:rPr>
        <w:t xml:space="preserve"> United States; 2012;</w:t>
      </w:r>
      <w:r w:rsidRPr="005070CD">
        <w:rPr>
          <w:rFonts w:ascii="Calibri" w:hAnsi="Calibri" w:cs="Times New Roman"/>
          <w:b/>
          <w:bCs/>
          <w:noProof/>
          <w:szCs w:val="24"/>
        </w:rPr>
        <w:t>5</w:t>
      </w:r>
      <w:r w:rsidRPr="005070CD">
        <w:rPr>
          <w:rFonts w:ascii="Calibri" w:hAnsi="Calibri" w:cs="Times New Roman"/>
          <w:noProof/>
          <w:szCs w:val="24"/>
        </w:rPr>
        <w:t xml:space="preserve">:257–264. </w:t>
      </w:r>
    </w:p>
    <w:p w14:paraId="7438DC08" w14:textId="77777777" w:rsidR="005070CD" w:rsidRPr="005070CD" w:rsidRDefault="005070CD" w:rsidP="005070CD">
      <w:pPr>
        <w:widowControl w:val="0"/>
        <w:autoSpaceDE w:val="0"/>
        <w:autoSpaceDN w:val="0"/>
        <w:adjustRightInd w:val="0"/>
        <w:spacing w:line="240" w:lineRule="auto"/>
        <w:ind w:left="640" w:hanging="640"/>
        <w:rPr>
          <w:rFonts w:ascii="Calibri" w:hAnsi="Calibri" w:cs="Times New Roman"/>
          <w:noProof/>
          <w:szCs w:val="24"/>
        </w:rPr>
      </w:pPr>
      <w:r w:rsidRPr="005070CD">
        <w:rPr>
          <w:rFonts w:ascii="Calibri" w:hAnsi="Calibri" w:cs="Times New Roman"/>
          <w:noProof/>
          <w:szCs w:val="24"/>
        </w:rPr>
        <w:t xml:space="preserve">22. </w:t>
      </w:r>
      <w:r w:rsidRPr="005070CD">
        <w:rPr>
          <w:rFonts w:ascii="Calibri" w:hAnsi="Calibri" w:cs="Times New Roman"/>
          <w:noProof/>
          <w:szCs w:val="24"/>
        </w:rPr>
        <w:tab/>
        <w:t xml:space="preserve">Human genomics. The Genotype-Tissue Expression (GTEx) pilot analysis: multitissue gene regulation in humans. </w:t>
      </w:r>
      <w:r w:rsidRPr="005070CD">
        <w:rPr>
          <w:rFonts w:ascii="Calibri" w:hAnsi="Calibri" w:cs="Times New Roman"/>
          <w:i/>
          <w:iCs/>
          <w:noProof/>
          <w:szCs w:val="24"/>
        </w:rPr>
        <w:t>Science</w:t>
      </w:r>
      <w:r w:rsidRPr="005070CD">
        <w:rPr>
          <w:rFonts w:ascii="Calibri" w:hAnsi="Calibri" w:cs="Times New Roman"/>
          <w:noProof/>
          <w:szCs w:val="24"/>
        </w:rPr>
        <w:t xml:space="preserve"> United States; 2015;</w:t>
      </w:r>
      <w:r w:rsidRPr="005070CD">
        <w:rPr>
          <w:rFonts w:ascii="Calibri" w:hAnsi="Calibri" w:cs="Times New Roman"/>
          <w:b/>
          <w:bCs/>
          <w:noProof/>
          <w:szCs w:val="24"/>
        </w:rPr>
        <w:t>348</w:t>
      </w:r>
      <w:r w:rsidRPr="005070CD">
        <w:rPr>
          <w:rFonts w:ascii="Calibri" w:hAnsi="Calibri" w:cs="Times New Roman"/>
          <w:noProof/>
          <w:szCs w:val="24"/>
        </w:rPr>
        <w:t xml:space="preserve">:648–660. </w:t>
      </w:r>
    </w:p>
    <w:p w14:paraId="445E18F7" w14:textId="77777777" w:rsidR="005070CD" w:rsidRPr="005070CD" w:rsidRDefault="005070CD" w:rsidP="005070CD">
      <w:pPr>
        <w:widowControl w:val="0"/>
        <w:autoSpaceDE w:val="0"/>
        <w:autoSpaceDN w:val="0"/>
        <w:adjustRightInd w:val="0"/>
        <w:spacing w:line="240" w:lineRule="auto"/>
        <w:ind w:left="640" w:hanging="640"/>
        <w:rPr>
          <w:rFonts w:ascii="Calibri" w:hAnsi="Calibri"/>
          <w:noProof/>
        </w:rPr>
      </w:pPr>
      <w:r w:rsidRPr="005070CD">
        <w:rPr>
          <w:rFonts w:ascii="Calibri" w:hAnsi="Calibri" w:cs="Times New Roman"/>
          <w:noProof/>
          <w:szCs w:val="24"/>
        </w:rPr>
        <w:t xml:space="preserve">23. </w:t>
      </w:r>
      <w:r w:rsidRPr="005070CD">
        <w:rPr>
          <w:rFonts w:ascii="Calibri" w:hAnsi="Calibri" w:cs="Times New Roman"/>
          <w:noProof/>
          <w:szCs w:val="24"/>
        </w:rPr>
        <w:tab/>
        <w:t xml:space="preserve">Carithers LJ, Moore HM. The Genotype-Tissue Expression (GTEx) Project. Biopreserv. Biobank. United States; 2015. p. 307–308. </w:t>
      </w:r>
    </w:p>
    <w:p w14:paraId="67C206DC" w14:textId="0A53C325" w:rsidR="00D11D5A" w:rsidRPr="00D11D5A" w:rsidRDefault="00D11D5A" w:rsidP="00D11D5A">
      <w:r>
        <w:fldChar w:fldCharType="end"/>
      </w:r>
    </w:p>
    <w:sectPr w:rsidR="00D11D5A" w:rsidRPr="00D11D5A" w:rsidSect="0021678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roman"/>
    <w:notTrueType/>
    <w:pitch w:val="default"/>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BCF"/>
    <w:rsid w:val="00000282"/>
    <w:rsid w:val="00000B5D"/>
    <w:rsid w:val="00000EA0"/>
    <w:rsid w:val="00002A56"/>
    <w:rsid w:val="00004885"/>
    <w:rsid w:val="00004C4E"/>
    <w:rsid w:val="0000696D"/>
    <w:rsid w:val="00007170"/>
    <w:rsid w:val="00010801"/>
    <w:rsid w:val="000115E8"/>
    <w:rsid w:val="000149E3"/>
    <w:rsid w:val="00015E57"/>
    <w:rsid w:val="0001697E"/>
    <w:rsid w:val="00020FCB"/>
    <w:rsid w:val="000260B7"/>
    <w:rsid w:val="00031673"/>
    <w:rsid w:val="00036501"/>
    <w:rsid w:val="00037D28"/>
    <w:rsid w:val="00041337"/>
    <w:rsid w:val="000472D8"/>
    <w:rsid w:val="00047558"/>
    <w:rsid w:val="000528CF"/>
    <w:rsid w:val="00054175"/>
    <w:rsid w:val="000563D6"/>
    <w:rsid w:val="00056430"/>
    <w:rsid w:val="000572BB"/>
    <w:rsid w:val="0006153A"/>
    <w:rsid w:val="000655FD"/>
    <w:rsid w:val="00065D48"/>
    <w:rsid w:val="00067D55"/>
    <w:rsid w:val="000706F7"/>
    <w:rsid w:val="00071D29"/>
    <w:rsid w:val="00071F30"/>
    <w:rsid w:val="0007389A"/>
    <w:rsid w:val="00074625"/>
    <w:rsid w:val="00075572"/>
    <w:rsid w:val="00076E52"/>
    <w:rsid w:val="00081AAE"/>
    <w:rsid w:val="00082468"/>
    <w:rsid w:val="00082B5F"/>
    <w:rsid w:val="00091C17"/>
    <w:rsid w:val="00091F01"/>
    <w:rsid w:val="00094077"/>
    <w:rsid w:val="00095DB8"/>
    <w:rsid w:val="0009662C"/>
    <w:rsid w:val="00097B3E"/>
    <w:rsid w:val="00097D70"/>
    <w:rsid w:val="000A1DD9"/>
    <w:rsid w:val="000A30BF"/>
    <w:rsid w:val="000A5568"/>
    <w:rsid w:val="000A5AB1"/>
    <w:rsid w:val="000B0196"/>
    <w:rsid w:val="000B05D4"/>
    <w:rsid w:val="000B09E1"/>
    <w:rsid w:val="000B2E01"/>
    <w:rsid w:val="000B411A"/>
    <w:rsid w:val="000B4B3A"/>
    <w:rsid w:val="000B51FC"/>
    <w:rsid w:val="000B631E"/>
    <w:rsid w:val="000B6565"/>
    <w:rsid w:val="000B6C24"/>
    <w:rsid w:val="000B7B4B"/>
    <w:rsid w:val="000C257E"/>
    <w:rsid w:val="000C2FCF"/>
    <w:rsid w:val="000C39F0"/>
    <w:rsid w:val="000C3E7C"/>
    <w:rsid w:val="000C659C"/>
    <w:rsid w:val="000C6F08"/>
    <w:rsid w:val="000C7461"/>
    <w:rsid w:val="000C7CBA"/>
    <w:rsid w:val="000D10B7"/>
    <w:rsid w:val="000D2749"/>
    <w:rsid w:val="000D3644"/>
    <w:rsid w:val="000D42F9"/>
    <w:rsid w:val="000D7A1E"/>
    <w:rsid w:val="000D7FAA"/>
    <w:rsid w:val="000E2B27"/>
    <w:rsid w:val="000E2CB9"/>
    <w:rsid w:val="000E32CA"/>
    <w:rsid w:val="000E41B6"/>
    <w:rsid w:val="000E4F9A"/>
    <w:rsid w:val="000E6026"/>
    <w:rsid w:val="000E6CBA"/>
    <w:rsid w:val="000F2AAA"/>
    <w:rsid w:val="000F327D"/>
    <w:rsid w:val="000F4D61"/>
    <w:rsid w:val="000F5BEC"/>
    <w:rsid w:val="000F7ADC"/>
    <w:rsid w:val="000F7E9C"/>
    <w:rsid w:val="00100F1C"/>
    <w:rsid w:val="00100FB1"/>
    <w:rsid w:val="00102DDD"/>
    <w:rsid w:val="00102F02"/>
    <w:rsid w:val="00105A56"/>
    <w:rsid w:val="00106B65"/>
    <w:rsid w:val="001077E1"/>
    <w:rsid w:val="00112C3E"/>
    <w:rsid w:val="00113E86"/>
    <w:rsid w:val="0011477D"/>
    <w:rsid w:val="0012011C"/>
    <w:rsid w:val="00120558"/>
    <w:rsid w:val="001211EB"/>
    <w:rsid w:val="00123923"/>
    <w:rsid w:val="001242CE"/>
    <w:rsid w:val="00124983"/>
    <w:rsid w:val="00125987"/>
    <w:rsid w:val="00125EC1"/>
    <w:rsid w:val="001302E0"/>
    <w:rsid w:val="001322EF"/>
    <w:rsid w:val="001332CB"/>
    <w:rsid w:val="0013589C"/>
    <w:rsid w:val="00136392"/>
    <w:rsid w:val="00136B9C"/>
    <w:rsid w:val="0013726E"/>
    <w:rsid w:val="0014055A"/>
    <w:rsid w:val="00140DE2"/>
    <w:rsid w:val="001415B7"/>
    <w:rsid w:val="00143511"/>
    <w:rsid w:val="0014477F"/>
    <w:rsid w:val="00144FFC"/>
    <w:rsid w:val="001459D8"/>
    <w:rsid w:val="00147F4C"/>
    <w:rsid w:val="00150FBE"/>
    <w:rsid w:val="0015216E"/>
    <w:rsid w:val="00153BA0"/>
    <w:rsid w:val="001621B5"/>
    <w:rsid w:val="001622AD"/>
    <w:rsid w:val="00162EA8"/>
    <w:rsid w:val="001656FF"/>
    <w:rsid w:val="0016622C"/>
    <w:rsid w:val="0017146D"/>
    <w:rsid w:val="00171F46"/>
    <w:rsid w:val="00173656"/>
    <w:rsid w:val="001762A2"/>
    <w:rsid w:val="00176485"/>
    <w:rsid w:val="001775BC"/>
    <w:rsid w:val="00182682"/>
    <w:rsid w:val="00182E28"/>
    <w:rsid w:val="001850BA"/>
    <w:rsid w:val="00185D50"/>
    <w:rsid w:val="00186094"/>
    <w:rsid w:val="00186E6F"/>
    <w:rsid w:val="0018709D"/>
    <w:rsid w:val="001913A1"/>
    <w:rsid w:val="00191818"/>
    <w:rsid w:val="001927E6"/>
    <w:rsid w:val="00193680"/>
    <w:rsid w:val="00196152"/>
    <w:rsid w:val="00196A85"/>
    <w:rsid w:val="001A3CAC"/>
    <w:rsid w:val="001A3DAF"/>
    <w:rsid w:val="001A487E"/>
    <w:rsid w:val="001A52C5"/>
    <w:rsid w:val="001B182F"/>
    <w:rsid w:val="001B44F6"/>
    <w:rsid w:val="001B4549"/>
    <w:rsid w:val="001B77DB"/>
    <w:rsid w:val="001B7D1A"/>
    <w:rsid w:val="001C040F"/>
    <w:rsid w:val="001C143B"/>
    <w:rsid w:val="001C2458"/>
    <w:rsid w:val="001C450F"/>
    <w:rsid w:val="001D04FD"/>
    <w:rsid w:val="001D21E5"/>
    <w:rsid w:val="001D2417"/>
    <w:rsid w:val="001D244D"/>
    <w:rsid w:val="001D2DB3"/>
    <w:rsid w:val="001D3458"/>
    <w:rsid w:val="001D380D"/>
    <w:rsid w:val="001D5A59"/>
    <w:rsid w:val="001D5A69"/>
    <w:rsid w:val="001D6A22"/>
    <w:rsid w:val="001E1977"/>
    <w:rsid w:val="001E1DF1"/>
    <w:rsid w:val="001E4743"/>
    <w:rsid w:val="001E4896"/>
    <w:rsid w:val="001E534D"/>
    <w:rsid w:val="001E5927"/>
    <w:rsid w:val="001E5C58"/>
    <w:rsid w:val="001F0C0F"/>
    <w:rsid w:val="001F1519"/>
    <w:rsid w:val="001F5F1B"/>
    <w:rsid w:val="002015C9"/>
    <w:rsid w:val="00201906"/>
    <w:rsid w:val="002020BB"/>
    <w:rsid w:val="002042E1"/>
    <w:rsid w:val="00205B87"/>
    <w:rsid w:val="00206558"/>
    <w:rsid w:val="00206A64"/>
    <w:rsid w:val="00210E1E"/>
    <w:rsid w:val="00210F7E"/>
    <w:rsid w:val="002129E9"/>
    <w:rsid w:val="00214A59"/>
    <w:rsid w:val="00216786"/>
    <w:rsid w:val="00221E25"/>
    <w:rsid w:val="002225FF"/>
    <w:rsid w:val="0022391D"/>
    <w:rsid w:val="00227D6E"/>
    <w:rsid w:val="00230B84"/>
    <w:rsid w:val="00232196"/>
    <w:rsid w:val="00233340"/>
    <w:rsid w:val="00233904"/>
    <w:rsid w:val="0023796A"/>
    <w:rsid w:val="002438D2"/>
    <w:rsid w:val="002462E0"/>
    <w:rsid w:val="00251B97"/>
    <w:rsid w:val="00253642"/>
    <w:rsid w:val="00253D72"/>
    <w:rsid w:val="0025677F"/>
    <w:rsid w:val="0025729D"/>
    <w:rsid w:val="00260493"/>
    <w:rsid w:val="00262EDA"/>
    <w:rsid w:val="00263C40"/>
    <w:rsid w:val="002642A8"/>
    <w:rsid w:val="002658A7"/>
    <w:rsid w:val="00265CDE"/>
    <w:rsid w:val="00266C3A"/>
    <w:rsid w:val="0027308B"/>
    <w:rsid w:val="00275FD3"/>
    <w:rsid w:val="00280ACA"/>
    <w:rsid w:val="00280DB1"/>
    <w:rsid w:val="002810DB"/>
    <w:rsid w:val="0028202E"/>
    <w:rsid w:val="00282935"/>
    <w:rsid w:val="00285C5C"/>
    <w:rsid w:val="00286C00"/>
    <w:rsid w:val="00286FE4"/>
    <w:rsid w:val="00287C34"/>
    <w:rsid w:val="00290117"/>
    <w:rsid w:val="002946C5"/>
    <w:rsid w:val="002951EA"/>
    <w:rsid w:val="002A2419"/>
    <w:rsid w:val="002A27D0"/>
    <w:rsid w:val="002A2B46"/>
    <w:rsid w:val="002A6AC6"/>
    <w:rsid w:val="002A6FAD"/>
    <w:rsid w:val="002B2277"/>
    <w:rsid w:val="002B2512"/>
    <w:rsid w:val="002B2C80"/>
    <w:rsid w:val="002B2EA0"/>
    <w:rsid w:val="002B43D2"/>
    <w:rsid w:val="002B4C9A"/>
    <w:rsid w:val="002B4E33"/>
    <w:rsid w:val="002B5ECE"/>
    <w:rsid w:val="002C0D2A"/>
    <w:rsid w:val="002C1CA8"/>
    <w:rsid w:val="002C509F"/>
    <w:rsid w:val="002C7A0B"/>
    <w:rsid w:val="002D00C9"/>
    <w:rsid w:val="002D1B5F"/>
    <w:rsid w:val="002D2384"/>
    <w:rsid w:val="002D2510"/>
    <w:rsid w:val="002D26B8"/>
    <w:rsid w:val="002D332D"/>
    <w:rsid w:val="002D6A0A"/>
    <w:rsid w:val="002E02B8"/>
    <w:rsid w:val="002E034E"/>
    <w:rsid w:val="002E1448"/>
    <w:rsid w:val="002E563A"/>
    <w:rsid w:val="002E7383"/>
    <w:rsid w:val="002E73DB"/>
    <w:rsid w:val="002E7C44"/>
    <w:rsid w:val="002E7E17"/>
    <w:rsid w:val="002F1C8B"/>
    <w:rsid w:val="002F3E8F"/>
    <w:rsid w:val="002F4032"/>
    <w:rsid w:val="002F4ED4"/>
    <w:rsid w:val="002F5053"/>
    <w:rsid w:val="002F66C3"/>
    <w:rsid w:val="002F6DC9"/>
    <w:rsid w:val="002F73CD"/>
    <w:rsid w:val="00303F34"/>
    <w:rsid w:val="003130B0"/>
    <w:rsid w:val="00315BD5"/>
    <w:rsid w:val="00315F84"/>
    <w:rsid w:val="003162D2"/>
    <w:rsid w:val="0031633D"/>
    <w:rsid w:val="00316F10"/>
    <w:rsid w:val="00320FDD"/>
    <w:rsid w:val="00321382"/>
    <w:rsid w:val="003221B4"/>
    <w:rsid w:val="00323B14"/>
    <w:rsid w:val="00326A79"/>
    <w:rsid w:val="00327377"/>
    <w:rsid w:val="003276DF"/>
    <w:rsid w:val="00327F0E"/>
    <w:rsid w:val="0033091D"/>
    <w:rsid w:val="00331DD5"/>
    <w:rsid w:val="0033206B"/>
    <w:rsid w:val="00332430"/>
    <w:rsid w:val="00332FFF"/>
    <w:rsid w:val="00333AC4"/>
    <w:rsid w:val="00335C0A"/>
    <w:rsid w:val="00337BF6"/>
    <w:rsid w:val="00337F2A"/>
    <w:rsid w:val="00341646"/>
    <w:rsid w:val="003464B3"/>
    <w:rsid w:val="003523A1"/>
    <w:rsid w:val="00352A1D"/>
    <w:rsid w:val="00352ED4"/>
    <w:rsid w:val="00353570"/>
    <w:rsid w:val="003542AE"/>
    <w:rsid w:val="00354672"/>
    <w:rsid w:val="00354B4F"/>
    <w:rsid w:val="00355B18"/>
    <w:rsid w:val="003571AD"/>
    <w:rsid w:val="00360CDF"/>
    <w:rsid w:val="0036384A"/>
    <w:rsid w:val="003658B5"/>
    <w:rsid w:val="003664D5"/>
    <w:rsid w:val="003722EF"/>
    <w:rsid w:val="0037328E"/>
    <w:rsid w:val="00374B26"/>
    <w:rsid w:val="00376626"/>
    <w:rsid w:val="00376A2F"/>
    <w:rsid w:val="00377930"/>
    <w:rsid w:val="00377F58"/>
    <w:rsid w:val="00380EA7"/>
    <w:rsid w:val="0038147C"/>
    <w:rsid w:val="00381ABF"/>
    <w:rsid w:val="00385EDB"/>
    <w:rsid w:val="00386A45"/>
    <w:rsid w:val="0038781C"/>
    <w:rsid w:val="00390571"/>
    <w:rsid w:val="00391AFC"/>
    <w:rsid w:val="003926AF"/>
    <w:rsid w:val="003928BC"/>
    <w:rsid w:val="00393138"/>
    <w:rsid w:val="00393792"/>
    <w:rsid w:val="00393E86"/>
    <w:rsid w:val="0039483E"/>
    <w:rsid w:val="00395A99"/>
    <w:rsid w:val="003A19D7"/>
    <w:rsid w:val="003A4D87"/>
    <w:rsid w:val="003A5E6B"/>
    <w:rsid w:val="003A62CC"/>
    <w:rsid w:val="003B0594"/>
    <w:rsid w:val="003B0981"/>
    <w:rsid w:val="003B1ADF"/>
    <w:rsid w:val="003B2D14"/>
    <w:rsid w:val="003B3EAF"/>
    <w:rsid w:val="003B5CCF"/>
    <w:rsid w:val="003C1FE7"/>
    <w:rsid w:val="003C2CDF"/>
    <w:rsid w:val="003C5285"/>
    <w:rsid w:val="003C6014"/>
    <w:rsid w:val="003C6900"/>
    <w:rsid w:val="003C6CA4"/>
    <w:rsid w:val="003C6FCC"/>
    <w:rsid w:val="003D02B2"/>
    <w:rsid w:val="003D05F8"/>
    <w:rsid w:val="003D31BD"/>
    <w:rsid w:val="003D7309"/>
    <w:rsid w:val="003D7C68"/>
    <w:rsid w:val="003D7DE5"/>
    <w:rsid w:val="003E00E7"/>
    <w:rsid w:val="003E4AF9"/>
    <w:rsid w:val="003E4E80"/>
    <w:rsid w:val="003E5312"/>
    <w:rsid w:val="003E6871"/>
    <w:rsid w:val="003E6B33"/>
    <w:rsid w:val="003E70F2"/>
    <w:rsid w:val="003F3B50"/>
    <w:rsid w:val="003F4116"/>
    <w:rsid w:val="003F4412"/>
    <w:rsid w:val="003F5489"/>
    <w:rsid w:val="003F54EB"/>
    <w:rsid w:val="003F701B"/>
    <w:rsid w:val="003F7A58"/>
    <w:rsid w:val="0040479A"/>
    <w:rsid w:val="004055BE"/>
    <w:rsid w:val="00406319"/>
    <w:rsid w:val="00410E07"/>
    <w:rsid w:val="00411860"/>
    <w:rsid w:val="00411946"/>
    <w:rsid w:val="0041199F"/>
    <w:rsid w:val="00413E16"/>
    <w:rsid w:val="00415BFD"/>
    <w:rsid w:val="00415DEC"/>
    <w:rsid w:val="00416B29"/>
    <w:rsid w:val="00417508"/>
    <w:rsid w:val="00423D1C"/>
    <w:rsid w:val="00424603"/>
    <w:rsid w:val="00424A53"/>
    <w:rsid w:val="00424E89"/>
    <w:rsid w:val="00426540"/>
    <w:rsid w:val="00426E2B"/>
    <w:rsid w:val="00432594"/>
    <w:rsid w:val="004333B8"/>
    <w:rsid w:val="00433AB3"/>
    <w:rsid w:val="00437588"/>
    <w:rsid w:val="00437E3F"/>
    <w:rsid w:val="00441353"/>
    <w:rsid w:val="004424A8"/>
    <w:rsid w:val="00443993"/>
    <w:rsid w:val="0044508D"/>
    <w:rsid w:val="00450EA2"/>
    <w:rsid w:val="0045113A"/>
    <w:rsid w:val="00451AA9"/>
    <w:rsid w:val="00453084"/>
    <w:rsid w:val="00454C60"/>
    <w:rsid w:val="004577C0"/>
    <w:rsid w:val="004601ED"/>
    <w:rsid w:val="00461453"/>
    <w:rsid w:val="0046385E"/>
    <w:rsid w:val="00465C88"/>
    <w:rsid w:val="00466EBE"/>
    <w:rsid w:val="00467333"/>
    <w:rsid w:val="00472102"/>
    <w:rsid w:val="00472451"/>
    <w:rsid w:val="0047384A"/>
    <w:rsid w:val="004753C5"/>
    <w:rsid w:val="0047789D"/>
    <w:rsid w:val="004808AD"/>
    <w:rsid w:val="00480C5C"/>
    <w:rsid w:val="00482640"/>
    <w:rsid w:val="0048312F"/>
    <w:rsid w:val="0048360B"/>
    <w:rsid w:val="0048580C"/>
    <w:rsid w:val="00487603"/>
    <w:rsid w:val="00487932"/>
    <w:rsid w:val="004915FF"/>
    <w:rsid w:val="0049395E"/>
    <w:rsid w:val="0049421B"/>
    <w:rsid w:val="00494569"/>
    <w:rsid w:val="00494668"/>
    <w:rsid w:val="00495644"/>
    <w:rsid w:val="0049575C"/>
    <w:rsid w:val="0049667C"/>
    <w:rsid w:val="00496896"/>
    <w:rsid w:val="00496E0D"/>
    <w:rsid w:val="004A16CB"/>
    <w:rsid w:val="004A394A"/>
    <w:rsid w:val="004A5CCD"/>
    <w:rsid w:val="004A65AE"/>
    <w:rsid w:val="004A7D53"/>
    <w:rsid w:val="004B0571"/>
    <w:rsid w:val="004B1E87"/>
    <w:rsid w:val="004B3848"/>
    <w:rsid w:val="004B3F83"/>
    <w:rsid w:val="004B402F"/>
    <w:rsid w:val="004B4C62"/>
    <w:rsid w:val="004B4FA4"/>
    <w:rsid w:val="004B654D"/>
    <w:rsid w:val="004B7622"/>
    <w:rsid w:val="004C0073"/>
    <w:rsid w:val="004C1922"/>
    <w:rsid w:val="004C1D59"/>
    <w:rsid w:val="004C215C"/>
    <w:rsid w:val="004C24E5"/>
    <w:rsid w:val="004C2DDC"/>
    <w:rsid w:val="004C329C"/>
    <w:rsid w:val="004C3CA3"/>
    <w:rsid w:val="004C5059"/>
    <w:rsid w:val="004C5B2B"/>
    <w:rsid w:val="004C733C"/>
    <w:rsid w:val="004D3A9E"/>
    <w:rsid w:val="004D3B16"/>
    <w:rsid w:val="004D4037"/>
    <w:rsid w:val="004D46B1"/>
    <w:rsid w:val="004D5415"/>
    <w:rsid w:val="004D5F85"/>
    <w:rsid w:val="004D6F0B"/>
    <w:rsid w:val="004D7250"/>
    <w:rsid w:val="004E0EE3"/>
    <w:rsid w:val="004E5458"/>
    <w:rsid w:val="004E59C0"/>
    <w:rsid w:val="004E5A58"/>
    <w:rsid w:val="004E5ABD"/>
    <w:rsid w:val="004E5CB6"/>
    <w:rsid w:val="004E6276"/>
    <w:rsid w:val="004E6CBD"/>
    <w:rsid w:val="004E7A28"/>
    <w:rsid w:val="004F0143"/>
    <w:rsid w:val="004F2090"/>
    <w:rsid w:val="004F2F81"/>
    <w:rsid w:val="004F47F8"/>
    <w:rsid w:val="004F5282"/>
    <w:rsid w:val="004F57AF"/>
    <w:rsid w:val="004F583B"/>
    <w:rsid w:val="004F5E59"/>
    <w:rsid w:val="004F60BB"/>
    <w:rsid w:val="004F6B8E"/>
    <w:rsid w:val="004F7709"/>
    <w:rsid w:val="004F7D3A"/>
    <w:rsid w:val="0050195C"/>
    <w:rsid w:val="00502DEF"/>
    <w:rsid w:val="0050305B"/>
    <w:rsid w:val="00506E90"/>
    <w:rsid w:val="005070CD"/>
    <w:rsid w:val="00510B41"/>
    <w:rsid w:val="005113AB"/>
    <w:rsid w:val="0051144A"/>
    <w:rsid w:val="005128CA"/>
    <w:rsid w:val="00512DA3"/>
    <w:rsid w:val="00512DF7"/>
    <w:rsid w:val="005145FA"/>
    <w:rsid w:val="00515110"/>
    <w:rsid w:val="00516D80"/>
    <w:rsid w:val="005173A2"/>
    <w:rsid w:val="00520ACC"/>
    <w:rsid w:val="00522B33"/>
    <w:rsid w:val="0052300C"/>
    <w:rsid w:val="0052524B"/>
    <w:rsid w:val="00525D20"/>
    <w:rsid w:val="00526E25"/>
    <w:rsid w:val="00531485"/>
    <w:rsid w:val="0053166D"/>
    <w:rsid w:val="0053304B"/>
    <w:rsid w:val="00533A48"/>
    <w:rsid w:val="00535E38"/>
    <w:rsid w:val="005367CC"/>
    <w:rsid w:val="0053770A"/>
    <w:rsid w:val="00541C9B"/>
    <w:rsid w:val="00541E73"/>
    <w:rsid w:val="00542C1C"/>
    <w:rsid w:val="00543252"/>
    <w:rsid w:val="00544830"/>
    <w:rsid w:val="005459CE"/>
    <w:rsid w:val="00545B7A"/>
    <w:rsid w:val="005463DF"/>
    <w:rsid w:val="0054646F"/>
    <w:rsid w:val="00547C9F"/>
    <w:rsid w:val="00550DE2"/>
    <w:rsid w:val="00554625"/>
    <w:rsid w:val="005559C8"/>
    <w:rsid w:val="00555C28"/>
    <w:rsid w:val="0055666F"/>
    <w:rsid w:val="00560E0A"/>
    <w:rsid w:val="00564A93"/>
    <w:rsid w:val="00566393"/>
    <w:rsid w:val="005676EA"/>
    <w:rsid w:val="00570179"/>
    <w:rsid w:val="00572CAB"/>
    <w:rsid w:val="0057424D"/>
    <w:rsid w:val="005747EE"/>
    <w:rsid w:val="0057598A"/>
    <w:rsid w:val="0057645A"/>
    <w:rsid w:val="005771E8"/>
    <w:rsid w:val="00577B6B"/>
    <w:rsid w:val="00581337"/>
    <w:rsid w:val="00581E60"/>
    <w:rsid w:val="00582B26"/>
    <w:rsid w:val="00583252"/>
    <w:rsid w:val="00583337"/>
    <w:rsid w:val="00583CF7"/>
    <w:rsid w:val="0058408D"/>
    <w:rsid w:val="005852DA"/>
    <w:rsid w:val="00585669"/>
    <w:rsid w:val="00585BA7"/>
    <w:rsid w:val="005872AE"/>
    <w:rsid w:val="00587CB2"/>
    <w:rsid w:val="00591C53"/>
    <w:rsid w:val="00593DFC"/>
    <w:rsid w:val="00594861"/>
    <w:rsid w:val="00596BEB"/>
    <w:rsid w:val="005977F2"/>
    <w:rsid w:val="005A233A"/>
    <w:rsid w:val="005A6234"/>
    <w:rsid w:val="005B06CF"/>
    <w:rsid w:val="005B1B42"/>
    <w:rsid w:val="005B2714"/>
    <w:rsid w:val="005B278F"/>
    <w:rsid w:val="005B3808"/>
    <w:rsid w:val="005B45A2"/>
    <w:rsid w:val="005B4947"/>
    <w:rsid w:val="005B65C7"/>
    <w:rsid w:val="005B6B61"/>
    <w:rsid w:val="005B6C3A"/>
    <w:rsid w:val="005C1937"/>
    <w:rsid w:val="005C2B06"/>
    <w:rsid w:val="005C3868"/>
    <w:rsid w:val="005C38A6"/>
    <w:rsid w:val="005C5F3A"/>
    <w:rsid w:val="005C7A81"/>
    <w:rsid w:val="005D0356"/>
    <w:rsid w:val="005D0A68"/>
    <w:rsid w:val="005D0A6A"/>
    <w:rsid w:val="005D11E4"/>
    <w:rsid w:val="005D6E43"/>
    <w:rsid w:val="005E0FE5"/>
    <w:rsid w:val="005E1A8F"/>
    <w:rsid w:val="005E2717"/>
    <w:rsid w:val="005E3522"/>
    <w:rsid w:val="005E4FFC"/>
    <w:rsid w:val="005E5042"/>
    <w:rsid w:val="005E66A5"/>
    <w:rsid w:val="005E73BD"/>
    <w:rsid w:val="005E75DE"/>
    <w:rsid w:val="005F263D"/>
    <w:rsid w:val="005F6C3A"/>
    <w:rsid w:val="005F7683"/>
    <w:rsid w:val="006038C2"/>
    <w:rsid w:val="00606442"/>
    <w:rsid w:val="006073B9"/>
    <w:rsid w:val="00610872"/>
    <w:rsid w:val="00614495"/>
    <w:rsid w:val="00615E30"/>
    <w:rsid w:val="00616020"/>
    <w:rsid w:val="00616186"/>
    <w:rsid w:val="00616B12"/>
    <w:rsid w:val="00620686"/>
    <w:rsid w:val="00621C76"/>
    <w:rsid w:val="00622B43"/>
    <w:rsid w:val="00622EE4"/>
    <w:rsid w:val="00623F4F"/>
    <w:rsid w:val="00624415"/>
    <w:rsid w:val="00624419"/>
    <w:rsid w:val="00625A47"/>
    <w:rsid w:val="00626645"/>
    <w:rsid w:val="006323B1"/>
    <w:rsid w:val="00632B47"/>
    <w:rsid w:val="00632E2A"/>
    <w:rsid w:val="006332AF"/>
    <w:rsid w:val="00635F5B"/>
    <w:rsid w:val="00636DA3"/>
    <w:rsid w:val="00636E07"/>
    <w:rsid w:val="00637066"/>
    <w:rsid w:val="006379BB"/>
    <w:rsid w:val="00641A3E"/>
    <w:rsid w:val="006421E9"/>
    <w:rsid w:val="00643335"/>
    <w:rsid w:val="00644F3C"/>
    <w:rsid w:val="00645914"/>
    <w:rsid w:val="00646B6B"/>
    <w:rsid w:val="00651988"/>
    <w:rsid w:val="006530FA"/>
    <w:rsid w:val="00653F69"/>
    <w:rsid w:val="00654502"/>
    <w:rsid w:val="00655503"/>
    <w:rsid w:val="0065576E"/>
    <w:rsid w:val="00656DBD"/>
    <w:rsid w:val="00657D18"/>
    <w:rsid w:val="00660900"/>
    <w:rsid w:val="00661522"/>
    <w:rsid w:val="00661BE0"/>
    <w:rsid w:val="00661CAF"/>
    <w:rsid w:val="00661EC7"/>
    <w:rsid w:val="00662E68"/>
    <w:rsid w:val="00664562"/>
    <w:rsid w:val="00664BAF"/>
    <w:rsid w:val="006657DB"/>
    <w:rsid w:val="00666538"/>
    <w:rsid w:val="00666D5B"/>
    <w:rsid w:val="006725E1"/>
    <w:rsid w:val="0067596C"/>
    <w:rsid w:val="00677F5C"/>
    <w:rsid w:val="00680178"/>
    <w:rsid w:val="006801FF"/>
    <w:rsid w:val="0068207A"/>
    <w:rsid w:val="006822F2"/>
    <w:rsid w:val="0068281D"/>
    <w:rsid w:val="00685048"/>
    <w:rsid w:val="00686699"/>
    <w:rsid w:val="006879FC"/>
    <w:rsid w:val="00687DED"/>
    <w:rsid w:val="0069015D"/>
    <w:rsid w:val="00691D71"/>
    <w:rsid w:val="006950BA"/>
    <w:rsid w:val="006953DA"/>
    <w:rsid w:val="006958FD"/>
    <w:rsid w:val="006A353F"/>
    <w:rsid w:val="006A5FF6"/>
    <w:rsid w:val="006A6FD4"/>
    <w:rsid w:val="006A7A46"/>
    <w:rsid w:val="006A7CBC"/>
    <w:rsid w:val="006A7ED5"/>
    <w:rsid w:val="006B0EEE"/>
    <w:rsid w:val="006B20A2"/>
    <w:rsid w:val="006B26EA"/>
    <w:rsid w:val="006B3D94"/>
    <w:rsid w:val="006B40A7"/>
    <w:rsid w:val="006B5023"/>
    <w:rsid w:val="006B5129"/>
    <w:rsid w:val="006B529E"/>
    <w:rsid w:val="006B5A85"/>
    <w:rsid w:val="006B7CFF"/>
    <w:rsid w:val="006C0F95"/>
    <w:rsid w:val="006C0F99"/>
    <w:rsid w:val="006C102E"/>
    <w:rsid w:val="006C17CD"/>
    <w:rsid w:val="006C2A49"/>
    <w:rsid w:val="006C2A56"/>
    <w:rsid w:val="006C375A"/>
    <w:rsid w:val="006C3D9E"/>
    <w:rsid w:val="006C79E8"/>
    <w:rsid w:val="006C7E04"/>
    <w:rsid w:val="006C7F56"/>
    <w:rsid w:val="006D1341"/>
    <w:rsid w:val="006D16C3"/>
    <w:rsid w:val="006D351B"/>
    <w:rsid w:val="006D3B38"/>
    <w:rsid w:val="006D44C7"/>
    <w:rsid w:val="006D4E13"/>
    <w:rsid w:val="006D5C5F"/>
    <w:rsid w:val="006D70D9"/>
    <w:rsid w:val="006E2DD1"/>
    <w:rsid w:val="006E4F95"/>
    <w:rsid w:val="006E5970"/>
    <w:rsid w:val="006E6483"/>
    <w:rsid w:val="006E6545"/>
    <w:rsid w:val="006E6AE9"/>
    <w:rsid w:val="006E7465"/>
    <w:rsid w:val="006E7AAD"/>
    <w:rsid w:val="006F21A5"/>
    <w:rsid w:val="006F26BA"/>
    <w:rsid w:val="006F3AD7"/>
    <w:rsid w:val="006F42B6"/>
    <w:rsid w:val="00700CBA"/>
    <w:rsid w:val="00702081"/>
    <w:rsid w:val="00703539"/>
    <w:rsid w:val="0070563D"/>
    <w:rsid w:val="0070684D"/>
    <w:rsid w:val="00707F75"/>
    <w:rsid w:val="00710348"/>
    <w:rsid w:val="0071089A"/>
    <w:rsid w:val="00711E48"/>
    <w:rsid w:val="007127DA"/>
    <w:rsid w:val="00712D8F"/>
    <w:rsid w:val="00714B9B"/>
    <w:rsid w:val="00716A8A"/>
    <w:rsid w:val="0071708E"/>
    <w:rsid w:val="007170F0"/>
    <w:rsid w:val="007175E9"/>
    <w:rsid w:val="00720B62"/>
    <w:rsid w:val="00723AD4"/>
    <w:rsid w:val="00726EB4"/>
    <w:rsid w:val="0072717F"/>
    <w:rsid w:val="007311CA"/>
    <w:rsid w:val="00733EAB"/>
    <w:rsid w:val="007346D8"/>
    <w:rsid w:val="00737C41"/>
    <w:rsid w:val="007411DC"/>
    <w:rsid w:val="00741E86"/>
    <w:rsid w:val="00743F60"/>
    <w:rsid w:val="0074459B"/>
    <w:rsid w:val="007460E5"/>
    <w:rsid w:val="007510AB"/>
    <w:rsid w:val="007524AE"/>
    <w:rsid w:val="00752A0B"/>
    <w:rsid w:val="00756A94"/>
    <w:rsid w:val="007609AE"/>
    <w:rsid w:val="00760A8E"/>
    <w:rsid w:val="007613A2"/>
    <w:rsid w:val="007656FF"/>
    <w:rsid w:val="00767129"/>
    <w:rsid w:val="007712B9"/>
    <w:rsid w:val="00771C34"/>
    <w:rsid w:val="00774460"/>
    <w:rsid w:val="00774E3E"/>
    <w:rsid w:val="00780291"/>
    <w:rsid w:val="00780C2D"/>
    <w:rsid w:val="007825D4"/>
    <w:rsid w:val="007833F6"/>
    <w:rsid w:val="00784C22"/>
    <w:rsid w:val="00785492"/>
    <w:rsid w:val="0078690B"/>
    <w:rsid w:val="00786E5A"/>
    <w:rsid w:val="00786FCC"/>
    <w:rsid w:val="0079269D"/>
    <w:rsid w:val="0079358C"/>
    <w:rsid w:val="00793B86"/>
    <w:rsid w:val="00793F3D"/>
    <w:rsid w:val="007948D7"/>
    <w:rsid w:val="007A1D89"/>
    <w:rsid w:val="007A304C"/>
    <w:rsid w:val="007A3224"/>
    <w:rsid w:val="007A5345"/>
    <w:rsid w:val="007A6122"/>
    <w:rsid w:val="007B004C"/>
    <w:rsid w:val="007B0584"/>
    <w:rsid w:val="007B0CF1"/>
    <w:rsid w:val="007B2903"/>
    <w:rsid w:val="007B4A92"/>
    <w:rsid w:val="007B4F59"/>
    <w:rsid w:val="007B6CE7"/>
    <w:rsid w:val="007B739C"/>
    <w:rsid w:val="007C109D"/>
    <w:rsid w:val="007C31A1"/>
    <w:rsid w:val="007C415D"/>
    <w:rsid w:val="007C4A35"/>
    <w:rsid w:val="007C56BA"/>
    <w:rsid w:val="007C5CFE"/>
    <w:rsid w:val="007C6CBE"/>
    <w:rsid w:val="007D0258"/>
    <w:rsid w:val="007D1CBE"/>
    <w:rsid w:val="007D2CCF"/>
    <w:rsid w:val="007D3148"/>
    <w:rsid w:val="007D33FE"/>
    <w:rsid w:val="007D3E4B"/>
    <w:rsid w:val="007D4161"/>
    <w:rsid w:val="007D4DFA"/>
    <w:rsid w:val="007D5B8D"/>
    <w:rsid w:val="007D7544"/>
    <w:rsid w:val="007D7AAC"/>
    <w:rsid w:val="007E15F3"/>
    <w:rsid w:val="007E3865"/>
    <w:rsid w:val="007E3DC3"/>
    <w:rsid w:val="007E5611"/>
    <w:rsid w:val="007E6388"/>
    <w:rsid w:val="007E6BA8"/>
    <w:rsid w:val="007F0396"/>
    <w:rsid w:val="007F0671"/>
    <w:rsid w:val="007F0D9A"/>
    <w:rsid w:val="007F1BB0"/>
    <w:rsid w:val="007F2D19"/>
    <w:rsid w:val="007F4C05"/>
    <w:rsid w:val="007F6814"/>
    <w:rsid w:val="00800356"/>
    <w:rsid w:val="0080074D"/>
    <w:rsid w:val="0080118F"/>
    <w:rsid w:val="00801B97"/>
    <w:rsid w:val="008027C0"/>
    <w:rsid w:val="00804E9B"/>
    <w:rsid w:val="00806724"/>
    <w:rsid w:val="008077CF"/>
    <w:rsid w:val="008106E8"/>
    <w:rsid w:val="00810A92"/>
    <w:rsid w:val="0081228F"/>
    <w:rsid w:val="00814C78"/>
    <w:rsid w:val="0081525F"/>
    <w:rsid w:val="008158F4"/>
    <w:rsid w:val="0081684E"/>
    <w:rsid w:val="0082079A"/>
    <w:rsid w:val="00820B23"/>
    <w:rsid w:val="00821D21"/>
    <w:rsid w:val="00825F06"/>
    <w:rsid w:val="008266A6"/>
    <w:rsid w:val="008269DE"/>
    <w:rsid w:val="008275D7"/>
    <w:rsid w:val="00830030"/>
    <w:rsid w:val="00831AFC"/>
    <w:rsid w:val="00832D06"/>
    <w:rsid w:val="00833081"/>
    <w:rsid w:val="00833C2D"/>
    <w:rsid w:val="00834B2D"/>
    <w:rsid w:val="00834FC1"/>
    <w:rsid w:val="008352D2"/>
    <w:rsid w:val="00835784"/>
    <w:rsid w:val="00840DC4"/>
    <w:rsid w:val="008427EF"/>
    <w:rsid w:val="00843D5B"/>
    <w:rsid w:val="008450EA"/>
    <w:rsid w:val="008465BE"/>
    <w:rsid w:val="008472B9"/>
    <w:rsid w:val="008523E7"/>
    <w:rsid w:val="0085292E"/>
    <w:rsid w:val="00853564"/>
    <w:rsid w:val="00853F10"/>
    <w:rsid w:val="00856480"/>
    <w:rsid w:val="00856A9D"/>
    <w:rsid w:val="00857785"/>
    <w:rsid w:val="00857BC3"/>
    <w:rsid w:val="00863D04"/>
    <w:rsid w:val="008648D3"/>
    <w:rsid w:val="008649D9"/>
    <w:rsid w:val="00864CCB"/>
    <w:rsid w:val="008664FC"/>
    <w:rsid w:val="008702BD"/>
    <w:rsid w:val="008707BF"/>
    <w:rsid w:val="00873702"/>
    <w:rsid w:val="00874C1E"/>
    <w:rsid w:val="008752D2"/>
    <w:rsid w:val="00876AAC"/>
    <w:rsid w:val="008779E5"/>
    <w:rsid w:val="00877C26"/>
    <w:rsid w:val="00877D10"/>
    <w:rsid w:val="00880885"/>
    <w:rsid w:val="00882A24"/>
    <w:rsid w:val="00883E2C"/>
    <w:rsid w:val="00885D7A"/>
    <w:rsid w:val="00885F7B"/>
    <w:rsid w:val="00890677"/>
    <w:rsid w:val="00890CD8"/>
    <w:rsid w:val="00891911"/>
    <w:rsid w:val="008920EC"/>
    <w:rsid w:val="00892A83"/>
    <w:rsid w:val="00895397"/>
    <w:rsid w:val="008959D5"/>
    <w:rsid w:val="00895A6A"/>
    <w:rsid w:val="008961F9"/>
    <w:rsid w:val="00897605"/>
    <w:rsid w:val="008A01F1"/>
    <w:rsid w:val="008A0685"/>
    <w:rsid w:val="008A0AD9"/>
    <w:rsid w:val="008A2377"/>
    <w:rsid w:val="008A2698"/>
    <w:rsid w:val="008A2B93"/>
    <w:rsid w:val="008A3A27"/>
    <w:rsid w:val="008B0A6F"/>
    <w:rsid w:val="008B2AD0"/>
    <w:rsid w:val="008B4383"/>
    <w:rsid w:val="008B4755"/>
    <w:rsid w:val="008B48D4"/>
    <w:rsid w:val="008B5518"/>
    <w:rsid w:val="008C0779"/>
    <w:rsid w:val="008C1725"/>
    <w:rsid w:val="008C40AF"/>
    <w:rsid w:val="008C4403"/>
    <w:rsid w:val="008C4E89"/>
    <w:rsid w:val="008C585A"/>
    <w:rsid w:val="008C6C4A"/>
    <w:rsid w:val="008D002D"/>
    <w:rsid w:val="008D052B"/>
    <w:rsid w:val="008D248D"/>
    <w:rsid w:val="008D5E66"/>
    <w:rsid w:val="008D5FDA"/>
    <w:rsid w:val="008D69C3"/>
    <w:rsid w:val="008D7A9E"/>
    <w:rsid w:val="008E1AE8"/>
    <w:rsid w:val="008E25DA"/>
    <w:rsid w:val="008E382B"/>
    <w:rsid w:val="008E3EC3"/>
    <w:rsid w:val="008E42BE"/>
    <w:rsid w:val="008E52AC"/>
    <w:rsid w:val="008E54E3"/>
    <w:rsid w:val="008E5DE0"/>
    <w:rsid w:val="008E5E3E"/>
    <w:rsid w:val="008E6124"/>
    <w:rsid w:val="008E713B"/>
    <w:rsid w:val="008F16FB"/>
    <w:rsid w:val="008F2978"/>
    <w:rsid w:val="008F3314"/>
    <w:rsid w:val="008F6E7F"/>
    <w:rsid w:val="00902417"/>
    <w:rsid w:val="00906A72"/>
    <w:rsid w:val="0091015F"/>
    <w:rsid w:val="00915C82"/>
    <w:rsid w:val="00917E81"/>
    <w:rsid w:val="0092085E"/>
    <w:rsid w:val="00921895"/>
    <w:rsid w:val="00921FEF"/>
    <w:rsid w:val="009231A4"/>
    <w:rsid w:val="00923393"/>
    <w:rsid w:val="00924A51"/>
    <w:rsid w:val="00925123"/>
    <w:rsid w:val="00925EE4"/>
    <w:rsid w:val="0092755C"/>
    <w:rsid w:val="009276EB"/>
    <w:rsid w:val="00931FA1"/>
    <w:rsid w:val="00932204"/>
    <w:rsid w:val="00932630"/>
    <w:rsid w:val="009400F1"/>
    <w:rsid w:val="009412E9"/>
    <w:rsid w:val="0094178E"/>
    <w:rsid w:val="009417BA"/>
    <w:rsid w:val="009427E8"/>
    <w:rsid w:val="009437BF"/>
    <w:rsid w:val="009445B8"/>
    <w:rsid w:val="00944E6E"/>
    <w:rsid w:val="0094560A"/>
    <w:rsid w:val="00947D7B"/>
    <w:rsid w:val="00951797"/>
    <w:rsid w:val="0095311E"/>
    <w:rsid w:val="009537F9"/>
    <w:rsid w:val="0095482A"/>
    <w:rsid w:val="0095644A"/>
    <w:rsid w:val="00957A56"/>
    <w:rsid w:val="00957E21"/>
    <w:rsid w:val="00963DB6"/>
    <w:rsid w:val="00967784"/>
    <w:rsid w:val="009710E3"/>
    <w:rsid w:val="00972BB8"/>
    <w:rsid w:val="00972BED"/>
    <w:rsid w:val="00974BBC"/>
    <w:rsid w:val="009750E9"/>
    <w:rsid w:val="009762D6"/>
    <w:rsid w:val="009763F0"/>
    <w:rsid w:val="009764F9"/>
    <w:rsid w:val="00976F14"/>
    <w:rsid w:val="00976FC3"/>
    <w:rsid w:val="0097720C"/>
    <w:rsid w:val="00977213"/>
    <w:rsid w:val="0097789E"/>
    <w:rsid w:val="009801BD"/>
    <w:rsid w:val="00981C4E"/>
    <w:rsid w:val="00982370"/>
    <w:rsid w:val="009833DE"/>
    <w:rsid w:val="00983FDB"/>
    <w:rsid w:val="00985759"/>
    <w:rsid w:val="0098656E"/>
    <w:rsid w:val="00987137"/>
    <w:rsid w:val="0098744F"/>
    <w:rsid w:val="00987FD2"/>
    <w:rsid w:val="00990B6B"/>
    <w:rsid w:val="00990B7A"/>
    <w:rsid w:val="00991B4F"/>
    <w:rsid w:val="00992A2A"/>
    <w:rsid w:val="00993C85"/>
    <w:rsid w:val="009951A5"/>
    <w:rsid w:val="0099613A"/>
    <w:rsid w:val="009A283C"/>
    <w:rsid w:val="009A36FD"/>
    <w:rsid w:val="009A53A6"/>
    <w:rsid w:val="009A60ED"/>
    <w:rsid w:val="009A6106"/>
    <w:rsid w:val="009A6139"/>
    <w:rsid w:val="009A6F6F"/>
    <w:rsid w:val="009A7A9B"/>
    <w:rsid w:val="009A7C74"/>
    <w:rsid w:val="009A7D4C"/>
    <w:rsid w:val="009A7E50"/>
    <w:rsid w:val="009B0B33"/>
    <w:rsid w:val="009B0F5D"/>
    <w:rsid w:val="009B1341"/>
    <w:rsid w:val="009B22F1"/>
    <w:rsid w:val="009B398F"/>
    <w:rsid w:val="009B3ED6"/>
    <w:rsid w:val="009B4F5A"/>
    <w:rsid w:val="009B7481"/>
    <w:rsid w:val="009C0F28"/>
    <w:rsid w:val="009C2004"/>
    <w:rsid w:val="009C2868"/>
    <w:rsid w:val="009C31CD"/>
    <w:rsid w:val="009C540D"/>
    <w:rsid w:val="009C7A78"/>
    <w:rsid w:val="009C7EE2"/>
    <w:rsid w:val="009D1F66"/>
    <w:rsid w:val="009D23F6"/>
    <w:rsid w:val="009D27CE"/>
    <w:rsid w:val="009D304D"/>
    <w:rsid w:val="009D5792"/>
    <w:rsid w:val="009D5F4C"/>
    <w:rsid w:val="009D7329"/>
    <w:rsid w:val="009E139C"/>
    <w:rsid w:val="009E1A5A"/>
    <w:rsid w:val="009E1D77"/>
    <w:rsid w:val="009E3EA5"/>
    <w:rsid w:val="009E50F9"/>
    <w:rsid w:val="009E663C"/>
    <w:rsid w:val="009F05B3"/>
    <w:rsid w:val="009F193B"/>
    <w:rsid w:val="009F1FE0"/>
    <w:rsid w:val="009F47F7"/>
    <w:rsid w:val="009F4A0A"/>
    <w:rsid w:val="009F65B2"/>
    <w:rsid w:val="009F7DD8"/>
    <w:rsid w:val="00A0132E"/>
    <w:rsid w:val="00A041CF"/>
    <w:rsid w:val="00A046BE"/>
    <w:rsid w:val="00A06ABF"/>
    <w:rsid w:val="00A106DD"/>
    <w:rsid w:val="00A13431"/>
    <w:rsid w:val="00A1499A"/>
    <w:rsid w:val="00A17B94"/>
    <w:rsid w:val="00A20EF9"/>
    <w:rsid w:val="00A20F0C"/>
    <w:rsid w:val="00A212FA"/>
    <w:rsid w:val="00A30566"/>
    <w:rsid w:val="00A30B5C"/>
    <w:rsid w:val="00A31329"/>
    <w:rsid w:val="00A33F23"/>
    <w:rsid w:val="00A35BCF"/>
    <w:rsid w:val="00A365F1"/>
    <w:rsid w:val="00A37A9D"/>
    <w:rsid w:val="00A37D4D"/>
    <w:rsid w:val="00A40240"/>
    <w:rsid w:val="00A44517"/>
    <w:rsid w:val="00A44B5B"/>
    <w:rsid w:val="00A45C54"/>
    <w:rsid w:val="00A50E0D"/>
    <w:rsid w:val="00A51D9C"/>
    <w:rsid w:val="00A52ACB"/>
    <w:rsid w:val="00A5417F"/>
    <w:rsid w:val="00A55DCA"/>
    <w:rsid w:val="00A570C0"/>
    <w:rsid w:val="00A572CA"/>
    <w:rsid w:val="00A57A2E"/>
    <w:rsid w:val="00A66FB2"/>
    <w:rsid w:val="00A71952"/>
    <w:rsid w:val="00A80C8A"/>
    <w:rsid w:val="00A81568"/>
    <w:rsid w:val="00A81ABD"/>
    <w:rsid w:val="00A82997"/>
    <w:rsid w:val="00A843C8"/>
    <w:rsid w:val="00A86976"/>
    <w:rsid w:val="00A8718A"/>
    <w:rsid w:val="00A87E5F"/>
    <w:rsid w:val="00A91E0C"/>
    <w:rsid w:val="00A91F5A"/>
    <w:rsid w:val="00A97763"/>
    <w:rsid w:val="00AA1D34"/>
    <w:rsid w:val="00AA2F75"/>
    <w:rsid w:val="00AA3929"/>
    <w:rsid w:val="00AA3F57"/>
    <w:rsid w:val="00AA424E"/>
    <w:rsid w:val="00AA53C1"/>
    <w:rsid w:val="00AA61F2"/>
    <w:rsid w:val="00AA79B1"/>
    <w:rsid w:val="00AA7C00"/>
    <w:rsid w:val="00AB0B03"/>
    <w:rsid w:val="00AB0BC2"/>
    <w:rsid w:val="00AB22D7"/>
    <w:rsid w:val="00AB2AF3"/>
    <w:rsid w:val="00AB40CC"/>
    <w:rsid w:val="00AC13B6"/>
    <w:rsid w:val="00AC2999"/>
    <w:rsid w:val="00AC6A9D"/>
    <w:rsid w:val="00AD0446"/>
    <w:rsid w:val="00AD1EB6"/>
    <w:rsid w:val="00AD234D"/>
    <w:rsid w:val="00AD5384"/>
    <w:rsid w:val="00AD57D9"/>
    <w:rsid w:val="00AD6090"/>
    <w:rsid w:val="00AD69B4"/>
    <w:rsid w:val="00AD727A"/>
    <w:rsid w:val="00AD7809"/>
    <w:rsid w:val="00AD7FFE"/>
    <w:rsid w:val="00AE0713"/>
    <w:rsid w:val="00AE0DA3"/>
    <w:rsid w:val="00AE2C09"/>
    <w:rsid w:val="00AE2D72"/>
    <w:rsid w:val="00AE506D"/>
    <w:rsid w:val="00AE7270"/>
    <w:rsid w:val="00AF1FFB"/>
    <w:rsid w:val="00AF252A"/>
    <w:rsid w:val="00AF4F86"/>
    <w:rsid w:val="00AF5C15"/>
    <w:rsid w:val="00AF736E"/>
    <w:rsid w:val="00B0047A"/>
    <w:rsid w:val="00B01D19"/>
    <w:rsid w:val="00B02136"/>
    <w:rsid w:val="00B02F2B"/>
    <w:rsid w:val="00B02F6F"/>
    <w:rsid w:val="00B0317A"/>
    <w:rsid w:val="00B04566"/>
    <w:rsid w:val="00B04674"/>
    <w:rsid w:val="00B05102"/>
    <w:rsid w:val="00B05CE9"/>
    <w:rsid w:val="00B07ECC"/>
    <w:rsid w:val="00B12993"/>
    <w:rsid w:val="00B15D10"/>
    <w:rsid w:val="00B1635A"/>
    <w:rsid w:val="00B1752D"/>
    <w:rsid w:val="00B17CC2"/>
    <w:rsid w:val="00B202C6"/>
    <w:rsid w:val="00B206AB"/>
    <w:rsid w:val="00B22EB7"/>
    <w:rsid w:val="00B30A0E"/>
    <w:rsid w:val="00B3101D"/>
    <w:rsid w:val="00B33846"/>
    <w:rsid w:val="00B37BDA"/>
    <w:rsid w:val="00B41219"/>
    <w:rsid w:val="00B42DD0"/>
    <w:rsid w:val="00B43BA6"/>
    <w:rsid w:val="00B44C38"/>
    <w:rsid w:val="00B46191"/>
    <w:rsid w:val="00B5087F"/>
    <w:rsid w:val="00B52448"/>
    <w:rsid w:val="00B53347"/>
    <w:rsid w:val="00B53C79"/>
    <w:rsid w:val="00B55046"/>
    <w:rsid w:val="00B5611C"/>
    <w:rsid w:val="00B5660A"/>
    <w:rsid w:val="00B570DF"/>
    <w:rsid w:val="00B619FF"/>
    <w:rsid w:val="00B644C0"/>
    <w:rsid w:val="00B64975"/>
    <w:rsid w:val="00B64F6F"/>
    <w:rsid w:val="00B65BCF"/>
    <w:rsid w:val="00B66DC4"/>
    <w:rsid w:val="00B7134F"/>
    <w:rsid w:val="00B71672"/>
    <w:rsid w:val="00B74F50"/>
    <w:rsid w:val="00B76414"/>
    <w:rsid w:val="00B766B3"/>
    <w:rsid w:val="00B77089"/>
    <w:rsid w:val="00B77CFD"/>
    <w:rsid w:val="00B80BEF"/>
    <w:rsid w:val="00B80CFD"/>
    <w:rsid w:val="00B85F1E"/>
    <w:rsid w:val="00B861AA"/>
    <w:rsid w:val="00B91D43"/>
    <w:rsid w:val="00B92C55"/>
    <w:rsid w:val="00B93567"/>
    <w:rsid w:val="00B94D34"/>
    <w:rsid w:val="00B94F6F"/>
    <w:rsid w:val="00B954CB"/>
    <w:rsid w:val="00B95D9A"/>
    <w:rsid w:val="00B96C21"/>
    <w:rsid w:val="00B96C4B"/>
    <w:rsid w:val="00BA0001"/>
    <w:rsid w:val="00BA1E67"/>
    <w:rsid w:val="00BA2705"/>
    <w:rsid w:val="00BA5310"/>
    <w:rsid w:val="00BA577D"/>
    <w:rsid w:val="00BA6A2A"/>
    <w:rsid w:val="00BA6C89"/>
    <w:rsid w:val="00BB4893"/>
    <w:rsid w:val="00BB4D22"/>
    <w:rsid w:val="00BB4D4B"/>
    <w:rsid w:val="00BB6728"/>
    <w:rsid w:val="00BB7B39"/>
    <w:rsid w:val="00BC11D0"/>
    <w:rsid w:val="00BC1267"/>
    <w:rsid w:val="00BC404F"/>
    <w:rsid w:val="00BD28F2"/>
    <w:rsid w:val="00BD4FD6"/>
    <w:rsid w:val="00BD61BA"/>
    <w:rsid w:val="00BD740A"/>
    <w:rsid w:val="00BD749A"/>
    <w:rsid w:val="00BD7B59"/>
    <w:rsid w:val="00BE035A"/>
    <w:rsid w:val="00BE4688"/>
    <w:rsid w:val="00BE4C84"/>
    <w:rsid w:val="00BE4F96"/>
    <w:rsid w:val="00BE696B"/>
    <w:rsid w:val="00BE6F61"/>
    <w:rsid w:val="00BE718B"/>
    <w:rsid w:val="00BF03DA"/>
    <w:rsid w:val="00BF0A01"/>
    <w:rsid w:val="00BF0D8F"/>
    <w:rsid w:val="00BF35C6"/>
    <w:rsid w:val="00BF5605"/>
    <w:rsid w:val="00BF6816"/>
    <w:rsid w:val="00BF6F58"/>
    <w:rsid w:val="00C028D4"/>
    <w:rsid w:val="00C05572"/>
    <w:rsid w:val="00C06065"/>
    <w:rsid w:val="00C06186"/>
    <w:rsid w:val="00C06C22"/>
    <w:rsid w:val="00C101BC"/>
    <w:rsid w:val="00C10BD7"/>
    <w:rsid w:val="00C1230B"/>
    <w:rsid w:val="00C13C29"/>
    <w:rsid w:val="00C1402E"/>
    <w:rsid w:val="00C146C6"/>
    <w:rsid w:val="00C1576D"/>
    <w:rsid w:val="00C15830"/>
    <w:rsid w:val="00C15858"/>
    <w:rsid w:val="00C15FF9"/>
    <w:rsid w:val="00C1750C"/>
    <w:rsid w:val="00C2560B"/>
    <w:rsid w:val="00C25F12"/>
    <w:rsid w:val="00C27FAD"/>
    <w:rsid w:val="00C30405"/>
    <w:rsid w:val="00C3044E"/>
    <w:rsid w:val="00C30EF9"/>
    <w:rsid w:val="00C30F62"/>
    <w:rsid w:val="00C3696B"/>
    <w:rsid w:val="00C41AA6"/>
    <w:rsid w:val="00C41B83"/>
    <w:rsid w:val="00C41D8E"/>
    <w:rsid w:val="00C42657"/>
    <w:rsid w:val="00C446BC"/>
    <w:rsid w:val="00C45719"/>
    <w:rsid w:val="00C45E5A"/>
    <w:rsid w:val="00C47348"/>
    <w:rsid w:val="00C51771"/>
    <w:rsid w:val="00C52CC5"/>
    <w:rsid w:val="00C52D22"/>
    <w:rsid w:val="00C52F30"/>
    <w:rsid w:val="00C54865"/>
    <w:rsid w:val="00C566D7"/>
    <w:rsid w:val="00C57B0D"/>
    <w:rsid w:val="00C57EB9"/>
    <w:rsid w:val="00C6061D"/>
    <w:rsid w:val="00C60C4F"/>
    <w:rsid w:val="00C61F07"/>
    <w:rsid w:val="00C63D30"/>
    <w:rsid w:val="00C64505"/>
    <w:rsid w:val="00C64F9E"/>
    <w:rsid w:val="00C6641B"/>
    <w:rsid w:val="00C71253"/>
    <w:rsid w:val="00C71F36"/>
    <w:rsid w:val="00C73BBA"/>
    <w:rsid w:val="00C73DF3"/>
    <w:rsid w:val="00C75F25"/>
    <w:rsid w:val="00C76475"/>
    <w:rsid w:val="00C82BEE"/>
    <w:rsid w:val="00C836BE"/>
    <w:rsid w:val="00C84324"/>
    <w:rsid w:val="00C84D4A"/>
    <w:rsid w:val="00C8593C"/>
    <w:rsid w:val="00C87658"/>
    <w:rsid w:val="00C901C2"/>
    <w:rsid w:val="00C91755"/>
    <w:rsid w:val="00C92351"/>
    <w:rsid w:val="00C92A3E"/>
    <w:rsid w:val="00C9350F"/>
    <w:rsid w:val="00C945A6"/>
    <w:rsid w:val="00C95236"/>
    <w:rsid w:val="00C964D9"/>
    <w:rsid w:val="00C965DF"/>
    <w:rsid w:val="00CA3924"/>
    <w:rsid w:val="00CA53CF"/>
    <w:rsid w:val="00CB1D78"/>
    <w:rsid w:val="00CB20D9"/>
    <w:rsid w:val="00CB2A32"/>
    <w:rsid w:val="00CB3019"/>
    <w:rsid w:val="00CB450C"/>
    <w:rsid w:val="00CC1536"/>
    <w:rsid w:val="00CC1E2B"/>
    <w:rsid w:val="00CC1F14"/>
    <w:rsid w:val="00CC2049"/>
    <w:rsid w:val="00CC43D5"/>
    <w:rsid w:val="00CC4CFC"/>
    <w:rsid w:val="00CC51C2"/>
    <w:rsid w:val="00CC5C12"/>
    <w:rsid w:val="00CC5DB6"/>
    <w:rsid w:val="00CC5FB0"/>
    <w:rsid w:val="00CC5FDB"/>
    <w:rsid w:val="00CC75CF"/>
    <w:rsid w:val="00CC7BA4"/>
    <w:rsid w:val="00CD2114"/>
    <w:rsid w:val="00CD4D2C"/>
    <w:rsid w:val="00CD75D5"/>
    <w:rsid w:val="00CD7FB1"/>
    <w:rsid w:val="00CE00F7"/>
    <w:rsid w:val="00CE335B"/>
    <w:rsid w:val="00CE37A9"/>
    <w:rsid w:val="00CE3D10"/>
    <w:rsid w:val="00CE474E"/>
    <w:rsid w:val="00CE6D73"/>
    <w:rsid w:val="00CF2F2D"/>
    <w:rsid w:val="00CF4961"/>
    <w:rsid w:val="00CF5885"/>
    <w:rsid w:val="00CF5CA5"/>
    <w:rsid w:val="00CF7024"/>
    <w:rsid w:val="00CF7283"/>
    <w:rsid w:val="00D00123"/>
    <w:rsid w:val="00D035D4"/>
    <w:rsid w:val="00D03E6B"/>
    <w:rsid w:val="00D05F27"/>
    <w:rsid w:val="00D063BF"/>
    <w:rsid w:val="00D07814"/>
    <w:rsid w:val="00D11D5A"/>
    <w:rsid w:val="00D11E96"/>
    <w:rsid w:val="00D17832"/>
    <w:rsid w:val="00D20C2D"/>
    <w:rsid w:val="00D20C44"/>
    <w:rsid w:val="00D23A13"/>
    <w:rsid w:val="00D23F6C"/>
    <w:rsid w:val="00D2625E"/>
    <w:rsid w:val="00D26A0C"/>
    <w:rsid w:val="00D2745E"/>
    <w:rsid w:val="00D27893"/>
    <w:rsid w:val="00D308BB"/>
    <w:rsid w:val="00D30CD7"/>
    <w:rsid w:val="00D32FDB"/>
    <w:rsid w:val="00D34579"/>
    <w:rsid w:val="00D41D12"/>
    <w:rsid w:val="00D43453"/>
    <w:rsid w:val="00D44289"/>
    <w:rsid w:val="00D46A64"/>
    <w:rsid w:val="00D46BDD"/>
    <w:rsid w:val="00D46FBF"/>
    <w:rsid w:val="00D471B7"/>
    <w:rsid w:val="00D47D1F"/>
    <w:rsid w:val="00D516B1"/>
    <w:rsid w:val="00D5198C"/>
    <w:rsid w:val="00D52188"/>
    <w:rsid w:val="00D5453C"/>
    <w:rsid w:val="00D55758"/>
    <w:rsid w:val="00D5739E"/>
    <w:rsid w:val="00D602EE"/>
    <w:rsid w:val="00D6189C"/>
    <w:rsid w:val="00D65497"/>
    <w:rsid w:val="00D67700"/>
    <w:rsid w:val="00D70187"/>
    <w:rsid w:val="00D71E63"/>
    <w:rsid w:val="00D724E4"/>
    <w:rsid w:val="00D73212"/>
    <w:rsid w:val="00D7708D"/>
    <w:rsid w:val="00D77262"/>
    <w:rsid w:val="00D77B20"/>
    <w:rsid w:val="00D83D79"/>
    <w:rsid w:val="00D83DEB"/>
    <w:rsid w:val="00D845D3"/>
    <w:rsid w:val="00D85178"/>
    <w:rsid w:val="00D85C00"/>
    <w:rsid w:val="00D86318"/>
    <w:rsid w:val="00D866CC"/>
    <w:rsid w:val="00D87156"/>
    <w:rsid w:val="00D87E41"/>
    <w:rsid w:val="00D90307"/>
    <w:rsid w:val="00D9233A"/>
    <w:rsid w:val="00D929FD"/>
    <w:rsid w:val="00D93663"/>
    <w:rsid w:val="00D947CD"/>
    <w:rsid w:val="00D95803"/>
    <w:rsid w:val="00D9665B"/>
    <w:rsid w:val="00DA148C"/>
    <w:rsid w:val="00DA1A22"/>
    <w:rsid w:val="00DA21F7"/>
    <w:rsid w:val="00DA324E"/>
    <w:rsid w:val="00DA38FF"/>
    <w:rsid w:val="00DA42FE"/>
    <w:rsid w:val="00DA5077"/>
    <w:rsid w:val="00DA66AF"/>
    <w:rsid w:val="00DB0185"/>
    <w:rsid w:val="00DB1217"/>
    <w:rsid w:val="00DB2931"/>
    <w:rsid w:val="00DB5E48"/>
    <w:rsid w:val="00DB7442"/>
    <w:rsid w:val="00DC0313"/>
    <w:rsid w:val="00DC0E08"/>
    <w:rsid w:val="00DC0EFE"/>
    <w:rsid w:val="00DC2F3F"/>
    <w:rsid w:val="00DC3C27"/>
    <w:rsid w:val="00DC5E28"/>
    <w:rsid w:val="00DC6D50"/>
    <w:rsid w:val="00DC787A"/>
    <w:rsid w:val="00DC7C6A"/>
    <w:rsid w:val="00DD0F78"/>
    <w:rsid w:val="00DD5220"/>
    <w:rsid w:val="00DD6DFF"/>
    <w:rsid w:val="00DD7006"/>
    <w:rsid w:val="00DD73DB"/>
    <w:rsid w:val="00DE0732"/>
    <w:rsid w:val="00DE10C6"/>
    <w:rsid w:val="00DE1186"/>
    <w:rsid w:val="00DE446B"/>
    <w:rsid w:val="00DE45F0"/>
    <w:rsid w:val="00DE490E"/>
    <w:rsid w:val="00DE4A83"/>
    <w:rsid w:val="00DE52D6"/>
    <w:rsid w:val="00DE68BD"/>
    <w:rsid w:val="00DF125A"/>
    <w:rsid w:val="00DF1D29"/>
    <w:rsid w:val="00DF3DCD"/>
    <w:rsid w:val="00DF4423"/>
    <w:rsid w:val="00DF4B81"/>
    <w:rsid w:val="00DF6D4F"/>
    <w:rsid w:val="00DF7AF6"/>
    <w:rsid w:val="00E01CBB"/>
    <w:rsid w:val="00E0291F"/>
    <w:rsid w:val="00E03CC2"/>
    <w:rsid w:val="00E044C9"/>
    <w:rsid w:val="00E061C0"/>
    <w:rsid w:val="00E07670"/>
    <w:rsid w:val="00E07916"/>
    <w:rsid w:val="00E1059A"/>
    <w:rsid w:val="00E1206D"/>
    <w:rsid w:val="00E12428"/>
    <w:rsid w:val="00E126F0"/>
    <w:rsid w:val="00E128F7"/>
    <w:rsid w:val="00E12FC1"/>
    <w:rsid w:val="00E21455"/>
    <w:rsid w:val="00E24E2C"/>
    <w:rsid w:val="00E2526B"/>
    <w:rsid w:val="00E265CD"/>
    <w:rsid w:val="00E26CC1"/>
    <w:rsid w:val="00E2787E"/>
    <w:rsid w:val="00E27B88"/>
    <w:rsid w:val="00E31745"/>
    <w:rsid w:val="00E31F0B"/>
    <w:rsid w:val="00E33DBC"/>
    <w:rsid w:val="00E3483C"/>
    <w:rsid w:val="00E402EF"/>
    <w:rsid w:val="00E421ED"/>
    <w:rsid w:val="00E42479"/>
    <w:rsid w:val="00E42CCD"/>
    <w:rsid w:val="00E44B35"/>
    <w:rsid w:val="00E46233"/>
    <w:rsid w:val="00E467DE"/>
    <w:rsid w:val="00E5080E"/>
    <w:rsid w:val="00E50D30"/>
    <w:rsid w:val="00E51638"/>
    <w:rsid w:val="00E5392B"/>
    <w:rsid w:val="00E53C81"/>
    <w:rsid w:val="00E5474A"/>
    <w:rsid w:val="00E56823"/>
    <w:rsid w:val="00E569AD"/>
    <w:rsid w:val="00E57DC8"/>
    <w:rsid w:val="00E60FC7"/>
    <w:rsid w:val="00E62F83"/>
    <w:rsid w:val="00E63199"/>
    <w:rsid w:val="00E645CE"/>
    <w:rsid w:val="00E6707D"/>
    <w:rsid w:val="00E70C0E"/>
    <w:rsid w:val="00E71D4A"/>
    <w:rsid w:val="00E72FA7"/>
    <w:rsid w:val="00E74D76"/>
    <w:rsid w:val="00E75080"/>
    <w:rsid w:val="00E76F5D"/>
    <w:rsid w:val="00E77BE1"/>
    <w:rsid w:val="00E8005F"/>
    <w:rsid w:val="00E801BC"/>
    <w:rsid w:val="00E81B92"/>
    <w:rsid w:val="00E82AC7"/>
    <w:rsid w:val="00E8493C"/>
    <w:rsid w:val="00E853D4"/>
    <w:rsid w:val="00E86591"/>
    <w:rsid w:val="00E92AA4"/>
    <w:rsid w:val="00E93832"/>
    <w:rsid w:val="00E9427F"/>
    <w:rsid w:val="00E958FE"/>
    <w:rsid w:val="00E97578"/>
    <w:rsid w:val="00EA0F65"/>
    <w:rsid w:val="00EA2EA7"/>
    <w:rsid w:val="00EB0BAE"/>
    <w:rsid w:val="00EB0FB8"/>
    <w:rsid w:val="00EB16B0"/>
    <w:rsid w:val="00EB2419"/>
    <w:rsid w:val="00EB401D"/>
    <w:rsid w:val="00EB4C9B"/>
    <w:rsid w:val="00EB69FC"/>
    <w:rsid w:val="00EC1179"/>
    <w:rsid w:val="00EC178F"/>
    <w:rsid w:val="00EC3595"/>
    <w:rsid w:val="00EC46EC"/>
    <w:rsid w:val="00EC4924"/>
    <w:rsid w:val="00EC4EDC"/>
    <w:rsid w:val="00EC5283"/>
    <w:rsid w:val="00EC5409"/>
    <w:rsid w:val="00EC7D04"/>
    <w:rsid w:val="00ED3EAC"/>
    <w:rsid w:val="00EE1927"/>
    <w:rsid w:val="00EE25E3"/>
    <w:rsid w:val="00EE2852"/>
    <w:rsid w:val="00EE49A2"/>
    <w:rsid w:val="00EE618C"/>
    <w:rsid w:val="00EE702E"/>
    <w:rsid w:val="00EF035E"/>
    <w:rsid w:val="00EF06B2"/>
    <w:rsid w:val="00EF11AC"/>
    <w:rsid w:val="00EF2505"/>
    <w:rsid w:val="00EF2999"/>
    <w:rsid w:val="00EF3277"/>
    <w:rsid w:val="00EF64B7"/>
    <w:rsid w:val="00EF6F68"/>
    <w:rsid w:val="00EF7271"/>
    <w:rsid w:val="00F02829"/>
    <w:rsid w:val="00F03D2E"/>
    <w:rsid w:val="00F054E6"/>
    <w:rsid w:val="00F0798E"/>
    <w:rsid w:val="00F07B81"/>
    <w:rsid w:val="00F11CDD"/>
    <w:rsid w:val="00F13F2A"/>
    <w:rsid w:val="00F16122"/>
    <w:rsid w:val="00F20895"/>
    <w:rsid w:val="00F210FA"/>
    <w:rsid w:val="00F241DE"/>
    <w:rsid w:val="00F24600"/>
    <w:rsid w:val="00F26B56"/>
    <w:rsid w:val="00F33984"/>
    <w:rsid w:val="00F3430E"/>
    <w:rsid w:val="00F34373"/>
    <w:rsid w:val="00F35079"/>
    <w:rsid w:val="00F35413"/>
    <w:rsid w:val="00F36314"/>
    <w:rsid w:val="00F365F8"/>
    <w:rsid w:val="00F36D6E"/>
    <w:rsid w:val="00F37051"/>
    <w:rsid w:val="00F370A1"/>
    <w:rsid w:val="00F37B2A"/>
    <w:rsid w:val="00F4047C"/>
    <w:rsid w:val="00F40C33"/>
    <w:rsid w:val="00F4153D"/>
    <w:rsid w:val="00F415BC"/>
    <w:rsid w:val="00F44117"/>
    <w:rsid w:val="00F46C8B"/>
    <w:rsid w:val="00F53517"/>
    <w:rsid w:val="00F53830"/>
    <w:rsid w:val="00F53EC6"/>
    <w:rsid w:val="00F5415A"/>
    <w:rsid w:val="00F54255"/>
    <w:rsid w:val="00F56155"/>
    <w:rsid w:val="00F5660B"/>
    <w:rsid w:val="00F612B9"/>
    <w:rsid w:val="00F61FAB"/>
    <w:rsid w:val="00F63474"/>
    <w:rsid w:val="00F64ABA"/>
    <w:rsid w:val="00F64BB4"/>
    <w:rsid w:val="00F6656B"/>
    <w:rsid w:val="00F67351"/>
    <w:rsid w:val="00F70681"/>
    <w:rsid w:val="00F70A7D"/>
    <w:rsid w:val="00F71762"/>
    <w:rsid w:val="00F75F5C"/>
    <w:rsid w:val="00F7665A"/>
    <w:rsid w:val="00F809AA"/>
    <w:rsid w:val="00F80FAF"/>
    <w:rsid w:val="00F82BEC"/>
    <w:rsid w:val="00F82DAD"/>
    <w:rsid w:val="00F83D5D"/>
    <w:rsid w:val="00F84678"/>
    <w:rsid w:val="00F848C0"/>
    <w:rsid w:val="00F84A88"/>
    <w:rsid w:val="00F904C2"/>
    <w:rsid w:val="00F914B3"/>
    <w:rsid w:val="00F94D81"/>
    <w:rsid w:val="00F96F42"/>
    <w:rsid w:val="00FA0673"/>
    <w:rsid w:val="00FA07DA"/>
    <w:rsid w:val="00FA3B06"/>
    <w:rsid w:val="00FA3C40"/>
    <w:rsid w:val="00FA4C86"/>
    <w:rsid w:val="00FA4E68"/>
    <w:rsid w:val="00FA6AF0"/>
    <w:rsid w:val="00FB0BFB"/>
    <w:rsid w:val="00FB2E3B"/>
    <w:rsid w:val="00FB400B"/>
    <w:rsid w:val="00FB6C65"/>
    <w:rsid w:val="00FC006B"/>
    <w:rsid w:val="00FC25F5"/>
    <w:rsid w:val="00FC29BF"/>
    <w:rsid w:val="00FC3581"/>
    <w:rsid w:val="00FC3E55"/>
    <w:rsid w:val="00FC3F9C"/>
    <w:rsid w:val="00FD41C7"/>
    <w:rsid w:val="00FD66DF"/>
    <w:rsid w:val="00FD7483"/>
    <w:rsid w:val="00FE33B0"/>
    <w:rsid w:val="00FE39F6"/>
    <w:rsid w:val="00FE48C8"/>
    <w:rsid w:val="00FE5EDD"/>
    <w:rsid w:val="00FE6F69"/>
    <w:rsid w:val="00FE7EF8"/>
    <w:rsid w:val="00FF2332"/>
    <w:rsid w:val="00FF5C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637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0F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75F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86C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A7E50"/>
    <w:pPr>
      <w:keepNext/>
      <w:keepLines/>
      <w:spacing w:before="40" w:after="0" w:line="360" w:lineRule="auto"/>
      <w:jc w:val="both"/>
      <w:outlineLvl w:val="3"/>
    </w:pPr>
    <w:rPr>
      <w:rFonts w:eastAsiaTheme="majorEastAsia" w:cstheme="majorBidi"/>
      <w:i/>
      <w:iCs/>
      <w:color w:val="2E74B5"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CBA"/>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00CBA"/>
    <w:pPr>
      <w:keepNext/>
      <w:spacing w:after="200" w:line="240" w:lineRule="auto"/>
      <w:ind w:firstLine="180"/>
      <w:jc w:val="both"/>
    </w:pPr>
    <w:rPr>
      <w:rFonts w:ascii="Times" w:eastAsiaTheme="minorEastAsia" w:hAnsi="Times"/>
      <w:b/>
      <w:bCs/>
      <w:sz w:val="18"/>
      <w:szCs w:val="18"/>
      <w:lang w:val="en-US"/>
    </w:rPr>
  </w:style>
  <w:style w:type="paragraph" w:styleId="BalloonText">
    <w:name w:val="Balloon Text"/>
    <w:basedOn w:val="Normal"/>
    <w:link w:val="BalloonTextChar"/>
    <w:uiPriority w:val="99"/>
    <w:semiHidden/>
    <w:unhideWhenUsed/>
    <w:rsid w:val="002D00C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0C9"/>
    <w:rPr>
      <w:rFonts w:ascii="Lucida Grande" w:hAnsi="Lucida Grande" w:cs="Lucida Grande"/>
      <w:sz w:val="18"/>
      <w:szCs w:val="18"/>
    </w:rPr>
  </w:style>
  <w:style w:type="table" w:customStyle="1" w:styleId="TableGrid2">
    <w:name w:val="Table Grid2"/>
    <w:basedOn w:val="TableNormal"/>
    <w:next w:val="TableGrid"/>
    <w:uiPriority w:val="39"/>
    <w:rsid w:val="002D00C9"/>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10F7E"/>
    <w:rPr>
      <w:rFonts w:asciiTheme="majorHAnsi" w:eastAsiaTheme="majorEastAsia" w:hAnsiTheme="majorHAnsi" w:cstheme="majorBidi"/>
      <w:color w:val="2E74B5" w:themeColor="accent1" w:themeShade="BF"/>
      <w:sz w:val="32"/>
      <w:szCs w:val="32"/>
    </w:rPr>
  </w:style>
  <w:style w:type="character" w:styleId="SubtleEmphasis">
    <w:name w:val="Subtle Emphasis"/>
    <w:basedOn w:val="DefaultParagraphFont"/>
    <w:uiPriority w:val="19"/>
    <w:qFormat/>
    <w:rsid w:val="00331DD5"/>
    <w:rPr>
      <w:i/>
      <w:iCs/>
      <w:color w:val="404040" w:themeColor="text1" w:themeTint="BF"/>
    </w:rPr>
  </w:style>
  <w:style w:type="character" w:styleId="Hyperlink">
    <w:name w:val="Hyperlink"/>
    <w:basedOn w:val="DefaultParagraphFont"/>
    <w:uiPriority w:val="99"/>
    <w:unhideWhenUsed/>
    <w:rsid w:val="00EC1179"/>
    <w:rPr>
      <w:color w:val="0563C1" w:themeColor="hyperlink"/>
      <w:u w:val="single"/>
    </w:rPr>
  </w:style>
  <w:style w:type="character" w:customStyle="1" w:styleId="Heading4Char">
    <w:name w:val="Heading 4 Char"/>
    <w:basedOn w:val="DefaultParagraphFont"/>
    <w:link w:val="Heading4"/>
    <w:uiPriority w:val="9"/>
    <w:rsid w:val="009A7E50"/>
    <w:rPr>
      <w:rFonts w:eastAsiaTheme="majorEastAsia" w:cstheme="majorBidi"/>
      <w:i/>
      <w:iCs/>
      <w:color w:val="2E74B5" w:themeColor="accent1" w:themeShade="BF"/>
      <w:lang w:val="en-US"/>
    </w:rPr>
  </w:style>
  <w:style w:type="paragraph" w:styleId="NormalWeb">
    <w:name w:val="Normal (Web)"/>
    <w:basedOn w:val="Normal"/>
    <w:uiPriority w:val="99"/>
    <w:unhideWhenUsed/>
    <w:rsid w:val="009A7E50"/>
    <w:pPr>
      <w:spacing w:before="100" w:beforeAutospacing="1" w:after="100" w:afterAutospacing="1" w:line="240" w:lineRule="auto"/>
    </w:pPr>
    <w:rPr>
      <w:rFonts w:ascii="Times New Roman" w:eastAsiaTheme="minorEastAsia" w:hAnsi="Times New Roman" w:cs="Times New Roman"/>
      <w:lang w:eastAsia="en-GB"/>
    </w:rPr>
  </w:style>
  <w:style w:type="character" w:customStyle="1" w:styleId="Heading2Char">
    <w:name w:val="Heading 2 Char"/>
    <w:basedOn w:val="DefaultParagraphFont"/>
    <w:link w:val="Heading2"/>
    <w:uiPriority w:val="9"/>
    <w:rsid w:val="00C75F25"/>
    <w:rPr>
      <w:rFonts w:asciiTheme="majorHAnsi" w:eastAsiaTheme="majorEastAsia" w:hAnsiTheme="majorHAnsi" w:cstheme="majorBidi"/>
      <w:color w:val="2E74B5" w:themeColor="accent1" w:themeShade="BF"/>
      <w:sz w:val="26"/>
      <w:szCs w:val="26"/>
    </w:rPr>
  </w:style>
  <w:style w:type="paragraph" w:customStyle="1" w:styleId="Para1">
    <w:name w:val="Para1"/>
    <w:basedOn w:val="Normal"/>
    <w:link w:val="Para1Char"/>
    <w:qFormat/>
    <w:rsid w:val="008275D7"/>
    <w:pPr>
      <w:spacing w:before="120" w:after="120" w:line="360" w:lineRule="auto"/>
      <w:ind w:firstLine="709"/>
    </w:pPr>
    <w:rPr>
      <w:rFonts w:ascii="Times New Roman" w:eastAsiaTheme="minorEastAsia" w:hAnsi="Times New Roman" w:cs="Times New Roman"/>
      <w:lang w:val="en-US"/>
    </w:rPr>
  </w:style>
  <w:style w:type="character" w:customStyle="1" w:styleId="Para1Char">
    <w:name w:val="Para1 Char"/>
    <w:basedOn w:val="DefaultParagraphFont"/>
    <w:link w:val="Para1"/>
    <w:rsid w:val="008275D7"/>
    <w:rPr>
      <w:rFonts w:ascii="Times New Roman" w:eastAsiaTheme="minorEastAsia" w:hAnsi="Times New Roman" w:cs="Times New Roman"/>
      <w:lang w:val="en-US"/>
    </w:rPr>
  </w:style>
  <w:style w:type="character" w:styleId="CommentReference">
    <w:name w:val="annotation reference"/>
    <w:basedOn w:val="DefaultParagraphFont"/>
    <w:uiPriority w:val="99"/>
    <w:semiHidden/>
    <w:unhideWhenUsed/>
    <w:rsid w:val="008C6C4A"/>
    <w:rPr>
      <w:sz w:val="16"/>
      <w:szCs w:val="16"/>
    </w:rPr>
  </w:style>
  <w:style w:type="paragraph" w:styleId="CommentText">
    <w:name w:val="annotation text"/>
    <w:basedOn w:val="Normal"/>
    <w:link w:val="CommentTextChar"/>
    <w:uiPriority w:val="99"/>
    <w:semiHidden/>
    <w:unhideWhenUsed/>
    <w:rsid w:val="008C6C4A"/>
    <w:pPr>
      <w:spacing w:line="240" w:lineRule="auto"/>
    </w:pPr>
    <w:rPr>
      <w:sz w:val="20"/>
      <w:szCs w:val="20"/>
    </w:rPr>
  </w:style>
  <w:style w:type="character" w:customStyle="1" w:styleId="CommentTextChar">
    <w:name w:val="Comment Text Char"/>
    <w:basedOn w:val="DefaultParagraphFont"/>
    <w:link w:val="CommentText"/>
    <w:uiPriority w:val="99"/>
    <w:semiHidden/>
    <w:rsid w:val="008C6C4A"/>
    <w:rPr>
      <w:sz w:val="20"/>
      <w:szCs w:val="20"/>
    </w:rPr>
  </w:style>
  <w:style w:type="paragraph" w:styleId="CommentSubject">
    <w:name w:val="annotation subject"/>
    <w:basedOn w:val="CommentText"/>
    <w:next w:val="CommentText"/>
    <w:link w:val="CommentSubjectChar"/>
    <w:uiPriority w:val="99"/>
    <w:semiHidden/>
    <w:unhideWhenUsed/>
    <w:rsid w:val="008C6C4A"/>
    <w:rPr>
      <w:b/>
      <w:bCs/>
    </w:rPr>
  </w:style>
  <w:style w:type="character" w:customStyle="1" w:styleId="CommentSubjectChar">
    <w:name w:val="Comment Subject Char"/>
    <w:basedOn w:val="CommentTextChar"/>
    <w:link w:val="CommentSubject"/>
    <w:uiPriority w:val="99"/>
    <w:semiHidden/>
    <w:rsid w:val="008C6C4A"/>
    <w:rPr>
      <w:b/>
      <w:bCs/>
      <w:sz w:val="20"/>
      <w:szCs w:val="20"/>
    </w:rPr>
  </w:style>
  <w:style w:type="paragraph" w:customStyle="1" w:styleId="Tabletext">
    <w:name w:val="Table text"/>
    <w:basedOn w:val="Normal"/>
    <w:link w:val="TabletextChar"/>
    <w:qFormat/>
    <w:rsid w:val="0074459B"/>
    <w:pPr>
      <w:spacing w:before="120" w:after="120" w:line="240" w:lineRule="auto"/>
    </w:pPr>
    <w:rPr>
      <w:rFonts w:eastAsiaTheme="minorEastAsia"/>
    </w:rPr>
  </w:style>
  <w:style w:type="character" w:customStyle="1" w:styleId="TabletextChar">
    <w:name w:val="Table text Char"/>
    <w:basedOn w:val="DefaultParagraphFont"/>
    <w:link w:val="Tabletext"/>
    <w:rsid w:val="0074459B"/>
    <w:rPr>
      <w:rFonts w:eastAsiaTheme="minorEastAsia"/>
    </w:rPr>
  </w:style>
  <w:style w:type="character" w:customStyle="1" w:styleId="Heading3Char">
    <w:name w:val="Heading 3 Char"/>
    <w:basedOn w:val="DefaultParagraphFont"/>
    <w:link w:val="Heading3"/>
    <w:uiPriority w:val="9"/>
    <w:semiHidden/>
    <w:rsid w:val="00286C00"/>
    <w:rPr>
      <w:rFonts w:asciiTheme="majorHAnsi" w:eastAsiaTheme="majorEastAsia" w:hAnsiTheme="majorHAnsi" w:cstheme="majorBidi"/>
      <w:color w:val="1F4D78" w:themeColor="accent1" w:themeShade="7F"/>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0F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75F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86C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A7E50"/>
    <w:pPr>
      <w:keepNext/>
      <w:keepLines/>
      <w:spacing w:before="40" w:after="0" w:line="360" w:lineRule="auto"/>
      <w:jc w:val="both"/>
      <w:outlineLvl w:val="3"/>
    </w:pPr>
    <w:rPr>
      <w:rFonts w:eastAsiaTheme="majorEastAsia" w:cstheme="majorBidi"/>
      <w:i/>
      <w:iCs/>
      <w:color w:val="2E74B5"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CBA"/>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00CBA"/>
    <w:pPr>
      <w:keepNext/>
      <w:spacing w:after="200" w:line="240" w:lineRule="auto"/>
      <w:ind w:firstLine="180"/>
      <w:jc w:val="both"/>
    </w:pPr>
    <w:rPr>
      <w:rFonts w:ascii="Times" w:eastAsiaTheme="minorEastAsia" w:hAnsi="Times"/>
      <w:b/>
      <w:bCs/>
      <w:sz w:val="18"/>
      <w:szCs w:val="18"/>
      <w:lang w:val="en-US"/>
    </w:rPr>
  </w:style>
  <w:style w:type="paragraph" w:styleId="BalloonText">
    <w:name w:val="Balloon Text"/>
    <w:basedOn w:val="Normal"/>
    <w:link w:val="BalloonTextChar"/>
    <w:uiPriority w:val="99"/>
    <w:semiHidden/>
    <w:unhideWhenUsed/>
    <w:rsid w:val="002D00C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0C9"/>
    <w:rPr>
      <w:rFonts w:ascii="Lucida Grande" w:hAnsi="Lucida Grande" w:cs="Lucida Grande"/>
      <w:sz w:val="18"/>
      <w:szCs w:val="18"/>
    </w:rPr>
  </w:style>
  <w:style w:type="table" w:customStyle="1" w:styleId="TableGrid2">
    <w:name w:val="Table Grid2"/>
    <w:basedOn w:val="TableNormal"/>
    <w:next w:val="TableGrid"/>
    <w:uiPriority w:val="39"/>
    <w:rsid w:val="002D00C9"/>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10F7E"/>
    <w:rPr>
      <w:rFonts w:asciiTheme="majorHAnsi" w:eastAsiaTheme="majorEastAsia" w:hAnsiTheme="majorHAnsi" w:cstheme="majorBidi"/>
      <w:color w:val="2E74B5" w:themeColor="accent1" w:themeShade="BF"/>
      <w:sz w:val="32"/>
      <w:szCs w:val="32"/>
    </w:rPr>
  </w:style>
  <w:style w:type="character" w:styleId="SubtleEmphasis">
    <w:name w:val="Subtle Emphasis"/>
    <w:basedOn w:val="DefaultParagraphFont"/>
    <w:uiPriority w:val="19"/>
    <w:qFormat/>
    <w:rsid w:val="00331DD5"/>
    <w:rPr>
      <w:i/>
      <w:iCs/>
      <w:color w:val="404040" w:themeColor="text1" w:themeTint="BF"/>
    </w:rPr>
  </w:style>
  <w:style w:type="character" w:styleId="Hyperlink">
    <w:name w:val="Hyperlink"/>
    <w:basedOn w:val="DefaultParagraphFont"/>
    <w:uiPriority w:val="99"/>
    <w:unhideWhenUsed/>
    <w:rsid w:val="00EC1179"/>
    <w:rPr>
      <w:color w:val="0563C1" w:themeColor="hyperlink"/>
      <w:u w:val="single"/>
    </w:rPr>
  </w:style>
  <w:style w:type="character" w:customStyle="1" w:styleId="Heading4Char">
    <w:name w:val="Heading 4 Char"/>
    <w:basedOn w:val="DefaultParagraphFont"/>
    <w:link w:val="Heading4"/>
    <w:uiPriority w:val="9"/>
    <w:rsid w:val="009A7E50"/>
    <w:rPr>
      <w:rFonts w:eastAsiaTheme="majorEastAsia" w:cstheme="majorBidi"/>
      <w:i/>
      <w:iCs/>
      <w:color w:val="2E74B5" w:themeColor="accent1" w:themeShade="BF"/>
      <w:lang w:val="en-US"/>
    </w:rPr>
  </w:style>
  <w:style w:type="paragraph" w:styleId="NormalWeb">
    <w:name w:val="Normal (Web)"/>
    <w:basedOn w:val="Normal"/>
    <w:uiPriority w:val="99"/>
    <w:unhideWhenUsed/>
    <w:rsid w:val="009A7E50"/>
    <w:pPr>
      <w:spacing w:before="100" w:beforeAutospacing="1" w:after="100" w:afterAutospacing="1" w:line="240" w:lineRule="auto"/>
    </w:pPr>
    <w:rPr>
      <w:rFonts w:ascii="Times New Roman" w:eastAsiaTheme="minorEastAsia" w:hAnsi="Times New Roman" w:cs="Times New Roman"/>
      <w:lang w:eastAsia="en-GB"/>
    </w:rPr>
  </w:style>
  <w:style w:type="character" w:customStyle="1" w:styleId="Heading2Char">
    <w:name w:val="Heading 2 Char"/>
    <w:basedOn w:val="DefaultParagraphFont"/>
    <w:link w:val="Heading2"/>
    <w:uiPriority w:val="9"/>
    <w:rsid w:val="00C75F25"/>
    <w:rPr>
      <w:rFonts w:asciiTheme="majorHAnsi" w:eastAsiaTheme="majorEastAsia" w:hAnsiTheme="majorHAnsi" w:cstheme="majorBidi"/>
      <w:color w:val="2E74B5" w:themeColor="accent1" w:themeShade="BF"/>
      <w:sz w:val="26"/>
      <w:szCs w:val="26"/>
    </w:rPr>
  </w:style>
  <w:style w:type="paragraph" w:customStyle="1" w:styleId="Para1">
    <w:name w:val="Para1"/>
    <w:basedOn w:val="Normal"/>
    <w:link w:val="Para1Char"/>
    <w:qFormat/>
    <w:rsid w:val="008275D7"/>
    <w:pPr>
      <w:spacing w:before="120" w:after="120" w:line="360" w:lineRule="auto"/>
      <w:ind w:firstLine="709"/>
    </w:pPr>
    <w:rPr>
      <w:rFonts w:ascii="Times New Roman" w:eastAsiaTheme="minorEastAsia" w:hAnsi="Times New Roman" w:cs="Times New Roman"/>
      <w:lang w:val="en-US"/>
    </w:rPr>
  </w:style>
  <w:style w:type="character" w:customStyle="1" w:styleId="Para1Char">
    <w:name w:val="Para1 Char"/>
    <w:basedOn w:val="DefaultParagraphFont"/>
    <w:link w:val="Para1"/>
    <w:rsid w:val="008275D7"/>
    <w:rPr>
      <w:rFonts w:ascii="Times New Roman" w:eastAsiaTheme="minorEastAsia" w:hAnsi="Times New Roman" w:cs="Times New Roman"/>
      <w:lang w:val="en-US"/>
    </w:rPr>
  </w:style>
  <w:style w:type="character" w:styleId="CommentReference">
    <w:name w:val="annotation reference"/>
    <w:basedOn w:val="DefaultParagraphFont"/>
    <w:uiPriority w:val="99"/>
    <w:semiHidden/>
    <w:unhideWhenUsed/>
    <w:rsid w:val="008C6C4A"/>
    <w:rPr>
      <w:sz w:val="16"/>
      <w:szCs w:val="16"/>
    </w:rPr>
  </w:style>
  <w:style w:type="paragraph" w:styleId="CommentText">
    <w:name w:val="annotation text"/>
    <w:basedOn w:val="Normal"/>
    <w:link w:val="CommentTextChar"/>
    <w:uiPriority w:val="99"/>
    <w:semiHidden/>
    <w:unhideWhenUsed/>
    <w:rsid w:val="008C6C4A"/>
    <w:pPr>
      <w:spacing w:line="240" w:lineRule="auto"/>
    </w:pPr>
    <w:rPr>
      <w:sz w:val="20"/>
      <w:szCs w:val="20"/>
    </w:rPr>
  </w:style>
  <w:style w:type="character" w:customStyle="1" w:styleId="CommentTextChar">
    <w:name w:val="Comment Text Char"/>
    <w:basedOn w:val="DefaultParagraphFont"/>
    <w:link w:val="CommentText"/>
    <w:uiPriority w:val="99"/>
    <w:semiHidden/>
    <w:rsid w:val="008C6C4A"/>
    <w:rPr>
      <w:sz w:val="20"/>
      <w:szCs w:val="20"/>
    </w:rPr>
  </w:style>
  <w:style w:type="paragraph" w:styleId="CommentSubject">
    <w:name w:val="annotation subject"/>
    <w:basedOn w:val="CommentText"/>
    <w:next w:val="CommentText"/>
    <w:link w:val="CommentSubjectChar"/>
    <w:uiPriority w:val="99"/>
    <w:semiHidden/>
    <w:unhideWhenUsed/>
    <w:rsid w:val="008C6C4A"/>
    <w:rPr>
      <w:b/>
      <w:bCs/>
    </w:rPr>
  </w:style>
  <w:style w:type="character" w:customStyle="1" w:styleId="CommentSubjectChar">
    <w:name w:val="Comment Subject Char"/>
    <w:basedOn w:val="CommentTextChar"/>
    <w:link w:val="CommentSubject"/>
    <w:uiPriority w:val="99"/>
    <w:semiHidden/>
    <w:rsid w:val="008C6C4A"/>
    <w:rPr>
      <w:b/>
      <w:bCs/>
      <w:sz w:val="20"/>
      <w:szCs w:val="20"/>
    </w:rPr>
  </w:style>
  <w:style w:type="paragraph" w:customStyle="1" w:styleId="Tabletext">
    <w:name w:val="Table text"/>
    <w:basedOn w:val="Normal"/>
    <w:link w:val="TabletextChar"/>
    <w:qFormat/>
    <w:rsid w:val="0074459B"/>
    <w:pPr>
      <w:spacing w:before="120" w:after="120" w:line="240" w:lineRule="auto"/>
    </w:pPr>
    <w:rPr>
      <w:rFonts w:eastAsiaTheme="minorEastAsia"/>
    </w:rPr>
  </w:style>
  <w:style w:type="character" w:customStyle="1" w:styleId="TabletextChar">
    <w:name w:val="Table text Char"/>
    <w:basedOn w:val="DefaultParagraphFont"/>
    <w:link w:val="Tabletext"/>
    <w:rsid w:val="0074459B"/>
    <w:rPr>
      <w:rFonts w:eastAsiaTheme="minorEastAsia"/>
    </w:rPr>
  </w:style>
  <w:style w:type="character" w:customStyle="1" w:styleId="Heading3Char">
    <w:name w:val="Heading 3 Char"/>
    <w:basedOn w:val="DefaultParagraphFont"/>
    <w:link w:val="Heading3"/>
    <w:uiPriority w:val="9"/>
    <w:semiHidden/>
    <w:rsid w:val="00286C0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hyperlink" Target="http://www.agilent.com/cs/library/usermanuals/Public/G9681-90000.pdf" TargetMode="External"/><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7C702-65B6-184E-A890-60B472388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18</Pages>
  <Words>23525</Words>
  <Characters>134094</Characters>
  <Application>Microsoft Macintosh Word</Application>
  <DocSecurity>0</DocSecurity>
  <Lines>1117</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Siddiqui</dc:creator>
  <cp:keywords/>
  <dc:description/>
  <cp:lastModifiedBy>Colin Palmer</cp:lastModifiedBy>
  <cp:revision>66</cp:revision>
  <cp:lastPrinted>2016-12-19T15:21:00Z</cp:lastPrinted>
  <dcterms:created xsi:type="dcterms:W3CDTF">2017-02-03T13:32:00Z</dcterms:created>
  <dcterms:modified xsi:type="dcterms:W3CDTF">2017-05-25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9a4b26b-4d22-3958-9467-6f91d38f5909</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merican-journal-of-ophthalmology</vt:lpwstr>
  </property>
  <property fmtid="{D5CDD505-2E9C-101B-9397-08002B2CF9AE}" pid="6" name="Mendeley Recent Style Name 0_1">
    <vt:lpwstr>American Journal of Ophthalm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6th edition (full note)</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european-heart-journal</vt:lpwstr>
  </property>
  <property fmtid="{D5CDD505-2E9C-101B-9397-08002B2CF9AE}" pid="14" name="Mendeley Recent Style Name 4_1">
    <vt:lpwstr>European Heart Journa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ophthalmology</vt:lpwstr>
  </property>
  <property fmtid="{D5CDD505-2E9C-101B-9397-08002B2CF9AE}" pid="22" name="Mendeley Recent Style Name 8_1">
    <vt:lpwstr>Ophthalm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